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F48F0" w14:textId="77777777" w:rsidR="000F1DBA" w:rsidRPr="008C7864" w:rsidRDefault="000F1DBA" w:rsidP="00775671">
      <w:pPr>
        <w:spacing w:line="480" w:lineRule="auto"/>
        <w:jc w:val="both"/>
        <w:rPr>
          <w:b/>
          <w:bCs/>
        </w:rPr>
      </w:pPr>
      <w:r w:rsidRPr="008C7864">
        <w:rPr>
          <w:b/>
          <w:bCs/>
        </w:rPr>
        <w:t>TITLE PAGE</w:t>
      </w:r>
    </w:p>
    <w:p w14:paraId="708FFF20" w14:textId="0F348487" w:rsidR="000F1DBA" w:rsidRPr="008C7864" w:rsidRDefault="000F1DBA" w:rsidP="00775671">
      <w:pPr>
        <w:spacing w:line="480" w:lineRule="auto"/>
        <w:jc w:val="both"/>
        <w:rPr>
          <w:b/>
          <w:bCs/>
        </w:rPr>
      </w:pPr>
      <w:r w:rsidRPr="008C7864">
        <w:rPr>
          <w:b/>
          <w:bCs/>
        </w:rPr>
        <w:t>Feasibility and Safety of Low Dose Mesenchymal Stem Cell Infusion in Lung Transplant Recipients</w:t>
      </w:r>
    </w:p>
    <w:p w14:paraId="6CCCD63A" w14:textId="764867AE" w:rsidR="000F1DBA" w:rsidRPr="008C7864" w:rsidRDefault="000F1DBA" w:rsidP="00775671">
      <w:pPr>
        <w:spacing w:line="480" w:lineRule="auto"/>
        <w:jc w:val="both"/>
        <w:rPr>
          <w:b/>
          <w:bCs/>
        </w:rPr>
      </w:pPr>
      <w:r w:rsidRPr="008C7864">
        <w:rPr>
          <w:b/>
          <w:bCs/>
        </w:rPr>
        <w:t xml:space="preserve">Running head: </w:t>
      </w:r>
      <w:r w:rsidR="00070F91" w:rsidRPr="008C7864">
        <w:t>MSC after Lung Transplantation</w:t>
      </w:r>
    </w:p>
    <w:p w14:paraId="0B27B073" w14:textId="77777777" w:rsidR="00070F91" w:rsidRPr="008C7864" w:rsidRDefault="000F1DBA" w:rsidP="00775671">
      <w:pPr>
        <w:spacing w:line="480" w:lineRule="auto"/>
        <w:jc w:val="both"/>
      </w:pPr>
      <w:r w:rsidRPr="008C7864">
        <w:rPr>
          <w:b/>
          <w:bCs/>
        </w:rPr>
        <w:t>Authors:</w:t>
      </w:r>
      <w:r w:rsidRPr="008C7864">
        <w:t xml:space="preserve"> </w:t>
      </w:r>
    </w:p>
    <w:p w14:paraId="57B01B67" w14:textId="616E5294" w:rsidR="00070F91" w:rsidRPr="008C7864" w:rsidRDefault="000F1DBA" w:rsidP="00070F91">
      <w:pPr>
        <w:pStyle w:val="ListParagraph"/>
        <w:numPr>
          <w:ilvl w:val="0"/>
          <w:numId w:val="1"/>
        </w:numPr>
        <w:spacing w:line="480" w:lineRule="auto"/>
        <w:jc w:val="both"/>
      </w:pPr>
      <w:r w:rsidRPr="008C7864">
        <w:t>Erasmus DB</w:t>
      </w:r>
      <w:r w:rsidR="00070F91" w:rsidRPr="008C7864">
        <w:t>: conception and design, provision of study patients, collection of data, manuscript writing</w:t>
      </w:r>
      <w:r w:rsidR="00875F0F" w:rsidRPr="008C7864">
        <w:t>; ORCID ID: 0000-0001-8851-7466</w:t>
      </w:r>
    </w:p>
    <w:p w14:paraId="1A46BF00" w14:textId="77777777" w:rsidR="00070F91" w:rsidRPr="008C7864" w:rsidRDefault="000F1DBA" w:rsidP="00070F91">
      <w:pPr>
        <w:pStyle w:val="ListParagraph"/>
        <w:numPr>
          <w:ilvl w:val="0"/>
          <w:numId w:val="1"/>
        </w:numPr>
        <w:spacing w:line="480" w:lineRule="auto"/>
        <w:jc w:val="both"/>
      </w:pPr>
      <w:r w:rsidRPr="008C7864">
        <w:t xml:space="preserve"> Durand N</w:t>
      </w:r>
      <w:r w:rsidR="00070F91" w:rsidRPr="008C7864">
        <w:t>: collection of data, data analysis and manuscript writing</w:t>
      </w:r>
      <w:r w:rsidRPr="008C7864">
        <w:t xml:space="preserve"> </w:t>
      </w:r>
    </w:p>
    <w:p w14:paraId="20B2F5D7" w14:textId="77777777" w:rsidR="00070F91" w:rsidRPr="008C7864" w:rsidRDefault="000F1DBA" w:rsidP="00070F91">
      <w:pPr>
        <w:pStyle w:val="ListParagraph"/>
        <w:numPr>
          <w:ilvl w:val="0"/>
          <w:numId w:val="1"/>
        </w:numPr>
        <w:spacing w:line="480" w:lineRule="auto"/>
        <w:jc w:val="both"/>
      </w:pPr>
      <w:r w:rsidRPr="008C7864">
        <w:t>Alvarez FA</w:t>
      </w:r>
      <w:r w:rsidR="00070F91" w:rsidRPr="008C7864">
        <w:t xml:space="preserve">: collection and assembly of data, provision of study patients </w:t>
      </w:r>
    </w:p>
    <w:p w14:paraId="3DC06290" w14:textId="77777777" w:rsidR="00070F91" w:rsidRPr="008C7864" w:rsidRDefault="000F1DBA" w:rsidP="00070F91">
      <w:pPr>
        <w:pStyle w:val="ListParagraph"/>
        <w:numPr>
          <w:ilvl w:val="0"/>
          <w:numId w:val="1"/>
        </w:numPr>
        <w:spacing w:line="480" w:lineRule="auto"/>
        <w:jc w:val="both"/>
      </w:pPr>
      <w:r w:rsidRPr="008C7864">
        <w:t xml:space="preserve"> Narula T</w:t>
      </w:r>
      <w:r w:rsidR="00070F91" w:rsidRPr="008C7864">
        <w:t xml:space="preserve">: </w:t>
      </w:r>
      <w:r w:rsidRPr="008C7864">
        <w:t xml:space="preserve"> </w:t>
      </w:r>
      <w:r w:rsidR="00070F91" w:rsidRPr="008C7864">
        <w:t xml:space="preserve">collection and assembly of data, provision of study patients </w:t>
      </w:r>
    </w:p>
    <w:p w14:paraId="77D9DBBF" w14:textId="77777777" w:rsidR="00070F91" w:rsidRPr="008C7864" w:rsidRDefault="000F1DBA" w:rsidP="00070F91">
      <w:pPr>
        <w:pStyle w:val="ListParagraph"/>
        <w:numPr>
          <w:ilvl w:val="0"/>
          <w:numId w:val="1"/>
        </w:numPr>
        <w:spacing w:line="480" w:lineRule="auto"/>
        <w:jc w:val="both"/>
      </w:pPr>
      <w:r w:rsidRPr="008C7864">
        <w:t>Hodge DO</w:t>
      </w:r>
      <w:r w:rsidR="00070F91" w:rsidRPr="008C7864">
        <w:t>: Data analysis and interpretation</w:t>
      </w:r>
    </w:p>
    <w:p w14:paraId="03056367" w14:textId="08D88982" w:rsidR="000F1DBA" w:rsidRPr="008C7864" w:rsidRDefault="000F1DBA" w:rsidP="00070F91">
      <w:pPr>
        <w:pStyle w:val="ListParagraph"/>
        <w:numPr>
          <w:ilvl w:val="0"/>
          <w:numId w:val="1"/>
        </w:numPr>
        <w:spacing w:line="480" w:lineRule="auto"/>
        <w:jc w:val="both"/>
      </w:pPr>
      <w:r w:rsidRPr="008C7864">
        <w:t xml:space="preserve"> Zubair AC</w:t>
      </w:r>
      <w:r w:rsidR="00070F91" w:rsidRPr="008C7864">
        <w:t>: Conception and design, data analysis and interpretation, final approval of manuscript</w:t>
      </w:r>
      <w:r w:rsidR="00875F0F" w:rsidRPr="008C7864">
        <w:t>; ORCID ID: 0000-0003-4827-4740</w:t>
      </w:r>
    </w:p>
    <w:p w14:paraId="52169662" w14:textId="28D1E818" w:rsidR="00070F91" w:rsidRPr="008C7864" w:rsidRDefault="00070F91" w:rsidP="00070F91">
      <w:pPr>
        <w:spacing w:line="480" w:lineRule="auto"/>
        <w:jc w:val="both"/>
        <w:rPr>
          <w:b/>
          <w:bCs/>
        </w:rPr>
      </w:pPr>
      <w:r w:rsidRPr="008C7864">
        <w:rPr>
          <w:b/>
          <w:bCs/>
        </w:rPr>
        <w:t>Name of Institution:</w:t>
      </w:r>
    </w:p>
    <w:p w14:paraId="17C1A8BA" w14:textId="10D87D8F" w:rsidR="00070F91" w:rsidRPr="008C7864" w:rsidRDefault="00070F91" w:rsidP="00070F91">
      <w:pPr>
        <w:spacing w:line="480" w:lineRule="auto"/>
        <w:jc w:val="both"/>
      </w:pPr>
      <w:r w:rsidRPr="008C7864">
        <w:t>Mayo Clinic in Florida</w:t>
      </w:r>
    </w:p>
    <w:p w14:paraId="5C55858E" w14:textId="492F7BBB" w:rsidR="00684C44" w:rsidRPr="008C7864" w:rsidRDefault="00684C44" w:rsidP="00070F91">
      <w:pPr>
        <w:spacing w:line="480" w:lineRule="auto"/>
        <w:jc w:val="both"/>
        <w:rPr>
          <w:b/>
          <w:bCs/>
        </w:rPr>
      </w:pPr>
      <w:r w:rsidRPr="008C7864">
        <w:rPr>
          <w:b/>
          <w:bCs/>
        </w:rPr>
        <w:t>Correspondence:</w:t>
      </w:r>
    </w:p>
    <w:p w14:paraId="3DAA9178" w14:textId="72939CD9" w:rsidR="00684C44" w:rsidRPr="008C7864" w:rsidRDefault="00684C44" w:rsidP="00070F91">
      <w:pPr>
        <w:spacing w:line="480" w:lineRule="auto"/>
        <w:jc w:val="both"/>
      </w:pPr>
      <w:r w:rsidRPr="008C7864">
        <w:t>Corresponding author: David Brett Erasmus</w:t>
      </w:r>
    </w:p>
    <w:p w14:paraId="23F53096" w14:textId="1ECCC45C" w:rsidR="00684C44" w:rsidRPr="008C7864" w:rsidRDefault="00684C44" w:rsidP="00070F91">
      <w:pPr>
        <w:spacing w:line="480" w:lineRule="auto"/>
        <w:jc w:val="both"/>
      </w:pPr>
      <w:r w:rsidRPr="008C7864">
        <w:t>Address: Vanderbilt University Medical Center, 1161 21</w:t>
      </w:r>
      <w:r w:rsidRPr="008C7864">
        <w:rPr>
          <w:vertAlign w:val="superscript"/>
        </w:rPr>
        <w:t>st</w:t>
      </w:r>
      <w:r w:rsidRPr="008C7864">
        <w:t xml:space="preserve"> Avenue South, Room T-1218, Nashville TN 37232</w:t>
      </w:r>
    </w:p>
    <w:p w14:paraId="3095B7F1" w14:textId="2C3B342A" w:rsidR="00684C44" w:rsidRPr="008C7864" w:rsidRDefault="00684C44" w:rsidP="00070F91">
      <w:pPr>
        <w:spacing w:line="480" w:lineRule="auto"/>
        <w:jc w:val="both"/>
      </w:pPr>
      <w:r w:rsidRPr="008C7864">
        <w:t>Tel: 615-322-1711</w:t>
      </w:r>
    </w:p>
    <w:p w14:paraId="40474A5B" w14:textId="23668259" w:rsidR="00684C44" w:rsidRPr="008C7864" w:rsidRDefault="00684C44" w:rsidP="00070F91">
      <w:pPr>
        <w:spacing w:line="480" w:lineRule="auto"/>
        <w:jc w:val="both"/>
      </w:pPr>
      <w:r w:rsidRPr="008C7864">
        <w:t xml:space="preserve">Email: </w:t>
      </w:r>
      <w:hyperlink r:id="rId8" w:history="1">
        <w:r w:rsidRPr="008C7864">
          <w:rPr>
            <w:rStyle w:val="Hyperlink"/>
            <w:color w:val="auto"/>
          </w:rPr>
          <w:t>David.erasmus@vumc.org</w:t>
        </w:r>
      </w:hyperlink>
    </w:p>
    <w:p w14:paraId="005AE430" w14:textId="7FC7BD8D" w:rsidR="00684C44" w:rsidRPr="008C7864" w:rsidRDefault="00684C44" w:rsidP="00070F91">
      <w:pPr>
        <w:spacing w:line="480" w:lineRule="auto"/>
        <w:jc w:val="both"/>
      </w:pPr>
      <w:r w:rsidRPr="008C7864">
        <w:rPr>
          <w:b/>
          <w:bCs/>
        </w:rPr>
        <w:t xml:space="preserve">Disclaimers: </w:t>
      </w:r>
      <w:r w:rsidRPr="008C7864">
        <w:t>none of the authors have any disclaimers</w:t>
      </w:r>
    </w:p>
    <w:p w14:paraId="245A67A3" w14:textId="735DCD0A" w:rsidR="00775671" w:rsidRPr="008C7864" w:rsidRDefault="00775671" w:rsidP="00385BD6">
      <w:pPr>
        <w:spacing w:line="480" w:lineRule="auto"/>
        <w:jc w:val="both"/>
      </w:pPr>
      <w:r w:rsidRPr="008C7864">
        <w:lastRenderedPageBreak/>
        <w:t>INTRODUCTION</w:t>
      </w:r>
    </w:p>
    <w:p w14:paraId="3B46A611" w14:textId="7629A156" w:rsidR="00775671" w:rsidRPr="008C7864" w:rsidRDefault="00775671" w:rsidP="00AE1335">
      <w:pPr>
        <w:spacing w:line="480" w:lineRule="auto"/>
        <w:jc w:val="both"/>
      </w:pPr>
      <w:r w:rsidRPr="008C7864">
        <w:t xml:space="preserve">Lung transplantation offers prospects for better longevity and quality of life for a variety of end-stage lung diseases unresponsive to medical or surgical </w:t>
      </w:r>
      <w:r w:rsidR="005C7C0A" w:rsidRPr="008C7864">
        <w:t>interventions [</w:t>
      </w:r>
      <w:r w:rsidRPr="008C7864">
        <w:t xml:space="preserve">1]. Despite improvements over the last decade, chronic lung allograft failure (CLAD) still limits long-term survival. In a retrospective cohort study of primary lung transplant recipients (1994-2011) reported to the International Society of Heart and Lung Transplantation Thoracic Transplant Registry, 79,896 person-years of </w:t>
      </w:r>
      <w:r w:rsidR="00D4302B">
        <w:t>follow-up</w:t>
      </w:r>
      <w:r w:rsidRPr="008C7864">
        <w:t xml:space="preserve"> showed that median BOS (obstructive CLAD) free survival to be 3.16 (95% CI, 2.99-3.3) and 3.58 (95% CI, 3.53-3.72) years for single vs. bilateral lung transplant </w:t>
      </w:r>
      <w:proofErr w:type="gramStart"/>
      <w:r w:rsidRPr="008C7864">
        <w:t>recipients</w:t>
      </w:r>
      <w:proofErr w:type="gramEnd"/>
      <w:r w:rsidRPr="008C7864">
        <w:t xml:space="preserve"> respectively. Almost 90% of single and bilateral lung transplant recipients achieved the composite outcome of BOS (obstructive CLAD) or death 10 years after </w:t>
      </w:r>
      <w:r w:rsidR="005C7C0A" w:rsidRPr="008C7864">
        <w:t>transplantation [</w:t>
      </w:r>
      <w:r w:rsidRPr="008C7864">
        <w:t>2]. Chronic rejection remains the most important factor limiting survival after lung transplant</w:t>
      </w:r>
      <w:r w:rsidR="00D4302B">
        <w:t>ation</w:t>
      </w:r>
      <w:r w:rsidRPr="008C7864">
        <w:t xml:space="preserve">. Several clinical phenotypes for CLAD have been identified, predominantly obstructive (bronchiolitis obliterans syndrome) or restrictive (restrictive allograft </w:t>
      </w:r>
      <w:r w:rsidR="005C7C0A" w:rsidRPr="008C7864">
        <w:t>syndrome) [</w:t>
      </w:r>
      <w:r w:rsidRPr="008C7864">
        <w:t xml:space="preserve">3-5]. All phenotypes are associated with a sustained decline in airflow, measured most reliably by </w:t>
      </w:r>
      <w:r w:rsidR="00DA073B" w:rsidRPr="008C7864">
        <w:t xml:space="preserve">a </w:t>
      </w:r>
      <w:r w:rsidRPr="008C7864">
        <w:t xml:space="preserve">decline in forced expiratory volume in 1 second (FEV1) compared to baseline (average of 2 best FEV1 values post-transplant, measured at least 3 weeks apart), in the absence of acute rejection, airway stenosis or active infection. Several factors may predispose patients to </w:t>
      </w:r>
      <w:r w:rsidR="00DA073B" w:rsidRPr="008C7864">
        <w:t>develop</w:t>
      </w:r>
      <w:r w:rsidRPr="008C7864">
        <w:t xml:space="preserve"> CLAD. Repeated bacterial, fungal, or viral infection, </w:t>
      </w:r>
      <w:r w:rsidR="00DA073B" w:rsidRPr="008C7864">
        <w:t>episodes</w:t>
      </w:r>
      <w:r w:rsidRPr="008C7864">
        <w:t xml:space="preserve"> of acute rejection (both cell-mediated and humoral), gastroesophageal reflux with aspiration, vascular injury</w:t>
      </w:r>
      <w:r w:rsidR="00385BD6" w:rsidRPr="008C7864">
        <w:t>,</w:t>
      </w:r>
      <w:r w:rsidRPr="008C7864">
        <w:t xml:space="preserve"> and others have been implicated [6-9]. Medical therapy with azithromycin</w:t>
      </w:r>
      <w:r w:rsidR="00541CAD" w:rsidRPr="008C7864">
        <w:t xml:space="preserve"> </w:t>
      </w:r>
      <w:r w:rsidRPr="008C7864">
        <w:t>[10] or montelukast [11], enhanced immunosuppression</w:t>
      </w:r>
      <w:r w:rsidR="004C0387" w:rsidRPr="008C7864">
        <w:t xml:space="preserve"> </w:t>
      </w:r>
      <w:r w:rsidRPr="008C7864">
        <w:t>[12, 13], extracorporeal photopheresis, or medical and surgical intervention for GERD [14] may stabilize some patients, but in others progressive decline is relentless. Re-transplantation as a last resort carries a worse prognosis than primary lung transplantation, and few patients qualify for re-transplantation</w:t>
      </w:r>
      <w:r w:rsidR="004C0387" w:rsidRPr="008C7864">
        <w:t xml:space="preserve"> </w:t>
      </w:r>
      <w:r w:rsidRPr="008C7864">
        <w:t xml:space="preserve">[15, 16]. Better interventions are required if lung transplantation is to no longer lag other solid organs for long-term survival. </w:t>
      </w:r>
      <w:r w:rsidR="00385BD6" w:rsidRPr="008C7864">
        <w:t>The development</w:t>
      </w:r>
      <w:r w:rsidRPr="008C7864">
        <w:t xml:space="preserve"> of novel and </w:t>
      </w:r>
      <w:r w:rsidR="00385BD6" w:rsidRPr="008C7864">
        <w:t>well-tolerated</w:t>
      </w:r>
      <w:r w:rsidRPr="008C7864">
        <w:t xml:space="preserve"> therapies for CLAD </w:t>
      </w:r>
      <w:r w:rsidR="00385BD6" w:rsidRPr="008C7864">
        <w:t>remains</w:t>
      </w:r>
      <w:r w:rsidRPr="008C7864">
        <w:t xml:space="preserve"> a high priority.</w:t>
      </w:r>
    </w:p>
    <w:p w14:paraId="205DA974" w14:textId="3CABE2AA" w:rsidR="00775671" w:rsidRPr="008C7864" w:rsidRDefault="00775671" w:rsidP="00AE1335">
      <w:pPr>
        <w:spacing w:line="480" w:lineRule="auto"/>
        <w:jc w:val="both"/>
      </w:pPr>
      <w:r w:rsidRPr="008C7864">
        <w:lastRenderedPageBreak/>
        <w:t>Mesenchymal stem cells (MSCs) are preferentially trapped in the lung after intravenous infusion, particularly in a setting of acute inflammation</w:t>
      </w:r>
      <w:r w:rsidR="004C0387" w:rsidRPr="008C7864">
        <w:t xml:space="preserve"> </w:t>
      </w:r>
      <w:r w:rsidRPr="008C7864">
        <w:t xml:space="preserve">[17, 18]. They are known to modulate </w:t>
      </w:r>
      <w:r w:rsidR="00DA073B" w:rsidRPr="008C7864">
        <w:t xml:space="preserve">the </w:t>
      </w:r>
      <w:r w:rsidRPr="008C7864">
        <w:t xml:space="preserve">cellular immune system </w:t>
      </w:r>
      <w:r w:rsidR="00DA073B" w:rsidRPr="008C7864">
        <w:t xml:space="preserve">by </w:t>
      </w:r>
      <w:r w:rsidRPr="008C7864">
        <w:t xml:space="preserve">suppressing effector T cells. They shift T-helper (Th) 1 to a Th2 immune response, thereby shifting immune responses toward </w:t>
      </w:r>
      <w:r w:rsidR="00D4302B" w:rsidRPr="00D4302B">
        <w:t>an anti-inflammatory and tolerogenic phenotype</w:t>
      </w:r>
      <w:r w:rsidR="004C0387" w:rsidRPr="008C7864">
        <w:t xml:space="preserve"> </w:t>
      </w:r>
      <w:r w:rsidRPr="008C7864">
        <w:t>[19, 20]. They also exert an effect on B cells, thereby reducing antibody production</w:t>
      </w:r>
      <w:r w:rsidR="004C0387" w:rsidRPr="008C7864">
        <w:t xml:space="preserve"> </w:t>
      </w:r>
      <w:r w:rsidRPr="008C7864">
        <w:t>[20]. Autologous and allogeneic MSCs have been evaluated in the treatment of other inflammatory lung conditions such as graft versus host disease (GVHD) [21]. In a prior phase 1 study at our institution (referred to in this study as phase 1a), we administered a single dose of MSCs to 9 patients, divided into 3 groups according to dose (4x10</w:t>
      </w:r>
      <w:r w:rsidR="00201B94" w:rsidRPr="008C7864">
        <w:rPr>
          <w:vertAlign w:val="superscript"/>
        </w:rPr>
        <w:t>6</w:t>
      </w:r>
      <w:r w:rsidRPr="008C7864">
        <w:t>, 2x10</w:t>
      </w:r>
      <w:r w:rsidR="00201B94" w:rsidRPr="008C7864">
        <w:rPr>
          <w:vertAlign w:val="superscript"/>
        </w:rPr>
        <w:t>6</w:t>
      </w:r>
      <w:r w:rsidR="00DA073B" w:rsidRPr="008C7864">
        <w:rPr>
          <w:vertAlign w:val="superscript"/>
        </w:rPr>
        <w:t>,</w:t>
      </w:r>
      <w:r w:rsidRPr="008C7864">
        <w:t xml:space="preserve"> and 1x10</w:t>
      </w:r>
      <w:r w:rsidR="00201B94" w:rsidRPr="008C7864">
        <w:rPr>
          <w:vertAlign w:val="superscript"/>
        </w:rPr>
        <w:t>6</w:t>
      </w:r>
      <w:r w:rsidRPr="008C7864">
        <w:t xml:space="preserve"> cells/kg), with established moderate CLAD (6.6 ± 3.1 years post-transplant). All patients had an obstructive phenotype. Clinically, there was no discernible difference in gas exchange at 1 year and renal function was unaffected. Spirometry suggested a pattern of stabilization in FEV1 and forced vital capacity (FVC) over the year following infusion. The most beneficial biological effect of </w:t>
      </w:r>
      <w:r w:rsidR="00DA073B" w:rsidRPr="008C7864">
        <w:t xml:space="preserve">an </w:t>
      </w:r>
      <w:r w:rsidRPr="008C7864">
        <w:t>increase in tolerance inducing Th2 cytokines and reduction in Th1 pro-inflammatory cytokines (Il-1-α, IL-6, IL-8) and Chemokines (MIP-1α, MIP-1β) appeared to occur in the group receiving the lowest dose of MSCs</w:t>
      </w:r>
      <w:r w:rsidR="004C0387" w:rsidRPr="008C7864">
        <w:t xml:space="preserve"> </w:t>
      </w:r>
      <w:r w:rsidRPr="008C7864">
        <w:t>[22]. Others have also demonstrated that intravenous administration of bone</w:t>
      </w:r>
      <w:r w:rsidR="00385BD6" w:rsidRPr="008C7864">
        <w:t>-</w:t>
      </w:r>
      <w:r w:rsidR="00DA073B" w:rsidRPr="008C7864">
        <w:t>marrow-derived</w:t>
      </w:r>
      <w:r w:rsidRPr="008C7864">
        <w:t xml:space="preserve"> allogeneic MSC is well tolerated in lung transplant recipients with moderate to severe CLAD and may provide stabilization to lung function</w:t>
      </w:r>
      <w:r w:rsidR="004C0387" w:rsidRPr="008C7864">
        <w:t xml:space="preserve"> </w:t>
      </w:r>
      <w:r w:rsidRPr="008C7864">
        <w:t xml:space="preserve">[23]. </w:t>
      </w:r>
    </w:p>
    <w:p w14:paraId="443A815C" w14:textId="104E7129" w:rsidR="00775671" w:rsidRPr="008C7864" w:rsidRDefault="00775671" w:rsidP="00AE1335">
      <w:pPr>
        <w:spacing w:line="480" w:lineRule="auto"/>
        <w:jc w:val="both"/>
      </w:pPr>
      <w:r w:rsidRPr="008C7864">
        <w:t xml:space="preserve"> In this study, (referred to as phase 1b), we measured lung function and clinical parameters in lung transplant recipients with established moderate to severe CLAD and an obstructive phenotype after a single </w:t>
      </w:r>
      <w:r w:rsidR="004B2F40" w:rsidRPr="008C7864">
        <w:t xml:space="preserve">low dose </w:t>
      </w:r>
      <w:r w:rsidRPr="008C7864">
        <w:t xml:space="preserve">infusion of MSCs. We </w:t>
      </w:r>
      <w:r w:rsidR="004B2F40" w:rsidRPr="008C7864">
        <w:t xml:space="preserve">also </w:t>
      </w:r>
      <w:r w:rsidRPr="008C7864">
        <w:t xml:space="preserve">re-dosed a small number of patients (n=3) who had received MSCs in the previous (phase 1a) study. All patients received a single dose intravenous infusion of </w:t>
      </w:r>
      <w:r w:rsidR="00DA073B" w:rsidRPr="008C7864">
        <w:t>bone-marrow-derived</w:t>
      </w:r>
      <w:r w:rsidRPr="008C7864">
        <w:t xml:space="preserve"> mesenchymal stem cells.</w:t>
      </w:r>
    </w:p>
    <w:p w14:paraId="1381856F" w14:textId="77777777" w:rsidR="00775671" w:rsidRPr="008C7864" w:rsidRDefault="00775671" w:rsidP="00AE1335">
      <w:pPr>
        <w:spacing w:line="480" w:lineRule="auto"/>
        <w:jc w:val="both"/>
      </w:pPr>
    </w:p>
    <w:p w14:paraId="6AE8B316" w14:textId="77777777" w:rsidR="00775671" w:rsidRPr="008C7864" w:rsidRDefault="00775671" w:rsidP="00AE1335">
      <w:pPr>
        <w:spacing w:line="480" w:lineRule="auto"/>
        <w:jc w:val="both"/>
      </w:pPr>
      <w:r w:rsidRPr="008C7864">
        <w:lastRenderedPageBreak/>
        <w:t>MATERIALS AND METHODS</w:t>
      </w:r>
    </w:p>
    <w:p w14:paraId="7C2B42EF" w14:textId="77777777" w:rsidR="00775671" w:rsidRPr="008C7864" w:rsidRDefault="00775671" w:rsidP="00AE1335">
      <w:pPr>
        <w:spacing w:line="480" w:lineRule="auto"/>
        <w:jc w:val="both"/>
      </w:pPr>
      <w:r w:rsidRPr="008C7864">
        <w:t xml:space="preserve">Patient Population / Trial design </w:t>
      </w:r>
    </w:p>
    <w:p w14:paraId="22B3B30D" w14:textId="77777777" w:rsidR="00775671" w:rsidRPr="008C7864" w:rsidRDefault="00775671" w:rsidP="00AE1335">
      <w:pPr>
        <w:spacing w:line="480" w:lineRule="auto"/>
        <w:jc w:val="both"/>
      </w:pPr>
      <w:r w:rsidRPr="008C7864">
        <w:t xml:space="preserve">Study patients were recruited from the clinical practice of the lung transplant program at Mayo Clinic in Jacksonville, Florida. This study was conducted under IND15807 from the US Food and Drug Administration (FDA), approved by the Mayo Clinic Institutional Review Board (Protocol # 14-000025), and registered at ClinicalTrials.gov NCT02181712. Informed consent was obtained from all study participants. </w:t>
      </w:r>
    </w:p>
    <w:p w14:paraId="62E8C6AC" w14:textId="13EB3E14" w:rsidR="00775671" w:rsidRPr="008C7864" w:rsidRDefault="00775671" w:rsidP="00AE1335">
      <w:pPr>
        <w:spacing w:line="480" w:lineRule="auto"/>
        <w:jc w:val="both"/>
      </w:pPr>
      <w:r w:rsidRPr="008C7864">
        <w:t xml:space="preserve">Patients diagnosed with moderate to severe obstructive CLAD (table 1), refractory to standard interventions were enrolled in this phase 1 study. Thirteen patients received MSC infusion, but one withdrew before </w:t>
      </w:r>
      <w:r w:rsidR="00DA073B" w:rsidRPr="008C7864">
        <w:t xml:space="preserve">the </w:t>
      </w:r>
      <w:r w:rsidR="004C0387" w:rsidRPr="008C7864">
        <w:t>60-day</w:t>
      </w:r>
      <w:r w:rsidRPr="008C7864">
        <w:t xml:space="preserve"> follow-up, after being deemed suitable for re-transplantation. Twelve patients (11 male and 1 female) completed follow-up. All subjects were enrolled between 7/23/2018 and 9/18/2020 and were followed for twelve months. Three patients who had participated in the phase 1a study received a second dose of MSCs in this phase 1</w:t>
      </w:r>
      <w:r w:rsidR="004B2F40" w:rsidRPr="008C7864">
        <w:t>b</w:t>
      </w:r>
      <w:r w:rsidRPr="008C7864">
        <w:t xml:space="preserve"> study (Group 1). Demographic characteristics are summarized in table 1. Thirteen patients (11 male and 2 female) were recipients of either bilateral (n=10) or single (n=3) lung transplants. Underlying pre-transplant diagnoses included idiopathic pulmonary fibrosis (n=8), fibrotic NSIP (n=1), idiopathic bronchiectasis (n=1), primary ciliary dyskinesia (n=1), cystic fibrosis (n=1) and alpha-1 antitrypsin deficiency with severe emphysema (n=1). Patients were generally of advanced age (mean 64.4 ± 11.2 years). The day of infusion was considered Day 0.</w:t>
      </w:r>
      <w:r w:rsidR="001E5CA9" w:rsidRPr="008C7864">
        <w:t xml:space="preserve"> Baseline immunosuppression agents are included in table 1. All patients </w:t>
      </w:r>
      <w:r w:rsidR="006F04C8" w:rsidRPr="008C7864">
        <w:t>were immunosuppressed by a</w:t>
      </w:r>
      <w:r w:rsidR="001E5CA9" w:rsidRPr="008C7864">
        <w:t xml:space="preserve"> calcineurin inhibitor and prednisone. All but </w:t>
      </w:r>
      <w:r w:rsidR="00B5600B" w:rsidRPr="008C7864">
        <w:t xml:space="preserve">one patient in group 1 and one in group 2 were </w:t>
      </w:r>
      <w:r w:rsidR="006F04C8" w:rsidRPr="008C7864">
        <w:t>also on</w:t>
      </w:r>
      <w:r w:rsidR="00B5600B" w:rsidRPr="008C7864">
        <w:t xml:space="preserve"> a cell cycle inhibitor (mycophenolate or azathioprine). </w:t>
      </w:r>
      <w:r w:rsidR="00BC3782" w:rsidRPr="008C7864">
        <w:t xml:space="preserve">Baseline immune function was measured as follows: mononuclear cells were isolated from peripheral blood collected at Baseline, Days 1, and 7 ±1 using </w:t>
      </w:r>
      <w:proofErr w:type="spellStart"/>
      <w:r w:rsidR="00BC3782" w:rsidRPr="008C7864">
        <w:t>Ficoll-Paque</w:t>
      </w:r>
      <w:proofErr w:type="spellEnd"/>
      <w:r w:rsidR="00BC3782" w:rsidRPr="008C7864">
        <w:t xml:space="preserve"> PREMIUM 1.077 (</w:t>
      </w:r>
      <w:proofErr w:type="spellStart"/>
      <w:r w:rsidR="00BC3782" w:rsidRPr="008C7864">
        <w:t>Cytiva</w:t>
      </w:r>
      <w:proofErr w:type="spellEnd"/>
      <w:r w:rsidR="00BC3782" w:rsidRPr="008C7864">
        <w:t xml:space="preserve"> Marlborough, MA).  Isolated MNCs were evaluated for B cells (CD45+, </w:t>
      </w:r>
      <w:r w:rsidR="00BC3782" w:rsidRPr="008C7864">
        <w:lastRenderedPageBreak/>
        <w:t>CD19+), NK cells (CD45+, CD56+)</w:t>
      </w:r>
      <w:r w:rsidR="00EB2303" w:rsidRPr="008C7864">
        <w:t>,</w:t>
      </w:r>
      <w:r w:rsidR="00BC3782" w:rsidRPr="008C7864">
        <w:t xml:space="preserve"> and T Regs (CD4+, CD25+) (Abs from Beckton Dickinson, Franklin Lakes, NJ).  Data were acquired using an </w:t>
      </w:r>
      <w:proofErr w:type="spellStart"/>
      <w:r w:rsidR="00BC3782" w:rsidRPr="008C7864">
        <w:t>Accuri</w:t>
      </w:r>
      <w:proofErr w:type="spellEnd"/>
      <w:r w:rsidR="00BC3782" w:rsidRPr="008C7864">
        <w:t xml:space="preserve"> TM C6 Cytometer and analyzed using FCS express.</w:t>
      </w:r>
      <w:r w:rsidR="00420E55" w:rsidRPr="008C7864">
        <w:t xml:space="preserve"> None of the patients had received a monoclonal antibody infusion or GCSF (granulocyte colony-stimulating factor) within the year preceding MSC infusion.</w:t>
      </w:r>
      <w:r w:rsidR="00616E8E" w:rsidRPr="008C7864">
        <w:t xml:space="preserve"> </w:t>
      </w:r>
      <w:r w:rsidR="00A87C30" w:rsidRPr="008C7864">
        <w:t xml:space="preserve">Baseline </w:t>
      </w:r>
      <w:r w:rsidR="00616E8E" w:rsidRPr="008C7864">
        <w:t xml:space="preserve">PRA (pre-formed antibody) data is included in table </w:t>
      </w:r>
      <w:r w:rsidR="00A773B8" w:rsidRPr="008C7864">
        <w:t>2</w:t>
      </w:r>
      <w:r w:rsidR="00616E8E" w:rsidRPr="008C7864">
        <w:t xml:space="preserve">. </w:t>
      </w:r>
      <w:r w:rsidR="00A87C30" w:rsidRPr="008C7864">
        <w:t xml:space="preserve">Two patients had detectable pre-formed antibodies, but none were </w:t>
      </w:r>
      <w:proofErr w:type="gramStart"/>
      <w:r w:rsidR="00D4302B">
        <w:t>donor-specific</w:t>
      </w:r>
      <w:proofErr w:type="gramEnd"/>
      <w:r w:rsidR="00A87C30" w:rsidRPr="008C7864">
        <w:t>.</w:t>
      </w:r>
    </w:p>
    <w:p w14:paraId="171AA33B" w14:textId="77777777" w:rsidR="00775671" w:rsidRPr="008C7864" w:rsidRDefault="00775671" w:rsidP="00AE1335">
      <w:pPr>
        <w:spacing w:line="480" w:lineRule="auto"/>
        <w:jc w:val="both"/>
      </w:pPr>
      <w:r w:rsidRPr="008C7864">
        <w:t xml:space="preserve">Subject Monitoring  </w:t>
      </w:r>
    </w:p>
    <w:p w14:paraId="73F4D3BD" w14:textId="7BA44B07" w:rsidR="00775671" w:rsidRPr="008C7864" w:rsidRDefault="00775671" w:rsidP="00AE1335">
      <w:pPr>
        <w:spacing w:line="480" w:lineRule="auto"/>
        <w:jc w:val="both"/>
      </w:pPr>
      <w:r w:rsidRPr="008C7864">
        <w:t xml:space="preserve">Safety was evaluated by monitoring patients for their capacity to tolerate IV infusion without the development of toxicities and adverse reactions. Feasibility was evaluated by assessing the ability to recruit patients and by determination of logistical issues associated with product preparation and delivery to the clinical unit. Laboratory testing including complete blood count, </w:t>
      </w:r>
      <w:r w:rsidR="00DA073B" w:rsidRPr="008C7864">
        <w:t xml:space="preserve">and </w:t>
      </w:r>
      <w:r w:rsidRPr="008C7864">
        <w:t xml:space="preserve">liver and renal function tests were performed for all subjects prior to MSC Infusion (Day -7 </w:t>
      </w:r>
      <w:r w:rsidR="00DA073B" w:rsidRPr="008C7864">
        <w:t>to</w:t>
      </w:r>
      <w:r w:rsidRPr="008C7864">
        <w:t xml:space="preserve"> 1) and on days 1 and 7 </w:t>
      </w:r>
      <w:r w:rsidR="00DA073B" w:rsidRPr="008C7864">
        <w:t>post-infusion</w:t>
      </w:r>
      <w:r w:rsidRPr="008C7864">
        <w:t xml:space="preserve">. Pulmonary function tests (PFT) including forced vital capacity (FVC) and forced </w:t>
      </w:r>
      <w:r w:rsidR="00DA073B" w:rsidRPr="008C7864">
        <w:t>expiratory</w:t>
      </w:r>
      <w:r w:rsidRPr="008C7864">
        <w:t xml:space="preserve"> volume (FEV1) were conducted on Days -7 to -1 before infusion, on Infusion Day (Day 0)</w:t>
      </w:r>
      <w:r w:rsidR="00DA073B" w:rsidRPr="008C7864">
        <w:t>,</w:t>
      </w:r>
      <w:r w:rsidRPr="008C7864">
        <w:t xml:space="preserve"> and Days 1, 7, 30, 90, 180, 270 and 365 </w:t>
      </w:r>
      <w:r w:rsidR="00DA073B" w:rsidRPr="008C7864">
        <w:t>post-</w:t>
      </w:r>
      <w:proofErr w:type="gramStart"/>
      <w:r w:rsidR="00DA073B" w:rsidRPr="008C7864">
        <w:t>infusion</w:t>
      </w:r>
      <w:proofErr w:type="gramEnd"/>
      <w:r w:rsidRPr="008C7864">
        <w:t>. Wherever possible, historical spirometry values were obtained at days -365 and -180 ± 30 days prior to infusion. A single patient, transplanted elsewhere, did not have historical pulmonary function testing within the pre-treatment time-frame parameters (-365 and -180 days). Baseline best historical FEV1 was obtained by averaging the best two historical post-transplant FEV1 values prior to participation in the study, measured at least 3 weeks apart. All patients had routine post-transplant monitoring every 3 months and when clinically indicated.  Whole blood was collected from subjects on Days 0, 1</w:t>
      </w:r>
      <w:r w:rsidR="00DA073B" w:rsidRPr="008C7864">
        <w:t>,</w:t>
      </w:r>
      <w:r w:rsidRPr="008C7864">
        <w:t xml:space="preserve"> and 7 for biomarker evaluation. </w:t>
      </w:r>
    </w:p>
    <w:p w14:paraId="126BFA8A" w14:textId="77777777" w:rsidR="00775671" w:rsidRPr="008C7864" w:rsidRDefault="00775671" w:rsidP="00AE1335">
      <w:pPr>
        <w:spacing w:line="480" w:lineRule="auto"/>
        <w:jc w:val="both"/>
      </w:pPr>
      <w:r w:rsidRPr="008C7864">
        <w:t>MSC Manufacturing</w:t>
      </w:r>
    </w:p>
    <w:p w14:paraId="537743CB" w14:textId="023A799B" w:rsidR="00775671" w:rsidRPr="008C7864" w:rsidRDefault="00DA073B" w:rsidP="00AE1335">
      <w:pPr>
        <w:spacing w:line="480" w:lineRule="auto"/>
        <w:jc w:val="both"/>
      </w:pPr>
      <w:r w:rsidRPr="008C7864">
        <w:t>Bone-marrow-derived</w:t>
      </w:r>
      <w:r w:rsidR="00775671" w:rsidRPr="008C7864">
        <w:t xml:space="preserve"> MSC (BMSC) manufacturing was performed at the Human Cellular Therapy Laboratory (HCTL) at Mayo Clinic in Jacksonville, Florida.  Bone marrow was obtained from a healthy donor </w:t>
      </w:r>
      <w:r w:rsidR="00775671" w:rsidRPr="008C7864">
        <w:lastRenderedPageBreak/>
        <w:t xml:space="preserve">who underwent a comprehensive medical examination and completed an institutionally approved Donor History Questionnaire.   Infectious disease marker testing [HIV-1 and 2 Antibodies, HIV Nucleic Acid Testing (NAT), HTLV I &amp; II Antibodies, Syphilis screen, Hepatitis B Surface Antigen, Hepatitis B Core Antibody, HBV NAT, HCV Antibody, HCV NAT, Trypanosoma </w:t>
      </w:r>
      <w:proofErr w:type="spellStart"/>
      <w:r w:rsidR="00775671" w:rsidRPr="008C7864">
        <w:t>cruzi</w:t>
      </w:r>
      <w:proofErr w:type="spellEnd"/>
      <w:r w:rsidR="00775671" w:rsidRPr="008C7864">
        <w:t xml:space="preserve"> Antibody, West Nile Virus NAT, Zika ELISA, Zika PCR] was performed by a Clinical Laboratory Improvement Amendments (CLIA)-approved Laboratory.  After </w:t>
      </w:r>
      <w:r w:rsidR="00385BD6" w:rsidRPr="008C7864">
        <w:t xml:space="preserve">a </w:t>
      </w:r>
      <w:r w:rsidR="00775671" w:rsidRPr="008C7864">
        <w:t>medical evaluation of the donor, review of infectious disease testing results</w:t>
      </w:r>
      <w:r w:rsidR="00385BD6" w:rsidRPr="008C7864">
        <w:t>,</w:t>
      </w:r>
      <w:r w:rsidR="00775671" w:rsidRPr="008C7864">
        <w:t xml:space="preserve"> and donor history questionnaire, donor eligibility determination was performed by the HCTL Medical Director. After informed consent was obtained, and following bone-marrow aspiration, allogeneic BMSCs from this single healthy donor </w:t>
      </w:r>
      <w:r w:rsidR="00385BD6" w:rsidRPr="008C7864">
        <w:t>were</w:t>
      </w:r>
      <w:r w:rsidR="00775671" w:rsidRPr="008C7864">
        <w:t xml:space="preserve"> created by expanding the adherent fraction of fresh bone marrow aspirate using the Quantum® Cell Expansion System (Terumo BCT, Lakewood CO)</w:t>
      </w:r>
      <w:r w:rsidR="004C0387" w:rsidRPr="008C7864">
        <w:t xml:space="preserve"> </w:t>
      </w:r>
      <w:r w:rsidR="00775671" w:rsidRPr="008C7864">
        <w:t>[24, 25]. MSCs were cultured in Minimum Essential Medium α (Thermo Fisher Scientific, Waltham, MA), supplemented with 5 % pooled Human Platelet Lysate (Sexton Biotechnologies Indianapolis, IN)</w:t>
      </w:r>
      <w:r w:rsidR="00385BD6" w:rsidRPr="008C7864">
        <w:t>,</w:t>
      </w:r>
      <w:r w:rsidR="00775671" w:rsidRPr="008C7864">
        <w:t xml:space="preserve"> and 1X </w:t>
      </w:r>
      <w:proofErr w:type="spellStart"/>
      <w:r w:rsidR="00775671" w:rsidRPr="008C7864">
        <w:t>GlutaMAXTM</w:t>
      </w:r>
      <w:proofErr w:type="spellEnd"/>
      <w:r w:rsidR="00775671" w:rsidRPr="008C7864">
        <w:t xml:space="preserve"> (</w:t>
      </w:r>
      <w:proofErr w:type="spellStart"/>
      <w:r w:rsidR="00775671" w:rsidRPr="008C7864">
        <w:t>Thermo</w:t>
      </w:r>
      <w:proofErr w:type="spellEnd"/>
      <w:r w:rsidR="00775671" w:rsidRPr="008C7864">
        <w:t xml:space="preserve"> Fisher Scientific, Waltham, MA).  Final cell products were cryopreserved at 2.5 x106 MSCs/mL in 20 mL </w:t>
      </w:r>
      <w:proofErr w:type="spellStart"/>
      <w:r w:rsidR="00775671" w:rsidRPr="008C7864">
        <w:t>CryoStor</w:t>
      </w:r>
      <w:proofErr w:type="spellEnd"/>
      <w:r w:rsidR="00775671" w:rsidRPr="008C7864">
        <w:t xml:space="preserve"> CS10 (10% dimethyl sulfoxide) (Stem Cell Technologies, Vancouver, BC) and stored in </w:t>
      </w:r>
      <w:r w:rsidR="00385BD6" w:rsidRPr="008C7864">
        <w:t>vapor-phase</w:t>
      </w:r>
      <w:r w:rsidR="00775671" w:rsidRPr="008C7864">
        <w:t xml:space="preserve"> liquid nitrogen at less than -150oC. Quality Control testing was performed on the final cryopreserved cell product prior to release</w:t>
      </w:r>
      <w:r w:rsidR="004B2F40" w:rsidRPr="008C7864">
        <w:t>.</w:t>
      </w:r>
      <w:r w:rsidR="00775671" w:rsidRPr="008C7864">
        <w:t xml:space="preserve"> </w:t>
      </w:r>
    </w:p>
    <w:p w14:paraId="21709D69" w14:textId="77777777" w:rsidR="00775671" w:rsidRPr="008C7864" w:rsidRDefault="00775671" w:rsidP="00AE1335">
      <w:pPr>
        <w:spacing w:line="480" w:lineRule="auto"/>
        <w:jc w:val="both"/>
      </w:pPr>
      <w:r w:rsidRPr="008C7864">
        <w:t xml:space="preserve">MSC Preparation &amp; Infusion </w:t>
      </w:r>
    </w:p>
    <w:p w14:paraId="785396BD" w14:textId="1857E389" w:rsidR="00775671" w:rsidRPr="008C7864" w:rsidRDefault="00775671" w:rsidP="00AE1335">
      <w:pPr>
        <w:spacing w:line="480" w:lineRule="auto"/>
        <w:jc w:val="both"/>
      </w:pPr>
      <w:r w:rsidRPr="008C7864">
        <w:t>On the day of infusion, final cryopreserved MSC products were thawed and diluted five-fold with Plasma-</w:t>
      </w:r>
      <w:proofErr w:type="spellStart"/>
      <w:r w:rsidRPr="008C7864">
        <w:t>Lyte</w:t>
      </w:r>
      <w:proofErr w:type="spellEnd"/>
      <w:r w:rsidRPr="008C7864">
        <w:t xml:space="preserve"> A (Baxter, Deerfield, IL) to yield a concentration of 2.0% DMSO and 0.5-1 million MSC/kg which were infused intravenously as outlined in Table </w:t>
      </w:r>
      <w:r w:rsidR="004B2F40" w:rsidRPr="008C7864">
        <w:t>2</w:t>
      </w:r>
      <w:r w:rsidRPr="008C7864">
        <w:t>.</w:t>
      </w:r>
      <w:r w:rsidR="00283DA4" w:rsidRPr="008C7864">
        <w:t xml:space="preserve"> </w:t>
      </w:r>
      <w:r w:rsidRPr="008C7864">
        <w:t>An aliquot of the final formulated product was reserved for cell count, viability testing, Gram staining</w:t>
      </w:r>
      <w:r w:rsidR="00385BD6" w:rsidRPr="008C7864">
        <w:t>,</w:t>
      </w:r>
      <w:r w:rsidRPr="008C7864">
        <w:t xml:space="preserve"> and bacterial/fungal culture evaluation.</w:t>
      </w:r>
    </w:p>
    <w:p w14:paraId="39CAC972" w14:textId="43AFFE2A" w:rsidR="00775671" w:rsidRPr="008C7864" w:rsidRDefault="00775671" w:rsidP="00385BD6">
      <w:pPr>
        <w:spacing w:line="480" w:lineRule="auto"/>
      </w:pPr>
      <w:r w:rsidRPr="008C7864">
        <w:t xml:space="preserve">Infusion of MSCs was performed in the clinical apheresis unit.  MSCs were infused at a rate of 3-5 mL/minute for the first 15 minutes and subsequently adjusted based on tolerability. Patients were </w:t>
      </w:r>
      <w:r w:rsidRPr="008C7864">
        <w:lastRenderedPageBreak/>
        <w:t>monitored for the occurrence of any adverse reactions, and infusion toxicity was evaluated by continuously monitoring the subject’s vital signs, before, during</w:t>
      </w:r>
      <w:r w:rsidR="00385BD6" w:rsidRPr="008C7864">
        <w:t>,</w:t>
      </w:r>
      <w:r w:rsidRPr="008C7864">
        <w:t xml:space="preserve"> and up to two hours after MSC infusion (Table </w:t>
      </w:r>
      <w:r w:rsidR="004B2F40" w:rsidRPr="008C7864">
        <w:t>3</w:t>
      </w:r>
      <w:r w:rsidRPr="008C7864">
        <w:t xml:space="preserve">). </w:t>
      </w:r>
      <w:r w:rsidR="00283DA4" w:rsidRPr="008C7864">
        <w:t>F</w:t>
      </w:r>
      <w:r w:rsidRPr="008C7864">
        <w:t>ive patients in Group 2 received 0.5x106 MSC/kg while 1x106 MSC/kg was administered to the three subjects in Group 1, and the five subjects in Group 3 (Table</w:t>
      </w:r>
      <w:r w:rsidR="0053604A" w:rsidRPr="008C7864">
        <w:t>s1,</w:t>
      </w:r>
      <w:r w:rsidR="004B2F40" w:rsidRPr="008C7864">
        <w:t>2</w:t>
      </w:r>
      <w:r w:rsidRPr="008C7864">
        <w:t>)</w:t>
      </w:r>
      <w:r w:rsidR="004B2F40" w:rsidRPr="008C7864">
        <w:t>.</w:t>
      </w:r>
      <w:r w:rsidR="00CA5502" w:rsidRPr="008C7864">
        <w:t xml:space="preserve"> </w:t>
      </w:r>
      <w:r w:rsidR="00F4062F" w:rsidRPr="008C7864">
        <w:rPr>
          <w:rFonts w:ascii="Arial" w:eastAsia="Times New Roman" w:hAnsi="Arial" w:cs="Arial"/>
          <w:bCs/>
          <w:sz w:val="20"/>
          <w:szCs w:val="20"/>
        </w:rPr>
        <w:t>D</w:t>
      </w:r>
      <w:r w:rsidR="00CA5502" w:rsidRPr="008C7864">
        <w:t>oses were chosen based on the maximal effect of dosing 1x10</w:t>
      </w:r>
      <w:r w:rsidR="00CA5502" w:rsidRPr="008C7864">
        <w:rPr>
          <w:vertAlign w:val="superscript"/>
        </w:rPr>
        <w:t>6</w:t>
      </w:r>
      <w:r w:rsidR="00CA5502" w:rsidRPr="008C7864">
        <w:t xml:space="preserve"> cells/kg as opposed to 4x10</w:t>
      </w:r>
      <w:r w:rsidR="00CA5502" w:rsidRPr="008C7864">
        <w:rPr>
          <w:vertAlign w:val="superscript"/>
        </w:rPr>
        <w:t>6</w:t>
      </w:r>
      <w:r w:rsidR="00CA5502" w:rsidRPr="008C7864">
        <w:t xml:space="preserve"> cells/kg in a prior phase 1a study. A lower dose of 0.5x10</w:t>
      </w:r>
      <w:r w:rsidR="00CA5502" w:rsidRPr="008C7864">
        <w:rPr>
          <w:vertAlign w:val="superscript"/>
        </w:rPr>
        <w:t>6</w:t>
      </w:r>
      <w:r w:rsidR="00CA5502" w:rsidRPr="008C7864">
        <w:t xml:space="preserve"> was chosen to measure the effectiveness of an even lower dose. </w:t>
      </w:r>
      <w:r w:rsidR="00F70ABD" w:rsidRPr="008C7864">
        <w:t>A</w:t>
      </w:r>
      <w:r w:rsidR="00CA5502" w:rsidRPr="008C7864">
        <w:t xml:space="preserve"> paradoxical </w:t>
      </w:r>
      <w:r w:rsidR="00F70ABD" w:rsidRPr="008C7864">
        <w:t>inverse dose-response has previously been reported when administering MSCs to patients with cardiomyopathy</w:t>
      </w:r>
      <w:r w:rsidR="0098626E" w:rsidRPr="008C7864">
        <w:t xml:space="preserve"> [38].</w:t>
      </w:r>
    </w:p>
    <w:p w14:paraId="339EECC3" w14:textId="77777777" w:rsidR="00775671" w:rsidRPr="008C7864" w:rsidRDefault="00775671" w:rsidP="00AE1335">
      <w:pPr>
        <w:spacing w:line="480" w:lineRule="auto"/>
        <w:jc w:val="both"/>
      </w:pPr>
      <w:r w:rsidRPr="008C7864">
        <w:t>Statistical analysis:</w:t>
      </w:r>
    </w:p>
    <w:p w14:paraId="72EDC037" w14:textId="0841DF4E" w:rsidR="00775671" w:rsidRPr="008C7864" w:rsidRDefault="00775671" w:rsidP="00AE1335">
      <w:pPr>
        <w:spacing w:line="480" w:lineRule="auto"/>
        <w:jc w:val="both"/>
      </w:pPr>
      <w:r w:rsidRPr="008C7864">
        <w:t xml:space="preserve">All variables are summarized as mean ± SD or median (range). Individual variables were compared over time using paired </w:t>
      </w:r>
      <w:r w:rsidR="00385BD6" w:rsidRPr="008C7864">
        <w:t>t-test</w:t>
      </w:r>
      <w:r w:rsidRPr="008C7864">
        <w:t xml:space="preserve">. A p-value of 0.05 was considered significant. All analysis was completed using SAS version 9.4 (Cary, NC). </w:t>
      </w:r>
    </w:p>
    <w:p w14:paraId="25F3F3D8" w14:textId="77777777" w:rsidR="00775671" w:rsidRPr="008C7864" w:rsidRDefault="00775671" w:rsidP="00AE1335">
      <w:pPr>
        <w:spacing w:line="480" w:lineRule="auto"/>
        <w:jc w:val="both"/>
      </w:pPr>
      <w:r w:rsidRPr="008C7864">
        <w:t>RESULTS</w:t>
      </w:r>
    </w:p>
    <w:p w14:paraId="1ADE74AC" w14:textId="77777777" w:rsidR="00775671" w:rsidRPr="008C7864" w:rsidRDefault="00775671" w:rsidP="00AE1335">
      <w:pPr>
        <w:spacing w:line="480" w:lineRule="auto"/>
        <w:jc w:val="both"/>
      </w:pPr>
      <w:r w:rsidRPr="008C7864">
        <w:t>MSC Product</w:t>
      </w:r>
    </w:p>
    <w:p w14:paraId="632E9DBC" w14:textId="45D3982E" w:rsidR="00775671" w:rsidRPr="008C7864" w:rsidRDefault="00775671" w:rsidP="00AE1335">
      <w:pPr>
        <w:spacing w:line="480" w:lineRule="auto"/>
        <w:jc w:val="both"/>
      </w:pPr>
      <w:r w:rsidRPr="008C7864">
        <w:t>An average of 5.38x 10</w:t>
      </w:r>
      <w:r w:rsidR="00827C7D">
        <w:rPr>
          <w:vertAlign w:val="superscript"/>
        </w:rPr>
        <w:t>7</w:t>
      </w:r>
      <w:r w:rsidRPr="008C7864">
        <w:t xml:space="preserve"> MSCs were intravenously infused for each subject. The viability of the cell product prior to infusion was determined as 79.6 % ± 5.6 % by flow cytometry 7AAD staining. Among the three groups, no significant differences in viability were observed.   All post-thaw bacterial/fungal cultures were negative and ‘no organisms seen’ was reported for all Gram Stain evaluations performed</w:t>
      </w:r>
      <w:r w:rsidR="0053604A" w:rsidRPr="008C7864">
        <w:t xml:space="preserve"> (table </w:t>
      </w:r>
      <w:r w:rsidR="002A757E" w:rsidRPr="008C7864">
        <w:t>2</w:t>
      </w:r>
      <w:r w:rsidR="0053604A" w:rsidRPr="008C7864">
        <w:t>)</w:t>
      </w:r>
      <w:r w:rsidRPr="008C7864">
        <w:t xml:space="preserve">. </w:t>
      </w:r>
    </w:p>
    <w:p w14:paraId="0E66186E" w14:textId="77777777" w:rsidR="00775671" w:rsidRPr="008C7864" w:rsidRDefault="00775671" w:rsidP="00AE1335">
      <w:pPr>
        <w:spacing w:line="480" w:lineRule="auto"/>
        <w:jc w:val="both"/>
      </w:pPr>
      <w:r w:rsidRPr="008C7864">
        <w:t>Tolerance of MSC Infusion</w:t>
      </w:r>
    </w:p>
    <w:p w14:paraId="7DC3F359" w14:textId="02A81392" w:rsidR="00775671" w:rsidRPr="008C7864" w:rsidRDefault="00775671" w:rsidP="00AE1335">
      <w:pPr>
        <w:spacing w:line="480" w:lineRule="auto"/>
        <w:jc w:val="both"/>
      </w:pPr>
      <w:r w:rsidRPr="008C7864">
        <w:t>There was no detrimental change to vital signs after infusion</w:t>
      </w:r>
      <w:r w:rsidR="002A757E" w:rsidRPr="008C7864">
        <w:t xml:space="preserve">. </w:t>
      </w:r>
      <w:r w:rsidRPr="008C7864">
        <w:t>Compared to baseline values measured before infusion, heart rate, BP mean, respiratory rate, temperature, oxygen saturation</w:t>
      </w:r>
      <w:r w:rsidR="00DA073B" w:rsidRPr="008C7864">
        <w:t>,</w:t>
      </w:r>
      <w:r w:rsidRPr="008C7864">
        <w:t xml:space="preserve"> and Borg dyspnea index measured </w:t>
      </w:r>
      <w:r w:rsidR="00DA073B" w:rsidRPr="008C7864">
        <w:t xml:space="preserve">at </w:t>
      </w:r>
      <w:r w:rsidRPr="008C7864">
        <w:t xml:space="preserve">0.5, 1-, 1.5- and </w:t>
      </w:r>
      <w:r w:rsidR="00827C7D">
        <w:t>2 hours</w:t>
      </w:r>
      <w:r w:rsidRPr="008C7864">
        <w:t xml:space="preserve"> </w:t>
      </w:r>
      <w:r w:rsidR="00DA073B" w:rsidRPr="008C7864">
        <w:t>post-infusion</w:t>
      </w:r>
      <w:r w:rsidRPr="008C7864">
        <w:t xml:space="preserve"> were not significantly different</w:t>
      </w:r>
      <w:r w:rsidR="002A757E" w:rsidRPr="008C7864">
        <w:t xml:space="preserve"> (Table 3)</w:t>
      </w:r>
      <w:r w:rsidRPr="008C7864">
        <w:t xml:space="preserve">.  </w:t>
      </w:r>
    </w:p>
    <w:p w14:paraId="615B90CB" w14:textId="62206756" w:rsidR="00775671" w:rsidRPr="008C7864" w:rsidRDefault="00775671" w:rsidP="00AE1335">
      <w:pPr>
        <w:spacing w:line="480" w:lineRule="auto"/>
        <w:jc w:val="both"/>
      </w:pPr>
      <w:r w:rsidRPr="008C7864">
        <w:lastRenderedPageBreak/>
        <w:t>Clinical Events Following MSC infusion</w:t>
      </w:r>
    </w:p>
    <w:p w14:paraId="10CEB881" w14:textId="618B87FD" w:rsidR="00775671" w:rsidRPr="008C7864" w:rsidRDefault="00775671" w:rsidP="00AE1335">
      <w:pPr>
        <w:spacing w:line="480" w:lineRule="auto"/>
        <w:jc w:val="both"/>
      </w:pPr>
      <w:r w:rsidRPr="008C7864">
        <w:t>There were no major clinical events during, immediately after (within the first week), or up to one month after MSC infusion. Significant clinical events occurring within the first year of follow-up are included in</w:t>
      </w:r>
      <w:r w:rsidR="00827C7D">
        <w:t xml:space="preserve"> supplemental </w:t>
      </w:r>
      <w:r w:rsidRPr="008C7864">
        <w:t xml:space="preserve">table </w:t>
      </w:r>
      <w:r w:rsidR="00827C7D">
        <w:t>S</w:t>
      </w:r>
      <w:r w:rsidRPr="008C7864">
        <w:t>.</w:t>
      </w:r>
      <w:r w:rsidR="002A757E" w:rsidRPr="008C7864">
        <w:t xml:space="preserve"> </w:t>
      </w:r>
      <w:r w:rsidRPr="008C7864">
        <w:t>Two patients died within the 12-month period of follow-up after MSC infusion. One developed progressive left ventricular failure and renal failure 10 months after MSC infusion and requested palliation (Group 3). The other (Group 1) developed acute on chronic respiratory failure following an aspiration event 4 months after MSC infusion and requested palliation. Two patients (Groups 2,3) were diagnosed and treated for new squamous cell cancer (SCC). Both had a history of treatment for SCC at different sites prior to enrollment. One patient (Group 2) suffered a focal seizure deemed likely secondary to a</w:t>
      </w:r>
      <w:r w:rsidR="0053604A" w:rsidRPr="008C7864">
        <w:t>n old</w:t>
      </w:r>
      <w:r w:rsidRPr="008C7864">
        <w:t xml:space="preserve"> cerebral infarction, which had occurred years before enrollment. One patient (Group 3) was treated for a respiratory infection 45 days after MSC infusion and recovered without sequelae. Since we do not have a control population, it is impossible to define whether any of these events were related to MSC infusion. </w:t>
      </w:r>
    </w:p>
    <w:p w14:paraId="6588F0E5" w14:textId="77777777" w:rsidR="00775671" w:rsidRPr="008C7864" w:rsidRDefault="00775671" w:rsidP="00AE1335">
      <w:pPr>
        <w:spacing w:line="480" w:lineRule="auto"/>
        <w:jc w:val="both"/>
      </w:pPr>
      <w:r w:rsidRPr="008C7864">
        <w:t>Pulmonary Function testing:</w:t>
      </w:r>
    </w:p>
    <w:p w14:paraId="518E7EB2" w14:textId="2BD09675" w:rsidR="00775671" w:rsidRPr="008C7864" w:rsidRDefault="00775671" w:rsidP="00AE1335">
      <w:pPr>
        <w:spacing w:line="480" w:lineRule="auto"/>
        <w:jc w:val="both"/>
      </w:pPr>
      <w:r w:rsidRPr="008C7864">
        <w:t>Changes in pulmonary function at days -365, -180</w:t>
      </w:r>
      <w:r w:rsidR="00DA073B" w:rsidRPr="008C7864">
        <w:t>,</w:t>
      </w:r>
      <w:r w:rsidRPr="008C7864">
        <w:t xml:space="preserve"> and 0 prior to infusion of MSCs were compared to changes occurring </w:t>
      </w:r>
      <w:r w:rsidR="00071C27" w:rsidRPr="008C7864">
        <w:t>on</w:t>
      </w:r>
      <w:r w:rsidRPr="008C7864">
        <w:t xml:space="preserve"> days 180 and 365 after MSC therapy and are presented in table </w:t>
      </w:r>
      <w:r w:rsidR="00827C7D">
        <w:t>4</w:t>
      </w:r>
      <w:r w:rsidRPr="008C7864">
        <w:t xml:space="preserve">. Findings </w:t>
      </w:r>
      <w:r w:rsidR="004C0387" w:rsidRPr="008C7864">
        <w:t>were</w:t>
      </w:r>
      <w:r w:rsidR="00BC3053" w:rsidRPr="008C7864">
        <w:t xml:space="preserve"> </w:t>
      </w:r>
      <w:r w:rsidR="0053604A" w:rsidRPr="008C7864">
        <w:t xml:space="preserve">not significantly different </w:t>
      </w:r>
      <w:r w:rsidR="00071C27" w:rsidRPr="008C7864">
        <w:t>from</w:t>
      </w:r>
      <w:r w:rsidRPr="008C7864">
        <w:t xml:space="preserve"> those recorded in the previous phase 1a study [22].</w:t>
      </w:r>
      <w:r w:rsidR="001F70D6" w:rsidRPr="008C7864">
        <w:t xml:space="preserve"> </w:t>
      </w:r>
      <w:r w:rsidRPr="008C7864">
        <w:t xml:space="preserve">The data set was incomplete at day 180 and day 365 for one patient in group </w:t>
      </w:r>
      <w:r w:rsidR="001F70D6" w:rsidRPr="008C7864">
        <w:t xml:space="preserve">1 </w:t>
      </w:r>
      <w:r w:rsidRPr="008C7864">
        <w:t>and one patient in group 3</w:t>
      </w:r>
      <w:r w:rsidR="001F70D6" w:rsidRPr="008C7864">
        <w:t xml:space="preserve"> who</w:t>
      </w:r>
      <w:r w:rsidRPr="008C7864">
        <w:t xml:space="preserve"> died within the first year of follow-up. One patient in group 2 did not have historical pulmonary function testing within the -365- and -180-day </w:t>
      </w:r>
      <w:r w:rsidR="004C0387" w:rsidRPr="008C7864">
        <w:t>timeframe</w:t>
      </w:r>
      <w:r w:rsidRPr="008C7864">
        <w:t xml:space="preserve"> before MSC </w:t>
      </w:r>
      <w:r w:rsidR="004C0387" w:rsidRPr="008C7864">
        <w:t>infusion but</w:t>
      </w:r>
      <w:r w:rsidRPr="008C7864">
        <w:t xml:space="preserve"> had sufficient pulmonary function testing to establish a diagnosis of obstructive CLAD at day 0. </w:t>
      </w:r>
      <w:r w:rsidR="002A757E" w:rsidRPr="008C7864">
        <w:t>Overall, t</w:t>
      </w:r>
      <w:r w:rsidRPr="008C7864">
        <w:t xml:space="preserve">here was a significant decline in FVC (p=0.03) and FEV1 (p=0.04) from day -365 prior to therapy compared to the mean FVC and FEV1 measured immediately prior to MSC infusion on day 0. During the year following infusion, the mean FVC (p=0.59, </w:t>
      </w:r>
      <w:r w:rsidRPr="008C7864">
        <w:lastRenderedPageBreak/>
        <w:t xml:space="preserve">p=0.53) and FEV1 (p=0.84, p=0.72) were not significantly changed </w:t>
      </w:r>
      <w:r w:rsidR="00071C27" w:rsidRPr="008C7864">
        <w:t>on</w:t>
      </w:r>
      <w:r w:rsidRPr="008C7864">
        <w:t xml:space="preserve"> days 180 and 365 compared to </w:t>
      </w:r>
      <w:r w:rsidR="00071C27" w:rsidRPr="008C7864">
        <w:t>days</w:t>
      </w:r>
      <w:r w:rsidRPr="008C7864">
        <w:t xml:space="preserve"> 0 (table </w:t>
      </w:r>
      <w:r w:rsidR="00827C7D">
        <w:t>4</w:t>
      </w:r>
      <w:r w:rsidRPr="008C7864">
        <w:t xml:space="preserve">). Figure </w:t>
      </w:r>
      <w:r w:rsidR="00071C27" w:rsidRPr="008C7864">
        <w:t>1a</w:t>
      </w:r>
      <w:r w:rsidRPr="008C7864">
        <w:t xml:space="preserve"> shows individual changes </w:t>
      </w:r>
      <w:r w:rsidR="002A757E" w:rsidRPr="008C7864">
        <w:t>in</w:t>
      </w:r>
      <w:r w:rsidRPr="008C7864">
        <w:t xml:space="preserve"> FEV1 for the 3 groups of patients according to whether they were re-dosed (group 1) with a dose of 1x10</w:t>
      </w:r>
      <w:r w:rsidR="002A757E" w:rsidRPr="008C7864">
        <w:rPr>
          <w:vertAlign w:val="superscript"/>
        </w:rPr>
        <w:t>6</w:t>
      </w:r>
      <w:r w:rsidRPr="008C7864">
        <w:t xml:space="preserve"> MSC/kg or received a first dose (group 3) at 1x10</w:t>
      </w:r>
      <w:r w:rsidR="002A757E" w:rsidRPr="008C7864">
        <w:rPr>
          <w:vertAlign w:val="superscript"/>
        </w:rPr>
        <w:t>6</w:t>
      </w:r>
      <w:r w:rsidRPr="008C7864">
        <w:t xml:space="preserve"> MSC/kg or (group 2) 0.5x10</w:t>
      </w:r>
      <w:r w:rsidR="002A757E" w:rsidRPr="008C7864">
        <w:rPr>
          <w:vertAlign w:val="superscript"/>
        </w:rPr>
        <w:t>6</w:t>
      </w:r>
      <w:r w:rsidRPr="008C7864">
        <w:t xml:space="preserve"> MSC/kg. Figure </w:t>
      </w:r>
      <w:r w:rsidR="00071C27" w:rsidRPr="008C7864">
        <w:t>1</w:t>
      </w:r>
      <w:r w:rsidRPr="008C7864">
        <w:t xml:space="preserve">b shows </w:t>
      </w:r>
      <w:r w:rsidR="00DA073B" w:rsidRPr="008C7864">
        <w:t xml:space="preserve">the </w:t>
      </w:r>
      <w:r w:rsidR="002A757E" w:rsidRPr="008C7864">
        <w:t xml:space="preserve">combined </w:t>
      </w:r>
      <w:r w:rsidRPr="008C7864">
        <w:t>change in FVC and FEV1 before and after MSC infusion</w:t>
      </w:r>
      <w:r w:rsidR="002A757E" w:rsidRPr="008C7864">
        <w:t xml:space="preserve"> for the 3 groups</w:t>
      </w:r>
      <w:r w:rsidRPr="008C7864">
        <w:t xml:space="preserve">. The dataset </w:t>
      </w:r>
      <w:r w:rsidR="00DA073B" w:rsidRPr="008C7864">
        <w:t>on</w:t>
      </w:r>
      <w:r w:rsidRPr="008C7864">
        <w:t xml:space="preserve"> day 365 did not include one patent from group 1 and one patient from group 3, who died during the year of follow-up. One patient in group 3 withdrew from the study as noted above. Stabilization in FEV1 at day 365 compared to day 0 indicates a change in pattern from the significant decline noted over the year preceding infusion. Patient 12 showed significant improvement in FVC and FEV1 </w:t>
      </w:r>
      <w:r w:rsidR="00DA073B" w:rsidRPr="008C7864">
        <w:t>on</w:t>
      </w:r>
      <w:r w:rsidRPr="008C7864">
        <w:t xml:space="preserve"> </w:t>
      </w:r>
      <w:r w:rsidR="00DA073B" w:rsidRPr="008C7864">
        <w:t>days</w:t>
      </w:r>
      <w:r w:rsidRPr="008C7864">
        <w:t xml:space="preserve"> 180 and 365 following MSC infusion.</w:t>
      </w:r>
    </w:p>
    <w:p w14:paraId="0B337B08" w14:textId="5D5FB44E" w:rsidR="00BC3782" w:rsidRPr="008C7864" w:rsidRDefault="00BC3782" w:rsidP="00AE1335">
      <w:pPr>
        <w:spacing w:line="480" w:lineRule="auto"/>
        <w:jc w:val="both"/>
      </w:pPr>
      <w:r w:rsidRPr="008C7864">
        <w:t>Effect of MSC Therapy on immune effector cells:</w:t>
      </w:r>
    </w:p>
    <w:p w14:paraId="064886E4" w14:textId="0503772C" w:rsidR="00BC3782" w:rsidRPr="008C7864" w:rsidRDefault="00BC3782" w:rsidP="00AE1335">
      <w:pPr>
        <w:spacing w:line="480" w:lineRule="auto"/>
        <w:jc w:val="both"/>
      </w:pPr>
      <w:r w:rsidRPr="008C7864">
        <w:t>We evaluated immune effector cells (NK, B</w:t>
      </w:r>
      <w:r w:rsidR="00DA073B" w:rsidRPr="008C7864">
        <w:t>,</w:t>
      </w:r>
      <w:r w:rsidRPr="008C7864">
        <w:t xml:space="preserve"> and T Regs) in the blood samples from 11 out of the 13 study subjects (Figure </w:t>
      </w:r>
      <w:r w:rsidR="00F26672" w:rsidRPr="008C7864">
        <w:t>2</w:t>
      </w:r>
      <w:r w:rsidRPr="008C7864">
        <w:t xml:space="preserve">). For Group 2 &amp; 3 subjects, there was an overall increase in the percentage of B and NK cells at Day 7 ± 1 when compared to baseline.  Compared to baseline, the percentage of T Regs decreased on day 1 and then increased on Day 7 ± 1 for </w:t>
      </w:r>
      <w:r w:rsidR="00733CB4" w:rsidRPr="008C7864">
        <w:t>groups</w:t>
      </w:r>
      <w:r w:rsidRPr="008C7864">
        <w:t xml:space="preserve"> 2 &amp; 3.  Analysis of Group 1 data did not produce a readily identifiable trend for the cell types evaluated. Overall, looking at the data for all subjects in aggregate (dashed lines), there was an increase in the quantity of B Cells, NK Cells, and T Regs from baseline to Day 7 ± 1, with the increase in B cell number being the most pronounced.</w:t>
      </w:r>
    </w:p>
    <w:p w14:paraId="629F5604" w14:textId="77777777" w:rsidR="00775671" w:rsidRPr="008C7864" w:rsidRDefault="00775671" w:rsidP="00AE1335">
      <w:pPr>
        <w:spacing w:line="480" w:lineRule="auto"/>
        <w:jc w:val="both"/>
      </w:pPr>
      <w:r w:rsidRPr="008C7864">
        <w:t>DISCUSSION</w:t>
      </w:r>
    </w:p>
    <w:p w14:paraId="15B3D21D" w14:textId="2BB3AB5E" w:rsidR="00775671" w:rsidRPr="008C7864" w:rsidRDefault="00775671" w:rsidP="00AE1335">
      <w:pPr>
        <w:spacing w:line="480" w:lineRule="auto"/>
        <w:jc w:val="both"/>
      </w:pPr>
      <w:r w:rsidRPr="008C7864">
        <w:t xml:space="preserve">MSC are trapped in </w:t>
      </w:r>
      <w:r w:rsidR="003D63AF" w:rsidRPr="008C7864">
        <w:t>the vasculature of the lung</w:t>
      </w:r>
      <w:r w:rsidRPr="008C7864">
        <w:t xml:space="preserve"> after intravenous infusion. This “pulmonary </w:t>
      </w:r>
      <w:r w:rsidR="00DA073B" w:rsidRPr="008C7864">
        <w:t>first-pass</w:t>
      </w:r>
      <w:r w:rsidRPr="008C7864">
        <w:t xml:space="preserve"> effect” poses problems for administration to sites of injury other than </w:t>
      </w:r>
      <w:r w:rsidR="00DA073B" w:rsidRPr="008C7864">
        <w:t xml:space="preserve">the </w:t>
      </w:r>
      <w:r w:rsidRPr="008C7864">
        <w:t xml:space="preserve">lung but may be particularly advantageous when the lung is the target site [17]. We have previously shown that MSCs are indeed trapped in </w:t>
      </w:r>
      <w:r w:rsidR="000F725D" w:rsidRPr="008C7864">
        <w:t xml:space="preserve">lung vasculature </w:t>
      </w:r>
      <w:r w:rsidRPr="008C7864">
        <w:t xml:space="preserve">after intravenous infusion [22]. Furthermore, </w:t>
      </w:r>
      <w:r w:rsidR="00DA073B" w:rsidRPr="008C7864">
        <w:t xml:space="preserve">the </w:t>
      </w:r>
      <w:r w:rsidRPr="008C7864">
        <w:t xml:space="preserve">inflamed lung may exert a chemoattractant effect on MSCs.  The debate as to whether MSCs primarily exert their influence through </w:t>
      </w:r>
      <w:r w:rsidRPr="008C7864">
        <w:lastRenderedPageBreak/>
        <w:t xml:space="preserve">direct contact or by altering the micro-environment continues. This effect may include soluble factor release, including growth factors or cytokines, or via </w:t>
      </w:r>
      <w:r w:rsidR="00DA073B" w:rsidRPr="008C7864">
        <w:t xml:space="preserve">the </w:t>
      </w:r>
      <w:r w:rsidRPr="008C7864">
        <w:t xml:space="preserve">release of lipid </w:t>
      </w:r>
      <w:r w:rsidR="00DA073B" w:rsidRPr="008C7864">
        <w:t>micro</w:t>
      </w:r>
      <w:r w:rsidR="00D4302B">
        <w:t>-</w:t>
      </w:r>
      <w:r w:rsidR="00DA073B" w:rsidRPr="008C7864">
        <w:t>vesicles</w:t>
      </w:r>
      <w:r w:rsidRPr="008C7864">
        <w:t xml:space="preserve"> [26, 27]. Studies have demonstrated MSC response to chemokines such as SDF-1 and MCF-3 [28, 29] and inflammatory cytokines tumor necrosis factor α, IL-1β</w:t>
      </w:r>
      <w:r w:rsidR="00DA073B" w:rsidRPr="008C7864">
        <w:t>,</w:t>
      </w:r>
      <w:r w:rsidRPr="008C7864">
        <w:t xml:space="preserve"> and IL-1α are required to induce immunosuppression by MSCs through the concerted action of chemokines and NO [30]. Therefore, MSCs may be particularly suited to exerting their effect </w:t>
      </w:r>
      <w:r w:rsidR="00DA073B" w:rsidRPr="008C7864">
        <w:t>on</w:t>
      </w:r>
      <w:r w:rsidRPr="008C7864">
        <w:t xml:space="preserve"> inflamed </w:t>
      </w:r>
      <w:r w:rsidR="00D4302B">
        <w:t>lungs</w:t>
      </w:r>
      <w:r w:rsidRPr="008C7864">
        <w:t>, such as with chronic lung allograft dysfunction.  In a previous study, our group demonstrated a decrease in proinflammatory cytokines IL-6 and IL-8 in some patient</w:t>
      </w:r>
      <w:r w:rsidR="002A757E" w:rsidRPr="008C7864">
        <w:t>s</w:t>
      </w:r>
      <w:r w:rsidRPr="008C7864">
        <w:t xml:space="preserve"> and an increase in tolerogenic cytokine IL-4. Additionally, patients receiving lower dose MSCs had also demonstrated an increase in epidermal growth factor in serum, which may have a favorable effect on MSC-induced wound healing and tissue regeneration [31]. In our previous phase 1a trial [22], we had demonstrated a more profound effect on biomarkers at the lowest dose (1x10</w:t>
      </w:r>
      <w:r w:rsidR="002A757E" w:rsidRPr="008C7864">
        <w:rPr>
          <w:vertAlign w:val="superscript"/>
        </w:rPr>
        <w:t>6</w:t>
      </w:r>
      <w:r w:rsidRPr="008C7864">
        <w:t xml:space="preserve"> MSC/kg). This dose was repeated for groups 1 and 3 in this study. An even lower dose (0.5x10</w:t>
      </w:r>
      <w:r w:rsidRPr="008C7864">
        <w:rPr>
          <w:vertAlign w:val="superscript"/>
        </w:rPr>
        <w:t>6</w:t>
      </w:r>
      <w:r w:rsidRPr="008C7864">
        <w:t xml:space="preserve"> MSC/kg) was chosen for Group 2. MSCs used for ischemic heart failure have similarly demonstrated </w:t>
      </w:r>
      <w:r w:rsidR="00E90036" w:rsidRPr="008C7864">
        <w:t xml:space="preserve">the </w:t>
      </w:r>
      <w:r w:rsidRPr="008C7864">
        <w:t>greatest improvement in left ventricular function at low but not at high dose [32], and MSCs used to treat GVHD have shown no difference in safety profile or effect at low (2x10</w:t>
      </w:r>
      <w:r w:rsidRPr="008C7864">
        <w:rPr>
          <w:vertAlign w:val="superscript"/>
        </w:rPr>
        <w:t>6</w:t>
      </w:r>
      <w:r w:rsidRPr="008C7864">
        <w:t xml:space="preserve"> MSC/kg) vs high (8x10</w:t>
      </w:r>
      <w:r w:rsidRPr="008C7864">
        <w:rPr>
          <w:vertAlign w:val="superscript"/>
        </w:rPr>
        <w:t>6</w:t>
      </w:r>
      <w:r w:rsidRPr="008C7864">
        <w:t xml:space="preserve"> MSC/kg) dose</w:t>
      </w:r>
      <w:r w:rsidR="004C0387" w:rsidRPr="008C7864">
        <w:t xml:space="preserve"> </w:t>
      </w:r>
      <w:r w:rsidRPr="008C7864">
        <w:t>[33].</w:t>
      </w:r>
    </w:p>
    <w:p w14:paraId="2E906346" w14:textId="77777777" w:rsidR="00775671" w:rsidRPr="008C7864" w:rsidRDefault="00775671" w:rsidP="00AE1335">
      <w:pPr>
        <w:spacing w:line="480" w:lineRule="auto"/>
        <w:jc w:val="both"/>
      </w:pPr>
    </w:p>
    <w:p w14:paraId="77A76265" w14:textId="156AB2A8" w:rsidR="00BF4346" w:rsidRPr="008C7864" w:rsidRDefault="00775671" w:rsidP="00AE1335">
      <w:pPr>
        <w:spacing w:line="480" w:lineRule="auto"/>
        <w:jc w:val="both"/>
      </w:pPr>
      <w:r w:rsidRPr="008C7864">
        <w:t xml:space="preserve">This clinical trial demonstrates that </w:t>
      </w:r>
      <w:r w:rsidR="00E90036" w:rsidRPr="008C7864">
        <w:t>bone-marrow-derived</w:t>
      </w:r>
      <w:r w:rsidRPr="008C7864">
        <w:t xml:space="preserve"> MSCs (Human Cell Therapy Laboratory (HCTL), Mayo Clinic Florida) </w:t>
      </w:r>
      <w:r w:rsidR="00D4302B">
        <w:t>was</w:t>
      </w:r>
      <w:r w:rsidRPr="008C7864">
        <w:t xml:space="preserve"> well tolerated with no demonstrable </w:t>
      </w:r>
      <w:r w:rsidR="00E90036" w:rsidRPr="008C7864">
        <w:t>short-term</w:t>
      </w:r>
      <w:r w:rsidRPr="008C7864">
        <w:t xml:space="preserve"> adverse effects. MSCs at doses of 1x10</w:t>
      </w:r>
      <w:r w:rsidRPr="008C7864">
        <w:rPr>
          <w:vertAlign w:val="superscript"/>
        </w:rPr>
        <w:t>6</w:t>
      </w:r>
      <w:r w:rsidRPr="008C7864">
        <w:t xml:space="preserve"> and 0.5x10</w:t>
      </w:r>
      <w:r w:rsidRPr="008C7864">
        <w:rPr>
          <w:vertAlign w:val="superscript"/>
        </w:rPr>
        <w:t>6</w:t>
      </w:r>
      <w:r w:rsidRPr="008C7864">
        <w:t xml:space="preserve"> cells/kg may be safely administered to lung transplant recipients. Several studies have demonstrated safety when administering to patients with other lung diseases such as chronic obstructive pulmonary disease, GVHD</w:t>
      </w:r>
      <w:r w:rsidR="00E90036" w:rsidRPr="008C7864">
        <w:t>,</w:t>
      </w:r>
      <w:r w:rsidRPr="008C7864">
        <w:t xml:space="preserve"> and adult respiratory distress syndrome [34-36]. Doses of 1x10</w:t>
      </w:r>
      <w:r w:rsidRPr="008C7864">
        <w:rPr>
          <w:vertAlign w:val="superscript"/>
        </w:rPr>
        <w:t>6</w:t>
      </w:r>
      <w:r w:rsidRPr="008C7864">
        <w:t>, 2x10</w:t>
      </w:r>
      <w:r w:rsidRPr="008C7864">
        <w:rPr>
          <w:vertAlign w:val="superscript"/>
        </w:rPr>
        <w:t>6</w:t>
      </w:r>
      <w:r w:rsidR="00E90036" w:rsidRPr="008C7864">
        <w:t>,</w:t>
      </w:r>
      <w:r w:rsidRPr="008C7864">
        <w:t xml:space="preserve"> and 4x10</w:t>
      </w:r>
      <w:r w:rsidRPr="008C7864">
        <w:rPr>
          <w:vertAlign w:val="superscript"/>
        </w:rPr>
        <w:t>6</w:t>
      </w:r>
      <w:r w:rsidRPr="008C7864">
        <w:t xml:space="preserve"> cells/kg were </w:t>
      </w:r>
      <w:r w:rsidR="00E90036" w:rsidRPr="008C7864">
        <w:t>well-tolerated</w:t>
      </w:r>
      <w:r w:rsidRPr="008C7864">
        <w:t xml:space="preserve"> in a prior study of lung transplant recipients at our institution [22]. Chambers et al had previously shown that MSC from 5 different donors </w:t>
      </w:r>
      <w:r w:rsidR="00E90036" w:rsidRPr="008C7864">
        <w:t>was</w:t>
      </w:r>
      <w:r w:rsidRPr="008C7864">
        <w:t xml:space="preserve"> safely administered to a more </w:t>
      </w:r>
      <w:r w:rsidR="00E90036" w:rsidRPr="008C7864">
        <w:t>heterogeneous</w:t>
      </w:r>
      <w:r w:rsidRPr="008C7864">
        <w:t xml:space="preserve"> population of lung transplant recipients [37]. Clinical events which occurred during </w:t>
      </w:r>
      <w:r w:rsidRPr="008C7864">
        <w:lastRenderedPageBreak/>
        <w:t xml:space="preserve">the 12-month follow-up period were not unexpected in this elderly population of lung transplant recipients who had survived an average </w:t>
      </w:r>
      <w:r w:rsidR="00E90036" w:rsidRPr="008C7864">
        <w:t xml:space="preserve">of </w:t>
      </w:r>
      <w:r w:rsidRPr="008C7864">
        <w:t xml:space="preserve">7.8 ± 3.4 years since transplant at the time MSCs were infused. There was no further decline in lung function over 12 months after MSCs were administered, suggesting stabilization in lung function after MSC infusion. All but patient 12 (in group 3) had an obstructive CLAD diagnosis established for more than 6 months before they were enrolled. Patient 12 had been diagnosed with </w:t>
      </w:r>
      <w:r w:rsidR="00E90036" w:rsidRPr="008C7864">
        <w:t>recent-onset</w:t>
      </w:r>
      <w:r w:rsidRPr="008C7864">
        <w:t xml:space="preserve"> moderate obstructive CLAD less than 3 months before being infused. This patient also showed the most dramatic response, with spirometry values significantly improving at days 180 and 365 compared to day 0. In this small study, demographics were skewed towards a diagnosis of idiopathic pulmonary fibrosis (n=8), elderly</w:t>
      </w:r>
      <w:r w:rsidR="00E90036" w:rsidRPr="008C7864">
        <w:t>,</w:t>
      </w:r>
      <w:r w:rsidRPr="008C7864">
        <w:t xml:space="preserve"> and male (11 of 13) patients. </w:t>
      </w:r>
    </w:p>
    <w:p w14:paraId="41A415F5" w14:textId="77777777" w:rsidR="00226AE7" w:rsidRPr="008C7864" w:rsidRDefault="00226AE7" w:rsidP="00AE1335">
      <w:pPr>
        <w:spacing w:line="480" w:lineRule="auto"/>
        <w:jc w:val="both"/>
      </w:pPr>
    </w:p>
    <w:p w14:paraId="23FF4785" w14:textId="0E06454C" w:rsidR="00226AE7" w:rsidRPr="008C7864" w:rsidRDefault="00775671" w:rsidP="00AE1335">
      <w:pPr>
        <w:spacing w:line="480" w:lineRule="auto"/>
      </w:pPr>
      <w:r w:rsidRPr="008C7864">
        <w:t xml:space="preserve">This study has limitations. As a phase 1 trial, the population was too small to make conclusions regarding efficacy. All but 1 patient had an established diagnosis of CLAD for more than 6 months before enrollment. </w:t>
      </w:r>
      <w:r w:rsidR="00733CB4" w:rsidRPr="008C7864">
        <w:t>MSC at 1x10</w:t>
      </w:r>
      <w:r w:rsidR="00733CB4" w:rsidRPr="008C7864">
        <w:rPr>
          <w:vertAlign w:val="superscript"/>
        </w:rPr>
        <w:t>6</w:t>
      </w:r>
      <w:r w:rsidR="00733CB4" w:rsidRPr="008C7864">
        <w:t xml:space="preserve"> or </w:t>
      </w:r>
      <w:r w:rsidR="00B23D5D" w:rsidRPr="008C7864">
        <w:t>0.5</w:t>
      </w:r>
      <w:r w:rsidR="00733CB4" w:rsidRPr="008C7864">
        <w:t>x10</w:t>
      </w:r>
      <w:r w:rsidR="00B23D5D" w:rsidRPr="008C7864">
        <w:rPr>
          <w:vertAlign w:val="superscript"/>
        </w:rPr>
        <w:t>6</w:t>
      </w:r>
      <w:r w:rsidR="00733CB4" w:rsidRPr="008C7864">
        <w:t xml:space="preserve"> Cells per kg can be safely administered to lung transplant recipients. Preliminary findings suggest there may be a stabilizing effect on progressive lung function decline in patients with obstructive CLAD. Except for 1 patient, these infusions were administered to patients with a well-established CLAD diagnosis of &gt; 6 months</w:t>
      </w:r>
      <w:r w:rsidR="00B6223F" w:rsidRPr="008C7864">
        <w:t xml:space="preserve"> since onset</w:t>
      </w:r>
      <w:r w:rsidR="00733CB4" w:rsidRPr="008C7864">
        <w:t xml:space="preserve">. We believe there would be value in </w:t>
      </w:r>
      <w:r w:rsidR="00CA5502" w:rsidRPr="008C7864">
        <w:t>measuring</w:t>
      </w:r>
      <w:r w:rsidR="00733CB4" w:rsidRPr="008C7864">
        <w:t xml:space="preserve"> the effect of MSCs on lung transplant patients with mild or early-onset CLAD in a phase 2 study. MSCs may provide greater impact before the pathological changes of CLAD are set, such as fibrotic changes of the restrictive phenotype, or the irreversible changes of bronchiolitis in the obstructive phenotype. </w:t>
      </w:r>
      <w:r w:rsidR="00503AD7" w:rsidRPr="008C7864">
        <w:t xml:space="preserve">We did not see an obvious paradoxical inverse dose-response at the lowest dose.  </w:t>
      </w:r>
      <w:r w:rsidR="00B23D5D" w:rsidRPr="008C7864">
        <w:t>We propose using a dose of 1x10</w:t>
      </w:r>
      <w:r w:rsidR="00B23D5D" w:rsidRPr="008C7864">
        <w:rPr>
          <w:vertAlign w:val="superscript"/>
        </w:rPr>
        <w:t xml:space="preserve">6 </w:t>
      </w:r>
      <w:r w:rsidR="00B23D5D" w:rsidRPr="008C7864">
        <w:t xml:space="preserve">cells/kg in a </w:t>
      </w:r>
      <w:r w:rsidR="00BC23B2" w:rsidRPr="008C7864">
        <w:t xml:space="preserve">possible </w:t>
      </w:r>
      <w:r w:rsidR="00B23D5D" w:rsidRPr="008C7864">
        <w:t>phase 2 trial</w:t>
      </w:r>
      <w:r w:rsidR="00BC23B2" w:rsidRPr="008C7864">
        <w:t>,</w:t>
      </w:r>
      <w:r w:rsidR="00B6223F" w:rsidRPr="008C7864">
        <w:t xml:space="preserve"> as a similar stabilizing effect on lung function was observed </w:t>
      </w:r>
      <w:r w:rsidR="00BC23B2" w:rsidRPr="008C7864">
        <w:t>in our previous phase 1 study at this dose [22].</w:t>
      </w:r>
      <w:r w:rsidR="00B6223F" w:rsidRPr="008C7864">
        <w:t xml:space="preserve"> </w:t>
      </w:r>
    </w:p>
    <w:p w14:paraId="0238367C" w14:textId="77777777" w:rsidR="00B6223F" w:rsidRPr="008C7864" w:rsidRDefault="00B6223F" w:rsidP="00AE1335">
      <w:pPr>
        <w:spacing w:line="480" w:lineRule="auto"/>
      </w:pPr>
    </w:p>
    <w:p w14:paraId="1C73BFE0" w14:textId="77777777" w:rsidR="00775671" w:rsidRPr="008C7864" w:rsidRDefault="00775671" w:rsidP="00AE1335">
      <w:pPr>
        <w:spacing w:line="480" w:lineRule="auto"/>
        <w:jc w:val="both"/>
      </w:pPr>
      <w:r w:rsidRPr="008C7864">
        <w:lastRenderedPageBreak/>
        <w:t>CONCLUSION</w:t>
      </w:r>
    </w:p>
    <w:p w14:paraId="1F94C42D" w14:textId="6F3AE4D5" w:rsidR="00775671" w:rsidRPr="008C7864" w:rsidRDefault="00E90036" w:rsidP="00AE1335">
      <w:pPr>
        <w:spacing w:line="480" w:lineRule="auto"/>
        <w:jc w:val="both"/>
      </w:pPr>
      <w:r w:rsidRPr="008C7864">
        <w:t>Bone-marrow-derived</w:t>
      </w:r>
      <w:r w:rsidR="00775671" w:rsidRPr="008C7864">
        <w:t xml:space="preserve"> mesenchymal stem cells may be safely administered to lung transplant recipients with moderate to severe, </w:t>
      </w:r>
      <w:r w:rsidRPr="008C7864">
        <w:t>treatment-refractory</w:t>
      </w:r>
      <w:r w:rsidR="00775671" w:rsidRPr="008C7864">
        <w:t xml:space="preserve"> obstructive CLAD (bronchiolitis obliterans syndrome). Preliminary results suggest that larger, randomized prospective studies are warranted. </w:t>
      </w:r>
    </w:p>
    <w:p w14:paraId="664EE00C" w14:textId="77777777" w:rsidR="00E05261" w:rsidRPr="008C7864" w:rsidRDefault="00E05261" w:rsidP="00AE1335">
      <w:pPr>
        <w:spacing w:line="480" w:lineRule="auto"/>
        <w:jc w:val="both"/>
      </w:pPr>
    </w:p>
    <w:p w14:paraId="2936B6FC" w14:textId="77777777" w:rsidR="00775671" w:rsidRPr="008C7864" w:rsidRDefault="00775671" w:rsidP="00AE1335">
      <w:pPr>
        <w:spacing w:line="480" w:lineRule="auto"/>
        <w:jc w:val="both"/>
      </w:pPr>
      <w:r w:rsidRPr="008C7864">
        <w:t>1.</w:t>
      </w:r>
      <w:r w:rsidRPr="008C7864">
        <w:tab/>
        <w:t>Weill, D., et al., A consensus document for the selection of lung transplant candidates: 2014--an update from the Pulmonary Transplantation Council of the International Society for Heart and Lung Transplantation. J Heart Lung Transplant, 2015. 34(1): p. 1-15.</w:t>
      </w:r>
    </w:p>
    <w:p w14:paraId="3316A3B6" w14:textId="77777777" w:rsidR="00775671" w:rsidRPr="008C7864" w:rsidRDefault="00775671" w:rsidP="00AE1335">
      <w:pPr>
        <w:spacing w:line="480" w:lineRule="auto"/>
        <w:jc w:val="both"/>
      </w:pPr>
      <w:r w:rsidRPr="008C7864">
        <w:t>2.</w:t>
      </w:r>
      <w:r w:rsidRPr="008C7864">
        <w:tab/>
        <w:t>Kulkarni, H.S., et al., Bronchiolitis obliterans syndrome-free survival after lung transplantation: An International Society for Heart and Lung Transplantation Thoracic Transplant Registry analysis. J Heart Lung Transplant, 2019. 38(1): p. 5-16.</w:t>
      </w:r>
    </w:p>
    <w:p w14:paraId="06933F82" w14:textId="77777777" w:rsidR="00775671" w:rsidRPr="008C7864" w:rsidRDefault="00775671" w:rsidP="00AE1335">
      <w:pPr>
        <w:spacing w:line="480" w:lineRule="auto"/>
        <w:jc w:val="both"/>
      </w:pPr>
      <w:r w:rsidRPr="008C7864">
        <w:t>3.</w:t>
      </w:r>
      <w:r w:rsidRPr="008C7864">
        <w:tab/>
      </w:r>
      <w:proofErr w:type="spellStart"/>
      <w:r w:rsidRPr="008C7864">
        <w:t>Bankier</w:t>
      </w:r>
      <w:proofErr w:type="spellEnd"/>
      <w:r w:rsidRPr="008C7864">
        <w:t>, A.A., et al., Bronchiolitis obliterans syndrome in heart-lung transplant recipients: diagnosis with expiratory CT. Radiology, 2001. 218(2): p. 533-9.</w:t>
      </w:r>
    </w:p>
    <w:p w14:paraId="59F80F27" w14:textId="77777777" w:rsidR="00775671" w:rsidRPr="008C7864" w:rsidRDefault="00775671" w:rsidP="00AE1335">
      <w:pPr>
        <w:spacing w:line="480" w:lineRule="auto"/>
        <w:jc w:val="both"/>
      </w:pPr>
      <w:r w:rsidRPr="008C7864">
        <w:t>4.</w:t>
      </w:r>
      <w:r w:rsidRPr="008C7864">
        <w:tab/>
        <w:t>Sato, M., et al., Time-dependent changes in the risk of death in pure bronchiolitis obliterans syndrome (BOS). J Heart Lung Transplant, 2013. 32(5): p. 484-91.</w:t>
      </w:r>
    </w:p>
    <w:p w14:paraId="1C6A3C76" w14:textId="77777777" w:rsidR="00775671" w:rsidRPr="008C7864" w:rsidRDefault="00775671" w:rsidP="00AE1335">
      <w:pPr>
        <w:spacing w:line="480" w:lineRule="auto"/>
        <w:jc w:val="both"/>
      </w:pPr>
      <w:r w:rsidRPr="008C7864">
        <w:t>5.</w:t>
      </w:r>
      <w:r w:rsidRPr="008C7864">
        <w:tab/>
        <w:t>Sato, M., et al., Restrictive allograft syndrome (RAS): a novel form of chronic lung allograft dysfunction. J Heart Lung Transplant, 2011. 30(7): p. 735-42.</w:t>
      </w:r>
    </w:p>
    <w:p w14:paraId="329E46EC" w14:textId="77777777" w:rsidR="00775671" w:rsidRPr="008C7864" w:rsidRDefault="00775671" w:rsidP="00AE1335">
      <w:pPr>
        <w:spacing w:line="480" w:lineRule="auto"/>
        <w:jc w:val="both"/>
      </w:pPr>
      <w:r w:rsidRPr="008C7864">
        <w:t>6.</w:t>
      </w:r>
      <w:r w:rsidRPr="008C7864">
        <w:tab/>
        <w:t>Christie, J.D., et al., Impact of primary graft failure on outcomes following lung transplantation. Chest, 2005. 127(1): p. 161-5.</w:t>
      </w:r>
    </w:p>
    <w:p w14:paraId="7D138D38" w14:textId="77777777" w:rsidR="00775671" w:rsidRPr="008C7864" w:rsidRDefault="00775671" w:rsidP="00AE1335">
      <w:pPr>
        <w:spacing w:line="480" w:lineRule="auto"/>
        <w:jc w:val="both"/>
      </w:pPr>
      <w:r w:rsidRPr="008C7864">
        <w:t>7.</w:t>
      </w:r>
      <w:r w:rsidRPr="008C7864">
        <w:tab/>
      </w:r>
      <w:proofErr w:type="spellStart"/>
      <w:r w:rsidRPr="008C7864">
        <w:t>Burguete</w:t>
      </w:r>
      <w:proofErr w:type="spellEnd"/>
      <w:r w:rsidRPr="008C7864">
        <w:t>, S.R., et al., Lung transplant infection. Respirology, 2013. 18(1): p. 22-38.</w:t>
      </w:r>
    </w:p>
    <w:p w14:paraId="721D941A" w14:textId="77777777" w:rsidR="00775671" w:rsidRPr="008C7864" w:rsidRDefault="00775671" w:rsidP="00AE1335">
      <w:pPr>
        <w:spacing w:line="480" w:lineRule="auto"/>
        <w:jc w:val="both"/>
      </w:pPr>
      <w:r w:rsidRPr="008C7864">
        <w:lastRenderedPageBreak/>
        <w:t>8.</w:t>
      </w:r>
      <w:r w:rsidRPr="008C7864">
        <w:tab/>
      </w:r>
      <w:proofErr w:type="spellStart"/>
      <w:r w:rsidRPr="008C7864">
        <w:t>Martinu</w:t>
      </w:r>
      <w:proofErr w:type="spellEnd"/>
      <w:r w:rsidRPr="008C7864">
        <w:t xml:space="preserve">, T., D.F. Chen, and S.M. Palmer, Acute </w:t>
      </w:r>
      <w:proofErr w:type="gramStart"/>
      <w:r w:rsidRPr="008C7864">
        <w:t>rejection</w:t>
      </w:r>
      <w:proofErr w:type="gramEnd"/>
      <w:r w:rsidRPr="008C7864">
        <w:t xml:space="preserve"> and humoral sensitization in lung transplant recipients. Proc Am </w:t>
      </w:r>
      <w:proofErr w:type="spellStart"/>
      <w:r w:rsidRPr="008C7864">
        <w:t>Thorac</w:t>
      </w:r>
      <w:proofErr w:type="spellEnd"/>
      <w:r w:rsidRPr="008C7864">
        <w:t xml:space="preserve"> Soc, 2009. 6(1): p. 54-65.</w:t>
      </w:r>
    </w:p>
    <w:p w14:paraId="73C7A5E6" w14:textId="77777777" w:rsidR="00775671" w:rsidRPr="008C7864" w:rsidRDefault="00775671" w:rsidP="00AE1335">
      <w:pPr>
        <w:spacing w:line="480" w:lineRule="auto"/>
        <w:jc w:val="both"/>
      </w:pPr>
      <w:r w:rsidRPr="008C7864">
        <w:t>9.</w:t>
      </w:r>
      <w:r w:rsidRPr="008C7864">
        <w:tab/>
        <w:t>Witt, C.A., et al., Acute antibody-mediated rejection after lung transplantation. J Heart Lung Transplant, 2013. 32(10): p. 1034-40.</w:t>
      </w:r>
    </w:p>
    <w:p w14:paraId="4D345D84" w14:textId="77777777" w:rsidR="00775671" w:rsidRPr="008C7864" w:rsidRDefault="00775671" w:rsidP="00AE1335">
      <w:pPr>
        <w:spacing w:line="480" w:lineRule="auto"/>
        <w:jc w:val="both"/>
      </w:pPr>
      <w:r w:rsidRPr="008C7864">
        <w:t>10.</w:t>
      </w:r>
      <w:r w:rsidRPr="008C7864">
        <w:tab/>
      </w:r>
      <w:proofErr w:type="spellStart"/>
      <w:r w:rsidRPr="008C7864">
        <w:t>Corris</w:t>
      </w:r>
      <w:proofErr w:type="spellEnd"/>
      <w:r w:rsidRPr="008C7864">
        <w:t xml:space="preserve">, P.A., et al., A </w:t>
      </w:r>
      <w:proofErr w:type="spellStart"/>
      <w:r w:rsidRPr="008C7864">
        <w:t>randomised</w:t>
      </w:r>
      <w:proofErr w:type="spellEnd"/>
      <w:r w:rsidRPr="008C7864">
        <w:t xml:space="preserve"> controlled trial of azithromycin therapy in bronchiolitis obliterans syndrome (BOS) post lung transplantation. Thorax, 2015. 70(5): p. 442-50.</w:t>
      </w:r>
    </w:p>
    <w:p w14:paraId="03D210B6" w14:textId="2CD7C7A5" w:rsidR="003D63AF" w:rsidRPr="008C7864" w:rsidRDefault="00775671" w:rsidP="00AE1335">
      <w:pPr>
        <w:spacing w:line="480" w:lineRule="auto"/>
        <w:jc w:val="both"/>
      </w:pPr>
      <w:r w:rsidRPr="008C7864">
        <w:t>11.</w:t>
      </w:r>
      <w:r w:rsidRPr="008C7864">
        <w:tab/>
        <w:t>Glanville, A.R., Montelukast for chronic lung allograft dysfunction: Not quite the "Full Monty". J Heart Lung Transplant, 2019. 38(5): p. 528-529.</w:t>
      </w:r>
    </w:p>
    <w:p w14:paraId="7AD0DB76" w14:textId="77777777" w:rsidR="00775671" w:rsidRPr="008C7864" w:rsidRDefault="00775671" w:rsidP="00AE1335">
      <w:pPr>
        <w:spacing w:line="480" w:lineRule="auto"/>
        <w:jc w:val="both"/>
      </w:pPr>
      <w:r w:rsidRPr="008C7864">
        <w:t>12.</w:t>
      </w:r>
      <w:r w:rsidRPr="008C7864">
        <w:tab/>
        <w:t>Meyer, K.C., et al., An international ISHLT/ATS/ERS clinical practice guideline: diagnosis and management of bronchiolitis obliterans syndrome. Eur Respir J, 2014. 44(6): p. 1479-503.</w:t>
      </w:r>
    </w:p>
    <w:p w14:paraId="398042DE" w14:textId="77777777" w:rsidR="00775671" w:rsidRPr="008C7864" w:rsidRDefault="00775671" w:rsidP="00AE1335">
      <w:pPr>
        <w:spacing w:line="480" w:lineRule="auto"/>
        <w:jc w:val="both"/>
      </w:pPr>
      <w:r w:rsidRPr="008C7864">
        <w:t>13.</w:t>
      </w:r>
      <w:r w:rsidRPr="008C7864">
        <w:tab/>
      </w:r>
      <w:proofErr w:type="spellStart"/>
      <w:r w:rsidRPr="008C7864">
        <w:t>Belperio</w:t>
      </w:r>
      <w:proofErr w:type="spellEnd"/>
      <w:r w:rsidRPr="008C7864">
        <w:t xml:space="preserve">, J.A., et al., Chronic lung allograft rejection: mechanisms and therapy. Proc Am </w:t>
      </w:r>
      <w:proofErr w:type="spellStart"/>
      <w:r w:rsidRPr="008C7864">
        <w:t>Thorac</w:t>
      </w:r>
      <w:proofErr w:type="spellEnd"/>
      <w:r w:rsidRPr="008C7864">
        <w:t xml:space="preserve"> Soc, 2009. 6(1): p. 108-21.</w:t>
      </w:r>
    </w:p>
    <w:p w14:paraId="08920203" w14:textId="77777777" w:rsidR="00775671" w:rsidRPr="008C7864" w:rsidRDefault="00775671" w:rsidP="00AE1335">
      <w:pPr>
        <w:spacing w:line="480" w:lineRule="auto"/>
        <w:jc w:val="both"/>
      </w:pPr>
      <w:r w:rsidRPr="008C7864">
        <w:t>14.</w:t>
      </w:r>
      <w:r w:rsidRPr="008C7864">
        <w:tab/>
        <w:t xml:space="preserve">Davis, R.D., Jr., et al., Improved lung allograft function after fundoplication in patients with gastroesophageal reflux disease undergoing lung transplantation. J </w:t>
      </w:r>
      <w:proofErr w:type="spellStart"/>
      <w:r w:rsidRPr="008C7864">
        <w:t>Thorac</w:t>
      </w:r>
      <w:proofErr w:type="spellEnd"/>
      <w:r w:rsidRPr="008C7864">
        <w:t xml:space="preserve"> Cardiovasc Surg, 2003. 125(3): p. 533-42.</w:t>
      </w:r>
    </w:p>
    <w:p w14:paraId="6463EBE1" w14:textId="77777777" w:rsidR="00775671" w:rsidRPr="008C7864" w:rsidRDefault="00775671" w:rsidP="00AE1335">
      <w:pPr>
        <w:spacing w:line="480" w:lineRule="auto"/>
        <w:jc w:val="both"/>
      </w:pPr>
      <w:r w:rsidRPr="008C7864">
        <w:t>15.</w:t>
      </w:r>
      <w:r w:rsidRPr="008C7864">
        <w:tab/>
        <w:t xml:space="preserve">Yusen, R.D., et al., The registry of the International Society for Heart and Lung Transplantation: thirty-first adult lung and heart-lung transplant report--2014; focus theme: </w:t>
      </w:r>
      <w:proofErr w:type="spellStart"/>
      <w:r w:rsidRPr="008C7864">
        <w:t>retransplantation</w:t>
      </w:r>
      <w:proofErr w:type="spellEnd"/>
      <w:r w:rsidRPr="008C7864">
        <w:t>. J Heart Lung Transplant, 2014. 33(10): p. 1009-24.</w:t>
      </w:r>
    </w:p>
    <w:p w14:paraId="685CF8D1" w14:textId="77777777" w:rsidR="00775671" w:rsidRPr="008C7864" w:rsidRDefault="00775671" w:rsidP="00AE1335">
      <w:pPr>
        <w:spacing w:line="480" w:lineRule="auto"/>
        <w:jc w:val="both"/>
      </w:pPr>
      <w:r w:rsidRPr="008C7864">
        <w:t>16.</w:t>
      </w:r>
      <w:r w:rsidRPr="008C7864">
        <w:tab/>
        <w:t xml:space="preserve">Novick, R.J., et al., Pulmonary </w:t>
      </w:r>
      <w:proofErr w:type="spellStart"/>
      <w:r w:rsidRPr="008C7864">
        <w:t>retransplantation</w:t>
      </w:r>
      <w:proofErr w:type="spellEnd"/>
      <w:r w:rsidRPr="008C7864">
        <w:t xml:space="preserve">: predictors of graft function and survival in 230 patients. Pulmonary Retransplant Registry. Ann </w:t>
      </w:r>
      <w:proofErr w:type="spellStart"/>
      <w:r w:rsidRPr="008C7864">
        <w:t>Thorac</w:t>
      </w:r>
      <w:proofErr w:type="spellEnd"/>
      <w:r w:rsidRPr="008C7864">
        <w:t xml:space="preserve"> Surg, 1998. 65(1): p. 227-34.</w:t>
      </w:r>
    </w:p>
    <w:p w14:paraId="51C26136" w14:textId="77777777" w:rsidR="00775671" w:rsidRPr="008C7864" w:rsidRDefault="00775671" w:rsidP="00AE1335">
      <w:pPr>
        <w:spacing w:line="480" w:lineRule="auto"/>
        <w:jc w:val="both"/>
      </w:pPr>
      <w:r w:rsidRPr="008C7864">
        <w:lastRenderedPageBreak/>
        <w:t>17.</w:t>
      </w:r>
      <w:r w:rsidRPr="008C7864">
        <w:tab/>
        <w:t>Fischer, U.M., et al., Pulmonary passage is a major obstacle for intravenous stem cell delivery: the pulmonary first-pass effect. Stem Cells Dev, 2009. 18(5): p. 683-92.</w:t>
      </w:r>
    </w:p>
    <w:p w14:paraId="2918350D" w14:textId="77777777" w:rsidR="00775671" w:rsidRPr="008C7864" w:rsidRDefault="00775671" w:rsidP="00AE1335">
      <w:pPr>
        <w:spacing w:line="480" w:lineRule="auto"/>
        <w:jc w:val="both"/>
      </w:pPr>
      <w:r w:rsidRPr="008C7864">
        <w:t>18.</w:t>
      </w:r>
      <w:r w:rsidRPr="008C7864">
        <w:tab/>
        <w:t xml:space="preserve">Ortiz, L.A., et al., Mesenchymal stem cell engraftment in lung is enhanced in response to bleomycin exposure and ameliorates its fibrotic effects. Proc Natl </w:t>
      </w:r>
      <w:proofErr w:type="spellStart"/>
      <w:r w:rsidRPr="008C7864">
        <w:t>Acad</w:t>
      </w:r>
      <w:proofErr w:type="spellEnd"/>
      <w:r w:rsidRPr="008C7864">
        <w:t xml:space="preserve"> Sci U S A, 2003. 100(14): p. 8407-11.</w:t>
      </w:r>
    </w:p>
    <w:p w14:paraId="20B804CC" w14:textId="77777777" w:rsidR="00775671" w:rsidRPr="008C7864" w:rsidRDefault="00775671" w:rsidP="00AE1335">
      <w:pPr>
        <w:spacing w:line="480" w:lineRule="auto"/>
        <w:jc w:val="both"/>
      </w:pPr>
      <w:r w:rsidRPr="008C7864">
        <w:t>19.</w:t>
      </w:r>
      <w:r w:rsidRPr="008C7864">
        <w:tab/>
        <w:t xml:space="preserve">Kode, J.A., et al., Mesenchymal stem cells: immunobiology and role in immunomodulation and tissue regeneration. </w:t>
      </w:r>
      <w:proofErr w:type="spellStart"/>
      <w:r w:rsidRPr="008C7864">
        <w:t>Cytotherapy</w:t>
      </w:r>
      <w:proofErr w:type="spellEnd"/>
      <w:r w:rsidRPr="008C7864">
        <w:t>, 2009. 11(4): p. 377-91.</w:t>
      </w:r>
    </w:p>
    <w:p w14:paraId="4E9CCE1D" w14:textId="77777777" w:rsidR="00775671" w:rsidRPr="008C7864" w:rsidRDefault="00775671" w:rsidP="00AE1335">
      <w:pPr>
        <w:spacing w:line="480" w:lineRule="auto"/>
        <w:jc w:val="both"/>
      </w:pPr>
      <w:r w:rsidRPr="008C7864">
        <w:t>20.</w:t>
      </w:r>
      <w:r w:rsidRPr="008C7864">
        <w:tab/>
      </w:r>
      <w:proofErr w:type="spellStart"/>
      <w:r w:rsidRPr="008C7864">
        <w:t>Spaggiari</w:t>
      </w:r>
      <w:proofErr w:type="spellEnd"/>
      <w:r w:rsidRPr="008C7864">
        <w:t>, G.M., et al., Mesenchymal stem cells inhibit natural killer-cell proliferation, cytotoxicity, and cytokine production: role of indoleamine 2,3-dioxygenase and prostaglandin E2. Blood, 2008. 111(3): p. 1327-33.</w:t>
      </w:r>
    </w:p>
    <w:p w14:paraId="709C1DBA" w14:textId="77777777" w:rsidR="00775671" w:rsidRPr="008C7864" w:rsidRDefault="00775671" w:rsidP="00AE1335">
      <w:pPr>
        <w:spacing w:line="480" w:lineRule="auto"/>
        <w:jc w:val="both"/>
      </w:pPr>
      <w:r w:rsidRPr="008C7864">
        <w:t>21.</w:t>
      </w:r>
      <w:r w:rsidRPr="008C7864">
        <w:tab/>
        <w:t>Weng, J.Y., et al., Mesenchymal stem cell as salvage treatment for refractory chronic GVHD. Bone Marrow Transplant, 2010. 45(12): p. 1732-40.</w:t>
      </w:r>
    </w:p>
    <w:p w14:paraId="302D57B1" w14:textId="77777777" w:rsidR="00775671" w:rsidRPr="008C7864" w:rsidRDefault="00775671" w:rsidP="00AE1335">
      <w:pPr>
        <w:spacing w:line="480" w:lineRule="auto"/>
        <w:jc w:val="both"/>
      </w:pPr>
      <w:r w:rsidRPr="008C7864">
        <w:t>22.</w:t>
      </w:r>
      <w:r w:rsidRPr="008C7864">
        <w:tab/>
        <w:t xml:space="preserve">Keller, C.A., et al., Feasibility, Safety, and Tolerance of Mesenchymal Stem Cell Therapy for Obstructive Chronic Lung Allograft Dysfunction. Stem Cells </w:t>
      </w:r>
      <w:proofErr w:type="spellStart"/>
      <w:r w:rsidRPr="008C7864">
        <w:t>Transl</w:t>
      </w:r>
      <w:proofErr w:type="spellEnd"/>
      <w:r w:rsidRPr="008C7864">
        <w:t xml:space="preserve"> Med, 2018. 7(2): p. 161-167.</w:t>
      </w:r>
    </w:p>
    <w:p w14:paraId="5689E329" w14:textId="77777777" w:rsidR="00775671" w:rsidRPr="008C7864" w:rsidRDefault="00775671" w:rsidP="00AE1335">
      <w:pPr>
        <w:spacing w:line="480" w:lineRule="auto"/>
        <w:jc w:val="both"/>
      </w:pPr>
      <w:r w:rsidRPr="008C7864">
        <w:t>23.</w:t>
      </w:r>
      <w:r w:rsidRPr="008C7864">
        <w:tab/>
        <w:t xml:space="preserve">Chambers, D.C., et al., Mesenchymal Stromal Cell Therapy for Chronic Lung Allograft Dysfunction: Results of a First-in-Man Study. Stem Cells </w:t>
      </w:r>
      <w:proofErr w:type="spellStart"/>
      <w:r w:rsidRPr="008C7864">
        <w:t>Transl</w:t>
      </w:r>
      <w:proofErr w:type="spellEnd"/>
      <w:r w:rsidRPr="008C7864">
        <w:t xml:space="preserve"> Med, 2017. 6(4): p. 1152-1157.</w:t>
      </w:r>
    </w:p>
    <w:p w14:paraId="02DC8F23" w14:textId="77777777" w:rsidR="00775671" w:rsidRPr="008C7864" w:rsidRDefault="00775671" w:rsidP="00AE1335">
      <w:pPr>
        <w:spacing w:line="480" w:lineRule="auto"/>
        <w:jc w:val="both"/>
      </w:pPr>
      <w:r w:rsidRPr="008C7864">
        <w:t>24.</w:t>
      </w:r>
      <w:r w:rsidRPr="008C7864">
        <w:tab/>
        <w:t xml:space="preserve">Hanley, P.J., et al., Efficient manufacturing of therapeutic mesenchymal stromal cells with the use of the Quantum Cell Expansion System. </w:t>
      </w:r>
      <w:proofErr w:type="spellStart"/>
      <w:r w:rsidRPr="008C7864">
        <w:t>Cytotherapy</w:t>
      </w:r>
      <w:proofErr w:type="spellEnd"/>
      <w:r w:rsidRPr="008C7864">
        <w:t>, 2014. 16(8): p. 1048-58.</w:t>
      </w:r>
    </w:p>
    <w:p w14:paraId="626BF320" w14:textId="77777777" w:rsidR="00775671" w:rsidRPr="008C7864" w:rsidRDefault="00775671" w:rsidP="00AE1335">
      <w:pPr>
        <w:spacing w:line="480" w:lineRule="auto"/>
        <w:jc w:val="both"/>
      </w:pPr>
      <w:r w:rsidRPr="008C7864">
        <w:t>25.</w:t>
      </w:r>
      <w:r w:rsidRPr="008C7864">
        <w:tab/>
        <w:t xml:space="preserve">Russell, A.L., R.C. </w:t>
      </w:r>
      <w:proofErr w:type="spellStart"/>
      <w:r w:rsidRPr="008C7864">
        <w:t>Lefavor</w:t>
      </w:r>
      <w:proofErr w:type="spellEnd"/>
      <w:r w:rsidRPr="008C7864">
        <w:t>, and A.C. Zubair, Characterization and cost-benefit analysis of automated bioreactor-expanded mesenchymal stem cells for clinical applications. Transfusion, 2018. 58(10): p. 2374-2382.</w:t>
      </w:r>
    </w:p>
    <w:p w14:paraId="625B026B" w14:textId="77777777" w:rsidR="00775671" w:rsidRPr="008C7864" w:rsidRDefault="00775671" w:rsidP="00AE1335">
      <w:pPr>
        <w:spacing w:line="480" w:lineRule="auto"/>
        <w:jc w:val="both"/>
      </w:pPr>
      <w:r w:rsidRPr="008C7864">
        <w:lastRenderedPageBreak/>
        <w:t>26.</w:t>
      </w:r>
      <w:r w:rsidRPr="008C7864">
        <w:tab/>
      </w:r>
      <w:proofErr w:type="spellStart"/>
      <w:r w:rsidRPr="008C7864">
        <w:t>Baglio</w:t>
      </w:r>
      <w:proofErr w:type="spellEnd"/>
      <w:r w:rsidRPr="008C7864">
        <w:t xml:space="preserve">, S.R., D.M. </w:t>
      </w:r>
      <w:proofErr w:type="spellStart"/>
      <w:r w:rsidRPr="008C7864">
        <w:t>Pegtel</w:t>
      </w:r>
      <w:proofErr w:type="spellEnd"/>
      <w:r w:rsidRPr="008C7864">
        <w:t xml:space="preserve">, and N. </w:t>
      </w:r>
      <w:proofErr w:type="spellStart"/>
      <w:r w:rsidRPr="008C7864">
        <w:t>Baldini</w:t>
      </w:r>
      <w:proofErr w:type="spellEnd"/>
      <w:r w:rsidRPr="008C7864">
        <w:t xml:space="preserve">, Mesenchymal stem cell secreted vesicles provide novel opportunities in (stem) cell-free therapy. Front </w:t>
      </w:r>
      <w:proofErr w:type="spellStart"/>
      <w:r w:rsidRPr="008C7864">
        <w:t>Physiol</w:t>
      </w:r>
      <w:proofErr w:type="spellEnd"/>
      <w:r w:rsidRPr="008C7864">
        <w:t>, 2012. 3: p. 359.</w:t>
      </w:r>
    </w:p>
    <w:p w14:paraId="5878B403" w14:textId="77777777" w:rsidR="00775671" w:rsidRPr="008C7864" w:rsidRDefault="00775671" w:rsidP="00AE1335">
      <w:pPr>
        <w:spacing w:line="480" w:lineRule="auto"/>
        <w:jc w:val="both"/>
      </w:pPr>
      <w:r w:rsidRPr="008C7864">
        <w:t>27.</w:t>
      </w:r>
      <w:r w:rsidRPr="008C7864">
        <w:tab/>
        <w:t>Rojas, M., et al., Bone marrow-derived mesenchymal stem cells in repair of the injured lung. Am J Respir Cell Mol Biol, 2005. 33(2): p. 145-52.</w:t>
      </w:r>
    </w:p>
    <w:p w14:paraId="299EBB92" w14:textId="77777777" w:rsidR="00775671" w:rsidRPr="008C7864" w:rsidRDefault="00775671" w:rsidP="00AE1335">
      <w:pPr>
        <w:spacing w:line="480" w:lineRule="auto"/>
        <w:jc w:val="both"/>
      </w:pPr>
      <w:r w:rsidRPr="008C7864">
        <w:t>28.</w:t>
      </w:r>
      <w:r w:rsidRPr="008C7864">
        <w:tab/>
      </w:r>
      <w:proofErr w:type="spellStart"/>
      <w:r w:rsidRPr="008C7864">
        <w:t>Kitaori</w:t>
      </w:r>
      <w:proofErr w:type="spellEnd"/>
      <w:r w:rsidRPr="008C7864">
        <w:t>, T., et al., Stromal cell-derived factor 1/CXCR4 signaling is critical for the recruitment of mesenchymal stem cells to the fracture site during skeletal repair in a mouse model. Arthritis Rheum, 2009. 60(3): p. 813-23.</w:t>
      </w:r>
    </w:p>
    <w:p w14:paraId="498E99C5" w14:textId="77777777" w:rsidR="00775671" w:rsidRPr="008C7864" w:rsidRDefault="00775671" w:rsidP="00AE1335">
      <w:pPr>
        <w:spacing w:line="480" w:lineRule="auto"/>
        <w:jc w:val="both"/>
      </w:pPr>
      <w:r w:rsidRPr="008C7864">
        <w:t>29.</w:t>
      </w:r>
      <w:r w:rsidRPr="008C7864">
        <w:tab/>
        <w:t>Schenk, S., et al., Monocyte chemotactic protein-3 is a myocardial mesenchymal stem cell homing factor. Stem Cells, 2007. 25(1): p. 245-51.</w:t>
      </w:r>
    </w:p>
    <w:p w14:paraId="7EADEA36" w14:textId="77777777" w:rsidR="00775671" w:rsidRPr="008C7864" w:rsidRDefault="00775671" w:rsidP="00AE1335">
      <w:pPr>
        <w:spacing w:line="480" w:lineRule="auto"/>
        <w:jc w:val="both"/>
      </w:pPr>
      <w:r w:rsidRPr="008C7864">
        <w:t>30.</w:t>
      </w:r>
      <w:r w:rsidRPr="008C7864">
        <w:tab/>
        <w:t>Ren, G., et al., Mesenchymal stem cell-mediated immunosuppression occurs via concerted action of chemokines and nitric oxide. Cell Stem Cell, 2008. 2(2): p. 141-50.</w:t>
      </w:r>
    </w:p>
    <w:p w14:paraId="70FF1D0A" w14:textId="77777777" w:rsidR="00775671" w:rsidRPr="008C7864" w:rsidRDefault="00775671" w:rsidP="00AE1335">
      <w:pPr>
        <w:spacing w:line="480" w:lineRule="auto"/>
        <w:jc w:val="both"/>
      </w:pPr>
      <w:r w:rsidRPr="008C7864">
        <w:t>31.</w:t>
      </w:r>
      <w:r w:rsidRPr="008C7864">
        <w:tab/>
        <w:t xml:space="preserve">Khalili, S., et al., Mesenchymal stromal cells improve salivary function and reduce lymphocytic infiltrates in mice with Sjogren's-like disease. </w:t>
      </w:r>
      <w:proofErr w:type="spellStart"/>
      <w:r w:rsidRPr="008C7864">
        <w:t>PLoS</w:t>
      </w:r>
      <w:proofErr w:type="spellEnd"/>
      <w:r w:rsidRPr="008C7864">
        <w:t xml:space="preserve"> One, 2012. 7(6): p. e38615.</w:t>
      </w:r>
    </w:p>
    <w:p w14:paraId="0609F98E" w14:textId="77777777" w:rsidR="00775671" w:rsidRPr="008C7864" w:rsidRDefault="00775671" w:rsidP="00AE1335">
      <w:pPr>
        <w:spacing w:line="480" w:lineRule="auto"/>
        <w:jc w:val="both"/>
      </w:pPr>
      <w:r w:rsidRPr="008C7864">
        <w:t>32.</w:t>
      </w:r>
      <w:r w:rsidRPr="008C7864">
        <w:tab/>
      </w:r>
      <w:proofErr w:type="spellStart"/>
      <w:r w:rsidRPr="008C7864">
        <w:t>Perin</w:t>
      </w:r>
      <w:proofErr w:type="spellEnd"/>
      <w:r w:rsidRPr="008C7864">
        <w:t xml:space="preserve">, E.C., et al., A Phase II Dose-Escalation Study of Allogeneic Mesenchymal Precursor Cells in Patients </w:t>
      </w:r>
      <w:proofErr w:type="gramStart"/>
      <w:r w:rsidRPr="008C7864">
        <w:t>With</w:t>
      </w:r>
      <w:proofErr w:type="gramEnd"/>
      <w:r w:rsidRPr="008C7864">
        <w:t xml:space="preserve"> Ischemic or Nonischemic Heart Failure. Circ Res, 2015. 117(6): p. 576-84.</w:t>
      </w:r>
    </w:p>
    <w:p w14:paraId="47B765DF" w14:textId="77777777" w:rsidR="00775671" w:rsidRPr="008C7864" w:rsidRDefault="00775671" w:rsidP="00AE1335">
      <w:pPr>
        <w:spacing w:line="480" w:lineRule="auto"/>
        <w:jc w:val="both"/>
      </w:pPr>
      <w:r w:rsidRPr="008C7864">
        <w:t>33.</w:t>
      </w:r>
      <w:r w:rsidRPr="008C7864">
        <w:tab/>
      </w:r>
      <w:proofErr w:type="spellStart"/>
      <w:r w:rsidRPr="008C7864">
        <w:t>Kebriaei</w:t>
      </w:r>
      <w:proofErr w:type="spellEnd"/>
      <w:r w:rsidRPr="008C7864">
        <w:t>, P., et al., Adult human mesenchymal stem cells added to corticosteroid therapy for the treatment of acute graft-versus-host disease. Biol Blood Marrow Transplant, 2009. 15(7): p. 804-11.</w:t>
      </w:r>
    </w:p>
    <w:p w14:paraId="61CBF912" w14:textId="77777777" w:rsidR="00775671" w:rsidRPr="008C7864" w:rsidRDefault="00775671" w:rsidP="00AE1335">
      <w:pPr>
        <w:spacing w:line="480" w:lineRule="auto"/>
        <w:jc w:val="both"/>
      </w:pPr>
      <w:r w:rsidRPr="008C7864">
        <w:t>34.</w:t>
      </w:r>
      <w:r w:rsidRPr="008C7864">
        <w:tab/>
      </w:r>
      <w:proofErr w:type="spellStart"/>
      <w:r w:rsidRPr="008C7864">
        <w:t>Ringden</w:t>
      </w:r>
      <w:proofErr w:type="spellEnd"/>
      <w:r w:rsidRPr="008C7864">
        <w:t>, O., et al., Mesenchymal stem cells for treatment of therapy-resistant graft-versus-host disease. Transplantation, 2006. 81(10): p. 1390-7.</w:t>
      </w:r>
    </w:p>
    <w:p w14:paraId="691F184E" w14:textId="77777777" w:rsidR="00775671" w:rsidRPr="008C7864" w:rsidRDefault="00775671" w:rsidP="00AE1335">
      <w:pPr>
        <w:spacing w:line="480" w:lineRule="auto"/>
        <w:jc w:val="both"/>
      </w:pPr>
      <w:r w:rsidRPr="008C7864">
        <w:t>35.</w:t>
      </w:r>
      <w:r w:rsidRPr="008C7864">
        <w:tab/>
        <w:t>Weiss, D.J., et al., A placebo-controlled, randomized trial of mesenchymal stem cells in COPD. Chest, 2013. 143(6): p. 1590-1598.</w:t>
      </w:r>
    </w:p>
    <w:p w14:paraId="68F45056" w14:textId="77777777" w:rsidR="00775671" w:rsidRPr="008C7864" w:rsidRDefault="00775671" w:rsidP="00AE1335">
      <w:pPr>
        <w:spacing w:line="480" w:lineRule="auto"/>
        <w:jc w:val="both"/>
      </w:pPr>
      <w:r w:rsidRPr="008C7864">
        <w:lastRenderedPageBreak/>
        <w:t>36.</w:t>
      </w:r>
      <w:r w:rsidRPr="008C7864">
        <w:tab/>
        <w:t>Wilson, J., et al., Mesenchymal stem (stromal) cells for treatment of acute respiratory distress syndrome - authors' reply. Lancet Respir Med, 2015. 3(4): p. e12-3.</w:t>
      </w:r>
    </w:p>
    <w:p w14:paraId="7FBAD193" w14:textId="670CF7BB" w:rsidR="00775671" w:rsidRPr="008C7864" w:rsidRDefault="00775671" w:rsidP="00AE1335">
      <w:pPr>
        <w:spacing w:line="480" w:lineRule="auto"/>
        <w:jc w:val="both"/>
      </w:pPr>
      <w:r w:rsidRPr="008C7864">
        <w:t>37.</w:t>
      </w:r>
      <w:r w:rsidRPr="008C7864">
        <w:tab/>
        <w:t>Chambers, D.C., et al., The International Thoracic Organ Transplant Registry of the International Society for Heart and Lung Transplantation: Thirty-sixth adult lung and heart-lung transplantation Report-2019; Focus theme: Donor and recipient size match. J Heart Lung Transplant, 2019. 38(10): p. 1042-1055.</w:t>
      </w:r>
    </w:p>
    <w:p w14:paraId="7788A82F" w14:textId="140D0F9A" w:rsidR="00CB7A30" w:rsidRPr="008C7864" w:rsidRDefault="0098626E" w:rsidP="00AE1335">
      <w:pPr>
        <w:spacing w:line="480" w:lineRule="auto"/>
        <w:jc w:val="both"/>
      </w:pPr>
      <w:r w:rsidRPr="008C7864">
        <w:t xml:space="preserve">38.   </w:t>
      </w:r>
      <w:r w:rsidRPr="008C7864">
        <w:rPr>
          <w:noProof/>
        </w:rPr>
        <w:t xml:space="preserve">Hare, J.M., et al., Comparison of allogeneic vs autologous bone marrow-derived mesenchymal stem cells delivered by transendocardial injection in patients with ischemic cardiomyopathy: the POSEIDON randomized trial. JAMA, 2012. </w:t>
      </w:r>
      <w:r w:rsidRPr="008C7864">
        <w:rPr>
          <w:b/>
          <w:noProof/>
        </w:rPr>
        <w:t>308</w:t>
      </w:r>
      <w:r w:rsidRPr="008C7864">
        <w:rPr>
          <w:noProof/>
        </w:rPr>
        <w:t>(22): p. 2369-79.</w:t>
      </w:r>
    </w:p>
    <w:p w14:paraId="3176E10C" w14:textId="167D7C0F" w:rsidR="004C0387" w:rsidRPr="008C7864" w:rsidRDefault="00CB7A30" w:rsidP="00AE1335">
      <w:pPr>
        <w:spacing w:line="480" w:lineRule="auto"/>
        <w:jc w:val="both"/>
      </w:pPr>
      <w:r w:rsidRPr="008C7864">
        <w:t>The data that support the findings of this study are available from the corresponding author upon reasonable request.</w:t>
      </w:r>
    </w:p>
    <w:p w14:paraId="7E375363" w14:textId="4B29F17B" w:rsidR="00684C44" w:rsidRPr="008C7864" w:rsidRDefault="00684C44" w:rsidP="00C314E3">
      <w:pPr>
        <w:spacing w:line="480" w:lineRule="auto"/>
        <w:jc w:val="both"/>
        <w:rPr>
          <w:rFonts w:ascii="Arial Narrow" w:hAnsi="Arial Narrow"/>
        </w:rPr>
      </w:pPr>
    </w:p>
    <w:p w14:paraId="2321D4DA" w14:textId="63EF6883" w:rsidR="009F58C5" w:rsidRPr="008C7864" w:rsidRDefault="009F58C5" w:rsidP="00C314E3">
      <w:pPr>
        <w:spacing w:line="480" w:lineRule="auto"/>
        <w:jc w:val="both"/>
        <w:rPr>
          <w:rFonts w:ascii="Arial Narrow" w:hAnsi="Arial Narrow"/>
        </w:rPr>
      </w:pPr>
    </w:p>
    <w:p w14:paraId="72896811" w14:textId="1C6A4565" w:rsidR="009F58C5" w:rsidRPr="008C7864" w:rsidRDefault="009F58C5" w:rsidP="00C314E3">
      <w:pPr>
        <w:spacing w:line="480" w:lineRule="auto"/>
        <w:jc w:val="both"/>
        <w:rPr>
          <w:rFonts w:ascii="Arial Narrow" w:hAnsi="Arial Narrow"/>
        </w:rPr>
      </w:pPr>
    </w:p>
    <w:p w14:paraId="33F4F8DA" w14:textId="57FB8FC5" w:rsidR="009F58C5" w:rsidRPr="008C7864" w:rsidRDefault="009F58C5" w:rsidP="00C314E3">
      <w:pPr>
        <w:spacing w:line="480" w:lineRule="auto"/>
        <w:jc w:val="both"/>
        <w:rPr>
          <w:rFonts w:ascii="Arial Narrow" w:hAnsi="Arial Narrow"/>
        </w:rPr>
      </w:pPr>
    </w:p>
    <w:p w14:paraId="68C76AD4" w14:textId="455A474B" w:rsidR="009F58C5" w:rsidRPr="008C7864" w:rsidRDefault="009F58C5" w:rsidP="00C314E3">
      <w:pPr>
        <w:spacing w:line="480" w:lineRule="auto"/>
        <w:jc w:val="both"/>
        <w:rPr>
          <w:rFonts w:ascii="Arial Narrow" w:hAnsi="Arial Narrow"/>
        </w:rPr>
      </w:pPr>
    </w:p>
    <w:p w14:paraId="336DE0E3" w14:textId="195939BC" w:rsidR="009F58C5" w:rsidRPr="008C7864" w:rsidRDefault="009F58C5" w:rsidP="00C314E3">
      <w:pPr>
        <w:spacing w:line="480" w:lineRule="auto"/>
        <w:jc w:val="both"/>
        <w:rPr>
          <w:rFonts w:ascii="Arial Narrow" w:hAnsi="Arial Narrow"/>
        </w:rPr>
      </w:pPr>
    </w:p>
    <w:p w14:paraId="0F08AFE6" w14:textId="5B50D2C9" w:rsidR="009F58C5" w:rsidRPr="008C7864" w:rsidRDefault="009F58C5" w:rsidP="00C314E3">
      <w:pPr>
        <w:spacing w:line="480" w:lineRule="auto"/>
        <w:jc w:val="both"/>
        <w:rPr>
          <w:rFonts w:ascii="Arial Narrow" w:hAnsi="Arial Narrow"/>
        </w:rPr>
      </w:pPr>
    </w:p>
    <w:p w14:paraId="46B346C1" w14:textId="66AE3CDE" w:rsidR="009F58C5" w:rsidRPr="008C7864" w:rsidRDefault="009F58C5" w:rsidP="00C314E3">
      <w:pPr>
        <w:spacing w:line="480" w:lineRule="auto"/>
        <w:jc w:val="both"/>
        <w:rPr>
          <w:rFonts w:ascii="Arial Narrow" w:hAnsi="Arial Narrow"/>
        </w:rPr>
      </w:pPr>
    </w:p>
    <w:p w14:paraId="4561F9EC" w14:textId="5ABDB471" w:rsidR="009F58C5" w:rsidRPr="008C7864" w:rsidRDefault="009F58C5" w:rsidP="00C314E3">
      <w:pPr>
        <w:spacing w:line="480" w:lineRule="auto"/>
        <w:jc w:val="both"/>
        <w:rPr>
          <w:rFonts w:ascii="Arial Narrow" w:hAnsi="Arial Narrow"/>
        </w:rPr>
      </w:pPr>
    </w:p>
    <w:p w14:paraId="3AC0277F" w14:textId="78B801CF" w:rsidR="009F58C5" w:rsidRPr="008C7864" w:rsidRDefault="009F58C5" w:rsidP="00C314E3">
      <w:pPr>
        <w:spacing w:line="480" w:lineRule="auto"/>
        <w:jc w:val="both"/>
        <w:rPr>
          <w:rFonts w:ascii="Arial Narrow" w:hAnsi="Arial Narrow"/>
        </w:rPr>
      </w:pPr>
    </w:p>
    <w:p w14:paraId="462A57C3" w14:textId="6175AD87" w:rsidR="009F58C5" w:rsidRPr="008C7864" w:rsidRDefault="009F58C5" w:rsidP="00C314E3">
      <w:pPr>
        <w:spacing w:line="480" w:lineRule="auto"/>
        <w:jc w:val="both"/>
        <w:rPr>
          <w:rFonts w:ascii="Arial Narrow" w:hAnsi="Arial Narrow"/>
        </w:rPr>
      </w:pPr>
    </w:p>
    <w:p w14:paraId="7A8EFE23" w14:textId="5AB88CB5" w:rsidR="009F58C5" w:rsidRPr="008C7864" w:rsidRDefault="009F58C5" w:rsidP="00C314E3">
      <w:pPr>
        <w:spacing w:line="480" w:lineRule="auto"/>
        <w:jc w:val="both"/>
        <w:rPr>
          <w:rFonts w:ascii="Arial Narrow" w:hAnsi="Arial Narrow"/>
        </w:rPr>
      </w:pPr>
    </w:p>
    <w:p w14:paraId="74FAEFAA" w14:textId="59C94CE2" w:rsidR="009F58C5" w:rsidRPr="008C7864" w:rsidRDefault="009F58C5" w:rsidP="00C314E3">
      <w:pPr>
        <w:spacing w:line="480" w:lineRule="auto"/>
        <w:jc w:val="both"/>
        <w:rPr>
          <w:rFonts w:ascii="Arial Narrow" w:hAnsi="Arial Narrow"/>
        </w:rPr>
      </w:pPr>
    </w:p>
    <w:p w14:paraId="1A976B52" w14:textId="3DFCEDE0" w:rsidR="009F58C5" w:rsidRPr="008C7864" w:rsidRDefault="009F58C5" w:rsidP="00C314E3">
      <w:pPr>
        <w:spacing w:line="480" w:lineRule="auto"/>
        <w:jc w:val="both"/>
        <w:rPr>
          <w:rFonts w:ascii="Arial Narrow" w:hAnsi="Arial Narrow"/>
        </w:rPr>
      </w:pPr>
    </w:p>
    <w:p w14:paraId="2B3E6FFC" w14:textId="77777777" w:rsidR="009F58C5" w:rsidRPr="008C7864" w:rsidRDefault="009F58C5" w:rsidP="00C314E3">
      <w:pPr>
        <w:spacing w:line="480" w:lineRule="auto"/>
        <w:jc w:val="both"/>
        <w:rPr>
          <w:rFonts w:ascii="Arial Narrow" w:hAnsi="Arial Narrow"/>
        </w:rPr>
      </w:pPr>
    </w:p>
    <w:p w14:paraId="6AF27A16" w14:textId="027C8642" w:rsidR="00C314E3" w:rsidRPr="008C7864" w:rsidRDefault="004C0387" w:rsidP="00C314E3">
      <w:pPr>
        <w:spacing w:line="480" w:lineRule="auto"/>
        <w:jc w:val="both"/>
        <w:rPr>
          <w:rFonts w:ascii="Arial Narrow" w:hAnsi="Arial Narrow"/>
        </w:rPr>
      </w:pPr>
      <w:r w:rsidRPr="008C7864">
        <w:rPr>
          <w:rFonts w:ascii="Arial Narrow" w:hAnsi="Arial Narrow"/>
        </w:rPr>
        <w:t>Table 1</w:t>
      </w:r>
      <w:r w:rsidR="00C314E3" w:rsidRPr="008C7864">
        <w:rPr>
          <w:rFonts w:ascii="Arial Narrow" w:hAnsi="Arial Narrow"/>
        </w:rPr>
        <w:t>: Demographic Characteristics of the 3 study groups</w:t>
      </w:r>
    </w:p>
    <w:tbl>
      <w:tblPr>
        <w:tblStyle w:val="TableGrid"/>
        <w:tblW w:w="0" w:type="auto"/>
        <w:tblLook w:val="04A0" w:firstRow="1" w:lastRow="0" w:firstColumn="1" w:lastColumn="0" w:noHBand="0" w:noVBand="1"/>
      </w:tblPr>
      <w:tblGrid>
        <w:gridCol w:w="822"/>
        <w:gridCol w:w="68"/>
        <w:gridCol w:w="796"/>
        <w:gridCol w:w="179"/>
        <w:gridCol w:w="358"/>
        <w:gridCol w:w="1024"/>
        <w:gridCol w:w="775"/>
        <w:gridCol w:w="876"/>
        <w:gridCol w:w="743"/>
        <w:gridCol w:w="837"/>
        <w:gridCol w:w="871"/>
        <w:gridCol w:w="965"/>
        <w:gridCol w:w="1036"/>
      </w:tblGrid>
      <w:tr w:rsidR="008C7864" w:rsidRPr="008C7864" w14:paraId="3588BBDC" w14:textId="77777777" w:rsidTr="00652657">
        <w:tc>
          <w:tcPr>
            <w:tcW w:w="822" w:type="dxa"/>
          </w:tcPr>
          <w:p w14:paraId="73429EA4" w14:textId="77777777" w:rsidR="00652657" w:rsidRPr="008C7864" w:rsidRDefault="00652657" w:rsidP="00965F97">
            <w:pPr>
              <w:rPr>
                <w:sz w:val="16"/>
                <w:szCs w:val="16"/>
              </w:rPr>
            </w:pPr>
            <w:r w:rsidRPr="008C7864">
              <w:rPr>
                <w:sz w:val="16"/>
                <w:szCs w:val="16"/>
              </w:rPr>
              <w:t>Dosing</w:t>
            </w:r>
          </w:p>
        </w:tc>
        <w:tc>
          <w:tcPr>
            <w:tcW w:w="864" w:type="dxa"/>
            <w:gridSpan w:val="2"/>
          </w:tcPr>
          <w:p w14:paraId="5DCCF522" w14:textId="77777777" w:rsidR="00652657" w:rsidRPr="008C7864" w:rsidRDefault="00652657" w:rsidP="00965F97">
            <w:pPr>
              <w:rPr>
                <w:sz w:val="16"/>
                <w:szCs w:val="16"/>
              </w:rPr>
            </w:pPr>
            <w:r w:rsidRPr="008C7864">
              <w:rPr>
                <w:sz w:val="16"/>
                <w:szCs w:val="16"/>
              </w:rPr>
              <w:t>Age</w:t>
            </w:r>
          </w:p>
        </w:tc>
        <w:tc>
          <w:tcPr>
            <w:tcW w:w="537" w:type="dxa"/>
            <w:gridSpan w:val="2"/>
          </w:tcPr>
          <w:p w14:paraId="1AE5076C" w14:textId="77777777" w:rsidR="00652657" w:rsidRPr="008C7864" w:rsidRDefault="00652657" w:rsidP="00965F97">
            <w:pPr>
              <w:rPr>
                <w:sz w:val="16"/>
                <w:szCs w:val="16"/>
              </w:rPr>
            </w:pPr>
            <w:r w:rsidRPr="008C7864">
              <w:rPr>
                <w:sz w:val="16"/>
                <w:szCs w:val="16"/>
              </w:rPr>
              <w:t>Sex</w:t>
            </w:r>
          </w:p>
        </w:tc>
        <w:tc>
          <w:tcPr>
            <w:tcW w:w="1024" w:type="dxa"/>
          </w:tcPr>
          <w:p w14:paraId="5F5A8D8E" w14:textId="77777777" w:rsidR="00652657" w:rsidRPr="008C7864" w:rsidRDefault="00652657" w:rsidP="00965F97">
            <w:pPr>
              <w:rPr>
                <w:sz w:val="16"/>
                <w:szCs w:val="16"/>
              </w:rPr>
            </w:pPr>
            <w:r w:rsidRPr="008C7864">
              <w:rPr>
                <w:sz w:val="16"/>
                <w:szCs w:val="16"/>
              </w:rPr>
              <w:t>Pre-Tx Diagnosis</w:t>
            </w:r>
          </w:p>
        </w:tc>
        <w:tc>
          <w:tcPr>
            <w:tcW w:w="775" w:type="dxa"/>
          </w:tcPr>
          <w:p w14:paraId="0708FEB1" w14:textId="047BDCD3" w:rsidR="00652657" w:rsidRPr="008C7864" w:rsidRDefault="00652657" w:rsidP="00965F97">
            <w:pPr>
              <w:rPr>
                <w:sz w:val="16"/>
                <w:szCs w:val="16"/>
              </w:rPr>
            </w:pPr>
            <w:r w:rsidRPr="008C7864">
              <w:rPr>
                <w:sz w:val="16"/>
                <w:szCs w:val="16"/>
              </w:rPr>
              <w:t>IS</w:t>
            </w:r>
          </w:p>
        </w:tc>
        <w:tc>
          <w:tcPr>
            <w:tcW w:w="876" w:type="dxa"/>
          </w:tcPr>
          <w:p w14:paraId="2FF559D4" w14:textId="1CF53BEF" w:rsidR="00652657" w:rsidRPr="008C7864" w:rsidRDefault="00652657" w:rsidP="00965F97">
            <w:pPr>
              <w:rPr>
                <w:sz w:val="16"/>
                <w:szCs w:val="16"/>
              </w:rPr>
            </w:pPr>
            <w:r w:rsidRPr="008C7864">
              <w:rPr>
                <w:sz w:val="16"/>
                <w:szCs w:val="16"/>
              </w:rPr>
              <w:t>Type Tx</w:t>
            </w:r>
          </w:p>
        </w:tc>
        <w:tc>
          <w:tcPr>
            <w:tcW w:w="743" w:type="dxa"/>
          </w:tcPr>
          <w:p w14:paraId="70F5C055" w14:textId="12050CC9" w:rsidR="00652657" w:rsidRPr="008C7864" w:rsidRDefault="00652657" w:rsidP="00965F97">
            <w:pPr>
              <w:rPr>
                <w:sz w:val="16"/>
                <w:szCs w:val="16"/>
              </w:rPr>
            </w:pPr>
            <w:proofErr w:type="spellStart"/>
            <w:r w:rsidRPr="008C7864">
              <w:rPr>
                <w:sz w:val="16"/>
                <w:szCs w:val="16"/>
              </w:rPr>
              <w:t>cPRA</w:t>
            </w:r>
            <w:proofErr w:type="spellEnd"/>
            <w:r w:rsidRPr="008C7864">
              <w:rPr>
                <w:sz w:val="16"/>
                <w:szCs w:val="16"/>
              </w:rPr>
              <w:t xml:space="preserve"> %</w:t>
            </w:r>
          </w:p>
        </w:tc>
        <w:tc>
          <w:tcPr>
            <w:tcW w:w="837" w:type="dxa"/>
          </w:tcPr>
          <w:p w14:paraId="7283DA4D" w14:textId="559C870C" w:rsidR="00652657" w:rsidRPr="008C7864" w:rsidRDefault="00652657" w:rsidP="00965F97">
            <w:pPr>
              <w:rPr>
                <w:sz w:val="16"/>
                <w:szCs w:val="16"/>
              </w:rPr>
            </w:pPr>
            <w:r w:rsidRPr="008C7864">
              <w:rPr>
                <w:sz w:val="16"/>
                <w:szCs w:val="16"/>
              </w:rPr>
              <w:t>Re-dose MSC</w:t>
            </w:r>
          </w:p>
          <w:p w14:paraId="475AB655" w14:textId="77777777" w:rsidR="00652657" w:rsidRPr="008C7864" w:rsidRDefault="00652657" w:rsidP="00965F97">
            <w:pPr>
              <w:rPr>
                <w:sz w:val="16"/>
                <w:szCs w:val="16"/>
              </w:rPr>
            </w:pPr>
          </w:p>
        </w:tc>
        <w:tc>
          <w:tcPr>
            <w:tcW w:w="871" w:type="dxa"/>
          </w:tcPr>
          <w:p w14:paraId="7E11A62E" w14:textId="77777777" w:rsidR="00652657" w:rsidRPr="008C7864" w:rsidRDefault="00652657" w:rsidP="00965F97">
            <w:pPr>
              <w:rPr>
                <w:sz w:val="16"/>
                <w:szCs w:val="16"/>
              </w:rPr>
            </w:pPr>
            <w:r w:rsidRPr="008C7864">
              <w:rPr>
                <w:sz w:val="16"/>
                <w:szCs w:val="16"/>
              </w:rPr>
              <w:t>FEV1 % decline at infusion</w:t>
            </w:r>
          </w:p>
        </w:tc>
        <w:tc>
          <w:tcPr>
            <w:tcW w:w="965" w:type="dxa"/>
          </w:tcPr>
          <w:p w14:paraId="0621219C" w14:textId="77777777" w:rsidR="00652657" w:rsidRPr="008C7864" w:rsidRDefault="00652657" w:rsidP="00965F97">
            <w:pPr>
              <w:rPr>
                <w:sz w:val="16"/>
                <w:szCs w:val="16"/>
              </w:rPr>
            </w:pPr>
            <w:r w:rsidRPr="008C7864">
              <w:rPr>
                <w:sz w:val="16"/>
                <w:szCs w:val="16"/>
              </w:rPr>
              <w:t>Interval from prior MSC dose (years)</w:t>
            </w:r>
          </w:p>
        </w:tc>
        <w:tc>
          <w:tcPr>
            <w:tcW w:w="1036" w:type="dxa"/>
          </w:tcPr>
          <w:p w14:paraId="40130A8E" w14:textId="77777777" w:rsidR="00652657" w:rsidRPr="008C7864" w:rsidRDefault="00652657" w:rsidP="00965F97">
            <w:pPr>
              <w:rPr>
                <w:sz w:val="16"/>
                <w:szCs w:val="16"/>
              </w:rPr>
            </w:pPr>
            <w:r w:rsidRPr="008C7864">
              <w:rPr>
                <w:sz w:val="16"/>
                <w:szCs w:val="16"/>
              </w:rPr>
              <w:t>Time: Tx to MSC infusion (years)</w:t>
            </w:r>
          </w:p>
        </w:tc>
      </w:tr>
      <w:tr w:rsidR="008C7864" w:rsidRPr="008C7864" w14:paraId="04A21235" w14:textId="77777777" w:rsidTr="00ED1314">
        <w:tc>
          <w:tcPr>
            <w:tcW w:w="822" w:type="dxa"/>
            <w:vMerge w:val="restart"/>
          </w:tcPr>
          <w:p w14:paraId="599BAB55" w14:textId="77777777" w:rsidR="00652657" w:rsidRPr="008C7864" w:rsidRDefault="00652657" w:rsidP="00652657">
            <w:pPr>
              <w:rPr>
                <w:sz w:val="16"/>
                <w:szCs w:val="16"/>
              </w:rPr>
            </w:pPr>
            <w:r w:rsidRPr="008C7864">
              <w:rPr>
                <w:sz w:val="16"/>
                <w:szCs w:val="16"/>
              </w:rPr>
              <w:t>Group 1</w:t>
            </w:r>
          </w:p>
          <w:p w14:paraId="4408AF80" w14:textId="77777777" w:rsidR="00652657" w:rsidRPr="008C7864" w:rsidRDefault="00652657" w:rsidP="00652657">
            <w:pPr>
              <w:rPr>
                <w:sz w:val="16"/>
                <w:szCs w:val="16"/>
              </w:rPr>
            </w:pPr>
            <w:r w:rsidRPr="008C7864">
              <w:rPr>
                <w:sz w:val="16"/>
                <w:szCs w:val="16"/>
              </w:rPr>
              <w:t>1x10</w:t>
            </w:r>
            <w:r w:rsidRPr="008C7864">
              <w:rPr>
                <w:sz w:val="16"/>
                <w:szCs w:val="16"/>
                <w:vertAlign w:val="superscript"/>
              </w:rPr>
              <w:t xml:space="preserve">6 </w:t>
            </w:r>
            <w:r w:rsidRPr="008C7864">
              <w:rPr>
                <w:sz w:val="16"/>
                <w:szCs w:val="16"/>
              </w:rPr>
              <w:t>MSC/kg</w:t>
            </w:r>
          </w:p>
        </w:tc>
        <w:tc>
          <w:tcPr>
            <w:tcW w:w="864" w:type="dxa"/>
            <w:gridSpan w:val="2"/>
          </w:tcPr>
          <w:p w14:paraId="1C419041" w14:textId="77777777" w:rsidR="00652657" w:rsidRPr="008C7864" w:rsidRDefault="00652657" w:rsidP="00652657">
            <w:pPr>
              <w:rPr>
                <w:sz w:val="16"/>
                <w:szCs w:val="16"/>
              </w:rPr>
            </w:pPr>
            <w:r w:rsidRPr="008C7864">
              <w:rPr>
                <w:sz w:val="16"/>
                <w:szCs w:val="16"/>
              </w:rPr>
              <w:t>74</w:t>
            </w:r>
          </w:p>
        </w:tc>
        <w:tc>
          <w:tcPr>
            <w:tcW w:w="537" w:type="dxa"/>
            <w:gridSpan w:val="2"/>
          </w:tcPr>
          <w:p w14:paraId="1A47BD6C" w14:textId="77777777" w:rsidR="00652657" w:rsidRPr="008C7864" w:rsidRDefault="00652657" w:rsidP="00652657">
            <w:pPr>
              <w:rPr>
                <w:sz w:val="16"/>
                <w:szCs w:val="16"/>
              </w:rPr>
            </w:pPr>
            <w:r w:rsidRPr="008C7864">
              <w:rPr>
                <w:sz w:val="16"/>
                <w:szCs w:val="16"/>
              </w:rPr>
              <w:t>M</w:t>
            </w:r>
          </w:p>
        </w:tc>
        <w:tc>
          <w:tcPr>
            <w:tcW w:w="1024" w:type="dxa"/>
          </w:tcPr>
          <w:p w14:paraId="4D3A875D" w14:textId="77777777" w:rsidR="00652657" w:rsidRPr="008C7864" w:rsidRDefault="00652657" w:rsidP="00652657">
            <w:pPr>
              <w:rPr>
                <w:sz w:val="16"/>
                <w:szCs w:val="16"/>
              </w:rPr>
            </w:pPr>
            <w:r w:rsidRPr="008C7864">
              <w:rPr>
                <w:sz w:val="16"/>
                <w:szCs w:val="16"/>
              </w:rPr>
              <w:t>PCD</w:t>
            </w:r>
          </w:p>
        </w:tc>
        <w:tc>
          <w:tcPr>
            <w:tcW w:w="775" w:type="dxa"/>
          </w:tcPr>
          <w:p w14:paraId="78BD4CB5" w14:textId="3603180D" w:rsidR="00652657" w:rsidRPr="008C7864" w:rsidRDefault="00652657" w:rsidP="00652657">
            <w:pPr>
              <w:rPr>
                <w:sz w:val="16"/>
                <w:szCs w:val="16"/>
              </w:rPr>
            </w:pPr>
            <w:proofErr w:type="spellStart"/>
            <w:r w:rsidRPr="008C7864">
              <w:rPr>
                <w:sz w:val="16"/>
                <w:szCs w:val="16"/>
              </w:rPr>
              <w:t>CyA</w:t>
            </w:r>
            <w:proofErr w:type="spellEnd"/>
            <w:r w:rsidRPr="008C7864">
              <w:rPr>
                <w:sz w:val="16"/>
                <w:szCs w:val="16"/>
              </w:rPr>
              <w:t>, MMF, Pred</w:t>
            </w:r>
          </w:p>
        </w:tc>
        <w:tc>
          <w:tcPr>
            <w:tcW w:w="876" w:type="dxa"/>
          </w:tcPr>
          <w:p w14:paraId="5967DE4A" w14:textId="7F1F8EFC" w:rsidR="00652657" w:rsidRPr="008C7864" w:rsidRDefault="00652657" w:rsidP="00652657">
            <w:pPr>
              <w:rPr>
                <w:sz w:val="16"/>
                <w:szCs w:val="16"/>
              </w:rPr>
            </w:pPr>
            <w:r w:rsidRPr="008C7864">
              <w:rPr>
                <w:sz w:val="16"/>
                <w:szCs w:val="16"/>
              </w:rPr>
              <w:t>Bilateral</w:t>
            </w:r>
          </w:p>
        </w:tc>
        <w:tc>
          <w:tcPr>
            <w:tcW w:w="743" w:type="dxa"/>
            <w:vAlign w:val="center"/>
          </w:tcPr>
          <w:p w14:paraId="222BE2D5" w14:textId="2161362E" w:rsidR="00652657" w:rsidRPr="008C7864" w:rsidRDefault="00652657" w:rsidP="00652657">
            <w:pPr>
              <w:rPr>
                <w:sz w:val="16"/>
                <w:szCs w:val="16"/>
              </w:rPr>
            </w:pPr>
            <w:r w:rsidRPr="008C7864">
              <w:rPr>
                <w:sz w:val="16"/>
                <w:szCs w:val="16"/>
              </w:rPr>
              <w:t> 0</w:t>
            </w:r>
          </w:p>
        </w:tc>
        <w:tc>
          <w:tcPr>
            <w:tcW w:w="837" w:type="dxa"/>
          </w:tcPr>
          <w:p w14:paraId="00C79F1E" w14:textId="1EE06914" w:rsidR="00652657" w:rsidRPr="008C7864" w:rsidRDefault="00652657" w:rsidP="00652657">
            <w:pPr>
              <w:rPr>
                <w:sz w:val="16"/>
                <w:szCs w:val="16"/>
              </w:rPr>
            </w:pPr>
            <w:r w:rsidRPr="008C7864">
              <w:rPr>
                <w:sz w:val="16"/>
                <w:szCs w:val="16"/>
              </w:rPr>
              <w:t>Yes</w:t>
            </w:r>
          </w:p>
        </w:tc>
        <w:tc>
          <w:tcPr>
            <w:tcW w:w="871" w:type="dxa"/>
          </w:tcPr>
          <w:p w14:paraId="052FFA66" w14:textId="77777777" w:rsidR="00652657" w:rsidRPr="008C7864" w:rsidRDefault="00652657" w:rsidP="00652657">
            <w:pPr>
              <w:rPr>
                <w:sz w:val="16"/>
                <w:szCs w:val="16"/>
              </w:rPr>
            </w:pPr>
            <w:r w:rsidRPr="008C7864">
              <w:rPr>
                <w:sz w:val="16"/>
                <w:szCs w:val="16"/>
              </w:rPr>
              <w:t>49%</w:t>
            </w:r>
          </w:p>
        </w:tc>
        <w:tc>
          <w:tcPr>
            <w:tcW w:w="965" w:type="dxa"/>
          </w:tcPr>
          <w:p w14:paraId="1CA5CCE3" w14:textId="77777777" w:rsidR="00652657" w:rsidRPr="008C7864" w:rsidRDefault="00652657" w:rsidP="00652657">
            <w:pPr>
              <w:rPr>
                <w:sz w:val="16"/>
                <w:szCs w:val="16"/>
              </w:rPr>
            </w:pPr>
            <w:r w:rsidRPr="008C7864">
              <w:rPr>
                <w:sz w:val="16"/>
                <w:szCs w:val="16"/>
              </w:rPr>
              <w:t>3.05</w:t>
            </w:r>
          </w:p>
        </w:tc>
        <w:tc>
          <w:tcPr>
            <w:tcW w:w="1036" w:type="dxa"/>
          </w:tcPr>
          <w:p w14:paraId="1FB1D76C" w14:textId="77777777" w:rsidR="00652657" w:rsidRPr="008C7864" w:rsidRDefault="00652657" w:rsidP="00652657">
            <w:pPr>
              <w:rPr>
                <w:sz w:val="16"/>
                <w:szCs w:val="16"/>
              </w:rPr>
            </w:pPr>
            <w:r w:rsidRPr="008C7864">
              <w:rPr>
                <w:sz w:val="16"/>
                <w:szCs w:val="16"/>
              </w:rPr>
              <w:t>10.3</w:t>
            </w:r>
          </w:p>
        </w:tc>
      </w:tr>
      <w:tr w:rsidR="008C7864" w:rsidRPr="008C7864" w14:paraId="0BDB8A48" w14:textId="77777777" w:rsidTr="00ED1314">
        <w:tc>
          <w:tcPr>
            <w:tcW w:w="822" w:type="dxa"/>
            <w:vMerge/>
          </w:tcPr>
          <w:p w14:paraId="58A12D6B" w14:textId="77777777" w:rsidR="00652657" w:rsidRPr="008C7864" w:rsidRDefault="00652657" w:rsidP="00652657">
            <w:pPr>
              <w:rPr>
                <w:sz w:val="16"/>
                <w:szCs w:val="16"/>
              </w:rPr>
            </w:pPr>
          </w:p>
        </w:tc>
        <w:tc>
          <w:tcPr>
            <w:tcW w:w="864" w:type="dxa"/>
            <w:gridSpan w:val="2"/>
          </w:tcPr>
          <w:p w14:paraId="3A583FDF" w14:textId="77777777" w:rsidR="00652657" w:rsidRPr="008C7864" w:rsidRDefault="00652657" w:rsidP="00652657">
            <w:pPr>
              <w:rPr>
                <w:sz w:val="16"/>
                <w:szCs w:val="16"/>
              </w:rPr>
            </w:pPr>
            <w:r w:rsidRPr="008C7864">
              <w:rPr>
                <w:sz w:val="16"/>
                <w:szCs w:val="16"/>
              </w:rPr>
              <w:t>73</w:t>
            </w:r>
          </w:p>
        </w:tc>
        <w:tc>
          <w:tcPr>
            <w:tcW w:w="537" w:type="dxa"/>
            <w:gridSpan w:val="2"/>
          </w:tcPr>
          <w:p w14:paraId="66970FA6" w14:textId="77777777" w:rsidR="00652657" w:rsidRPr="008C7864" w:rsidRDefault="00652657" w:rsidP="00652657">
            <w:pPr>
              <w:rPr>
                <w:sz w:val="16"/>
                <w:szCs w:val="16"/>
              </w:rPr>
            </w:pPr>
            <w:r w:rsidRPr="008C7864">
              <w:rPr>
                <w:sz w:val="16"/>
                <w:szCs w:val="16"/>
              </w:rPr>
              <w:t>M</w:t>
            </w:r>
          </w:p>
        </w:tc>
        <w:tc>
          <w:tcPr>
            <w:tcW w:w="1024" w:type="dxa"/>
          </w:tcPr>
          <w:p w14:paraId="4C4031A4" w14:textId="77777777" w:rsidR="00652657" w:rsidRPr="008C7864" w:rsidRDefault="00652657" w:rsidP="00652657">
            <w:pPr>
              <w:rPr>
                <w:sz w:val="16"/>
                <w:szCs w:val="16"/>
              </w:rPr>
            </w:pPr>
            <w:r w:rsidRPr="008C7864">
              <w:rPr>
                <w:sz w:val="16"/>
                <w:szCs w:val="16"/>
              </w:rPr>
              <w:t>IPF</w:t>
            </w:r>
          </w:p>
        </w:tc>
        <w:tc>
          <w:tcPr>
            <w:tcW w:w="775" w:type="dxa"/>
          </w:tcPr>
          <w:p w14:paraId="3029AB98" w14:textId="2FBE7667" w:rsidR="00652657" w:rsidRPr="008C7864" w:rsidRDefault="00652657" w:rsidP="00652657">
            <w:pPr>
              <w:rPr>
                <w:sz w:val="16"/>
                <w:szCs w:val="16"/>
              </w:rPr>
            </w:pPr>
            <w:r w:rsidRPr="008C7864">
              <w:rPr>
                <w:sz w:val="16"/>
                <w:szCs w:val="16"/>
              </w:rPr>
              <w:t>Tac, AZA, Pred</w:t>
            </w:r>
          </w:p>
        </w:tc>
        <w:tc>
          <w:tcPr>
            <w:tcW w:w="876" w:type="dxa"/>
          </w:tcPr>
          <w:p w14:paraId="55BD2E5A" w14:textId="1134C301" w:rsidR="00652657" w:rsidRPr="008C7864" w:rsidRDefault="00652657" w:rsidP="00652657">
            <w:pPr>
              <w:rPr>
                <w:sz w:val="16"/>
                <w:szCs w:val="16"/>
              </w:rPr>
            </w:pPr>
            <w:r w:rsidRPr="008C7864">
              <w:rPr>
                <w:sz w:val="16"/>
                <w:szCs w:val="16"/>
              </w:rPr>
              <w:t>Single</w:t>
            </w:r>
          </w:p>
        </w:tc>
        <w:tc>
          <w:tcPr>
            <w:tcW w:w="743" w:type="dxa"/>
            <w:vAlign w:val="center"/>
          </w:tcPr>
          <w:p w14:paraId="75FF6EDE" w14:textId="29684732" w:rsidR="00652657" w:rsidRPr="008C7864" w:rsidRDefault="00652657" w:rsidP="00652657">
            <w:pPr>
              <w:rPr>
                <w:sz w:val="16"/>
                <w:szCs w:val="16"/>
              </w:rPr>
            </w:pPr>
            <w:r w:rsidRPr="008C7864">
              <w:rPr>
                <w:sz w:val="16"/>
                <w:szCs w:val="16"/>
              </w:rPr>
              <w:t> 0</w:t>
            </w:r>
          </w:p>
        </w:tc>
        <w:tc>
          <w:tcPr>
            <w:tcW w:w="837" w:type="dxa"/>
          </w:tcPr>
          <w:p w14:paraId="55A8215D" w14:textId="08A9D28F" w:rsidR="00652657" w:rsidRPr="008C7864" w:rsidRDefault="00652657" w:rsidP="00652657">
            <w:pPr>
              <w:rPr>
                <w:sz w:val="16"/>
                <w:szCs w:val="16"/>
              </w:rPr>
            </w:pPr>
            <w:r w:rsidRPr="008C7864">
              <w:rPr>
                <w:sz w:val="16"/>
                <w:szCs w:val="16"/>
              </w:rPr>
              <w:t>Yes</w:t>
            </w:r>
          </w:p>
        </w:tc>
        <w:tc>
          <w:tcPr>
            <w:tcW w:w="871" w:type="dxa"/>
          </w:tcPr>
          <w:p w14:paraId="2E14D17D" w14:textId="77777777" w:rsidR="00652657" w:rsidRPr="008C7864" w:rsidRDefault="00652657" w:rsidP="00652657">
            <w:pPr>
              <w:rPr>
                <w:sz w:val="16"/>
                <w:szCs w:val="16"/>
              </w:rPr>
            </w:pPr>
            <w:r w:rsidRPr="008C7864">
              <w:rPr>
                <w:sz w:val="16"/>
                <w:szCs w:val="16"/>
              </w:rPr>
              <w:t>48%</w:t>
            </w:r>
          </w:p>
        </w:tc>
        <w:tc>
          <w:tcPr>
            <w:tcW w:w="965" w:type="dxa"/>
          </w:tcPr>
          <w:p w14:paraId="6FB5870B" w14:textId="77777777" w:rsidR="00652657" w:rsidRPr="008C7864" w:rsidRDefault="00652657" w:rsidP="00652657">
            <w:pPr>
              <w:rPr>
                <w:sz w:val="16"/>
                <w:szCs w:val="16"/>
              </w:rPr>
            </w:pPr>
            <w:r w:rsidRPr="008C7864">
              <w:rPr>
                <w:sz w:val="16"/>
                <w:szCs w:val="16"/>
              </w:rPr>
              <w:t>3.68</w:t>
            </w:r>
          </w:p>
        </w:tc>
        <w:tc>
          <w:tcPr>
            <w:tcW w:w="1036" w:type="dxa"/>
          </w:tcPr>
          <w:p w14:paraId="220A9AA6" w14:textId="77777777" w:rsidR="00652657" w:rsidRPr="008C7864" w:rsidRDefault="00652657" w:rsidP="00652657">
            <w:pPr>
              <w:rPr>
                <w:sz w:val="16"/>
                <w:szCs w:val="16"/>
              </w:rPr>
            </w:pPr>
            <w:r w:rsidRPr="008C7864">
              <w:rPr>
                <w:sz w:val="16"/>
                <w:szCs w:val="16"/>
              </w:rPr>
              <w:t>13.1</w:t>
            </w:r>
          </w:p>
        </w:tc>
      </w:tr>
      <w:tr w:rsidR="008C7864" w:rsidRPr="008C7864" w14:paraId="48693ECC" w14:textId="77777777" w:rsidTr="00ED1314">
        <w:tc>
          <w:tcPr>
            <w:tcW w:w="822" w:type="dxa"/>
            <w:vMerge/>
          </w:tcPr>
          <w:p w14:paraId="00549393" w14:textId="77777777" w:rsidR="00652657" w:rsidRPr="008C7864" w:rsidRDefault="00652657" w:rsidP="00652657">
            <w:pPr>
              <w:rPr>
                <w:sz w:val="16"/>
                <w:szCs w:val="16"/>
              </w:rPr>
            </w:pPr>
          </w:p>
        </w:tc>
        <w:tc>
          <w:tcPr>
            <w:tcW w:w="864" w:type="dxa"/>
            <w:gridSpan w:val="2"/>
          </w:tcPr>
          <w:p w14:paraId="47AE1058" w14:textId="77777777" w:rsidR="00652657" w:rsidRPr="008C7864" w:rsidRDefault="00652657" w:rsidP="00652657">
            <w:pPr>
              <w:rPr>
                <w:sz w:val="16"/>
                <w:szCs w:val="16"/>
              </w:rPr>
            </w:pPr>
            <w:r w:rsidRPr="008C7864">
              <w:rPr>
                <w:sz w:val="16"/>
                <w:szCs w:val="16"/>
              </w:rPr>
              <w:t>64</w:t>
            </w:r>
          </w:p>
        </w:tc>
        <w:tc>
          <w:tcPr>
            <w:tcW w:w="537" w:type="dxa"/>
            <w:gridSpan w:val="2"/>
          </w:tcPr>
          <w:p w14:paraId="7BB5E4AC" w14:textId="77777777" w:rsidR="00652657" w:rsidRPr="008C7864" w:rsidRDefault="00652657" w:rsidP="00652657">
            <w:pPr>
              <w:rPr>
                <w:sz w:val="16"/>
                <w:szCs w:val="16"/>
              </w:rPr>
            </w:pPr>
            <w:r w:rsidRPr="008C7864">
              <w:rPr>
                <w:sz w:val="16"/>
                <w:szCs w:val="16"/>
              </w:rPr>
              <w:t>M</w:t>
            </w:r>
          </w:p>
        </w:tc>
        <w:tc>
          <w:tcPr>
            <w:tcW w:w="1024" w:type="dxa"/>
          </w:tcPr>
          <w:p w14:paraId="0C128782" w14:textId="77777777" w:rsidR="00652657" w:rsidRPr="008C7864" w:rsidRDefault="00652657" w:rsidP="00652657">
            <w:pPr>
              <w:rPr>
                <w:sz w:val="16"/>
                <w:szCs w:val="16"/>
              </w:rPr>
            </w:pPr>
            <w:r w:rsidRPr="008C7864">
              <w:rPr>
                <w:sz w:val="16"/>
                <w:szCs w:val="16"/>
              </w:rPr>
              <w:t>IPF</w:t>
            </w:r>
          </w:p>
        </w:tc>
        <w:tc>
          <w:tcPr>
            <w:tcW w:w="775" w:type="dxa"/>
          </w:tcPr>
          <w:p w14:paraId="6A472C55" w14:textId="38D1126D" w:rsidR="00652657" w:rsidRPr="008C7864" w:rsidRDefault="00652657" w:rsidP="00652657">
            <w:pPr>
              <w:rPr>
                <w:sz w:val="16"/>
                <w:szCs w:val="16"/>
              </w:rPr>
            </w:pPr>
            <w:r w:rsidRPr="008C7864">
              <w:rPr>
                <w:sz w:val="16"/>
                <w:szCs w:val="16"/>
              </w:rPr>
              <w:t>Tac, MMF, Pred</w:t>
            </w:r>
          </w:p>
        </w:tc>
        <w:tc>
          <w:tcPr>
            <w:tcW w:w="876" w:type="dxa"/>
          </w:tcPr>
          <w:p w14:paraId="3DE544CB" w14:textId="49A8C2D4" w:rsidR="00652657" w:rsidRPr="008C7864" w:rsidRDefault="00652657" w:rsidP="00652657">
            <w:pPr>
              <w:rPr>
                <w:sz w:val="16"/>
                <w:szCs w:val="16"/>
              </w:rPr>
            </w:pPr>
            <w:r w:rsidRPr="008C7864">
              <w:rPr>
                <w:sz w:val="16"/>
                <w:szCs w:val="16"/>
              </w:rPr>
              <w:t>Bilateral</w:t>
            </w:r>
          </w:p>
        </w:tc>
        <w:tc>
          <w:tcPr>
            <w:tcW w:w="743" w:type="dxa"/>
            <w:vAlign w:val="center"/>
          </w:tcPr>
          <w:p w14:paraId="25A9656E" w14:textId="208023C1" w:rsidR="00652657" w:rsidRPr="008C7864" w:rsidRDefault="00652657" w:rsidP="00652657">
            <w:pPr>
              <w:rPr>
                <w:sz w:val="16"/>
                <w:szCs w:val="16"/>
              </w:rPr>
            </w:pPr>
            <w:r w:rsidRPr="008C7864">
              <w:rPr>
                <w:sz w:val="16"/>
                <w:szCs w:val="16"/>
              </w:rPr>
              <w:t> 0</w:t>
            </w:r>
          </w:p>
        </w:tc>
        <w:tc>
          <w:tcPr>
            <w:tcW w:w="837" w:type="dxa"/>
          </w:tcPr>
          <w:p w14:paraId="1F8CECED" w14:textId="634D4052" w:rsidR="00652657" w:rsidRPr="008C7864" w:rsidRDefault="00652657" w:rsidP="00652657">
            <w:pPr>
              <w:rPr>
                <w:sz w:val="16"/>
                <w:szCs w:val="16"/>
              </w:rPr>
            </w:pPr>
            <w:r w:rsidRPr="008C7864">
              <w:rPr>
                <w:sz w:val="16"/>
                <w:szCs w:val="16"/>
              </w:rPr>
              <w:t>Yes</w:t>
            </w:r>
          </w:p>
        </w:tc>
        <w:tc>
          <w:tcPr>
            <w:tcW w:w="871" w:type="dxa"/>
          </w:tcPr>
          <w:p w14:paraId="7C69F704" w14:textId="77777777" w:rsidR="00652657" w:rsidRPr="008C7864" w:rsidRDefault="00652657" w:rsidP="00652657">
            <w:pPr>
              <w:rPr>
                <w:sz w:val="16"/>
                <w:szCs w:val="16"/>
              </w:rPr>
            </w:pPr>
            <w:r w:rsidRPr="008C7864">
              <w:rPr>
                <w:sz w:val="16"/>
                <w:szCs w:val="16"/>
              </w:rPr>
              <w:t>52%</w:t>
            </w:r>
          </w:p>
        </w:tc>
        <w:tc>
          <w:tcPr>
            <w:tcW w:w="965" w:type="dxa"/>
          </w:tcPr>
          <w:p w14:paraId="08365A21" w14:textId="77777777" w:rsidR="00652657" w:rsidRPr="008C7864" w:rsidRDefault="00652657" w:rsidP="00652657">
            <w:pPr>
              <w:rPr>
                <w:sz w:val="16"/>
                <w:szCs w:val="16"/>
              </w:rPr>
            </w:pPr>
            <w:r w:rsidRPr="008C7864">
              <w:rPr>
                <w:sz w:val="16"/>
                <w:szCs w:val="16"/>
              </w:rPr>
              <w:t>3.26</w:t>
            </w:r>
          </w:p>
        </w:tc>
        <w:tc>
          <w:tcPr>
            <w:tcW w:w="1036" w:type="dxa"/>
          </w:tcPr>
          <w:p w14:paraId="282C5944" w14:textId="77777777" w:rsidR="00652657" w:rsidRPr="008C7864" w:rsidRDefault="00652657" w:rsidP="00652657">
            <w:pPr>
              <w:rPr>
                <w:sz w:val="16"/>
                <w:szCs w:val="16"/>
              </w:rPr>
            </w:pPr>
            <w:r w:rsidRPr="008C7864">
              <w:rPr>
                <w:sz w:val="16"/>
                <w:szCs w:val="16"/>
              </w:rPr>
              <w:t>8.45</w:t>
            </w:r>
          </w:p>
        </w:tc>
      </w:tr>
      <w:tr w:rsidR="008C7864" w:rsidRPr="008C7864" w14:paraId="7D4133CA" w14:textId="77777777" w:rsidTr="00ED1314">
        <w:tc>
          <w:tcPr>
            <w:tcW w:w="822" w:type="dxa"/>
            <w:vMerge w:val="restart"/>
          </w:tcPr>
          <w:p w14:paraId="089B01B0" w14:textId="77777777" w:rsidR="00652657" w:rsidRPr="008C7864" w:rsidRDefault="00652657" w:rsidP="00652657">
            <w:pPr>
              <w:rPr>
                <w:sz w:val="16"/>
                <w:szCs w:val="16"/>
              </w:rPr>
            </w:pPr>
            <w:r w:rsidRPr="008C7864">
              <w:rPr>
                <w:sz w:val="16"/>
                <w:szCs w:val="16"/>
              </w:rPr>
              <w:t>Group 2</w:t>
            </w:r>
          </w:p>
          <w:p w14:paraId="3D9C6DCB" w14:textId="77777777" w:rsidR="00652657" w:rsidRPr="008C7864" w:rsidRDefault="00652657" w:rsidP="00652657">
            <w:pPr>
              <w:rPr>
                <w:sz w:val="16"/>
                <w:szCs w:val="16"/>
              </w:rPr>
            </w:pPr>
            <w:r w:rsidRPr="008C7864">
              <w:rPr>
                <w:sz w:val="16"/>
                <w:szCs w:val="16"/>
              </w:rPr>
              <w:t>0.5x10</w:t>
            </w:r>
            <w:r w:rsidRPr="008C7864">
              <w:rPr>
                <w:sz w:val="16"/>
                <w:szCs w:val="16"/>
                <w:vertAlign w:val="superscript"/>
              </w:rPr>
              <w:t xml:space="preserve">6 </w:t>
            </w:r>
            <w:r w:rsidRPr="008C7864">
              <w:rPr>
                <w:sz w:val="16"/>
                <w:szCs w:val="16"/>
              </w:rPr>
              <w:t>MSC/kg</w:t>
            </w:r>
          </w:p>
        </w:tc>
        <w:tc>
          <w:tcPr>
            <w:tcW w:w="864" w:type="dxa"/>
            <w:gridSpan w:val="2"/>
          </w:tcPr>
          <w:p w14:paraId="352CC8B5" w14:textId="77777777" w:rsidR="00652657" w:rsidRPr="008C7864" w:rsidRDefault="00652657" w:rsidP="00652657">
            <w:pPr>
              <w:rPr>
                <w:sz w:val="16"/>
                <w:szCs w:val="16"/>
              </w:rPr>
            </w:pPr>
            <w:r w:rsidRPr="008C7864">
              <w:rPr>
                <w:sz w:val="16"/>
                <w:szCs w:val="16"/>
              </w:rPr>
              <w:t>71</w:t>
            </w:r>
          </w:p>
        </w:tc>
        <w:tc>
          <w:tcPr>
            <w:tcW w:w="537" w:type="dxa"/>
            <w:gridSpan w:val="2"/>
          </w:tcPr>
          <w:p w14:paraId="121C97EE" w14:textId="77777777" w:rsidR="00652657" w:rsidRPr="008C7864" w:rsidRDefault="00652657" w:rsidP="00652657">
            <w:pPr>
              <w:rPr>
                <w:sz w:val="16"/>
                <w:szCs w:val="16"/>
              </w:rPr>
            </w:pPr>
            <w:r w:rsidRPr="008C7864">
              <w:rPr>
                <w:sz w:val="16"/>
                <w:szCs w:val="16"/>
              </w:rPr>
              <w:t>M</w:t>
            </w:r>
          </w:p>
        </w:tc>
        <w:tc>
          <w:tcPr>
            <w:tcW w:w="1024" w:type="dxa"/>
          </w:tcPr>
          <w:p w14:paraId="6DFD4692" w14:textId="77777777" w:rsidR="00652657" w:rsidRPr="008C7864" w:rsidRDefault="00652657" w:rsidP="00652657">
            <w:pPr>
              <w:rPr>
                <w:sz w:val="16"/>
                <w:szCs w:val="16"/>
              </w:rPr>
            </w:pPr>
            <w:r w:rsidRPr="008C7864">
              <w:rPr>
                <w:sz w:val="16"/>
                <w:szCs w:val="16"/>
              </w:rPr>
              <w:t>IPF</w:t>
            </w:r>
          </w:p>
        </w:tc>
        <w:tc>
          <w:tcPr>
            <w:tcW w:w="775" w:type="dxa"/>
          </w:tcPr>
          <w:p w14:paraId="2D3FF991" w14:textId="77777777" w:rsidR="00652657" w:rsidRPr="008C7864" w:rsidRDefault="00652657" w:rsidP="00652657">
            <w:pPr>
              <w:rPr>
                <w:sz w:val="16"/>
                <w:szCs w:val="16"/>
              </w:rPr>
            </w:pPr>
            <w:r w:rsidRPr="008C7864">
              <w:rPr>
                <w:sz w:val="16"/>
                <w:szCs w:val="16"/>
              </w:rPr>
              <w:t>Tac,</w:t>
            </w:r>
          </w:p>
          <w:p w14:paraId="16E94B66" w14:textId="547BD24F" w:rsidR="00652657" w:rsidRPr="008C7864" w:rsidRDefault="00652657" w:rsidP="00652657">
            <w:pPr>
              <w:rPr>
                <w:sz w:val="16"/>
                <w:szCs w:val="16"/>
              </w:rPr>
            </w:pPr>
            <w:r w:rsidRPr="008C7864">
              <w:rPr>
                <w:sz w:val="16"/>
                <w:szCs w:val="16"/>
              </w:rPr>
              <w:t xml:space="preserve"> Pred</w:t>
            </w:r>
          </w:p>
        </w:tc>
        <w:tc>
          <w:tcPr>
            <w:tcW w:w="876" w:type="dxa"/>
          </w:tcPr>
          <w:p w14:paraId="28894953" w14:textId="477CB99B" w:rsidR="00652657" w:rsidRPr="008C7864" w:rsidRDefault="00652657" w:rsidP="00652657">
            <w:pPr>
              <w:rPr>
                <w:sz w:val="16"/>
                <w:szCs w:val="16"/>
              </w:rPr>
            </w:pPr>
            <w:r w:rsidRPr="008C7864">
              <w:rPr>
                <w:sz w:val="16"/>
                <w:szCs w:val="16"/>
              </w:rPr>
              <w:t>Bilateral</w:t>
            </w:r>
          </w:p>
        </w:tc>
        <w:tc>
          <w:tcPr>
            <w:tcW w:w="743" w:type="dxa"/>
            <w:vAlign w:val="center"/>
          </w:tcPr>
          <w:p w14:paraId="471A90A9" w14:textId="6EE86DBD" w:rsidR="00652657" w:rsidRPr="008C7864" w:rsidRDefault="00652657" w:rsidP="00652657">
            <w:pPr>
              <w:rPr>
                <w:sz w:val="16"/>
                <w:szCs w:val="16"/>
              </w:rPr>
            </w:pPr>
            <w:r w:rsidRPr="008C7864">
              <w:rPr>
                <w:sz w:val="16"/>
                <w:szCs w:val="16"/>
              </w:rPr>
              <w:t> 0</w:t>
            </w:r>
          </w:p>
        </w:tc>
        <w:tc>
          <w:tcPr>
            <w:tcW w:w="837" w:type="dxa"/>
          </w:tcPr>
          <w:p w14:paraId="35CEB96A" w14:textId="6EA4E60E" w:rsidR="00652657" w:rsidRPr="008C7864" w:rsidRDefault="00652657" w:rsidP="00652657">
            <w:pPr>
              <w:rPr>
                <w:sz w:val="16"/>
                <w:szCs w:val="16"/>
              </w:rPr>
            </w:pPr>
            <w:r w:rsidRPr="008C7864">
              <w:rPr>
                <w:sz w:val="16"/>
                <w:szCs w:val="16"/>
              </w:rPr>
              <w:t>No</w:t>
            </w:r>
          </w:p>
        </w:tc>
        <w:tc>
          <w:tcPr>
            <w:tcW w:w="871" w:type="dxa"/>
          </w:tcPr>
          <w:p w14:paraId="56ABDD31" w14:textId="77777777" w:rsidR="00652657" w:rsidRPr="008C7864" w:rsidRDefault="00652657" w:rsidP="00652657">
            <w:pPr>
              <w:rPr>
                <w:sz w:val="16"/>
                <w:szCs w:val="16"/>
              </w:rPr>
            </w:pPr>
            <w:r w:rsidRPr="008C7864">
              <w:rPr>
                <w:sz w:val="16"/>
                <w:szCs w:val="16"/>
              </w:rPr>
              <w:t>42%</w:t>
            </w:r>
          </w:p>
        </w:tc>
        <w:tc>
          <w:tcPr>
            <w:tcW w:w="965" w:type="dxa"/>
          </w:tcPr>
          <w:p w14:paraId="1A5177CC" w14:textId="77777777" w:rsidR="00652657" w:rsidRPr="008C7864" w:rsidRDefault="00652657" w:rsidP="00652657">
            <w:pPr>
              <w:rPr>
                <w:sz w:val="16"/>
                <w:szCs w:val="16"/>
              </w:rPr>
            </w:pPr>
            <w:r w:rsidRPr="008C7864">
              <w:rPr>
                <w:sz w:val="16"/>
                <w:szCs w:val="16"/>
              </w:rPr>
              <w:t>NA</w:t>
            </w:r>
          </w:p>
        </w:tc>
        <w:tc>
          <w:tcPr>
            <w:tcW w:w="1036" w:type="dxa"/>
          </w:tcPr>
          <w:p w14:paraId="426D7C2A" w14:textId="77777777" w:rsidR="00652657" w:rsidRPr="008C7864" w:rsidRDefault="00652657" w:rsidP="00652657">
            <w:pPr>
              <w:rPr>
                <w:sz w:val="16"/>
                <w:szCs w:val="16"/>
              </w:rPr>
            </w:pPr>
            <w:r w:rsidRPr="008C7864">
              <w:rPr>
                <w:sz w:val="16"/>
                <w:szCs w:val="16"/>
              </w:rPr>
              <w:t>6</w:t>
            </w:r>
          </w:p>
        </w:tc>
      </w:tr>
      <w:tr w:rsidR="008C7864" w:rsidRPr="008C7864" w14:paraId="5B3387D3" w14:textId="77777777" w:rsidTr="00ED1314">
        <w:tc>
          <w:tcPr>
            <w:tcW w:w="822" w:type="dxa"/>
            <w:vMerge/>
          </w:tcPr>
          <w:p w14:paraId="496CD919" w14:textId="77777777" w:rsidR="00652657" w:rsidRPr="008C7864" w:rsidRDefault="00652657" w:rsidP="00652657">
            <w:pPr>
              <w:rPr>
                <w:sz w:val="16"/>
                <w:szCs w:val="16"/>
              </w:rPr>
            </w:pPr>
          </w:p>
        </w:tc>
        <w:tc>
          <w:tcPr>
            <w:tcW w:w="864" w:type="dxa"/>
            <w:gridSpan w:val="2"/>
          </w:tcPr>
          <w:p w14:paraId="6FD172B7" w14:textId="77777777" w:rsidR="00652657" w:rsidRPr="008C7864" w:rsidRDefault="00652657" w:rsidP="00652657">
            <w:pPr>
              <w:rPr>
                <w:sz w:val="16"/>
                <w:szCs w:val="16"/>
              </w:rPr>
            </w:pPr>
            <w:r w:rsidRPr="008C7864">
              <w:rPr>
                <w:sz w:val="16"/>
                <w:szCs w:val="16"/>
              </w:rPr>
              <w:t>36</w:t>
            </w:r>
          </w:p>
        </w:tc>
        <w:tc>
          <w:tcPr>
            <w:tcW w:w="537" w:type="dxa"/>
            <w:gridSpan w:val="2"/>
          </w:tcPr>
          <w:p w14:paraId="512AC021" w14:textId="77777777" w:rsidR="00652657" w:rsidRPr="008C7864" w:rsidRDefault="00652657" w:rsidP="00652657">
            <w:pPr>
              <w:rPr>
                <w:sz w:val="16"/>
                <w:szCs w:val="16"/>
              </w:rPr>
            </w:pPr>
            <w:r w:rsidRPr="008C7864">
              <w:rPr>
                <w:sz w:val="16"/>
                <w:szCs w:val="16"/>
              </w:rPr>
              <w:t>M</w:t>
            </w:r>
          </w:p>
        </w:tc>
        <w:tc>
          <w:tcPr>
            <w:tcW w:w="1024" w:type="dxa"/>
          </w:tcPr>
          <w:p w14:paraId="70199052" w14:textId="77777777" w:rsidR="00652657" w:rsidRPr="008C7864" w:rsidRDefault="00652657" w:rsidP="00652657">
            <w:pPr>
              <w:rPr>
                <w:sz w:val="16"/>
                <w:szCs w:val="16"/>
              </w:rPr>
            </w:pPr>
            <w:r w:rsidRPr="008C7864">
              <w:rPr>
                <w:sz w:val="16"/>
                <w:szCs w:val="16"/>
              </w:rPr>
              <w:t>CF</w:t>
            </w:r>
          </w:p>
        </w:tc>
        <w:tc>
          <w:tcPr>
            <w:tcW w:w="775" w:type="dxa"/>
          </w:tcPr>
          <w:p w14:paraId="4B9A726E" w14:textId="69C453EC" w:rsidR="00652657" w:rsidRPr="008C7864" w:rsidRDefault="00652657" w:rsidP="00652657">
            <w:pPr>
              <w:rPr>
                <w:sz w:val="16"/>
                <w:szCs w:val="16"/>
              </w:rPr>
            </w:pPr>
            <w:r w:rsidRPr="008C7864">
              <w:rPr>
                <w:sz w:val="16"/>
                <w:szCs w:val="16"/>
              </w:rPr>
              <w:t>Tac, MMF, Pred</w:t>
            </w:r>
          </w:p>
        </w:tc>
        <w:tc>
          <w:tcPr>
            <w:tcW w:w="876" w:type="dxa"/>
          </w:tcPr>
          <w:p w14:paraId="1FC28DEE" w14:textId="0EFE449A" w:rsidR="00652657" w:rsidRPr="008C7864" w:rsidRDefault="00652657" w:rsidP="00652657">
            <w:pPr>
              <w:rPr>
                <w:sz w:val="16"/>
                <w:szCs w:val="16"/>
              </w:rPr>
            </w:pPr>
            <w:r w:rsidRPr="008C7864">
              <w:rPr>
                <w:sz w:val="16"/>
                <w:szCs w:val="16"/>
              </w:rPr>
              <w:t>Bilateral</w:t>
            </w:r>
          </w:p>
        </w:tc>
        <w:tc>
          <w:tcPr>
            <w:tcW w:w="743" w:type="dxa"/>
            <w:vAlign w:val="center"/>
          </w:tcPr>
          <w:p w14:paraId="026B7CDF" w14:textId="263905B8" w:rsidR="00652657" w:rsidRPr="008C7864" w:rsidRDefault="00652657" w:rsidP="00652657">
            <w:pPr>
              <w:rPr>
                <w:sz w:val="16"/>
                <w:szCs w:val="16"/>
              </w:rPr>
            </w:pPr>
            <w:r w:rsidRPr="008C7864">
              <w:rPr>
                <w:sz w:val="16"/>
                <w:szCs w:val="16"/>
              </w:rPr>
              <w:t xml:space="preserve"> 4 </w:t>
            </w:r>
          </w:p>
        </w:tc>
        <w:tc>
          <w:tcPr>
            <w:tcW w:w="837" w:type="dxa"/>
          </w:tcPr>
          <w:p w14:paraId="05CBABEC" w14:textId="612C7AAF" w:rsidR="00652657" w:rsidRPr="008C7864" w:rsidRDefault="00652657" w:rsidP="00652657">
            <w:pPr>
              <w:rPr>
                <w:sz w:val="16"/>
                <w:szCs w:val="16"/>
              </w:rPr>
            </w:pPr>
            <w:r w:rsidRPr="008C7864">
              <w:rPr>
                <w:sz w:val="16"/>
                <w:szCs w:val="16"/>
              </w:rPr>
              <w:t xml:space="preserve">No </w:t>
            </w:r>
          </w:p>
        </w:tc>
        <w:tc>
          <w:tcPr>
            <w:tcW w:w="871" w:type="dxa"/>
          </w:tcPr>
          <w:p w14:paraId="718F22A5" w14:textId="77777777" w:rsidR="00652657" w:rsidRPr="008C7864" w:rsidRDefault="00652657" w:rsidP="00652657">
            <w:pPr>
              <w:rPr>
                <w:sz w:val="16"/>
                <w:szCs w:val="16"/>
              </w:rPr>
            </w:pPr>
            <w:r w:rsidRPr="008C7864">
              <w:rPr>
                <w:sz w:val="16"/>
                <w:szCs w:val="16"/>
              </w:rPr>
              <w:t>53%</w:t>
            </w:r>
          </w:p>
        </w:tc>
        <w:tc>
          <w:tcPr>
            <w:tcW w:w="965" w:type="dxa"/>
          </w:tcPr>
          <w:p w14:paraId="1B3110B3" w14:textId="77777777" w:rsidR="00652657" w:rsidRPr="008C7864" w:rsidRDefault="00652657" w:rsidP="00652657">
            <w:pPr>
              <w:rPr>
                <w:sz w:val="16"/>
                <w:szCs w:val="16"/>
              </w:rPr>
            </w:pPr>
            <w:r w:rsidRPr="008C7864">
              <w:rPr>
                <w:sz w:val="16"/>
                <w:szCs w:val="16"/>
              </w:rPr>
              <w:t>NA</w:t>
            </w:r>
          </w:p>
        </w:tc>
        <w:tc>
          <w:tcPr>
            <w:tcW w:w="1036" w:type="dxa"/>
          </w:tcPr>
          <w:p w14:paraId="445A6723" w14:textId="77777777" w:rsidR="00652657" w:rsidRPr="008C7864" w:rsidRDefault="00652657" w:rsidP="00652657">
            <w:pPr>
              <w:rPr>
                <w:sz w:val="16"/>
                <w:szCs w:val="16"/>
              </w:rPr>
            </w:pPr>
            <w:r w:rsidRPr="008C7864">
              <w:rPr>
                <w:sz w:val="16"/>
                <w:szCs w:val="16"/>
              </w:rPr>
              <w:t>6.5</w:t>
            </w:r>
          </w:p>
        </w:tc>
      </w:tr>
      <w:tr w:rsidR="008C7864" w:rsidRPr="008C7864" w14:paraId="7E7A7B73" w14:textId="77777777" w:rsidTr="00ED1314">
        <w:tc>
          <w:tcPr>
            <w:tcW w:w="822" w:type="dxa"/>
            <w:vMerge/>
          </w:tcPr>
          <w:p w14:paraId="62EE88E2" w14:textId="77777777" w:rsidR="00652657" w:rsidRPr="008C7864" w:rsidRDefault="00652657" w:rsidP="00652657">
            <w:pPr>
              <w:rPr>
                <w:sz w:val="16"/>
                <w:szCs w:val="16"/>
              </w:rPr>
            </w:pPr>
          </w:p>
        </w:tc>
        <w:tc>
          <w:tcPr>
            <w:tcW w:w="864" w:type="dxa"/>
            <w:gridSpan w:val="2"/>
          </w:tcPr>
          <w:p w14:paraId="74064122" w14:textId="77777777" w:rsidR="00652657" w:rsidRPr="008C7864" w:rsidRDefault="00652657" w:rsidP="00652657">
            <w:pPr>
              <w:rPr>
                <w:sz w:val="16"/>
                <w:szCs w:val="16"/>
              </w:rPr>
            </w:pPr>
            <w:r w:rsidRPr="008C7864">
              <w:rPr>
                <w:sz w:val="16"/>
                <w:szCs w:val="16"/>
              </w:rPr>
              <w:t>65</w:t>
            </w:r>
          </w:p>
        </w:tc>
        <w:tc>
          <w:tcPr>
            <w:tcW w:w="537" w:type="dxa"/>
            <w:gridSpan w:val="2"/>
          </w:tcPr>
          <w:p w14:paraId="2EFD98EF" w14:textId="77777777" w:rsidR="00652657" w:rsidRPr="008C7864" w:rsidRDefault="00652657" w:rsidP="00652657">
            <w:pPr>
              <w:rPr>
                <w:sz w:val="16"/>
                <w:szCs w:val="16"/>
              </w:rPr>
            </w:pPr>
            <w:r w:rsidRPr="008C7864">
              <w:rPr>
                <w:sz w:val="16"/>
                <w:szCs w:val="16"/>
              </w:rPr>
              <w:t>F</w:t>
            </w:r>
          </w:p>
        </w:tc>
        <w:tc>
          <w:tcPr>
            <w:tcW w:w="1024" w:type="dxa"/>
          </w:tcPr>
          <w:p w14:paraId="51E0CBBC" w14:textId="77777777" w:rsidR="00652657" w:rsidRPr="008C7864" w:rsidRDefault="00652657" w:rsidP="00652657">
            <w:pPr>
              <w:rPr>
                <w:sz w:val="16"/>
                <w:szCs w:val="16"/>
              </w:rPr>
            </w:pPr>
            <w:r w:rsidRPr="008C7864">
              <w:rPr>
                <w:sz w:val="16"/>
                <w:szCs w:val="16"/>
              </w:rPr>
              <w:t>IPF</w:t>
            </w:r>
          </w:p>
        </w:tc>
        <w:tc>
          <w:tcPr>
            <w:tcW w:w="775" w:type="dxa"/>
          </w:tcPr>
          <w:p w14:paraId="3FD08DCB" w14:textId="2BD485C3" w:rsidR="00652657" w:rsidRPr="008C7864" w:rsidRDefault="00652657" w:rsidP="00652657">
            <w:pPr>
              <w:rPr>
                <w:sz w:val="16"/>
                <w:szCs w:val="16"/>
              </w:rPr>
            </w:pPr>
            <w:r w:rsidRPr="008C7864">
              <w:rPr>
                <w:sz w:val="16"/>
                <w:szCs w:val="16"/>
              </w:rPr>
              <w:t>Tac, MMF, Pred</w:t>
            </w:r>
          </w:p>
        </w:tc>
        <w:tc>
          <w:tcPr>
            <w:tcW w:w="876" w:type="dxa"/>
          </w:tcPr>
          <w:p w14:paraId="37F4CD01" w14:textId="7F24BF6C" w:rsidR="00652657" w:rsidRPr="008C7864" w:rsidRDefault="00652657" w:rsidP="00652657">
            <w:pPr>
              <w:rPr>
                <w:sz w:val="16"/>
                <w:szCs w:val="16"/>
              </w:rPr>
            </w:pPr>
            <w:r w:rsidRPr="008C7864">
              <w:rPr>
                <w:sz w:val="16"/>
                <w:szCs w:val="16"/>
              </w:rPr>
              <w:t>Bilateral</w:t>
            </w:r>
          </w:p>
        </w:tc>
        <w:tc>
          <w:tcPr>
            <w:tcW w:w="743" w:type="dxa"/>
            <w:vAlign w:val="center"/>
          </w:tcPr>
          <w:p w14:paraId="1633E6E2" w14:textId="1AD4D4BA" w:rsidR="00652657" w:rsidRPr="008C7864" w:rsidRDefault="00652657" w:rsidP="00652657">
            <w:pPr>
              <w:rPr>
                <w:sz w:val="16"/>
                <w:szCs w:val="16"/>
              </w:rPr>
            </w:pPr>
            <w:r w:rsidRPr="008C7864">
              <w:rPr>
                <w:sz w:val="16"/>
                <w:szCs w:val="16"/>
              </w:rPr>
              <w:t> 0</w:t>
            </w:r>
          </w:p>
        </w:tc>
        <w:tc>
          <w:tcPr>
            <w:tcW w:w="837" w:type="dxa"/>
          </w:tcPr>
          <w:p w14:paraId="456973CF" w14:textId="70A21CB3" w:rsidR="00652657" w:rsidRPr="008C7864" w:rsidRDefault="00652657" w:rsidP="00652657">
            <w:pPr>
              <w:rPr>
                <w:sz w:val="16"/>
                <w:szCs w:val="16"/>
              </w:rPr>
            </w:pPr>
            <w:r w:rsidRPr="008C7864">
              <w:rPr>
                <w:sz w:val="16"/>
                <w:szCs w:val="16"/>
              </w:rPr>
              <w:t xml:space="preserve">No </w:t>
            </w:r>
          </w:p>
        </w:tc>
        <w:tc>
          <w:tcPr>
            <w:tcW w:w="871" w:type="dxa"/>
          </w:tcPr>
          <w:p w14:paraId="798C9ADF" w14:textId="77777777" w:rsidR="00652657" w:rsidRPr="008C7864" w:rsidRDefault="00652657" w:rsidP="00652657">
            <w:pPr>
              <w:rPr>
                <w:sz w:val="16"/>
                <w:szCs w:val="16"/>
              </w:rPr>
            </w:pPr>
            <w:r w:rsidRPr="008C7864">
              <w:rPr>
                <w:sz w:val="16"/>
                <w:szCs w:val="16"/>
              </w:rPr>
              <w:t>49%</w:t>
            </w:r>
          </w:p>
        </w:tc>
        <w:tc>
          <w:tcPr>
            <w:tcW w:w="965" w:type="dxa"/>
          </w:tcPr>
          <w:p w14:paraId="221E5294" w14:textId="77777777" w:rsidR="00652657" w:rsidRPr="008C7864" w:rsidRDefault="00652657" w:rsidP="00652657">
            <w:pPr>
              <w:rPr>
                <w:sz w:val="16"/>
                <w:szCs w:val="16"/>
              </w:rPr>
            </w:pPr>
            <w:r w:rsidRPr="008C7864">
              <w:rPr>
                <w:sz w:val="16"/>
                <w:szCs w:val="16"/>
              </w:rPr>
              <w:t>NA</w:t>
            </w:r>
          </w:p>
        </w:tc>
        <w:tc>
          <w:tcPr>
            <w:tcW w:w="1036" w:type="dxa"/>
          </w:tcPr>
          <w:p w14:paraId="0052AB19" w14:textId="77777777" w:rsidR="00652657" w:rsidRPr="008C7864" w:rsidRDefault="00652657" w:rsidP="00652657">
            <w:pPr>
              <w:rPr>
                <w:sz w:val="16"/>
                <w:szCs w:val="16"/>
              </w:rPr>
            </w:pPr>
            <w:r w:rsidRPr="008C7864">
              <w:rPr>
                <w:sz w:val="16"/>
                <w:szCs w:val="16"/>
              </w:rPr>
              <w:t>3.12</w:t>
            </w:r>
          </w:p>
        </w:tc>
      </w:tr>
      <w:tr w:rsidR="008C7864" w:rsidRPr="008C7864" w14:paraId="2B692CE0" w14:textId="77777777" w:rsidTr="00ED1314">
        <w:tc>
          <w:tcPr>
            <w:tcW w:w="822" w:type="dxa"/>
            <w:vMerge/>
          </w:tcPr>
          <w:p w14:paraId="3BDEF2C6" w14:textId="77777777" w:rsidR="00652657" w:rsidRPr="008C7864" w:rsidRDefault="00652657" w:rsidP="00652657">
            <w:pPr>
              <w:rPr>
                <w:sz w:val="16"/>
                <w:szCs w:val="16"/>
              </w:rPr>
            </w:pPr>
          </w:p>
        </w:tc>
        <w:tc>
          <w:tcPr>
            <w:tcW w:w="864" w:type="dxa"/>
            <w:gridSpan w:val="2"/>
          </w:tcPr>
          <w:p w14:paraId="731471DD" w14:textId="77777777" w:rsidR="00652657" w:rsidRPr="008C7864" w:rsidRDefault="00652657" w:rsidP="00652657">
            <w:pPr>
              <w:rPr>
                <w:sz w:val="16"/>
                <w:szCs w:val="16"/>
              </w:rPr>
            </w:pPr>
            <w:r w:rsidRPr="008C7864">
              <w:rPr>
                <w:sz w:val="16"/>
                <w:szCs w:val="16"/>
              </w:rPr>
              <w:t>72</w:t>
            </w:r>
          </w:p>
        </w:tc>
        <w:tc>
          <w:tcPr>
            <w:tcW w:w="537" w:type="dxa"/>
            <w:gridSpan w:val="2"/>
          </w:tcPr>
          <w:p w14:paraId="7261269D" w14:textId="77777777" w:rsidR="00652657" w:rsidRPr="008C7864" w:rsidRDefault="00652657" w:rsidP="00652657">
            <w:pPr>
              <w:rPr>
                <w:sz w:val="16"/>
                <w:szCs w:val="16"/>
              </w:rPr>
            </w:pPr>
            <w:r w:rsidRPr="008C7864">
              <w:rPr>
                <w:sz w:val="16"/>
                <w:szCs w:val="16"/>
              </w:rPr>
              <w:t>M</w:t>
            </w:r>
          </w:p>
        </w:tc>
        <w:tc>
          <w:tcPr>
            <w:tcW w:w="1024" w:type="dxa"/>
          </w:tcPr>
          <w:p w14:paraId="141354A4" w14:textId="77777777" w:rsidR="00652657" w:rsidRPr="008C7864" w:rsidRDefault="00652657" w:rsidP="00652657">
            <w:pPr>
              <w:rPr>
                <w:sz w:val="16"/>
                <w:szCs w:val="16"/>
              </w:rPr>
            </w:pPr>
            <w:r w:rsidRPr="008C7864">
              <w:rPr>
                <w:sz w:val="16"/>
                <w:szCs w:val="16"/>
              </w:rPr>
              <w:t>IPF</w:t>
            </w:r>
          </w:p>
        </w:tc>
        <w:tc>
          <w:tcPr>
            <w:tcW w:w="775" w:type="dxa"/>
          </w:tcPr>
          <w:p w14:paraId="29397176" w14:textId="131C5B71" w:rsidR="00652657" w:rsidRPr="008C7864" w:rsidRDefault="00652657" w:rsidP="00652657">
            <w:pPr>
              <w:rPr>
                <w:sz w:val="16"/>
                <w:szCs w:val="16"/>
              </w:rPr>
            </w:pPr>
            <w:r w:rsidRPr="008C7864">
              <w:rPr>
                <w:sz w:val="16"/>
                <w:szCs w:val="16"/>
              </w:rPr>
              <w:t>Tac, MMF, Pred</w:t>
            </w:r>
          </w:p>
        </w:tc>
        <w:tc>
          <w:tcPr>
            <w:tcW w:w="876" w:type="dxa"/>
          </w:tcPr>
          <w:p w14:paraId="44A2D7F1" w14:textId="3EDC6C74" w:rsidR="00652657" w:rsidRPr="008C7864" w:rsidRDefault="00652657" w:rsidP="00652657">
            <w:pPr>
              <w:rPr>
                <w:sz w:val="16"/>
                <w:szCs w:val="16"/>
              </w:rPr>
            </w:pPr>
            <w:r w:rsidRPr="008C7864">
              <w:rPr>
                <w:sz w:val="16"/>
                <w:szCs w:val="16"/>
              </w:rPr>
              <w:t>Bilateral</w:t>
            </w:r>
          </w:p>
        </w:tc>
        <w:tc>
          <w:tcPr>
            <w:tcW w:w="743" w:type="dxa"/>
            <w:vAlign w:val="center"/>
          </w:tcPr>
          <w:p w14:paraId="402C6AE7" w14:textId="46514CA6" w:rsidR="00652657" w:rsidRPr="008C7864" w:rsidRDefault="00652657" w:rsidP="00652657">
            <w:pPr>
              <w:rPr>
                <w:sz w:val="16"/>
                <w:szCs w:val="16"/>
              </w:rPr>
            </w:pPr>
            <w:r w:rsidRPr="008C7864">
              <w:rPr>
                <w:sz w:val="16"/>
                <w:szCs w:val="16"/>
              </w:rPr>
              <w:t> 32</w:t>
            </w:r>
          </w:p>
        </w:tc>
        <w:tc>
          <w:tcPr>
            <w:tcW w:w="837" w:type="dxa"/>
          </w:tcPr>
          <w:p w14:paraId="36431384" w14:textId="602D2D36" w:rsidR="00652657" w:rsidRPr="008C7864" w:rsidRDefault="00652657" w:rsidP="00652657">
            <w:pPr>
              <w:rPr>
                <w:sz w:val="16"/>
                <w:szCs w:val="16"/>
              </w:rPr>
            </w:pPr>
            <w:r w:rsidRPr="008C7864">
              <w:rPr>
                <w:sz w:val="16"/>
                <w:szCs w:val="16"/>
              </w:rPr>
              <w:t>No</w:t>
            </w:r>
          </w:p>
        </w:tc>
        <w:tc>
          <w:tcPr>
            <w:tcW w:w="871" w:type="dxa"/>
          </w:tcPr>
          <w:p w14:paraId="4650760F" w14:textId="77777777" w:rsidR="00652657" w:rsidRPr="008C7864" w:rsidRDefault="00652657" w:rsidP="00652657">
            <w:pPr>
              <w:rPr>
                <w:sz w:val="16"/>
                <w:szCs w:val="16"/>
              </w:rPr>
            </w:pPr>
            <w:r w:rsidRPr="008C7864">
              <w:rPr>
                <w:sz w:val="16"/>
                <w:szCs w:val="16"/>
              </w:rPr>
              <w:t>45%</w:t>
            </w:r>
          </w:p>
        </w:tc>
        <w:tc>
          <w:tcPr>
            <w:tcW w:w="965" w:type="dxa"/>
          </w:tcPr>
          <w:p w14:paraId="17CE05C1" w14:textId="77777777" w:rsidR="00652657" w:rsidRPr="008C7864" w:rsidRDefault="00652657" w:rsidP="00652657">
            <w:pPr>
              <w:rPr>
                <w:sz w:val="16"/>
                <w:szCs w:val="16"/>
              </w:rPr>
            </w:pPr>
            <w:r w:rsidRPr="008C7864">
              <w:rPr>
                <w:sz w:val="16"/>
                <w:szCs w:val="16"/>
              </w:rPr>
              <w:t>NA</w:t>
            </w:r>
          </w:p>
        </w:tc>
        <w:tc>
          <w:tcPr>
            <w:tcW w:w="1036" w:type="dxa"/>
          </w:tcPr>
          <w:p w14:paraId="55BF6A98" w14:textId="77777777" w:rsidR="00652657" w:rsidRPr="008C7864" w:rsidRDefault="00652657" w:rsidP="00652657">
            <w:pPr>
              <w:rPr>
                <w:sz w:val="16"/>
                <w:szCs w:val="16"/>
              </w:rPr>
            </w:pPr>
            <w:r w:rsidRPr="008C7864">
              <w:rPr>
                <w:sz w:val="16"/>
                <w:szCs w:val="16"/>
              </w:rPr>
              <w:t>5.02</w:t>
            </w:r>
          </w:p>
        </w:tc>
      </w:tr>
      <w:tr w:rsidR="008C7864" w:rsidRPr="008C7864" w14:paraId="0E99853B" w14:textId="77777777" w:rsidTr="00ED1314">
        <w:tc>
          <w:tcPr>
            <w:tcW w:w="822" w:type="dxa"/>
            <w:vMerge/>
          </w:tcPr>
          <w:p w14:paraId="7CEB572D" w14:textId="77777777" w:rsidR="00652657" w:rsidRPr="008C7864" w:rsidRDefault="00652657" w:rsidP="00652657">
            <w:pPr>
              <w:rPr>
                <w:sz w:val="16"/>
                <w:szCs w:val="16"/>
              </w:rPr>
            </w:pPr>
          </w:p>
        </w:tc>
        <w:tc>
          <w:tcPr>
            <w:tcW w:w="864" w:type="dxa"/>
            <w:gridSpan w:val="2"/>
          </w:tcPr>
          <w:p w14:paraId="6B7C5653" w14:textId="77777777" w:rsidR="00652657" w:rsidRPr="008C7864" w:rsidRDefault="00652657" w:rsidP="00652657">
            <w:pPr>
              <w:rPr>
                <w:sz w:val="16"/>
                <w:szCs w:val="16"/>
              </w:rPr>
            </w:pPr>
            <w:r w:rsidRPr="008C7864">
              <w:rPr>
                <w:sz w:val="16"/>
                <w:szCs w:val="16"/>
              </w:rPr>
              <w:t>70</w:t>
            </w:r>
          </w:p>
        </w:tc>
        <w:tc>
          <w:tcPr>
            <w:tcW w:w="537" w:type="dxa"/>
            <w:gridSpan w:val="2"/>
          </w:tcPr>
          <w:p w14:paraId="1C08AD75" w14:textId="77777777" w:rsidR="00652657" w:rsidRPr="008C7864" w:rsidRDefault="00652657" w:rsidP="00652657">
            <w:pPr>
              <w:rPr>
                <w:sz w:val="16"/>
                <w:szCs w:val="16"/>
              </w:rPr>
            </w:pPr>
            <w:r w:rsidRPr="008C7864">
              <w:rPr>
                <w:sz w:val="16"/>
                <w:szCs w:val="16"/>
              </w:rPr>
              <w:t>M</w:t>
            </w:r>
          </w:p>
        </w:tc>
        <w:tc>
          <w:tcPr>
            <w:tcW w:w="1024" w:type="dxa"/>
          </w:tcPr>
          <w:p w14:paraId="13F32C5C" w14:textId="77777777" w:rsidR="00652657" w:rsidRPr="008C7864" w:rsidRDefault="00652657" w:rsidP="00652657">
            <w:pPr>
              <w:rPr>
                <w:sz w:val="16"/>
                <w:szCs w:val="16"/>
              </w:rPr>
            </w:pPr>
            <w:r w:rsidRPr="008C7864">
              <w:rPr>
                <w:sz w:val="16"/>
                <w:szCs w:val="16"/>
              </w:rPr>
              <w:t>IPF</w:t>
            </w:r>
          </w:p>
        </w:tc>
        <w:tc>
          <w:tcPr>
            <w:tcW w:w="775" w:type="dxa"/>
          </w:tcPr>
          <w:p w14:paraId="1E6AC4A6" w14:textId="77777777" w:rsidR="00652657" w:rsidRPr="008C7864" w:rsidRDefault="00652657" w:rsidP="00652657">
            <w:pPr>
              <w:rPr>
                <w:sz w:val="16"/>
                <w:szCs w:val="16"/>
              </w:rPr>
            </w:pPr>
            <w:proofErr w:type="spellStart"/>
            <w:r w:rsidRPr="008C7864">
              <w:rPr>
                <w:sz w:val="16"/>
                <w:szCs w:val="16"/>
              </w:rPr>
              <w:t>CyA</w:t>
            </w:r>
            <w:proofErr w:type="spellEnd"/>
            <w:r w:rsidRPr="008C7864">
              <w:rPr>
                <w:sz w:val="16"/>
                <w:szCs w:val="16"/>
              </w:rPr>
              <w:t xml:space="preserve">, </w:t>
            </w:r>
          </w:p>
          <w:p w14:paraId="12DF1377" w14:textId="0A55F37D" w:rsidR="00652657" w:rsidRPr="008C7864" w:rsidRDefault="00652657" w:rsidP="00652657">
            <w:pPr>
              <w:rPr>
                <w:sz w:val="16"/>
                <w:szCs w:val="16"/>
              </w:rPr>
            </w:pPr>
            <w:r w:rsidRPr="008C7864">
              <w:rPr>
                <w:sz w:val="16"/>
                <w:szCs w:val="16"/>
              </w:rPr>
              <w:t>Pred</w:t>
            </w:r>
          </w:p>
        </w:tc>
        <w:tc>
          <w:tcPr>
            <w:tcW w:w="876" w:type="dxa"/>
          </w:tcPr>
          <w:p w14:paraId="72F98A81" w14:textId="1BC2951C" w:rsidR="00652657" w:rsidRPr="008C7864" w:rsidRDefault="00652657" w:rsidP="00652657">
            <w:pPr>
              <w:rPr>
                <w:sz w:val="16"/>
                <w:szCs w:val="16"/>
              </w:rPr>
            </w:pPr>
            <w:r w:rsidRPr="008C7864">
              <w:rPr>
                <w:sz w:val="16"/>
                <w:szCs w:val="16"/>
              </w:rPr>
              <w:t>Bilateral</w:t>
            </w:r>
          </w:p>
        </w:tc>
        <w:tc>
          <w:tcPr>
            <w:tcW w:w="743" w:type="dxa"/>
            <w:vAlign w:val="center"/>
          </w:tcPr>
          <w:p w14:paraId="46F77E65" w14:textId="5BA41FE2" w:rsidR="00652657" w:rsidRPr="008C7864" w:rsidRDefault="00652657" w:rsidP="00652657">
            <w:pPr>
              <w:rPr>
                <w:sz w:val="16"/>
                <w:szCs w:val="16"/>
              </w:rPr>
            </w:pPr>
            <w:r w:rsidRPr="008C7864">
              <w:rPr>
                <w:sz w:val="16"/>
                <w:szCs w:val="16"/>
              </w:rPr>
              <w:t> 0</w:t>
            </w:r>
          </w:p>
        </w:tc>
        <w:tc>
          <w:tcPr>
            <w:tcW w:w="837" w:type="dxa"/>
          </w:tcPr>
          <w:p w14:paraId="6A4362D5" w14:textId="030DE42F" w:rsidR="00652657" w:rsidRPr="008C7864" w:rsidRDefault="00652657" w:rsidP="00652657">
            <w:pPr>
              <w:rPr>
                <w:sz w:val="16"/>
                <w:szCs w:val="16"/>
              </w:rPr>
            </w:pPr>
            <w:r w:rsidRPr="008C7864">
              <w:rPr>
                <w:sz w:val="16"/>
                <w:szCs w:val="16"/>
              </w:rPr>
              <w:t>No</w:t>
            </w:r>
          </w:p>
        </w:tc>
        <w:tc>
          <w:tcPr>
            <w:tcW w:w="871" w:type="dxa"/>
          </w:tcPr>
          <w:p w14:paraId="36337BD7" w14:textId="77777777" w:rsidR="00652657" w:rsidRPr="008C7864" w:rsidRDefault="00652657" w:rsidP="00652657">
            <w:pPr>
              <w:rPr>
                <w:sz w:val="16"/>
                <w:szCs w:val="16"/>
              </w:rPr>
            </w:pPr>
            <w:r w:rsidRPr="008C7864">
              <w:rPr>
                <w:sz w:val="16"/>
                <w:szCs w:val="16"/>
              </w:rPr>
              <w:t>32%</w:t>
            </w:r>
          </w:p>
        </w:tc>
        <w:tc>
          <w:tcPr>
            <w:tcW w:w="965" w:type="dxa"/>
          </w:tcPr>
          <w:p w14:paraId="7022C79C" w14:textId="77777777" w:rsidR="00652657" w:rsidRPr="008C7864" w:rsidRDefault="00652657" w:rsidP="00652657">
            <w:pPr>
              <w:rPr>
                <w:sz w:val="16"/>
                <w:szCs w:val="16"/>
              </w:rPr>
            </w:pPr>
            <w:r w:rsidRPr="008C7864">
              <w:rPr>
                <w:sz w:val="16"/>
                <w:szCs w:val="16"/>
              </w:rPr>
              <w:t>NA</w:t>
            </w:r>
          </w:p>
        </w:tc>
        <w:tc>
          <w:tcPr>
            <w:tcW w:w="1036" w:type="dxa"/>
          </w:tcPr>
          <w:p w14:paraId="0150AA14" w14:textId="77777777" w:rsidR="00652657" w:rsidRPr="008C7864" w:rsidRDefault="00652657" w:rsidP="00652657">
            <w:pPr>
              <w:rPr>
                <w:sz w:val="16"/>
                <w:szCs w:val="16"/>
              </w:rPr>
            </w:pPr>
            <w:r w:rsidRPr="008C7864">
              <w:rPr>
                <w:sz w:val="16"/>
                <w:szCs w:val="16"/>
              </w:rPr>
              <w:t>8.75</w:t>
            </w:r>
          </w:p>
        </w:tc>
      </w:tr>
      <w:tr w:rsidR="008C7864" w:rsidRPr="008C7864" w14:paraId="3E637EED" w14:textId="77777777" w:rsidTr="00ED1314">
        <w:tc>
          <w:tcPr>
            <w:tcW w:w="822" w:type="dxa"/>
            <w:vMerge w:val="restart"/>
          </w:tcPr>
          <w:p w14:paraId="3298D23F" w14:textId="77777777" w:rsidR="00652657" w:rsidRPr="008C7864" w:rsidRDefault="00652657" w:rsidP="00652657">
            <w:pPr>
              <w:rPr>
                <w:sz w:val="16"/>
                <w:szCs w:val="16"/>
              </w:rPr>
            </w:pPr>
            <w:r w:rsidRPr="008C7864">
              <w:rPr>
                <w:sz w:val="16"/>
                <w:szCs w:val="16"/>
              </w:rPr>
              <w:t>Group 3</w:t>
            </w:r>
          </w:p>
          <w:p w14:paraId="2BC68781" w14:textId="77777777" w:rsidR="00652657" w:rsidRPr="008C7864" w:rsidRDefault="00652657" w:rsidP="00652657">
            <w:pPr>
              <w:rPr>
                <w:sz w:val="16"/>
                <w:szCs w:val="16"/>
              </w:rPr>
            </w:pPr>
            <w:r w:rsidRPr="008C7864">
              <w:rPr>
                <w:sz w:val="16"/>
                <w:szCs w:val="16"/>
              </w:rPr>
              <w:t>1x10</w:t>
            </w:r>
            <w:r w:rsidRPr="008C7864">
              <w:rPr>
                <w:sz w:val="16"/>
                <w:szCs w:val="16"/>
                <w:vertAlign w:val="superscript"/>
              </w:rPr>
              <w:t xml:space="preserve">6 </w:t>
            </w:r>
            <w:r w:rsidRPr="008C7864">
              <w:rPr>
                <w:sz w:val="16"/>
                <w:szCs w:val="16"/>
              </w:rPr>
              <w:t>MSC/kg</w:t>
            </w:r>
          </w:p>
          <w:p w14:paraId="7A491C11" w14:textId="77777777" w:rsidR="00652657" w:rsidRPr="008C7864" w:rsidRDefault="00652657" w:rsidP="00652657">
            <w:pPr>
              <w:rPr>
                <w:sz w:val="16"/>
                <w:szCs w:val="16"/>
              </w:rPr>
            </w:pPr>
          </w:p>
        </w:tc>
        <w:tc>
          <w:tcPr>
            <w:tcW w:w="864" w:type="dxa"/>
            <w:gridSpan w:val="2"/>
          </w:tcPr>
          <w:p w14:paraId="61C6A336" w14:textId="77777777" w:rsidR="00652657" w:rsidRPr="008C7864" w:rsidRDefault="00652657" w:rsidP="00652657">
            <w:pPr>
              <w:rPr>
                <w:sz w:val="16"/>
                <w:szCs w:val="16"/>
              </w:rPr>
            </w:pPr>
            <w:r w:rsidRPr="008C7864">
              <w:rPr>
                <w:sz w:val="16"/>
                <w:szCs w:val="16"/>
              </w:rPr>
              <w:t>72</w:t>
            </w:r>
          </w:p>
        </w:tc>
        <w:tc>
          <w:tcPr>
            <w:tcW w:w="537" w:type="dxa"/>
            <w:gridSpan w:val="2"/>
          </w:tcPr>
          <w:p w14:paraId="1C70278F" w14:textId="77777777" w:rsidR="00652657" w:rsidRPr="008C7864" w:rsidRDefault="00652657" w:rsidP="00652657">
            <w:pPr>
              <w:rPr>
                <w:sz w:val="16"/>
                <w:szCs w:val="16"/>
              </w:rPr>
            </w:pPr>
            <w:r w:rsidRPr="008C7864">
              <w:rPr>
                <w:sz w:val="16"/>
                <w:szCs w:val="16"/>
              </w:rPr>
              <w:t>M</w:t>
            </w:r>
          </w:p>
        </w:tc>
        <w:tc>
          <w:tcPr>
            <w:tcW w:w="1024" w:type="dxa"/>
          </w:tcPr>
          <w:p w14:paraId="15AA63BB" w14:textId="0265292F" w:rsidR="00652657" w:rsidRPr="008C7864" w:rsidRDefault="00652657" w:rsidP="00652657">
            <w:pPr>
              <w:rPr>
                <w:sz w:val="16"/>
                <w:szCs w:val="16"/>
              </w:rPr>
            </w:pPr>
            <w:r w:rsidRPr="008C7864">
              <w:rPr>
                <w:sz w:val="16"/>
                <w:szCs w:val="16"/>
              </w:rPr>
              <w:t>BE</w:t>
            </w:r>
          </w:p>
        </w:tc>
        <w:tc>
          <w:tcPr>
            <w:tcW w:w="775" w:type="dxa"/>
          </w:tcPr>
          <w:p w14:paraId="2BBC0E84" w14:textId="68147DC2" w:rsidR="00652657" w:rsidRPr="008C7864" w:rsidRDefault="00652657" w:rsidP="00652657">
            <w:pPr>
              <w:rPr>
                <w:sz w:val="16"/>
                <w:szCs w:val="16"/>
              </w:rPr>
            </w:pPr>
            <w:r w:rsidRPr="008C7864">
              <w:rPr>
                <w:sz w:val="16"/>
                <w:szCs w:val="16"/>
              </w:rPr>
              <w:t>Tac, MMF, Pred</w:t>
            </w:r>
          </w:p>
        </w:tc>
        <w:tc>
          <w:tcPr>
            <w:tcW w:w="876" w:type="dxa"/>
          </w:tcPr>
          <w:p w14:paraId="44C0BB0D" w14:textId="12FA69DD" w:rsidR="00652657" w:rsidRPr="008C7864" w:rsidRDefault="00652657" w:rsidP="00652657">
            <w:pPr>
              <w:rPr>
                <w:sz w:val="16"/>
                <w:szCs w:val="16"/>
              </w:rPr>
            </w:pPr>
            <w:r w:rsidRPr="008C7864">
              <w:rPr>
                <w:sz w:val="16"/>
                <w:szCs w:val="16"/>
              </w:rPr>
              <w:t>Bilateral</w:t>
            </w:r>
          </w:p>
        </w:tc>
        <w:tc>
          <w:tcPr>
            <w:tcW w:w="743" w:type="dxa"/>
            <w:vAlign w:val="center"/>
          </w:tcPr>
          <w:p w14:paraId="0D9E8900" w14:textId="4268152A" w:rsidR="00652657" w:rsidRPr="008C7864" w:rsidRDefault="00652657" w:rsidP="00652657">
            <w:pPr>
              <w:rPr>
                <w:sz w:val="16"/>
                <w:szCs w:val="16"/>
              </w:rPr>
            </w:pPr>
            <w:r w:rsidRPr="008C7864">
              <w:rPr>
                <w:sz w:val="16"/>
                <w:szCs w:val="16"/>
              </w:rPr>
              <w:t> 0</w:t>
            </w:r>
          </w:p>
        </w:tc>
        <w:tc>
          <w:tcPr>
            <w:tcW w:w="837" w:type="dxa"/>
          </w:tcPr>
          <w:p w14:paraId="30D4AB74" w14:textId="1FB8BFB0" w:rsidR="00652657" w:rsidRPr="008C7864" w:rsidRDefault="00652657" w:rsidP="00652657">
            <w:pPr>
              <w:rPr>
                <w:sz w:val="16"/>
                <w:szCs w:val="16"/>
              </w:rPr>
            </w:pPr>
            <w:r w:rsidRPr="008C7864">
              <w:rPr>
                <w:sz w:val="16"/>
                <w:szCs w:val="16"/>
              </w:rPr>
              <w:t>No</w:t>
            </w:r>
          </w:p>
        </w:tc>
        <w:tc>
          <w:tcPr>
            <w:tcW w:w="871" w:type="dxa"/>
          </w:tcPr>
          <w:p w14:paraId="69C250CA" w14:textId="77777777" w:rsidR="00652657" w:rsidRPr="008C7864" w:rsidRDefault="00652657" w:rsidP="00652657">
            <w:pPr>
              <w:rPr>
                <w:sz w:val="16"/>
                <w:szCs w:val="16"/>
              </w:rPr>
            </w:pPr>
            <w:r w:rsidRPr="008C7864">
              <w:rPr>
                <w:sz w:val="16"/>
                <w:szCs w:val="16"/>
              </w:rPr>
              <w:t>46%</w:t>
            </w:r>
          </w:p>
        </w:tc>
        <w:tc>
          <w:tcPr>
            <w:tcW w:w="965" w:type="dxa"/>
          </w:tcPr>
          <w:p w14:paraId="5EA23271" w14:textId="77777777" w:rsidR="00652657" w:rsidRPr="008C7864" w:rsidRDefault="00652657" w:rsidP="00652657">
            <w:pPr>
              <w:rPr>
                <w:sz w:val="16"/>
                <w:szCs w:val="16"/>
              </w:rPr>
            </w:pPr>
            <w:r w:rsidRPr="008C7864">
              <w:rPr>
                <w:sz w:val="16"/>
                <w:szCs w:val="16"/>
              </w:rPr>
              <w:t>NA</w:t>
            </w:r>
          </w:p>
        </w:tc>
        <w:tc>
          <w:tcPr>
            <w:tcW w:w="1036" w:type="dxa"/>
          </w:tcPr>
          <w:p w14:paraId="0F7609D2" w14:textId="77777777" w:rsidR="00652657" w:rsidRPr="008C7864" w:rsidRDefault="00652657" w:rsidP="00652657">
            <w:pPr>
              <w:rPr>
                <w:sz w:val="16"/>
                <w:szCs w:val="16"/>
              </w:rPr>
            </w:pPr>
            <w:r w:rsidRPr="008C7864">
              <w:rPr>
                <w:sz w:val="16"/>
                <w:szCs w:val="16"/>
              </w:rPr>
              <w:t>9.5</w:t>
            </w:r>
          </w:p>
        </w:tc>
      </w:tr>
      <w:tr w:rsidR="008C7864" w:rsidRPr="008C7864" w14:paraId="173049F9" w14:textId="77777777" w:rsidTr="00ED1314">
        <w:tc>
          <w:tcPr>
            <w:tcW w:w="822" w:type="dxa"/>
            <w:vMerge/>
          </w:tcPr>
          <w:p w14:paraId="0A092870" w14:textId="77777777" w:rsidR="00652657" w:rsidRPr="008C7864" w:rsidRDefault="00652657" w:rsidP="00652657">
            <w:pPr>
              <w:rPr>
                <w:sz w:val="16"/>
                <w:szCs w:val="16"/>
              </w:rPr>
            </w:pPr>
          </w:p>
        </w:tc>
        <w:tc>
          <w:tcPr>
            <w:tcW w:w="864" w:type="dxa"/>
            <w:gridSpan w:val="2"/>
          </w:tcPr>
          <w:p w14:paraId="1C60F81A" w14:textId="77777777" w:rsidR="00652657" w:rsidRPr="008C7864" w:rsidRDefault="00652657" w:rsidP="00652657">
            <w:pPr>
              <w:rPr>
                <w:sz w:val="16"/>
                <w:szCs w:val="16"/>
              </w:rPr>
            </w:pPr>
            <w:r w:rsidRPr="008C7864">
              <w:rPr>
                <w:sz w:val="16"/>
                <w:szCs w:val="16"/>
              </w:rPr>
              <w:t>71</w:t>
            </w:r>
          </w:p>
        </w:tc>
        <w:tc>
          <w:tcPr>
            <w:tcW w:w="537" w:type="dxa"/>
            <w:gridSpan w:val="2"/>
          </w:tcPr>
          <w:p w14:paraId="4F1AC5C0" w14:textId="77777777" w:rsidR="00652657" w:rsidRPr="008C7864" w:rsidRDefault="00652657" w:rsidP="00652657">
            <w:pPr>
              <w:rPr>
                <w:sz w:val="16"/>
                <w:szCs w:val="16"/>
              </w:rPr>
            </w:pPr>
            <w:r w:rsidRPr="008C7864">
              <w:rPr>
                <w:sz w:val="16"/>
                <w:szCs w:val="16"/>
              </w:rPr>
              <w:t>M</w:t>
            </w:r>
          </w:p>
        </w:tc>
        <w:tc>
          <w:tcPr>
            <w:tcW w:w="1024" w:type="dxa"/>
          </w:tcPr>
          <w:p w14:paraId="51213B74" w14:textId="77777777" w:rsidR="00652657" w:rsidRPr="008C7864" w:rsidRDefault="00652657" w:rsidP="00652657">
            <w:pPr>
              <w:rPr>
                <w:sz w:val="16"/>
                <w:szCs w:val="16"/>
              </w:rPr>
            </w:pPr>
            <w:r w:rsidRPr="008C7864">
              <w:rPr>
                <w:sz w:val="16"/>
                <w:szCs w:val="16"/>
              </w:rPr>
              <w:t>IPF</w:t>
            </w:r>
          </w:p>
        </w:tc>
        <w:tc>
          <w:tcPr>
            <w:tcW w:w="775" w:type="dxa"/>
          </w:tcPr>
          <w:p w14:paraId="7F726F90" w14:textId="77777777" w:rsidR="00652657" w:rsidRPr="008C7864" w:rsidRDefault="00652657" w:rsidP="00652657">
            <w:pPr>
              <w:rPr>
                <w:sz w:val="16"/>
                <w:szCs w:val="16"/>
              </w:rPr>
            </w:pPr>
            <w:r w:rsidRPr="008C7864">
              <w:rPr>
                <w:sz w:val="16"/>
                <w:szCs w:val="16"/>
              </w:rPr>
              <w:t xml:space="preserve">Tac, </w:t>
            </w:r>
          </w:p>
          <w:p w14:paraId="69456251" w14:textId="0106DDAA" w:rsidR="00652657" w:rsidRPr="008C7864" w:rsidRDefault="00652657" w:rsidP="00652657">
            <w:pPr>
              <w:rPr>
                <w:sz w:val="16"/>
                <w:szCs w:val="16"/>
              </w:rPr>
            </w:pPr>
            <w:r w:rsidRPr="008C7864">
              <w:rPr>
                <w:sz w:val="16"/>
                <w:szCs w:val="16"/>
              </w:rPr>
              <w:t>Pred</w:t>
            </w:r>
          </w:p>
        </w:tc>
        <w:tc>
          <w:tcPr>
            <w:tcW w:w="876" w:type="dxa"/>
          </w:tcPr>
          <w:p w14:paraId="02F2AFC7" w14:textId="68859F83" w:rsidR="00652657" w:rsidRPr="008C7864" w:rsidRDefault="00652657" w:rsidP="00652657">
            <w:pPr>
              <w:rPr>
                <w:sz w:val="16"/>
                <w:szCs w:val="16"/>
              </w:rPr>
            </w:pPr>
            <w:r w:rsidRPr="008C7864">
              <w:rPr>
                <w:sz w:val="16"/>
                <w:szCs w:val="16"/>
              </w:rPr>
              <w:t>Single</w:t>
            </w:r>
          </w:p>
        </w:tc>
        <w:tc>
          <w:tcPr>
            <w:tcW w:w="743" w:type="dxa"/>
            <w:vAlign w:val="center"/>
          </w:tcPr>
          <w:p w14:paraId="43F85CFC" w14:textId="2E00D3F6" w:rsidR="00652657" w:rsidRPr="008C7864" w:rsidRDefault="00652657" w:rsidP="00652657">
            <w:pPr>
              <w:rPr>
                <w:sz w:val="16"/>
                <w:szCs w:val="16"/>
              </w:rPr>
            </w:pPr>
            <w:r w:rsidRPr="008C7864">
              <w:rPr>
                <w:sz w:val="16"/>
                <w:szCs w:val="16"/>
              </w:rPr>
              <w:t> 0</w:t>
            </w:r>
          </w:p>
        </w:tc>
        <w:tc>
          <w:tcPr>
            <w:tcW w:w="837" w:type="dxa"/>
          </w:tcPr>
          <w:p w14:paraId="334E2894" w14:textId="15FA721C" w:rsidR="00652657" w:rsidRPr="008C7864" w:rsidRDefault="00652657" w:rsidP="00652657">
            <w:pPr>
              <w:rPr>
                <w:sz w:val="16"/>
                <w:szCs w:val="16"/>
              </w:rPr>
            </w:pPr>
            <w:r w:rsidRPr="008C7864">
              <w:rPr>
                <w:sz w:val="16"/>
                <w:szCs w:val="16"/>
              </w:rPr>
              <w:t>No</w:t>
            </w:r>
          </w:p>
        </w:tc>
        <w:tc>
          <w:tcPr>
            <w:tcW w:w="871" w:type="dxa"/>
          </w:tcPr>
          <w:p w14:paraId="587793F4" w14:textId="77777777" w:rsidR="00652657" w:rsidRPr="008C7864" w:rsidRDefault="00652657" w:rsidP="00652657">
            <w:pPr>
              <w:rPr>
                <w:sz w:val="16"/>
                <w:szCs w:val="16"/>
              </w:rPr>
            </w:pPr>
            <w:r w:rsidRPr="008C7864">
              <w:rPr>
                <w:sz w:val="16"/>
                <w:szCs w:val="16"/>
              </w:rPr>
              <w:t>32%</w:t>
            </w:r>
          </w:p>
        </w:tc>
        <w:tc>
          <w:tcPr>
            <w:tcW w:w="965" w:type="dxa"/>
          </w:tcPr>
          <w:p w14:paraId="7E73CE7B" w14:textId="77777777" w:rsidR="00652657" w:rsidRPr="008C7864" w:rsidRDefault="00652657" w:rsidP="00652657">
            <w:pPr>
              <w:rPr>
                <w:sz w:val="16"/>
                <w:szCs w:val="16"/>
              </w:rPr>
            </w:pPr>
            <w:r w:rsidRPr="008C7864">
              <w:rPr>
                <w:sz w:val="16"/>
                <w:szCs w:val="16"/>
              </w:rPr>
              <w:t>NA</w:t>
            </w:r>
          </w:p>
        </w:tc>
        <w:tc>
          <w:tcPr>
            <w:tcW w:w="1036" w:type="dxa"/>
          </w:tcPr>
          <w:p w14:paraId="3BC53287" w14:textId="77777777" w:rsidR="00652657" w:rsidRPr="008C7864" w:rsidRDefault="00652657" w:rsidP="00652657">
            <w:pPr>
              <w:rPr>
                <w:sz w:val="16"/>
                <w:szCs w:val="16"/>
              </w:rPr>
            </w:pPr>
            <w:r w:rsidRPr="008C7864">
              <w:rPr>
                <w:sz w:val="16"/>
                <w:szCs w:val="16"/>
              </w:rPr>
              <w:t>12.75</w:t>
            </w:r>
          </w:p>
        </w:tc>
      </w:tr>
      <w:tr w:rsidR="008C7864" w:rsidRPr="008C7864" w14:paraId="38FD1071" w14:textId="77777777" w:rsidTr="00ED1314">
        <w:trPr>
          <w:trHeight w:val="70"/>
        </w:trPr>
        <w:tc>
          <w:tcPr>
            <w:tcW w:w="822" w:type="dxa"/>
            <w:vMerge/>
          </w:tcPr>
          <w:p w14:paraId="3292A2A2" w14:textId="77777777" w:rsidR="00652657" w:rsidRPr="008C7864" w:rsidRDefault="00652657" w:rsidP="00652657">
            <w:pPr>
              <w:rPr>
                <w:sz w:val="16"/>
                <w:szCs w:val="16"/>
              </w:rPr>
            </w:pPr>
          </w:p>
        </w:tc>
        <w:tc>
          <w:tcPr>
            <w:tcW w:w="864" w:type="dxa"/>
            <w:gridSpan w:val="2"/>
          </w:tcPr>
          <w:p w14:paraId="3E75FE23" w14:textId="77777777" w:rsidR="00652657" w:rsidRPr="008C7864" w:rsidRDefault="00652657" w:rsidP="00652657">
            <w:pPr>
              <w:rPr>
                <w:sz w:val="16"/>
                <w:szCs w:val="16"/>
              </w:rPr>
            </w:pPr>
            <w:r w:rsidRPr="008C7864">
              <w:rPr>
                <w:sz w:val="16"/>
                <w:szCs w:val="16"/>
              </w:rPr>
              <w:t>62</w:t>
            </w:r>
          </w:p>
        </w:tc>
        <w:tc>
          <w:tcPr>
            <w:tcW w:w="537" w:type="dxa"/>
            <w:gridSpan w:val="2"/>
          </w:tcPr>
          <w:p w14:paraId="4FA36406" w14:textId="77777777" w:rsidR="00652657" w:rsidRPr="008C7864" w:rsidRDefault="00652657" w:rsidP="00652657">
            <w:pPr>
              <w:rPr>
                <w:sz w:val="16"/>
                <w:szCs w:val="16"/>
              </w:rPr>
            </w:pPr>
            <w:r w:rsidRPr="008C7864">
              <w:rPr>
                <w:sz w:val="16"/>
                <w:szCs w:val="16"/>
              </w:rPr>
              <w:t>M</w:t>
            </w:r>
          </w:p>
        </w:tc>
        <w:tc>
          <w:tcPr>
            <w:tcW w:w="1024" w:type="dxa"/>
          </w:tcPr>
          <w:p w14:paraId="4A4115D1" w14:textId="77777777" w:rsidR="00652657" w:rsidRPr="008C7864" w:rsidRDefault="00652657" w:rsidP="00652657">
            <w:pPr>
              <w:rPr>
                <w:sz w:val="16"/>
                <w:szCs w:val="16"/>
              </w:rPr>
            </w:pPr>
            <w:r w:rsidRPr="008C7864">
              <w:rPr>
                <w:sz w:val="16"/>
                <w:szCs w:val="16"/>
              </w:rPr>
              <w:t>IPF</w:t>
            </w:r>
          </w:p>
        </w:tc>
        <w:tc>
          <w:tcPr>
            <w:tcW w:w="775" w:type="dxa"/>
          </w:tcPr>
          <w:p w14:paraId="2C1BE8DF" w14:textId="4FC5FE8F" w:rsidR="00652657" w:rsidRPr="008C7864" w:rsidRDefault="00652657" w:rsidP="00652657">
            <w:pPr>
              <w:rPr>
                <w:sz w:val="16"/>
                <w:szCs w:val="16"/>
              </w:rPr>
            </w:pPr>
            <w:r w:rsidRPr="008C7864">
              <w:rPr>
                <w:sz w:val="16"/>
                <w:szCs w:val="16"/>
              </w:rPr>
              <w:t>Tac, MMF, Pred</w:t>
            </w:r>
          </w:p>
        </w:tc>
        <w:tc>
          <w:tcPr>
            <w:tcW w:w="876" w:type="dxa"/>
          </w:tcPr>
          <w:p w14:paraId="3DEED263" w14:textId="25D9B5B0" w:rsidR="00652657" w:rsidRPr="008C7864" w:rsidRDefault="00652657" w:rsidP="00652657">
            <w:pPr>
              <w:rPr>
                <w:sz w:val="16"/>
                <w:szCs w:val="16"/>
              </w:rPr>
            </w:pPr>
            <w:r w:rsidRPr="008C7864">
              <w:rPr>
                <w:sz w:val="16"/>
                <w:szCs w:val="16"/>
              </w:rPr>
              <w:t>Bilateral</w:t>
            </w:r>
          </w:p>
        </w:tc>
        <w:tc>
          <w:tcPr>
            <w:tcW w:w="743" w:type="dxa"/>
            <w:vAlign w:val="center"/>
          </w:tcPr>
          <w:p w14:paraId="5E6844BF" w14:textId="70D046D3" w:rsidR="00652657" w:rsidRPr="008C7864" w:rsidRDefault="00652657" w:rsidP="00652657">
            <w:pPr>
              <w:rPr>
                <w:sz w:val="16"/>
                <w:szCs w:val="16"/>
              </w:rPr>
            </w:pPr>
            <w:r w:rsidRPr="008C7864">
              <w:rPr>
                <w:sz w:val="16"/>
                <w:szCs w:val="16"/>
              </w:rPr>
              <w:t> 0</w:t>
            </w:r>
          </w:p>
        </w:tc>
        <w:tc>
          <w:tcPr>
            <w:tcW w:w="837" w:type="dxa"/>
          </w:tcPr>
          <w:p w14:paraId="0E09E32E" w14:textId="2A140DF5" w:rsidR="00652657" w:rsidRPr="008C7864" w:rsidRDefault="00652657" w:rsidP="00652657">
            <w:pPr>
              <w:rPr>
                <w:sz w:val="16"/>
                <w:szCs w:val="16"/>
              </w:rPr>
            </w:pPr>
            <w:r w:rsidRPr="008C7864">
              <w:rPr>
                <w:sz w:val="16"/>
                <w:szCs w:val="16"/>
              </w:rPr>
              <w:t>No</w:t>
            </w:r>
          </w:p>
        </w:tc>
        <w:tc>
          <w:tcPr>
            <w:tcW w:w="871" w:type="dxa"/>
          </w:tcPr>
          <w:p w14:paraId="2C5D0C91" w14:textId="77777777" w:rsidR="00652657" w:rsidRPr="008C7864" w:rsidRDefault="00652657" w:rsidP="00652657">
            <w:pPr>
              <w:rPr>
                <w:sz w:val="16"/>
                <w:szCs w:val="16"/>
              </w:rPr>
            </w:pPr>
            <w:r w:rsidRPr="008C7864">
              <w:rPr>
                <w:sz w:val="16"/>
                <w:szCs w:val="16"/>
              </w:rPr>
              <w:t>48%</w:t>
            </w:r>
          </w:p>
        </w:tc>
        <w:tc>
          <w:tcPr>
            <w:tcW w:w="965" w:type="dxa"/>
          </w:tcPr>
          <w:p w14:paraId="08B7DAA4" w14:textId="77777777" w:rsidR="00652657" w:rsidRPr="008C7864" w:rsidRDefault="00652657" w:rsidP="00652657">
            <w:pPr>
              <w:rPr>
                <w:sz w:val="16"/>
                <w:szCs w:val="16"/>
              </w:rPr>
            </w:pPr>
            <w:r w:rsidRPr="008C7864">
              <w:rPr>
                <w:sz w:val="16"/>
                <w:szCs w:val="16"/>
              </w:rPr>
              <w:t>NA</w:t>
            </w:r>
          </w:p>
        </w:tc>
        <w:tc>
          <w:tcPr>
            <w:tcW w:w="1036" w:type="dxa"/>
          </w:tcPr>
          <w:p w14:paraId="104B6F64" w14:textId="77777777" w:rsidR="00652657" w:rsidRPr="008C7864" w:rsidRDefault="00652657" w:rsidP="00652657">
            <w:pPr>
              <w:rPr>
                <w:sz w:val="16"/>
                <w:szCs w:val="16"/>
              </w:rPr>
            </w:pPr>
            <w:r w:rsidRPr="008C7864">
              <w:rPr>
                <w:sz w:val="16"/>
                <w:szCs w:val="16"/>
              </w:rPr>
              <w:t>8.04</w:t>
            </w:r>
          </w:p>
        </w:tc>
      </w:tr>
      <w:tr w:rsidR="008C7864" w:rsidRPr="008C7864" w14:paraId="6790EF3E" w14:textId="77777777" w:rsidTr="00ED1314">
        <w:tc>
          <w:tcPr>
            <w:tcW w:w="822" w:type="dxa"/>
            <w:vMerge/>
          </w:tcPr>
          <w:p w14:paraId="5F6C92F8" w14:textId="77777777" w:rsidR="00652657" w:rsidRPr="008C7864" w:rsidRDefault="00652657" w:rsidP="00652657">
            <w:pPr>
              <w:rPr>
                <w:sz w:val="16"/>
                <w:szCs w:val="16"/>
              </w:rPr>
            </w:pPr>
          </w:p>
        </w:tc>
        <w:tc>
          <w:tcPr>
            <w:tcW w:w="864" w:type="dxa"/>
            <w:gridSpan w:val="2"/>
          </w:tcPr>
          <w:p w14:paraId="634F1EB7" w14:textId="77777777" w:rsidR="00652657" w:rsidRPr="008C7864" w:rsidRDefault="00652657" w:rsidP="00652657">
            <w:pPr>
              <w:rPr>
                <w:sz w:val="16"/>
                <w:szCs w:val="16"/>
              </w:rPr>
            </w:pPr>
            <w:r w:rsidRPr="008C7864">
              <w:rPr>
                <w:sz w:val="16"/>
                <w:szCs w:val="16"/>
              </w:rPr>
              <w:t>48</w:t>
            </w:r>
          </w:p>
        </w:tc>
        <w:tc>
          <w:tcPr>
            <w:tcW w:w="537" w:type="dxa"/>
            <w:gridSpan w:val="2"/>
          </w:tcPr>
          <w:p w14:paraId="6D5A3E86" w14:textId="77777777" w:rsidR="00652657" w:rsidRPr="008C7864" w:rsidRDefault="00652657" w:rsidP="00652657">
            <w:pPr>
              <w:rPr>
                <w:sz w:val="16"/>
                <w:szCs w:val="16"/>
              </w:rPr>
            </w:pPr>
            <w:r w:rsidRPr="008C7864">
              <w:rPr>
                <w:sz w:val="16"/>
                <w:szCs w:val="16"/>
              </w:rPr>
              <w:t>M</w:t>
            </w:r>
          </w:p>
        </w:tc>
        <w:tc>
          <w:tcPr>
            <w:tcW w:w="1024" w:type="dxa"/>
          </w:tcPr>
          <w:p w14:paraId="3A1D9809" w14:textId="3FA87499" w:rsidR="00652657" w:rsidRPr="008C7864" w:rsidRDefault="00652657" w:rsidP="00652657">
            <w:pPr>
              <w:rPr>
                <w:sz w:val="16"/>
                <w:szCs w:val="16"/>
              </w:rPr>
            </w:pPr>
            <w:r w:rsidRPr="008C7864">
              <w:rPr>
                <w:rFonts w:cstheme="minorHAnsi"/>
                <w:sz w:val="16"/>
                <w:szCs w:val="16"/>
              </w:rPr>
              <w:t>α</w:t>
            </w:r>
            <w:r w:rsidRPr="008C7864">
              <w:rPr>
                <w:sz w:val="16"/>
                <w:szCs w:val="16"/>
              </w:rPr>
              <w:t xml:space="preserve">-1 AT </w:t>
            </w:r>
          </w:p>
        </w:tc>
        <w:tc>
          <w:tcPr>
            <w:tcW w:w="775" w:type="dxa"/>
          </w:tcPr>
          <w:p w14:paraId="29AD8241" w14:textId="79C39E92" w:rsidR="00652657" w:rsidRPr="008C7864" w:rsidRDefault="00652657" w:rsidP="00652657">
            <w:pPr>
              <w:rPr>
                <w:sz w:val="16"/>
                <w:szCs w:val="16"/>
              </w:rPr>
            </w:pPr>
            <w:r w:rsidRPr="008C7864">
              <w:rPr>
                <w:sz w:val="16"/>
                <w:szCs w:val="16"/>
              </w:rPr>
              <w:t>Tac, MMF, Pred</w:t>
            </w:r>
          </w:p>
        </w:tc>
        <w:tc>
          <w:tcPr>
            <w:tcW w:w="876" w:type="dxa"/>
          </w:tcPr>
          <w:p w14:paraId="1C5E66C4" w14:textId="45C174E0" w:rsidR="00652657" w:rsidRPr="008C7864" w:rsidRDefault="00652657" w:rsidP="00652657">
            <w:pPr>
              <w:rPr>
                <w:sz w:val="16"/>
                <w:szCs w:val="16"/>
              </w:rPr>
            </w:pPr>
            <w:r w:rsidRPr="008C7864">
              <w:rPr>
                <w:sz w:val="16"/>
                <w:szCs w:val="16"/>
              </w:rPr>
              <w:t>Bilateral</w:t>
            </w:r>
          </w:p>
        </w:tc>
        <w:tc>
          <w:tcPr>
            <w:tcW w:w="743" w:type="dxa"/>
            <w:vAlign w:val="center"/>
          </w:tcPr>
          <w:p w14:paraId="79AEDEE6" w14:textId="013A1148" w:rsidR="00652657" w:rsidRPr="008C7864" w:rsidRDefault="00652657" w:rsidP="00652657">
            <w:pPr>
              <w:rPr>
                <w:sz w:val="16"/>
                <w:szCs w:val="16"/>
              </w:rPr>
            </w:pPr>
            <w:r w:rsidRPr="008C7864">
              <w:rPr>
                <w:sz w:val="16"/>
                <w:szCs w:val="16"/>
              </w:rPr>
              <w:t> 0</w:t>
            </w:r>
          </w:p>
        </w:tc>
        <w:tc>
          <w:tcPr>
            <w:tcW w:w="837" w:type="dxa"/>
          </w:tcPr>
          <w:p w14:paraId="6C992A58" w14:textId="61223DEF" w:rsidR="00652657" w:rsidRPr="008C7864" w:rsidRDefault="00652657" w:rsidP="00652657">
            <w:pPr>
              <w:rPr>
                <w:sz w:val="16"/>
                <w:szCs w:val="16"/>
              </w:rPr>
            </w:pPr>
            <w:r w:rsidRPr="008C7864">
              <w:rPr>
                <w:sz w:val="16"/>
                <w:szCs w:val="16"/>
              </w:rPr>
              <w:t>No</w:t>
            </w:r>
          </w:p>
        </w:tc>
        <w:tc>
          <w:tcPr>
            <w:tcW w:w="871" w:type="dxa"/>
          </w:tcPr>
          <w:p w14:paraId="4AFA5433" w14:textId="77777777" w:rsidR="00652657" w:rsidRPr="008C7864" w:rsidRDefault="00652657" w:rsidP="00652657">
            <w:pPr>
              <w:rPr>
                <w:sz w:val="16"/>
                <w:szCs w:val="16"/>
              </w:rPr>
            </w:pPr>
            <w:r w:rsidRPr="008C7864">
              <w:rPr>
                <w:sz w:val="16"/>
                <w:szCs w:val="16"/>
              </w:rPr>
              <w:t>38%</w:t>
            </w:r>
          </w:p>
        </w:tc>
        <w:tc>
          <w:tcPr>
            <w:tcW w:w="965" w:type="dxa"/>
          </w:tcPr>
          <w:p w14:paraId="007D0777" w14:textId="77777777" w:rsidR="00652657" w:rsidRPr="008C7864" w:rsidRDefault="00652657" w:rsidP="00652657">
            <w:pPr>
              <w:rPr>
                <w:sz w:val="16"/>
                <w:szCs w:val="16"/>
              </w:rPr>
            </w:pPr>
            <w:r w:rsidRPr="008C7864">
              <w:rPr>
                <w:sz w:val="16"/>
                <w:szCs w:val="16"/>
              </w:rPr>
              <w:t>NA</w:t>
            </w:r>
          </w:p>
        </w:tc>
        <w:tc>
          <w:tcPr>
            <w:tcW w:w="1036" w:type="dxa"/>
          </w:tcPr>
          <w:p w14:paraId="57941906" w14:textId="77777777" w:rsidR="00652657" w:rsidRPr="008C7864" w:rsidRDefault="00652657" w:rsidP="00652657">
            <w:pPr>
              <w:rPr>
                <w:sz w:val="16"/>
                <w:szCs w:val="16"/>
              </w:rPr>
            </w:pPr>
            <w:r w:rsidRPr="008C7864">
              <w:rPr>
                <w:sz w:val="16"/>
                <w:szCs w:val="16"/>
              </w:rPr>
              <w:t>2.47</w:t>
            </w:r>
          </w:p>
        </w:tc>
      </w:tr>
      <w:tr w:rsidR="008C7864" w:rsidRPr="008C7864" w14:paraId="65C74DC6" w14:textId="77777777" w:rsidTr="00ED1314">
        <w:tc>
          <w:tcPr>
            <w:tcW w:w="822" w:type="dxa"/>
            <w:vMerge/>
          </w:tcPr>
          <w:p w14:paraId="3E3710B0" w14:textId="77777777" w:rsidR="00652657" w:rsidRPr="008C7864" w:rsidRDefault="00652657" w:rsidP="00652657">
            <w:pPr>
              <w:rPr>
                <w:sz w:val="16"/>
                <w:szCs w:val="16"/>
              </w:rPr>
            </w:pPr>
          </w:p>
        </w:tc>
        <w:tc>
          <w:tcPr>
            <w:tcW w:w="864" w:type="dxa"/>
            <w:gridSpan w:val="2"/>
          </w:tcPr>
          <w:p w14:paraId="618810BE" w14:textId="77777777" w:rsidR="00652657" w:rsidRPr="008C7864" w:rsidRDefault="00652657" w:rsidP="00652657">
            <w:pPr>
              <w:rPr>
                <w:sz w:val="16"/>
                <w:szCs w:val="16"/>
              </w:rPr>
            </w:pPr>
            <w:r w:rsidRPr="008C7864">
              <w:rPr>
                <w:sz w:val="16"/>
                <w:szCs w:val="16"/>
              </w:rPr>
              <w:t>59**</w:t>
            </w:r>
          </w:p>
        </w:tc>
        <w:tc>
          <w:tcPr>
            <w:tcW w:w="537" w:type="dxa"/>
            <w:gridSpan w:val="2"/>
          </w:tcPr>
          <w:p w14:paraId="3BF73CF0" w14:textId="77777777" w:rsidR="00652657" w:rsidRPr="008C7864" w:rsidRDefault="00652657" w:rsidP="00652657">
            <w:pPr>
              <w:rPr>
                <w:sz w:val="16"/>
                <w:szCs w:val="16"/>
              </w:rPr>
            </w:pPr>
            <w:r w:rsidRPr="008C7864">
              <w:rPr>
                <w:sz w:val="16"/>
                <w:szCs w:val="16"/>
              </w:rPr>
              <w:t>F</w:t>
            </w:r>
          </w:p>
        </w:tc>
        <w:tc>
          <w:tcPr>
            <w:tcW w:w="1024" w:type="dxa"/>
          </w:tcPr>
          <w:p w14:paraId="16E99CF4" w14:textId="77777777" w:rsidR="00652657" w:rsidRPr="008C7864" w:rsidRDefault="00652657" w:rsidP="00652657">
            <w:pPr>
              <w:rPr>
                <w:rFonts w:cstheme="minorHAnsi"/>
                <w:sz w:val="16"/>
                <w:szCs w:val="16"/>
              </w:rPr>
            </w:pPr>
            <w:r w:rsidRPr="008C7864">
              <w:rPr>
                <w:rFonts w:cstheme="minorHAnsi"/>
                <w:sz w:val="16"/>
                <w:szCs w:val="16"/>
              </w:rPr>
              <w:t>f-NSIP</w:t>
            </w:r>
          </w:p>
        </w:tc>
        <w:tc>
          <w:tcPr>
            <w:tcW w:w="775" w:type="dxa"/>
          </w:tcPr>
          <w:p w14:paraId="19490AFA" w14:textId="60A73316" w:rsidR="00652657" w:rsidRPr="008C7864" w:rsidRDefault="00652657" w:rsidP="00652657">
            <w:pPr>
              <w:rPr>
                <w:sz w:val="16"/>
                <w:szCs w:val="16"/>
              </w:rPr>
            </w:pPr>
            <w:r w:rsidRPr="008C7864">
              <w:rPr>
                <w:sz w:val="16"/>
                <w:szCs w:val="16"/>
              </w:rPr>
              <w:t>Tac, MMF, Pred</w:t>
            </w:r>
          </w:p>
        </w:tc>
        <w:tc>
          <w:tcPr>
            <w:tcW w:w="876" w:type="dxa"/>
          </w:tcPr>
          <w:p w14:paraId="1B370759" w14:textId="006AB908" w:rsidR="00652657" w:rsidRPr="008C7864" w:rsidRDefault="00652657" w:rsidP="00652657">
            <w:pPr>
              <w:rPr>
                <w:sz w:val="16"/>
                <w:szCs w:val="16"/>
              </w:rPr>
            </w:pPr>
            <w:r w:rsidRPr="008C7864">
              <w:rPr>
                <w:sz w:val="16"/>
                <w:szCs w:val="16"/>
              </w:rPr>
              <w:t>Single</w:t>
            </w:r>
          </w:p>
        </w:tc>
        <w:tc>
          <w:tcPr>
            <w:tcW w:w="743" w:type="dxa"/>
            <w:vAlign w:val="center"/>
          </w:tcPr>
          <w:p w14:paraId="4D754AF3" w14:textId="2BB597C0" w:rsidR="00652657" w:rsidRPr="008C7864" w:rsidRDefault="00652657" w:rsidP="00652657">
            <w:pPr>
              <w:rPr>
                <w:sz w:val="16"/>
                <w:szCs w:val="16"/>
              </w:rPr>
            </w:pPr>
            <w:r w:rsidRPr="008C7864">
              <w:rPr>
                <w:sz w:val="16"/>
                <w:szCs w:val="16"/>
              </w:rPr>
              <w:t> 0</w:t>
            </w:r>
          </w:p>
        </w:tc>
        <w:tc>
          <w:tcPr>
            <w:tcW w:w="837" w:type="dxa"/>
          </w:tcPr>
          <w:p w14:paraId="2921987B" w14:textId="44AA1F08" w:rsidR="00652657" w:rsidRPr="008C7864" w:rsidRDefault="00652657" w:rsidP="00652657">
            <w:pPr>
              <w:rPr>
                <w:sz w:val="16"/>
                <w:szCs w:val="16"/>
              </w:rPr>
            </w:pPr>
            <w:r w:rsidRPr="008C7864">
              <w:rPr>
                <w:sz w:val="16"/>
                <w:szCs w:val="16"/>
              </w:rPr>
              <w:t>No</w:t>
            </w:r>
          </w:p>
        </w:tc>
        <w:tc>
          <w:tcPr>
            <w:tcW w:w="871" w:type="dxa"/>
          </w:tcPr>
          <w:p w14:paraId="08E3748A" w14:textId="77777777" w:rsidR="00652657" w:rsidRPr="008C7864" w:rsidRDefault="00652657" w:rsidP="00652657">
            <w:pPr>
              <w:rPr>
                <w:sz w:val="16"/>
                <w:szCs w:val="16"/>
              </w:rPr>
            </w:pPr>
            <w:r w:rsidRPr="008C7864">
              <w:rPr>
                <w:sz w:val="16"/>
                <w:szCs w:val="16"/>
              </w:rPr>
              <w:t>53%</w:t>
            </w:r>
          </w:p>
        </w:tc>
        <w:tc>
          <w:tcPr>
            <w:tcW w:w="965" w:type="dxa"/>
          </w:tcPr>
          <w:p w14:paraId="18FA7B0C" w14:textId="77777777" w:rsidR="00652657" w:rsidRPr="008C7864" w:rsidRDefault="00652657" w:rsidP="00652657">
            <w:pPr>
              <w:rPr>
                <w:sz w:val="16"/>
                <w:szCs w:val="16"/>
              </w:rPr>
            </w:pPr>
            <w:r w:rsidRPr="008C7864">
              <w:rPr>
                <w:sz w:val="16"/>
                <w:szCs w:val="16"/>
              </w:rPr>
              <w:t>NA</w:t>
            </w:r>
          </w:p>
        </w:tc>
        <w:tc>
          <w:tcPr>
            <w:tcW w:w="1036" w:type="dxa"/>
          </w:tcPr>
          <w:p w14:paraId="5C4F3594" w14:textId="77777777" w:rsidR="00652657" w:rsidRPr="008C7864" w:rsidRDefault="00652657" w:rsidP="00652657">
            <w:pPr>
              <w:rPr>
                <w:sz w:val="16"/>
                <w:szCs w:val="16"/>
              </w:rPr>
            </w:pPr>
            <w:r w:rsidRPr="008C7864">
              <w:rPr>
                <w:sz w:val="16"/>
                <w:szCs w:val="16"/>
              </w:rPr>
              <w:t>4.79</w:t>
            </w:r>
          </w:p>
        </w:tc>
      </w:tr>
      <w:tr w:rsidR="008C7864" w:rsidRPr="008C7864" w14:paraId="320C771E" w14:textId="77777777" w:rsidTr="00652657">
        <w:tc>
          <w:tcPr>
            <w:tcW w:w="822" w:type="dxa"/>
          </w:tcPr>
          <w:p w14:paraId="29FF8B0F" w14:textId="77777777" w:rsidR="00652657" w:rsidRPr="008C7864" w:rsidRDefault="00652657" w:rsidP="00965F97">
            <w:pPr>
              <w:rPr>
                <w:sz w:val="16"/>
                <w:szCs w:val="16"/>
              </w:rPr>
            </w:pPr>
            <w:r w:rsidRPr="008C7864">
              <w:rPr>
                <w:sz w:val="16"/>
                <w:szCs w:val="16"/>
              </w:rPr>
              <w:t xml:space="preserve">Mean </w:t>
            </w:r>
            <w:r w:rsidRPr="008C7864">
              <w:rPr>
                <w:rFonts w:cstheme="minorHAnsi"/>
                <w:sz w:val="16"/>
                <w:szCs w:val="16"/>
              </w:rPr>
              <w:t>±</w:t>
            </w:r>
            <w:r w:rsidRPr="008C7864">
              <w:rPr>
                <w:sz w:val="16"/>
                <w:szCs w:val="16"/>
              </w:rPr>
              <w:t>SD</w:t>
            </w:r>
          </w:p>
        </w:tc>
        <w:tc>
          <w:tcPr>
            <w:tcW w:w="864" w:type="dxa"/>
            <w:gridSpan w:val="2"/>
          </w:tcPr>
          <w:p w14:paraId="4B868807" w14:textId="77777777" w:rsidR="00652657" w:rsidRPr="008C7864" w:rsidRDefault="00652657" w:rsidP="00965F97">
            <w:pPr>
              <w:rPr>
                <w:sz w:val="16"/>
                <w:szCs w:val="16"/>
              </w:rPr>
            </w:pPr>
            <w:r w:rsidRPr="008C7864">
              <w:rPr>
                <w:sz w:val="16"/>
                <w:szCs w:val="16"/>
              </w:rPr>
              <w:t>64.4</w:t>
            </w:r>
            <w:r w:rsidRPr="008C7864">
              <w:rPr>
                <w:rFonts w:cstheme="minorHAnsi"/>
                <w:sz w:val="16"/>
                <w:szCs w:val="16"/>
              </w:rPr>
              <w:t>±11.2</w:t>
            </w:r>
          </w:p>
        </w:tc>
        <w:tc>
          <w:tcPr>
            <w:tcW w:w="537" w:type="dxa"/>
            <w:gridSpan w:val="2"/>
          </w:tcPr>
          <w:p w14:paraId="031D5C9F" w14:textId="77777777" w:rsidR="00652657" w:rsidRPr="008C7864" w:rsidRDefault="00652657" w:rsidP="00965F97">
            <w:pPr>
              <w:rPr>
                <w:sz w:val="16"/>
                <w:szCs w:val="16"/>
              </w:rPr>
            </w:pPr>
          </w:p>
        </w:tc>
        <w:tc>
          <w:tcPr>
            <w:tcW w:w="1024" w:type="dxa"/>
          </w:tcPr>
          <w:p w14:paraId="1876FEB4" w14:textId="77777777" w:rsidR="00652657" w:rsidRPr="008C7864" w:rsidRDefault="00652657" w:rsidP="00965F97">
            <w:pPr>
              <w:rPr>
                <w:sz w:val="16"/>
                <w:szCs w:val="16"/>
              </w:rPr>
            </w:pPr>
          </w:p>
        </w:tc>
        <w:tc>
          <w:tcPr>
            <w:tcW w:w="775" w:type="dxa"/>
          </w:tcPr>
          <w:p w14:paraId="2B53DC44" w14:textId="77777777" w:rsidR="00652657" w:rsidRPr="008C7864" w:rsidRDefault="00652657" w:rsidP="00965F97">
            <w:pPr>
              <w:rPr>
                <w:sz w:val="16"/>
                <w:szCs w:val="16"/>
              </w:rPr>
            </w:pPr>
          </w:p>
        </w:tc>
        <w:tc>
          <w:tcPr>
            <w:tcW w:w="876" w:type="dxa"/>
          </w:tcPr>
          <w:p w14:paraId="2816090D" w14:textId="2236CC99" w:rsidR="00652657" w:rsidRPr="008C7864" w:rsidRDefault="00652657" w:rsidP="00965F97">
            <w:pPr>
              <w:rPr>
                <w:sz w:val="16"/>
                <w:szCs w:val="16"/>
              </w:rPr>
            </w:pPr>
          </w:p>
        </w:tc>
        <w:tc>
          <w:tcPr>
            <w:tcW w:w="743" w:type="dxa"/>
          </w:tcPr>
          <w:p w14:paraId="6BB6B3D5" w14:textId="77777777" w:rsidR="00652657" w:rsidRPr="008C7864" w:rsidRDefault="00652657" w:rsidP="00965F97">
            <w:pPr>
              <w:rPr>
                <w:sz w:val="16"/>
                <w:szCs w:val="16"/>
              </w:rPr>
            </w:pPr>
          </w:p>
        </w:tc>
        <w:tc>
          <w:tcPr>
            <w:tcW w:w="837" w:type="dxa"/>
          </w:tcPr>
          <w:p w14:paraId="7065F10A" w14:textId="27C92C56" w:rsidR="00652657" w:rsidRPr="008C7864" w:rsidRDefault="00652657" w:rsidP="00965F97">
            <w:pPr>
              <w:rPr>
                <w:sz w:val="16"/>
                <w:szCs w:val="16"/>
              </w:rPr>
            </w:pPr>
          </w:p>
        </w:tc>
        <w:tc>
          <w:tcPr>
            <w:tcW w:w="871" w:type="dxa"/>
          </w:tcPr>
          <w:p w14:paraId="11DD0B1D" w14:textId="77777777" w:rsidR="00652657" w:rsidRPr="008C7864" w:rsidRDefault="00652657" w:rsidP="00965F97">
            <w:pPr>
              <w:rPr>
                <w:sz w:val="16"/>
                <w:szCs w:val="16"/>
              </w:rPr>
            </w:pPr>
            <w:r w:rsidRPr="008C7864">
              <w:rPr>
                <w:sz w:val="16"/>
                <w:szCs w:val="16"/>
              </w:rPr>
              <w:t>45</w:t>
            </w:r>
            <w:r w:rsidRPr="008C7864">
              <w:rPr>
                <w:rFonts w:cstheme="minorHAnsi"/>
                <w:sz w:val="16"/>
                <w:szCs w:val="16"/>
              </w:rPr>
              <w:t>±</w:t>
            </w:r>
            <w:r w:rsidRPr="008C7864">
              <w:rPr>
                <w:sz w:val="16"/>
                <w:szCs w:val="16"/>
              </w:rPr>
              <w:t>7%</w:t>
            </w:r>
          </w:p>
        </w:tc>
        <w:tc>
          <w:tcPr>
            <w:tcW w:w="965" w:type="dxa"/>
          </w:tcPr>
          <w:p w14:paraId="68002263" w14:textId="77777777" w:rsidR="00652657" w:rsidRPr="008C7864" w:rsidRDefault="00652657" w:rsidP="00965F97">
            <w:pPr>
              <w:rPr>
                <w:sz w:val="16"/>
                <w:szCs w:val="16"/>
              </w:rPr>
            </w:pPr>
          </w:p>
        </w:tc>
        <w:tc>
          <w:tcPr>
            <w:tcW w:w="1036" w:type="dxa"/>
          </w:tcPr>
          <w:p w14:paraId="68341B69" w14:textId="77777777" w:rsidR="00652657" w:rsidRPr="008C7864" w:rsidRDefault="00652657" w:rsidP="00965F97">
            <w:pPr>
              <w:rPr>
                <w:sz w:val="16"/>
                <w:szCs w:val="16"/>
              </w:rPr>
            </w:pPr>
            <w:r w:rsidRPr="008C7864">
              <w:rPr>
                <w:sz w:val="16"/>
                <w:szCs w:val="16"/>
              </w:rPr>
              <w:t>7.6</w:t>
            </w:r>
            <w:r w:rsidRPr="008C7864">
              <w:rPr>
                <w:rFonts w:cstheme="minorHAnsi"/>
                <w:sz w:val="16"/>
                <w:szCs w:val="16"/>
              </w:rPr>
              <w:t>±3.4</w:t>
            </w:r>
          </w:p>
        </w:tc>
      </w:tr>
      <w:tr w:rsidR="00652657" w:rsidRPr="008C7864" w14:paraId="4AB1FC46" w14:textId="77777777" w:rsidTr="00652657">
        <w:tc>
          <w:tcPr>
            <w:tcW w:w="890" w:type="dxa"/>
            <w:gridSpan w:val="2"/>
          </w:tcPr>
          <w:p w14:paraId="6FE8581C" w14:textId="77777777" w:rsidR="00652657" w:rsidRPr="008C7864" w:rsidRDefault="00652657" w:rsidP="00965F97">
            <w:pPr>
              <w:rPr>
                <w:b/>
                <w:bCs/>
                <w:sz w:val="16"/>
                <w:szCs w:val="16"/>
              </w:rPr>
            </w:pPr>
          </w:p>
        </w:tc>
        <w:tc>
          <w:tcPr>
            <w:tcW w:w="975" w:type="dxa"/>
            <w:gridSpan w:val="2"/>
          </w:tcPr>
          <w:p w14:paraId="275A6B04" w14:textId="77777777" w:rsidR="00652657" w:rsidRPr="008C7864" w:rsidRDefault="00652657" w:rsidP="00965F97">
            <w:pPr>
              <w:rPr>
                <w:b/>
                <w:bCs/>
                <w:sz w:val="16"/>
                <w:szCs w:val="16"/>
              </w:rPr>
            </w:pPr>
          </w:p>
        </w:tc>
        <w:tc>
          <w:tcPr>
            <w:tcW w:w="7485" w:type="dxa"/>
            <w:gridSpan w:val="9"/>
          </w:tcPr>
          <w:p w14:paraId="234289ED" w14:textId="5B1DF55A" w:rsidR="00652657" w:rsidRPr="008C7864" w:rsidRDefault="00652657" w:rsidP="00965F97">
            <w:pPr>
              <w:rPr>
                <w:sz w:val="16"/>
                <w:szCs w:val="16"/>
              </w:rPr>
            </w:pPr>
            <w:r w:rsidRPr="008C7864">
              <w:rPr>
                <w:b/>
                <w:bCs/>
                <w:sz w:val="16"/>
                <w:szCs w:val="16"/>
              </w:rPr>
              <w:t xml:space="preserve">Abbreviations: </w:t>
            </w:r>
            <w:r w:rsidRPr="008C7864">
              <w:rPr>
                <w:sz w:val="16"/>
                <w:szCs w:val="16"/>
              </w:rPr>
              <w:t xml:space="preserve">F-female, M-male, MSC-mesenchymal stem cells, FEV1-forced expiratory volume in 1 second, Tx-transplant, Re-dose MSC-prior MSC infusion in phase 1a trial, PCD-primary ciliary dyskinesia, IPF-idiopathic pulmonary fibrosis, CF-cystic fibrosis, </w:t>
            </w:r>
            <w:r w:rsidRPr="008C7864">
              <w:rPr>
                <w:rFonts w:ascii="Calibri" w:hAnsi="Calibri" w:cs="Calibri"/>
                <w:sz w:val="16"/>
                <w:szCs w:val="16"/>
              </w:rPr>
              <w:t>α</w:t>
            </w:r>
            <w:r w:rsidRPr="008C7864">
              <w:rPr>
                <w:sz w:val="16"/>
                <w:szCs w:val="16"/>
              </w:rPr>
              <w:t xml:space="preserve">-1 AT – alpha 1 antitrypsin deficiency, BE-bronchiectasis, f-NSIP-fibrosing NSIP, ** withdrew from study after MSC infusion, IS-Immunosuppression, </w:t>
            </w:r>
            <w:proofErr w:type="spellStart"/>
            <w:r w:rsidRPr="008C7864">
              <w:rPr>
                <w:sz w:val="16"/>
                <w:szCs w:val="16"/>
              </w:rPr>
              <w:t>CyA</w:t>
            </w:r>
            <w:proofErr w:type="spellEnd"/>
            <w:r w:rsidRPr="008C7864">
              <w:rPr>
                <w:sz w:val="16"/>
                <w:szCs w:val="16"/>
              </w:rPr>
              <w:t>-Cyclosporine, Tac-Tacrolimus, Pred-Prednisone, AZA-Azathioprine</w:t>
            </w:r>
          </w:p>
        </w:tc>
      </w:tr>
    </w:tbl>
    <w:p w14:paraId="04423549" w14:textId="008398F1" w:rsidR="00C314E3" w:rsidRPr="008C7864" w:rsidRDefault="00C314E3" w:rsidP="00775671">
      <w:pPr>
        <w:spacing w:line="480" w:lineRule="auto"/>
        <w:jc w:val="both"/>
      </w:pPr>
    </w:p>
    <w:p w14:paraId="5F54C696" w14:textId="155AE693" w:rsidR="00652657" w:rsidRPr="008C7864" w:rsidRDefault="00652657" w:rsidP="00775671">
      <w:pPr>
        <w:spacing w:line="480" w:lineRule="auto"/>
        <w:jc w:val="both"/>
      </w:pPr>
    </w:p>
    <w:p w14:paraId="5B4C4894" w14:textId="188931EE" w:rsidR="009F58C5" w:rsidRPr="008C7864" w:rsidRDefault="009F58C5" w:rsidP="00775671">
      <w:pPr>
        <w:spacing w:line="480" w:lineRule="auto"/>
        <w:jc w:val="both"/>
      </w:pPr>
    </w:p>
    <w:p w14:paraId="624D3AF8" w14:textId="77777777" w:rsidR="009F58C5" w:rsidRPr="008C7864" w:rsidRDefault="009F58C5" w:rsidP="00775671">
      <w:pPr>
        <w:spacing w:line="480" w:lineRule="auto"/>
        <w:jc w:val="both"/>
      </w:pPr>
    </w:p>
    <w:p w14:paraId="34FEE6FD" w14:textId="74F7BE84" w:rsidR="00C314E3" w:rsidRPr="008C7864" w:rsidRDefault="00C314E3" w:rsidP="00775671">
      <w:pPr>
        <w:spacing w:line="480" w:lineRule="auto"/>
        <w:jc w:val="both"/>
        <w:rPr>
          <w:rFonts w:ascii="Arial Narrow" w:hAnsi="Arial Narrow"/>
        </w:rPr>
      </w:pPr>
      <w:r w:rsidRPr="008C7864">
        <w:rPr>
          <w:rFonts w:ascii="Arial Narrow" w:hAnsi="Arial Narrow"/>
        </w:rPr>
        <w:t xml:space="preserve">Table </w:t>
      </w:r>
      <w:r w:rsidR="001F70D6" w:rsidRPr="008C7864">
        <w:rPr>
          <w:rFonts w:ascii="Arial Narrow" w:hAnsi="Arial Narrow"/>
        </w:rPr>
        <w:t>2</w:t>
      </w:r>
    </w:p>
    <w:p w14:paraId="0827C67D" w14:textId="5A44586E" w:rsidR="00283DA4" w:rsidRPr="008C7864" w:rsidRDefault="00C314E3" w:rsidP="00283DA4">
      <w:pPr>
        <w:spacing w:line="480" w:lineRule="auto"/>
        <w:jc w:val="both"/>
      </w:pPr>
      <w:r w:rsidRPr="008C7864">
        <w:rPr>
          <w:rFonts w:ascii="Arial Narrow" w:hAnsi="Arial Narrow"/>
          <w:noProof/>
        </w:rPr>
        <w:drawing>
          <wp:inline distT="0" distB="0" distL="0" distR="0" wp14:anchorId="4CE344F9" wp14:editId="22D180BB">
            <wp:extent cx="5681747" cy="3521710"/>
            <wp:effectExtent l="0" t="0" r="0" b="0"/>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90487" cy="3527127"/>
                    </a:xfrm>
                    <a:prstGeom prst="rect">
                      <a:avLst/>
                    </a:prstGeom>
                    <a:noFill/>
                  </pic:spPr>
                </pic:pic>
              </a:graphicData>
            </a:graphic>
          </wp:inline>
        </w:drawing>
      </w:r>
    </w:p>
    <w:p w14:paraId="32AEE9D2" w14:textId="3959B6EA" w:rsidR="004C0387" w:rsidRPr="008C7864" w:rsidRDefault="00283DA4" w:rsidP="00775671">
      <w:pPr>
        <w:spacing w:line="480" w:lineRule="auto"/>
        <w:jc w:val="both"/>
        <w:rPr>
          <w:rFonts w:ascii="Arial Narrow" w:hAnsi="Arial Narrow"/>
        </w:rPr>
      </w:pPr>
      <w:r w:rsidRPr="008C7864">
        <w:rPr>
          <w:rFonts w:ascii="Arial Narrow" w:hAnsi="Arial Narrow"/>
        </w:rPr>
        <w:t>Abbreviations: MSC-mesenchymal stem cell; SD-standard deviation, NOS-no organism seen</w:t>
      </w:r>
    </w:p>
    <w:p w14:paraId="41CB113D" w14:textId="274BA98E" w:rsidR="001F70D6" w:rsidRPr="008C7864" w:rsidRDefault="001F70D6" w:rsidP="00775671">
      <w:pPr>
        <w:spacing w:line="480" w:lineRule="auto"/>
        <w:jc w:val="both"/>
      </w:pPr>
    </w:p>
    <w:p w14:paraId="1CB46B14" w14:textId="507CA479" w:rsidR="001F70D6" w:rsidRPr="008C7864" w:rsidRDefault="001F70D6" w:rsidP="00775671">
      <w:pPr>
        <w:spacing w:line="480" w:lineRule="auto"/>
        <w:jc w:val="both"/>
      </w:pPr>
    </w:p>
    <w:p w14:paraId="58BE975D" w14:textId="22C1A9B9" w:rsidR="001F70D6" w:rsidRPr="008C7864" w:rsidRDefault="001F70D6" w:rsidP="00775671">
      <w:pPr>
        <w:spacing w:line="480" w:lineRule="auto"/>
        <w:jc w:val="both"/>
      </w:pPr>
    </w:p>
    <w:p w14:paraId="7A98D700" w14:textId="547D0F10" w:rsidR="001F70D6" w:rsidRPr="008C7864" w:rsidRDefault="001F70D6" w:rsidP="00775671">
      <w:pPr>
        <w:spacing w:line="480" w:lineRule="auto"/>
        <w:jc w:val="both"/>
      </w:pPr>
    </w:p>
    <w:p w14:paraId="5CB7C096" w14:textId="10642A4A" w:rsidR="001F70D6" w:rsidRPr="008C7864" w:rsidRDefault="001F70D6" w:rsidP="00775671">
      <w:pPr>
        <w:spacing w:line="480" w:lineRule="auto"/>
        <w:jc w:val="both"/>
      </w:pPr>
    </w:p>
    <w:p w14:paraId="466CCA14" w14:textId="77777777" w:rsidR="005E5A21" w:rsidRDefault="005E5A21" w:rsidP="00775671">
      <w:pPr>
        <w:spacing w:line="480" w:lineRule="auto"/>
        <w:jc w:val="both"/>
      </w:pPr>
    </w:p>
    <w:p w14:paraId="1E6F9725" w14:textId="77777777" w:rsidR="005E5A21" w:rsidRDefault="005E5A21" w:rsidP="00775671">
      <w:pPr>
        <w:spacing w:line="480" w:lineRule="auto"/>
        <w:jc w:val="both"/>
      </w:pPr>
    </w:p>
    <w:p w14:paraId="18A12C96" w14:textId="77777777" w:rsidR="005E5A21" w:rsidRDefault="005E5A21" w:rsidP="00775671">
      <w:pPr>
        <w:spacing w:line="480" w:lineRule="auto"/>
        <w:jc w:val="both"/>
      </w:pPr>
    </w:p>
    <w:p w14:paraId="641FD745" w14:textId="3A062408" w:rsidR="00283DA4" w:rsidRPr="008C7864" w:rsidRDefault="001F70D6" w:rsidP="00775671">
      <w:pPr>
        <w:spacing w:line="480" w:lineRule="auto"/>
        <w:jc w:val="both"/>
        <w:rPr>
          <w:rFonts w:ascii="Arial Narrow" w:hAnsi="Arial Narrow"/>
        </w:rPr>
      </w:pPr>
      <w:r w:rsidRPr="008C7864">
        <w:rPr>
          <w:rFonts w:ascii="Arial Narrow" w:hAnsi="Arial Narrow"/>
        </w:rPr>
        <w:t>Table 3: Clinical Parameters on Day of Infusion</w:t>
      </w:r>
    </w:p>
    <w:p w14:paraId="3B7D6F6D" w14:textId="08454019" w:rsidR="004C0387" w:rsidRPr="008C7864" w:rsidRDefault="004C0387" w:rsidP="00775671">
      <w:pPr>
        <w:spacing w:line="480" w:lineRule="auto"/>
        <w:jc w:val="both"/>
        <w:rPr>
          <w:rFonts w:ascii="Arial Narrow" w:hAnsi="Arial Narrow"/>
        </w:rPr>
      </w:pPr>
      <w:r w:rsidRPr="008C7864">
        <w:rPr>
          <w:rFonts w:ascii="Arial Narrow" w:hAnsi="Arial Narrow"/>
          <w:noProof/>
        </w:rPr>
        <w:drawing>
          <wp:inline distT="0" distB="0" distL="0" distR="0" wp14:anchorId="6B4072EF" wp14:editId="66EF6010">
            <wp:extent cx="6358379" cy="1510572"/>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34758" cy="1528718"/>
                    </a:xfrm>
                    <a:prstGeom prst="rect">
                      <a:avLst/>
                    </a:prstGeom>
                    <a:noFill/>
                  </pic:spPr>
                </pic:pic>
              </a:graphicData>
            </a:graphic>
          </wp:inline>
        </w:drawing>
      </w:r>
    </w:p>
    <w:p w14:paraId="63B8C357" w14:textId="1895ADC5" w:rsidR="004C0387" w:rsidRPr="008C7864" w:rsidRDefault="004C0387" w:rsidP="00775671">
      <w:pPr>
        <w:spacing w:line="480" w:lineRule="auto"/>
        <w:jc w:val="both"/>
        <w:rPr>
          <w:rFonts w:ascii="Arial Narrow" w:hAnsi="Arial Narrow"/>
        </w:rPr>
      </w:pPr>
      <w:r w:rsidRPr="008C7864">
        <w:rPr>
          <w:rFonts w:ascii="Arial Narrow" w:hAnsi="Arial Narrow"/>
        </w:rPr>
        <w:t>Abbreviations: BP mean- mean arterial blood pressure, bmp</w:t>
      </w:r>
      <w:r w:rsidR="00201B94" w:rsidRPr="008C7864">
        <w:rPr>
          <w:rFonts w:ascii="Arial Narrow" w:hAnsi="Arial Narrow"/>
        </w:rPr>
        <w:t xml:space="preserve">- </w:t>
      </w:r>
      <w:r w:rsidRPr="008C7864">
        <w:rPr>
          <w:rFonts w:ascii="Arial Narrow" w:hAnsi="Arial Narrow"/>
        </w:rPr>
        <w:t>beats per minute, Bpm</w:t>
      </w:r>
      <w:r w:rsidR="00201B94" w:rsidRPr="008C7864">
        <w:rPr>
          <w:rFonts w:ascii="Arial Narrow" w:hAnsi="Arial Narrow"/>
        </w:rPr>
        <w:t xml:space="preserve">- </w:t>
      </w:r>
      <w:r w:rsidRPr="008C7864">
        <w:rPr>
          <w:rFonts w:ascii="Arial Narrow" w:hAnsi="Arial Narrow"/>
        </w:rPr>
        <w:t>breaths per minute</w:t>
      </w:r>
    </w:p>
    <w:p w14:paraId="41381945" w14:textId="77777777" w:rsidR="00201B94" w:rsidRPr="008C7864" w:rsidRDefault="00201B94" w:rsidP="00775671">
      <w:pPr>
        <w:spacing w:line="480" w:lineRule="auto"/>
        <w:jc w:val="both"/>
        <w:rPr>
          <w:rFonts w:ascii="Arial Narrow" w:hAnsi="Arial Narrow"/>
        </w:rPr>
      </w:pPr>
    </w:p>
    <w:p w14:paraId="3DE29821" w14:textId="38F3039A" w:rsidR="00201B94" w:rsidRPr="008C7864" w:rsidRDefault="00201B94" w:rsidP="00775671">
      <w:pPr>
        <w:spacing w:line="480" w:lineRule="auto"/>
        <w:jc w:val="both"/>
        <w:rPr>
          <w:rFonts w:ascii="Arial Narrow" w:hAnsi="Arial Narrow"/>
        </w:rPr>
      </w:pPr>
    </w:p>
    <w:p w14:paraId="5DDE0E13" w14:textId="479FA235" w:rsidR="00201B94" w:rsidRPr="008C7864" w:rsidRDefault="00201B94" w:rsidP="00775671">
      <w:pPr>
        <w:spacing w:line="480" w:lineRule="auto"/>
        <w:jc w:val="both"/>
        <w:rPr>
          <w:rFonts w:ascii="Arial Narrow" w:hAnsi="Arial Narrow"/>
        </w:rPr>
      </w:pPr>
    </w:p>
    <w:p w14:paraId="521EAC96" w14:textId="7DCFCE74" w:rsidR="001F70D6" w:rsidRPr="008C7864" w:rsidRDefault="001F70D6" w:rsidP="00775671">
      <w:pPr>
        <w:spacing w:line="480" w:lineRule="auto"/>
        <w:jc w:val="both"/>
        <w:rPr>
          <w:rFonts w:ascii="Arial Narrow" w:hAnsi="Arial Narrow"/>
        </w:rPr>
      </w:pPr>
    </w:p>
    <w:p w14:paraId="283041C9" w14:textId="5E58896B" w:rsidR="001F70D6" w:rsidRPr="008C7864" w:rsidRDefault="001F70D6" w:rsidP="00775671">
      <w:pPr>
        <w:spacing w:line="480" w:lineRule="auto"/>
        <w:jc w:val="both"/>
        <w:rPr>
          <w:rFonts w:ascii="Arial Narrow" w:hAnsi="Arial Narrow"/>
        </w:rPr>
      </w:pPr>
    </w:p>
    <w:p w14:paraId="059CC011" w14:textId="6980F8C2" w:rsidR="001F70D6" w:rsidRPr="008C7864" w:rsidRDefault="001F70D6" w:rsidP="00775671">
      <w:pPr>
        <w:spacing w:line="480" w:lineRule="auto"/>
        <w:jc w:val="both"/>
        <w:rPr>
          <w:rFonts w:ascii="Arial Narrow" w:hAnsi="Arial Narrow"/>
        </w:rPr>
      </w:pPr>
    </w:p>
    <w:p w14:paraId="13D4073E" w14:textId="4826840E" w:rsidR="001F70D6" w:rsidRPr="008C7864" w:rsidRDefault="001F70D6" w:rsidP="00775671">
      <w:pPr>
        <w:spacing w:line="480" w:lineRule="auto"/>
        <w:jc w:val="both"/>
        <w:rPr>
          <w:rFonts w:ascii="Arial Narrow" w:hAnsi="Arial Narrow"/>
        </w:rPr>
      </w:pPr>
    </w:p>
    <w:p w14:paraId="08A4DF36" w14:textId="3813D117" w:rsidR="001F70D6" w:rsidRPr="008C7864" w:rsidRDefault="001F70D6" w:rsidP="00775671">
      <w:pPr>
        <w:spacing w:line="480" w:lineRule="auto"/>
        <w:jc w:val="both"/>
        <w:rPr>
          <w:rFonts w:ascii="Arial Narrow" w:hAnsi="Arial Narrow"/>
        </w:rPr>
      </w:pPr>
    </w:p>
    <w:p w14:paraId="6B493B37" w14:textId="7371A157" w:rsidR="001F70D6" w:rsidRPr="008C7864" w:rsidRDefault="001F70D6" w:rsidP="00775671">
      <w:pPr>
        <w:spacing w:line="480" w:lineRule="auto"/>
        <w:jc w:val="both"/>
        <w:rPr>
          <w:rFonts w:ascii="Arial Narrow" w:hAnsi="Arial Narrow"/>
        </w:rPr>
      </w:pPr>
    </w:p>
    <w:p w14:paraId="348D9312" w14:textId="77777777" w:rsidR="005E5A21" w:rsidRDefault="005E5A21" w:rsidP="005E5A21">
      <w:pPr>
        <w:rPr>
          <w:rFonts w:ascii="Arial Narrow" w:hAnsi="Arial Narrow"/>
        </w:rPr>
      </w:pPr>
    </w:p>
    <w:p w14:paraId="3019B160" w14:textId="77777777" w:rsidR="005E5A21" w:rsidRDefault="005E5A21" w:rsidP="005E5A21">
      <w:pPr>
        <w:rPr>
          <w:rFonts w:ascii="Arial Narrow" w:hAnsi="Arial Narrow"/>
        </w:rPr>
      </w:pPr>
    </w:p>
    <w:p w14:paraId="3416281D" w14:textId="364FD7E1" w:rsidR="005E5A21" w:rsidRPr="008C7864" w:rsidRDefault="005E5A21" w:rsidP="005E5A21">
      <w:pPr>
        <w:rPr>
          <w:rFonts w:ascii="Arial Narrow" w:hAnsi="Arial Narrow"/>
        </w:rPr>
      </w:pPr>
      <w:r w:rsidRPr="008C7864">
        <w:rPr>
          <w:rFonts w:ascii="Arial Narrow" w:hAnsi="Arial Narrow"/>
        </w:rPr>
        <w:lastRenderedPageBreak/>
        <w:t xml:space="preserve">Table </w:t>
      </w:r>
      <w:r>
        <w:rPr>
          <w:rFonts w:ascii="Arial Narrow" w:hAnsi="Arial Narrow"/>
        </w:rPr>
        <w:t>4</w:t>
      </w:r>
      <w:r w:rsidRPr="008C7864">
        <w:rPr>
          <w:rFonts w:ascii="Arial Narrow" w:hAnsi="Arial Narrow"/>
        </w:rPr>
        <w:t xml:space="preserve">: Changes in FVC and FEV1 before and after MSC infusion </w:t>
      </w:r>
    </w:p>
    <w:tbl>
      <w:tblPr>
        <w:tblStyle w:val="TableGrid"/>
        <w:tblW w:w="0" w:type="auto"/>
        <w:tblLook w:val="04A0" w:firstRow="1" w:lastRow="0" w:firstColumn="1" w:lastColumn="0" w:noHBand="0" w:noVBand="1"/>
      </w:tblPr>
      <w:tblGrid>
        <w:gridCol w:w="726"/>
        <w:gridCol w:w="858"/>
        <w:gridCol w:w="858"/>
        <w:gridCol w:w="860"/>
        <w:gridCol w:w="887"/>
        <w:gridCol w:w="903"/>
        <w:gridCol w:w="860"/>
        <w:gridCol w:w="883"/>
        <w:gridCol w:w="837"/>
        <w:gridCol w:w="873"/>
        <w:gridCol w:w="805"/>
      </w:tblGrid>
      <w:tr w:rsidR="005E5A21" w:rsidRPr="008C7864" w14:paraId="7D6C16E9" w14:textId="77777777" w:rsidTr="009362EA">
        <w:tc>
          <w:tcPr>
            <w:tcW w:w="726" w:type="dxa"/>
          </w:tcPr>
          <w:p w14:paraId="510DB7D3" w14:textId="77777777" w:rsidR="005E5A21" w:rsidRPr="008C7864" w:rsidRDefault="005E5A21" w:rsidP="009362EA">
            <w:pPr>
              <w:rPr>
                <w:b/>
                <w:bCs/>
                <w:sz w:val="12"/>
                <w:szCs w:val="12"/>
              </w:rPr>
            </w:pPr>
            <w:r w:rsidRPr="008C7864">
              <w:rPr>
                <w:b/>
                <w:bCs/>
                <w:sz w:val="12"/>
                <w:szCs w:val="12"/>
              </w:rPr>
              <w:t>Dosing</w:t>
            </w:r>
          </w:p>
          <w:p w14:paraId="16520AF2" w14:textId="77777777" w:rsidR="005E5A21" w:rsidRPr="008C7864" w:rsidRDefault="005E5A21" w:rsidP="009362EA">
            <w:pPr>
              <w:rPr>
                <w:b/>
                <w:bCs/>
                <w:sz w:val="12"/>
                <w:szCs w:val="12"/>
              </w:rPr>
            </w:pPr>
            <w:r w:rsidRPr="008C7864">
              <w:rPr>
                <w:b/>
                <w:bCs/>
                <w:sz w:val="12"/>
                <w:szCs w:val="12"/>
              </w:rPr>
              <w:t>Groups</w:t>
            </w:r>
          </w:p>
          <w:p w14:paraId="647AB1F7" w14:textId="77777777" w:rsidR="005E5A21" w:rsidRPr="008C7864" w:rsidRDefault="005E5A21" w:rsidP="009362EA">
            <w:pPr>
              <w:rPr>
                <w:b/>
                <w:bCs/>
                <w:sz w:val="12"/>
                <w:szCs w:val="12"/>
              </w:rPr>
            </w:pPr>
            <w:r w:rsidRPr="008C7864">
              <w:rPr>
                <w:b/>
                <w:bCs/>
                <w:sz w:val="12"/>
                <w:szCs w:val="12"/>
              </w:rPr>
              <w:t>Phase 1b</w:t>
            </w:r>
          </w:p>
        </w:tc>
        <w:tc>
          <w:tcPr>
            <w:tcW w:w="858" w:type="dxa"/>
          </w:tcPr>
          <w:p w14:paraId="520A3895" w14:textId="77777777" w:rsidR="005E5A21" w:rsidRPr="008C7864" w:rsidRDefault="005E5A21" w:rsidP="009362EA">
            <w:pPr>
              <w:rPr>
                <w:b/>
                <w:bCs/>
                <w:sz w:val="12"/>
                <w:szCs w:val="12"/>
              </w:rPr>
            </w:pPr>
            <w:r w:rsidRPr="008C7864">
              <w:rPr>
                <w:b/>
                <w:bCs/>
                <w:sz w:val="12"/>
                <w:szCs w:val="12"/>
              </w:rPr>
              <w:t xml:space="preserve">FVC </w:t>
            </w:r>
          </w:p>
          <w:p w14:paraId="6D297C86" w14:textId="77777777" w:rsidR="005E5A21" w:rsidRPr="008C7864" w:rsidRDefault="005E5A21" w:rsidP="009362EA">
            <w:pPr>
              <w:rPr>
                <w:b/>
                <w:bCs/>
                <w:sz w:val="12"/>
                <w:szCs w:val="12"/>
              </w:rPr>
            </w:pPr>
            <w:r w:rsidRPr="008C7864">
              <w:rPr>
                <w:b/>
                <w:bCs/>
                <w:sz w:val="12"/>
                <w:szCs w:val="12"/>
              </w:rPr>
              <w:t>Pre-infusion</w:t>
            </w:r>
          </w:p>
          <w:p w14:paraId="6B9B1D0F" w14:textId="77777777" w:rsidR="005E5A21" w:rsidRPr="008C7864" w:rsidRDefault="005E5A21" w:rsidP="009362EA">
            <w:pPr>
              <w:rPr>
                <w:b/>
                <w:bCs/>
                <w:sz w:val="12"/>
                <w:szCs w:val="12"/>
              </w:rPr>
            </w:pPr>
            <w:r w:rsidRPr="008C7864">
              <w:rPr>
                <w:b/>
                <w:bCs/>
                <w:sz w:val="12"/>
                <w:szCs w:val="12"/>
              </w:rPr>
              <w:t>Day -365</w:t>
            </w:r>
          </w:p>
        </w:tc>
        <w:tc>
          <w:tcPr>
            <w:tcW w:w="858" w:type="dxa"/>
          </w:tcPr>
          <w:p w14:paraId="38B6B65F" w14:textId="77777777" w:rsidR="005E5A21" w:rsidRPr="008C7864" w:rsidRDefault="005E5A21" w:rsidP="009362EA">
            <w:pPr>
              <w:rPr>
                <w:b/>
                <w:bCs/>
                <w:sz w:val="12"/>
                <w:szCs w:val="12"/>
              </w:rPr>
            </w:pPr>
            <w:r w:rsidRPr="008C7864">
              <w:rPr>
                <w:b/>
                <w:bCs/>
                <w:sz w:val="12"/>
                <w:szCs w:val="12"/>
              </w:rPr>
              <w:t xml:space="preserve">FVC </w:t>
            </w:r>
          </w:p>
          <w:p w14:paraId="547F1FF8" w14:textId="77777777" w:rsidR="005E5A21" w:rsidRPr="008C7864" w:rsidRDefault="005E5A21" w:rsidP="009362EA">
            <w:pPr>
              <w:rPr>
                <w:b/>
                <w:bCs/>
                <w:sz w:val="12"/>
                <w:szCs w:val="12"/>
              </w:rPr>
            </w:pPr>
            <w:r w:rsidRPr="008C7864">
              <w:rPr>
                <w:b/>
                <w:bCs/>
                <w:sz w:val="12"/>
                <w:szCs w:val="12"/>
              </w:rPr>
              <w:t>Pre-infusion</w:t>
            </w:r>
          </w:p>
          <w:p w14:paraId="2BFA558C" w14:textId="77777777" w:rsidR="005E5A21" w:rsidRPr="008C7864" w:rsidRDefault="005E5A21" w:rsidP="009362EA">
            <w:pPr>
              <w:rPr>
                <w:b/>
                <w:bCs/>
                <w:sz w:val="12"/>
                <w:szCs w:val="12"/>
              </w:rPr>
            </w:pPr>
            <w:r w:rsidRPr="008C7864">
              <w:rPr>
                <w:b/>
                <w:bCs/>
                <w:sz w:val="12"/>
                <w:szCs w:val="12"/>
              </w:rPr>
              <w:t>Day -180</w:t>
            </w:r>
          </w:p>
        </w:tc>
        <w:tc>
          <w:tcPr>
            <w:tcW w:w="860" w:type="dxa"/>
          </w:tcPr>
          <w:p w14:paraId="3DB09747" w14:textId="77777777" w:rsidR="005E5A21" w:rsidRPr="008C7864" w:rsidRDefault="005E5A21" w:rsidP="009362EA">
            <w:pPr>
              <w:rPr>
                <w:b/>
                <w:bCs/>
                <w:sz w:val="12"/>
                <w:szCs w:val="12"/>
              </w:rPr>
            </w:pPr>
            <w:r w:rsidRPr="008C7864">
              <w:rPr>
                <w:b/>
                <w:bCs/>
                <w:sz w:val="12"/>
                <w:szCs w:val="12"/>
              </w:rPr>
              <w:t xml:space="preserve">FVC </w:t>
            </w:r>
          </w:p>
          <w:p w14:paraId="3AA85A35" w14:textId="77777777" w:rsidR="005E5A21" w:rsidRPr="008C7864" w:rsidRDefault="005E5A21" w:rsidP="009362EA">
            <w:pPr>
              <w:rPr>
                <w:b/>
                <w:bCs/>
                <w:sz w:val="12"/>
                <w:szCs w:val="12"/>
              </w:rPr>
            </w:pPr>
            <w:r w:rsidRPr="008C7864">
              <w:rPr>
                <w:b/>
                <w:bCs/>
                <w:sz w:val="12"/>
                <w:szCs w:val="12"/>
              </w:rPr>
              <w:t>Pre-infusion</w:t>
            </w:r>
          </w:p>
          <w:p w14:paraId="67996DCE" w14:textId="77777777" w:rsidR="005E5A21" w:rsidRPr="008C7864" w:rsidRDefault="005E5A21" w:rsidP="009362EA">
            <w:pPr>
              <w:rPr>
                <w:b/>
                <w:bCs/>
                <w:sz w:val="12"/>
                <w:szCs w:val="12"/>
              </w:rPr>
            </w:pPr>
            <w:r w:rsidRPr="008C7864">
              <w:rPr>
                <w:b/>
                <w:bCs/>
                <w:sz w:val="12"/>
                <w:szCs w:val="12"/>
              </w:rPr>
              <w:t>Day 0</w:t>
            </w:r>
          </w:p>
        </w:tc>
        <w:tc>
          <w:tcPr>
            <w:tcW w:w="887" w:type="dxa"/>
          </w:tcPr>
          <w:p w14:paraId="04166DC7" w14:textId="77777777" w:rsidR="005E5A21" w:rsidRPr="008C7864" w:rsidRDefault="005E5A21" w:rsidP="009362EA">
            <w:pPr>
              <w:rPr>
                <w:b/>
                <w:bCs/>
                <w:sz w:val="12"/>
                <w:szCs w:val="12"/>
              </w:rPr>
            </w:pPr>
            <w:r w:rsidRPr="008C7864">
              <w:rPr>
                <w:b/>
                <w:bCs/>
                <w:sz w:val="12"/>
                <w:szCs w:val="12"/>
              </w:rPr>
              <w:t xml:space="preserve">FVC </w:t>
            </w:r>
          </w:p>
          <w:p w14:paraId="6B7E1B05" w14:textId="77777777" w:rsidR="005E5A21" w:rsidRPr="008C7864" w:rsidRDefault="005E5A21" w:rsidP="009362EA">
            <w:pPr>
              <w:rPr>
                <w:b/>
                <w:bCs/>
                <w:sz w:val="12"/>
                <w:szCs w:val="12"/>
              </w:rPr>
            </w:pPr>
            <w:r w:rsidRPr="008C7864">
              <w:rPr>
                <w:b/>
                <w:bCs/>
                <w:sz w:val="12"/>
                <w:szCs w:val="12"/>
              </w:rPr>
              <w:t>Post-infusion</w:t>
            </w:r>
          </w:p>
          <w:p w14:paraId="5FDF83B4" w14:textId="77777777" w:rsidR="005E5A21" w:rsidRPr="008C7864" w:rsidRDefault="005E5A21" w:rsidP="009362EA">
            <w:pPr>
              <w:rPr>
                <w:b/>
                <w:bCs/>
                <w:sz w:val="12"/>
                <w:szCs w:val="12"/>
              </w:rPr>
            </w:pPr>
            <w:r w:rsidRPr="008C7864">
              <w:rPr>
                <w:b/>
                <w:bCs/>
                <w:sz w:val="12"/>
                <w:szCs w:val="12"/>
              </w:rPr>
              <w:t>Day 180</w:t>
            </w:r>
          </w:p>
        </w:tc>
        <w:tc>
          <w:tcPr>
            <w:tcW w:w="903" w:type="dxa"/>
          </w:tcPr>
          <w:p w14:paraId="1CCC7805" w14:textId="77777777" w:rsidR="005E5A21" w:rsidRPr="008C7864" w:rsidRDefault="005E5A21" w:rsidP="009362EA">
            <w:pPr>
              <w:rPr>
                <w:b/>
                <w:bCs/>
                <w:sz w:val="12"/>
                <w:szCs w:val="12"/>
              </w:rPr>
            </w:pPr>
            <w:r w:rsidRPr="008C7864">
              <w:rPr>
                <w:b/>
                <w:bCs/>
                <w:sz w:val="12"/>
                <w:szCs w:val="12"/>
              </w:rPr>
              <w:t xml:space="preserve">FVC </w:t>
            </w:r>
          </w:p>
          <w:p w14:paraId="6B25134F" w14:textId="77777777" w:rsidR="005E5A21" w:rsidRPr="008C7864" w:rsidRDefault="005E5A21" w:rsidP="009362EA">
            <w:pPr>
              <w:rPr>
                <w:b/>
                <w:bCs/>
                <w:sz w:val="12"/>
                <w:szCs w:val="12"/>
              </w:rPr>
            </w:pPr>
            <w:r w:rsidRPr="008C7864">
              <w:rPr>
                <w:b/>
                <w:bCs/>
                <w:sz w:val="12"/>
                <w:szCs w:val="12"/>
              </w:rPr>
              <w:t>Post-infusion</w:t>
            </w:r>
          </w:p>
          <w:p w14:paraId="0862A015" w14:textId="77777777" w:rsidR="005E5A21" w:rsidRPr="008C7864" w:rsidRDefault="005E5A21" w:rsidP="009362EA">
            <w:pPr>
              <w:rPr>
                <w:b/>
                <w:bCs/>
                <w:sz w:val="12"/>
                <w:szCs w:val="12"/>
              </w:rPr>
            </w:pPr>
            <w:r w:rsidRPr="008C7864">
              <w:rPr>
                <w:b/>
                <w:bCs/>
                <w:sz w:val="12"/>
                <w:szCs w:val="12"/>
              </w:rPr>
              <w:t>Day 365</w:t>
            </w:r>
          </w:p>
        </w:tc>
        <w:tc>
          <w:tcPr>
            <w:tcW w:w="860" w:type="dxa"/>
          </w:tcPr>
          <w:p w14:paraId="4AA40C23" w14:textId="77777777" w:rsidR="005E5A21" w:rsidRPr="008C7864" w:rsidRDefault="005E5A21" w:rsidP="009362EA">
            <w:pPr>
              <w:rPr>
                <w:b/>
                <w:bCs/>
                <w:sz w:val="12"/>
                <w:szCs w:val="12"/>
              </w:rPr>
            </w:pPr>
            <w:r w:rsidRPr="008C7864">
              <w:rPr>
                <w:b/>
                <w:bCs/>
                <w:sz w:val="12"/>
                <w:szCs w:val="12"/>
              </w:rPr>
              <w:t xml:space="preserve">FEV1 </w:t>
            </w:r>
          </w:p>
          <w:p w14:paraId="127271A3" w14:textId="77777777" w:rsidR="005E5A21" w:rsidRPr="008C7864" w:rsidRDefault="005E5A21" w:rsidP="009362EA">
            <w:pPr>
              <w:rPr>
                <w:b/>
                <w:bCs/>
                <w:sz w:val="12"/>
                <w:szCs w:val="12"/>
              </w:rPr>
            </w:pPr>
            <w:r w:rsidRPr="008C7864">
              <w:rPr>
                <w:b/>
                <w:bCs/>
                <w:sz w:val="12"/>
                <w:szCs w:val="12"/>
              </w:rPr>
              <w:t>Pre-infusion</w:t>
            </w:r>
          </w:p>
          <w:p w14:paraId="4B7E224D" w14:textId="77777777" w:rsidR="005E5A21" w:rsidRPr="008C7864" w:rsidRDefault="005E5A21" w:rsidP="009362EA">
            <w:pPr>
              <w:rPr>
                <w:b/>
                <w:bCs/>
                <w:sz w:val="12"/>
                <w:szCs w:val="12"/>
              </w:rPr>
            </w:pPr>
            <w:r w:rsidRPr="008C7864">
              <w:rPr>
                <w:b/>
                <w:bCs/>
                <w:sz w:val="12"/>
                <w:szCs w:val="12"/>
              </w:rPr>
              <w:t>Day -365</w:t>
            </w:r>
          </w:p>
        </w:tc>
        <w:tc>
          <w:tcPr>
            <w:tcW w:w="883" w:type="dxa"/>
          </w:tcPr>
          <w:p w14:paraId="40F6C4A1" w14:textId="77777777" w:rsidR="005E5A21" w:rsidRPr="008C7864" w:rsidRDefault="005E5A21" w:rsidP="009362EA">
            <w:pPr>
              <w:rPr>
                <w:b/>
                <w:bCs/>
                <w:sz w:val="12"/>
                <w:szCs w:val="12"/>
              </w:rPr>
            </w:pPr>
            <w:r w:rsidRPr="008C7864">
              <w:rPr>
                <w:b/>
                <w:bCs/>
                <w:sz w:val="12"/>
                <w:szCs w:val="12"/>
              </w:rPr>
              <w:t xml:space="preserve">FEV1 </w:t>
            </w:r>
          </w:p>
          <w:p w14:paraId="55E23A77" w14:textId="77777777" w:rsidR="005E5A21" w:rsidRPr="008C7864" w:rsidRDefault="005E5A21" w:rsidP="009362EA">
            <w:pPr>
              <w:rPr>
                <w:b/>
                <w:bCs/>
                <w:sz w:val="12"/>
                <w:szCs w:val="12"/>
              </w:rPr>
            </w:pPr>
            <w:r w:rsidRPr="008C7864">
              <w:rPr>
                <w:b/>
                <w:bCs/>
                <w:sz w:val="12"/>
                <w:szCs w:val="12"/>
              </w:rPr>
              <w:t>Pre-infusion</w:t>
            </w:r>
          </w:p>
          <w:p w14:paraId="62E9C93C" w14:textId="77777777" w:rsidR="005E5A21" w:rsidRPr="008C7864" w:rsidRDefault="005E5A21" w:rsidP="009362EA">
            <w:pPr>
              <w:rPr>
                <w:b/>
                <w:bCs/>
                <w:sz w:val="12"/>
                <w:szCs w:val="12"/>
              </w:rPr>
            </w:pPr>
            <w:r w:rsidRPr="008C7864">
              <w:rPr>
                <w:b/>
                <w:bCs/>
                <w:sz w:val="12"/>
                <w:szCs w:val="12"/>
              </w:rPr>
              <w:t>Day -180</w:t>
            </w:r>
          </w:p>
        </w:tc>
        <w:tc>
          <w:tcPr>
            <w:tcW w:w="837" w:type="dxa"/>
          </w:tcPr>
          <w:p w14:paraId="3DD9F31D" w14:textId="77777777" w:rsidR="005E5A21" w:rsidRPr="008C7864" w:rsidRDefault="005E5A21" w:rsidP="009362EA">
            <w:pPr>
              <w:rPr>
                <w:b/>
                <w:bCs/>
                <w:sz w:val="12"/>
                <w:szCs w:val="12"/>
              </w:rPr>
            </w:pPr>
            <w:r w:rsidRPr="008C7864">
              <w:rPr>
                <w:b/>
                <w:bCs/>
                <w:sz w:val="12"/>
                <w:szCs w:val="12"/>
              </w:rPr>
              <w:t xml:space="preserve">FEV1 </w:t>
            </w:r>
          </w:p>
          <w:p w14:paraId="6D508416" w14:textId="77777777" w:rsidR="005E5A21" w:rsidRPr="008C7864" w:rsidRDefault="005E5A21" w:rsidP="009362EA">
            <w:pPr>
              <w:rPr>
                <w:b/>
                <w:bCs/>
                <w:sz w:val="12"/>
                <w:szCs w:val="12"/>
              </w:rPr>
            </w:pPr>
            <w:r w:rsidRPr="008C7864">
              <w:rPr>
                <w:b/>
                <w:bCs/>
                <w:sz w:val="12"/>
                <w:szCs w:val="12"/>
              </w:rPr>
              <w:t>Pre-infusion,</w:t>
            </w:r>
          </w:p>
          <w:p w14:paraId="44E8370E" w14:textId="77777777" w:rsidR="005E5A21" w:rsidRPr="008C7864" w:rsidRDefault="005E5A21" w:rsidP="009362EA">
            <w:pPr>
              <w:rPr>
                <w:b/>
                <w:bCs/>
                <w:sz w:val="12"/>
                <w:szCs w:val="12"/>
              </w:rPr>
            </w:pPr>
            <w:r w:rsidRPr="008C7864">
              <w:rPr>
                <w:b/>
                <w:bCs/>
                <w:sz w:val="12"/>
                <w:szCs w:val="12"/>
              </w:rPr>
              <w:t>Day 0</w:t>
            </w:r>
          </w:p>
        </w:tc>
        <w:tc>
          <w:tcPr>
            <w:tcW w:w="873" w:type="dxa"/>
          </w:tcPr>
          <w:p w14:paraId="1B94DFB1" w14:textId="77777777" w:rsidR="005E5A21" w:rsidRPr="008C7864" w:rsidRDefault="005E5A21" w:rsidP="009362EA">
            <w:pPr>
              <w:rPr>
                <w:b/>
                <w:bCs/>
                <w:sz w:val="12"/>
                <w:szCs w:val="12"/>
              </w:rPr>
            </w:pPr>
            <w:r w:rsidRPr="008C7864">
              <w:rPr>
                <w:b/>
                <w:bCs/>
                <w:sz w:val="12"/>
                <w:szCs w:val="12"/>
              </w:rPr>
              <w:t>FEV1 P</w:t>
            </w:r>
          </w:p>
          <w:p w14:paraId="39564758" w14:textId="77777777" w:rsidR="005E5A21" w:rsidRPr="008C7864" w:rsidRDefault="005E5A21" w:rsidP="009362EA">
            <w:pPr>
              <w:rPr>
                <w:b/>
                <w:bCs/>
                <w:sz w:val="12"/>
                <w:szCs w:val="12"/>
              </w:rPr>
            </w:pPr>
            <w:r w:rsidRPr="008C7864">
              <w:rPr>
                <w:b/>
                <w:bCs/>
                <w:sz w:val="12"/>
                <w:szCs w:val="12"/>
              </w:rPr>
              <w:t>Post-infusion</w:t>
            </w:r>
          </w:p>
          <w:p w14:paraId="3DFBBDBB" w14:textId="77777777" w:rsidR="005E5A21" w:rsidRPr="008C7864" w:rsidRDefault="005E5A21" w:rsidP="009362EA">
            <w:pPr>
              <w:rPr>
                <w:b/>
                <w:bCs/>
              </w:rPr>
            </w:pPr>
            <w:r w:rsidRPr="008C7864">
              <w:rPr>
                <w:b/>
                <w:bCs/>
                <w:sz w:val="12"/>
                <w:szCs w:val="12"/>
              </w:rPr>
              <w:t>Day 180</w:t>
            </w:r>
          </w:p>
        </w:tc>
        <w:tc>
          <w:tcPr>
            <w:tcW w:w="805" w:type="dxa"/>
          </w:tcPr>
          <w:p w14:paraId="7DAA82B3" w14:textId="77777777" w:rsidR="005E5A21" w:rsidRPr="008C7864" w:rsidRDefault="005E5A21" w:rsidP="009362EA">
            <w:pPr>
              <w:rPr>
                <w:b/>
                <w:bCs/>
                <w:sz w:val="12"/>
                <w:szCs w:val="12"/>
              </w:rPr>
            </w:pPr>
            <w:r w:rsidRPr="008C7864">
              <w:rPr>
                <w:b/>
                <w:bCs/>
                <w:sz w:val="12"/>
                <w:szCs w:val="12"/>
              </w:rPr>
              <w:t xml:space="preserve">FEV1 </w:t>
            </w:r>
          </w:p>
          <w:p w14:paraId="11651015" w14:textId="77777777" w:rsidR="005E5A21" w:rsidRPr="008C7864" w:rsidRDefault="005E5A21" w:rsidP="009362EA">
            <w:pPr>
              <w:rPr>
                <w:b/>
                <w:bCs/>
                <w:sz w:val="12"/>
                <w:szCs w:val="12"/>
              </w:rPr>
            </w:pPr>
            <w:r w:rsidRPr="008C7864">
              <w:rPr>
                <w:b/>
                <w:bCs/>
                <w:sz w:val="12"/>
                <w:szCs w:val="12"/>
              </w:rPr>
              <w:t>Post-infusion</w:t>
            </w:r>
          </w:p>
          <w:p w14:paraId="6D269D43" w14:textId="77777777" w:rsidR="005E5A21" w:rsidRPr="008C7864" w:rsidRDefault="005E5A21" w:rsidP="009362EA">
            <w:pPr>
              <w:rPr>
                <w:b/>
                <w:bCs/>
                <w:sz w:val="12"/>
                <w:szCs w:val="12"/>
              </w:rPr>
            </w:pPr>
            <w:r w:rsidRPr="008C7864">
              <w:rPr>
                <w:b/>
                <w:bCs/>
                <w:sz w:val="12"/>
                <w:szCs w:val="12"/>
              </w:rPr>
              <w:t>Day 365</w:t>
            </w:r>
          </w:p>
        </w:tc>
      </w:tr>
      <w:tr w:rsidR="005E5A21" w:rsidRPr="008C7864" w14:paraId="1FA342A1" w14:textId="77777777" w:rsidTr="009362EA">
        <w:tc>
          <w:tcPr>
            <w:tcW w:w="726" w:type="dxa"/>
            <w:vMerge w:val="restart"/>
          </w:tcPr>
          <w:p w14:paraId="36B7E759" w14:textId="77777777" w:rsidR="005E5A21" w:rsidRPr="008C7864" w:rsidRDefault="005E5A21" w:rsidP="009362EA">
            <w:pPr>
              <w:rPr>
                <w:sz w:val="14"/>
                <w:szCs w:val="14"/>
              </w:rPr>
            </w:pPr>
            <w:r w:rsidRPr="008C7864">
              <w:rPr>
                <w:sz w:val="14"/>
                <w:szCs w:val="14"/>
              </w:rPr>
              <w:t>Group 1</w:t>
            </w:r>
          </w:p>
          <w:p w14:paraId="4833212A" w14:textId="77777777" w:rsidR="005E5A21" w:rsidRPr="008C7864" w:rsidRDefault="005E5A21" w:rsidP="009362EA">
            <w:pPr>
              <w:rPr>
                <w:sz w:val="14"/>
                <w:szCs w:val="14"/>
              </w:rPr>
            </w:pPr>
            <w:r w:rsidRPr="008C7864">
              <w:rPr>
                <w:sz w:val="14"/>
                <w:szCs w:val="14"/>
              </w:rPr>
              <w:t>Re-dose</w:t>
            </w:r>
          </w:p>
        </w:tc>
        <w:tc>
          <w:tcPr>
            <w:tcW w:w="858" w:type="dxa"/>
          </w:tcPr>
          <w:p w14:paraId="6C8C2E4F" w14:textId="77777777" w:rsidR="005E5A21" w:rsidRPr="008C7864" w:rsidRDefault="005E5A21" w:rsidP="009362EA">
            <w:pPr>
              <w:rPr>
                <w:sz w:val="14"/>
                <w:szCs w:val="14"/>
              </w:rPr>
            </w:pPr>
            <w:r w:rsidRPr="008C7864">
              <w:rPr>
                <w:sz w:val="14"/>
                <w:szCs w:val="14"/>
              </w:rPr>
              <w:t>4.41</w:t>
            </w:r>
          </w:p>
        </w:tc>
        <w:tc>
          <w:tcPr>
            <w:tcW w:w="858" w:type="dxa"/>
          </w:tcPr>
          <w:p w14:paraId="58D975AC" w14:textId="77777777" w:rsidR="005E5A21" w:rsidRPr="008C7864" w:rsidRDefault="005E5A21" w:rsidP="009362EA">
            <w:pPr>
              <w:rPr>
                <w:sz w:val="14"/>
                <w:szCs w:val="14"/>
              </w:rPr>
            </w:pPr>
            <w:r w:rsidRPr="008C7864">
              <w:rPr>
                <w:sz w:val="14"/>
                <w:szCs w:val="14"/>
              </w:rPr>
              <w:t>4.01</w:t>
            </w:r>
          </w:p>
        </w:tc>
        <w:tc>
          <w:tcPr>
            <w:tcW w:w="860" w:type="dxa"/>
          </w:tcPr>
          <w:p w14:paraId="298433C2" w14:textId="77777777" w:rsidR="005E5A21" w:rsidRPr="008C7864" w:rsidRDefault="005E5A21" w:rsidP="009362EA">
            <w:pPr>
              <w:rPr>
                <w:sz w:val="14"/>
                <w:szCs w:val="14"/>
              </w:rPr>
            </w:pPr>
            <w:r w:rsidRPr="008C7864">
              <w:rPr>
                <w:sz w:val="14"/>
                <w:szCs w:val="14"/>
              </w:rPr>
              <w:t>4.44</w:t>
            </w:r>
          </w:p>
        </w:tc>
        <w:tc>
          <w:tcPr>
            <w:tcW w:w="887" w:type="dxa"/>
          </w:tcPr>
          <w:p w14:paraId="4FC25F02" w14:textId="77777777" w:rsidR="005E5A21" w:rsidRPr="008C7864" w:rsidRDefault="005E5A21" w:rsidP="009362EA">
            <w:pPr>
              <w:rPr>
                <w:sz w:val="14"/>
                <w:szCs w:val="14"/>
              </w:rPr>
            </w:pPr>
            <w:r w:rsidRPr="008C7864">
              <w:rPr>
                <w:sz w:val="14"/>
                <w:szCs w:val="14"/>
              </w:rPr>
              <w:t>3.7</w:t>
            </w:r>
          </w:p>
        </w:tc>
        <w:tc>
          <w:tcPr>
            <w:tcW w:w="903" w:type="dxa"/>
          </w:tcPr>
          <w:p w14:paraId="6EC3BF24" w14:textId="77777777" w:rsidR="005E5A21" w:rsidRPr="008C7864" w:rsidRDefault="005E5A21" w:rsidP="009362EA">
            <w:pPr>
              <w:rPr>
                <w:sz w:val="14"/>
                <w:szCs w:val="14"/>
              </w:rPr>
            </w:pPr>
            <w:r w:rsidRPr="008C7864">
              <w:rPr>
                <w:sz w:val="14"/>
                <w:szCs w:val="14"/>
              </w:rPr>
              <w:t>4.49</w:t>
            </w:r>
          </w:p>
        </w:tc>
        <w:tc>
          <w:tcPr>
            <w:tcW w:w="860" w:type="dxa"/>
          </w:tcPr>
          <w:p w14:paraId="6688CC1A" w14:textId="77777777" w:rsidR="005E5A21" w:rsidRPr="008C7864" w:rsidRDefault="005E5A21" w:rsidP="009362EA">
            <w:pPr>
              <w:rPr>
                <w:sz w:val="14"/>
                <w:szCs w:val="14"/>
              </w:rPr>
            </w:pPr>
            <w:r w:rsidRPr="008C7864">
              <w:rPr>
                <w:sz w:val="14"/>
                <w:szCs w:val="14"/>
              </w:rPr>
              <w:t>2.38</w:t>
            </w:r>
          </w:p>
        </w:tc>
        <w:tc>
          <w:tcPr>
            <w:tcW w:w="883" w:type="dxa"/>
          </w:tcPr>
          <w:p w14:paraId="290ADD62" w14:textId="77777777" w:rsidR="005E5A21" w:rsidRPr="008C7864" w:rsidRDefault="005E5A21" w:rsidP="009362EA">
            <w:pPr>
              <w:rPr>
                <w:sz w:val="14"/>
                <w:szCs w:val="14"/>
              </w:rPr>
            </w:pPr>
            <w:r w:rsidRPr="008C7864">
              <w:rPr>
                <w:sz w:val="14"/>
                <w:szCs w:val="14"/>
              </w:rPr>
              <w:t>2.31</w:t>
            </w:r>
          </w:p>
        </w:tc>
        <w:tc>
          <w:tcPr>
            <w:tcW w:w="837" w:type="dxa"/>
          </w:tcPr>
          <w:p w14:paraId="20DBCD93" w14:textId="77777777" w:rsidR="005E5A21" w:rsidRPr="008C7864" w:rsidRDefault="005E5A21" w:rsidP="009362EA">
            <w:pPr>
              <w:rPr>
                <w:sz w:val="14"/>
                <w:szCs w:val="14"/>
              </w:rPr>
            </w:pPr>
            <w:r w:rsidRPr="008C7864">
              <w:rPr>
                <w:sz w:val="14"/>
                <w:szCs w:val="14"/>
              </w:rPr>
              <w:t>2.55</w:t>
            </w:r>
          </w:p>
        </w:tc>
        <w:tc>
          <w:tcPr>
            <w:tcW w:w="873" w:type="dxa"/>
          </w:tcPr>
          <w:p w14:paraId="2B6A3321" w14:textId="77777777" w:rsidR="005E5A21" w:rsidRPr="008C7864" w:rsidRDefault="005E5A21" w:rsidP="009362EA">
            <w:pPr>
              <w:rPr>
                <w:sz w:val="14"/>
                <w:szCs w:val="14"/>
              </w:rPr>
            </w:pPr>
            <w:r w:rsidRPr="008C7864">
              <w:rPr>
                <w:sz w:val="14"/>
                <w:szCs w:val="14"/>
              </w:rPr>
              <w:t>2.33</w:t>
            </w:r>
          </w:p>
        </w:tc>
        <w:tc>
          <w:tcPr>
            <w:tcW w:w="805" w:type="dxa"/>
          </w:tcPr>
          <w:p w14:paraId="243851B5" w14:textId="77777777" w:rsidR="005E5A21" w:rsidRPr="008C7864" w:rsidRDefault="005E5A21" w:rsidP="009362EA">
            <w:pPr>
              <w:rPr>
                <w:sz w:val="14"/>
                <w:szCs w:val="14"/>
              </w:rPr>
            </w:pPr>
            <w:r w:rsidRPr="008C7864">
              <w:rPr>
                <w:sz w:val="14"/>
                <w:szCs w:val="14"/>
              </w:rPr>
              <w:t>2.5</w:t>
            </w:r>
          </w:p>
        </w:tc>
      </w:tr>
      <w:tr w:rsidR="005E5A21" w:rsidRPr="008C7864" w14:paraId="0E90C175" w14:textId="77777777" w:rsidTr="009362EA">
        <w:tc>
          <w:tcPr>
            <w:tcW w:w="726" w:type="dxa"/>
            <w:vMerge/>
          </w:tcPr>
          <w:p w14:paraId="553FE4F7" w14:textId="77777777" w:rsidR="005E5A21" w:rsidRPr="008C7864" w:rsidRDefault="005E5A21" w:rsidP="009362EA">
            <w:pPr>
              <w:rPr>
                <w:sz w:val="14"/>
                <w:szCs w:val="14"/>
              </w:rPr>
            </w:pPr>
          </w:p>
        </w:tc>
        <w:tc>
          <w:tcPr>
            <w:tcW w:w="858" w:type="dxa"/>
          </w:tcPr>
          <w:p w14:paraId="0F3FC6B4" w14:textId="77777777" w:rsidR="005E5A21" w:rsidRPr="008C7864" w:rsidRDefault="005E5A21" w:rsidP="009362EA">
            <w:pPr>
              <w:rPr>
                <w:sz w:val="14"/>
                <w:szCs w:val="14"/>
              </w:rPr>
            </w:pPr>
            <w:r w:rsidRPr="008C7864">
              <w:rPr>
                <w:sz w:val="14"/>
                <w:szCs w:val="14"/>
              </w:rPr>
              <w:t>2.13</w:t>
            </w:r>
          </w:p>
        </w:tc>
        <w:tc>
          <w:tcPr>
            <w:tcW w:w="858" w:type="dxa"/>
          </w:tcPr>
          <w:p w14:paraId="1CB69B3E" w14:textId="77777777" w:rsidR="005E5A21" w:rsidRPr="008C7864" w:rsidRDefault="005E5A21" w:rsidP="009362EA">
            <w:pPr>
              <w:rPr>
                <w:sz w:val="14"/>
                <w:szCs w:val="14"/>
              </w:rPr>
            </w:pPr>
            <w:r w:rsidRPr="008C7864">
              <w:rPr>
                <w:sz w:val="14"/>
                <w:szCs w:val="14"/>
              </w:rPr>
              <w:t>1.97</w:t>
            </w:r>
          </w:p>
        </w:tc>
        <w:tc>
          <w:tcPr>
            <w:tcW w:w="860" w:type="dxa"/>
          </w:tcPr>
          <w:p w14:paraId="246E67AD" w14:textId="77777777" w:rsidR="005E5A21" w:rsidRPr="008C7864" w:rsidRDefault="005E5A21" w:rsidP="009362EA">
            <w:pPr>
              <w:rPr>
                <w:sz w:val="14"/>
                <w:szCs w:val="14"/>
              </w:rPr>
            </w:pPr>
            <w:r w:rsidRPr="008C7864">
              <w:rPr>
                <w:sz w:val="14"/>
                <w:szCs w:val="14"/>
              </w:rPr>
              <w:t>2.1</w:t>
            </w:r>
          </w:p>
        </w:tc>
        <w:tc>
          <w:tcPr>
            <w:tcW w:w="887" w:type="dxa"/>
          </w:tcPr>
          <w:p w14:paraId="3A8C1CA2" w14:textId="77777777" w:rsidR="005E5A21" w:rsidRPr="008C7864" w:rsidRDefault="005E5A21" w:rsidP="009362EA">
            <w:pPr>
              <w:rPr>
                <w:sz w:val="14"/>
                <w:szCs w:val="14"/>
              </w:rPr>
            </w:pPr>
            <w:r w:rsidRPr="008C7864">
              <w:rPr>
                <w:sz w:val="14"/>
                <w:szCs w:val="14"/>
              </w:rPr>
              <w:t>2</w:t>
            </w:r>
          </w:p>
        </w:tc>
        <w:tc>
          <w:tcPr>
            <w:tcW w:w="903" w:type="dxa"/>
          </w:tcPr>
          <w:p w14:paraId="2C3342F4" w14:textId="77777777" w:rsidR="005E5A21" w:rsidRPr="008C7864" w:rsidRDefault="005E5A21" w:rsidP="009362EA">
            <w:pPr>
              <w:rPr>
                <w:sz w:val="14"/>
                <w:szCs w:val="14"/>
              </w:rPr>
            </w:pPr>
            <w:r w:rsidRPr="008C7864">
              <w:rPr>
                <w:sz w:val="14"/>
                <w:szCs w:val="14"/>
              </w:rPr>
              <w:t>2.11</w:t>
            </w:r>
          </w:p>
        </w:tc>
        <w:tc>
          <w:tcPr>
            <w:tcW w:w="860" w:type="dxa"/>
          </w:tcPr>
          <w:p w14:paraId="459C44C9" w14:textId="77777777" w:rsidR="005E5A21" w:rsidRPr="008C7864" w:rsidRDefault="005E5A21" w:rsidP="009362EA">
            <w:pPr>
              <w:rPr>
                <w:sz w:val="14"/>
                <w:szCs w:val="14"/>
              </w:rPr>
            </w:pPr>
            <w:r w:rsidRPr="008C7864">
              <w:rPr>
                <w:sz w:val="14"/>
                <w:szCs w:val="14"/>
              </w:rPr>
              <w:t>1.36</w:t>
            </w:r>
          </w:p>
        </w:tc>
        <w:tc>
          <w:tcPr>
            <w:tcW w:w="883" w:type="dxa"/>
          </w:tcPr>
          <w:p w14:paraId="1707AB10" w14:textId="77777777" w:rsidR="005E5A21" w:rsidRPr="008C7864" w:rsidRDefault="005E5A21" w:rsidP="009362EA">
            <w:pPr>
              <w:rPr>
                <w:sz w:val="14"/>
                <w:szCs w:val="14"/>
              </w:rPr>
            </w:pPr>
            <w:r w:rsidRPr="008C7864">
              <w:rPr>
                <w:sz w:val="14"/>
                <w:szCs w:val="14"/>
              </w:rPr>
              <w:t>1.3</w:t>
            </w:r>
          </w:p>
        </w:tc>
        <w:tc>
          <w:tcPr>
            <w:tcW w:w="837" w:type="dxa"/>
          </w:tcPr>
          <w:p w14:paraId="1C3A48B3" w14:textId="77777777" w:rsidR="005E5A21" w:rsidRPr="008C7864" w:rsidRDefault="005E5A21" w:rsidP="009362EA">
            <w:pPr>
              <w:rPr>
                <w:sz w:val="14"/>
                <w:szCs w:val="14"/>
              </w:rPr>
            </w:pPr>
            <w:r w:rsidRPr="008C7864">
              <w:rPr>
                <w:sz w:val="14"/>
                <w:szCs w:val="14"/>
              </w:rPr>
              <w:t>1.38</w:t>
            </w:r>
          </w:p>
        </w:tc>
        <w:tc>
          <w:tcPr>
            <w:tcW w:w="873" w:type="dxa"/>
          </w:tcPr>
          <w:p w14:paraId="0303C43D" w14:textId="77777777" w:rsidR="005E5A21" w:rsidRPr="008C7864" w:rsidRDefault="005E5A21" w:rsidP="009362EA">
            <w:pPr>
              <w:rPr>
                <w:sz w:val="14"/>
                <w:szCs w:val="14"/>
              </w:rPr>
            </w:pPr>
            <w:r w:rsidRPr="008C7864">
              <w:rPr>
                <w:sz w:val="14"/>
                <w:szCs w:val="14"/>
              </w:rPr>
              <w:t>1.31</w:t>
            </w:r>
          </w:p>
        </w:tc>
        <w:tc>
          <w:tcPr>
            <w:tcW w:w="805" w:type="dxa"/>
          </w:tcPr>
          <w:p w14:paraId="428BF708" w14:textId="77777777" w:rsidR="005E5A21" w:rsidRPr="008C7864" w:rsidRDefault="005E5A21" w:rsidP="009362EA">
            <w:pPr>
              <w:rPr>
                <w:sz w:val="14"/>
                <w:szCs w:val="14"/>
              </w:rPr>
            </w:pPr>
            <w:r w:rsidRPr="008C7864">
              <w:rPr>
                <w:sz w:val="14"/>
                <w:szCs w:val="14"/>
              </w:rPr>
              <w:t>1.28</w:t>
            </w:r>
          </w:p>
        </w:tc>
      </w:tr>
      <w:tr w:rsidR="005E5A21" w:rsidRPr="008C7864" w14:paraId="2D59716A" w14:textId="77777777" w:rsidTr="009362EA">
        <w:tc>
          <w:tcPr>
            <w:tcW w:w="726" w:type="dxa"/>
            <w:vMerge/>
          </w:tcPr>
          <w:p w14:paraId="625A5DEC" w14:textId="77777777" w:rsidR="005E5A21" w:rsidRPr="008C7864" w:rsidRDefault="005E5A21" w:rsidP="009362EA"/>
        </w:tc>
        <w:tc>
          <w:tcPr>
            <w:tcW w:w="858" w:type="dxa"/>
          </w:tcPr>
          <w:p w14:paraId="3FD21E52" w14:textId="77777777" w:rsidR="005E5A21" w:rsidRPr="008C7864" w:rsidRDefault="005E5A21" w:rsidP="009362EA">
            <w:pPr>
              <w:rPr>
                <w:sz w:val="14"/>
                <w:szCs w:val="14"/>
              </w:rPr>
            </w:pPr>
            <w:r w:rsidRPr="008C7864">
              <w:rPr>
                <w:sz w:val="14"/>
                <w:szCs w:val="14"/>
              </w:rPr>
              <w:t>3.24</w:t>
            </w:r>
          </w:p>
        </w:tc>
        <w:tc>
          <w:tcPr>
            <w:tcW w:w="858" w:type="dxa"/>
          </w:tcPr>
          <w:p w14:paraId="7AE205BB" w14:textId="77777777" w:rsidR="005E5A21" w:rsidRPr="008C7864" w:rsidRDefault="005E5A21" w:rsidP="009362EA">
            <w:pPr>
              <w:rPr>
                <w:sz w:val="14"/>
                <w:szCs w:val="14"/>
              </w:rPr>
            </w:pPr>
            <w:r w:rsidRPr="008C7864">
              <w:rPr>
                <w:sz w:val="14"/>
                <w:szCs w:val="14"/>
              </w:rPr>
              <w:t>2.87</w:t>
            </w:r>
          </w:p>
        </w:tc>
        <w:tc>
          <w:tcPr>
            <w:tcW w:w="860" w:type="dxa"/>
          </w:tcPr>
          <w:p w14:paraId="4C02BDE2" w14:textId="77777777" w:rsidR="005E5A21" w:rsidRPr="008C7864" w:rsidRDefault="005E5A21" w:rsidP="009362EA">
            <w:pPr>
              <w:rPr>
                <w:sz w:val="14"/>
                <w:szCs w:val="14"/>
              </w:rPr>
            </w:pPr>
            <w:r w:rsidRPr="008C7864">
              <w:rPr>
                <w:sz w:val="14"/>
                <w:szCs w:val="14"/>
              </w:rPr>
              <w:t>2.89</w:t>
            </w:r>
          </w:p>
        </w:tc>
        <w:tc>
          <w:tcPr>
            <w:tcW w:w="887" w:type="dxa"/>
          </w:tcPr>
          <w:p w14:paraId="203B771F" w14:textId="77777777" w:rsidR="005E5A21" w:rsidRPr="008C7864" w:rsidRDefault="005E5A21" w:rsidP="009362EA">
            <w:pPr>
              <w:rPr>
                <w:sz w:val="14"/>
                <w:szCs w:val="14"/>
              </w:rPr>
            </w:pPr>
          </w:p>
        </w:tc>
        <w:tc>
          <w:tcPr>
            <w:tcW w:w="903" w:type="dxa"/>
          </w:tcPr>
          <w:p w14:paraId="2455A8F2" w14:textId="77777777" w:rsidR="005E5A21" w:rsidRPr="008C7864" w:rsidRDefault="005E5A21" w:rsidP="009362EA">
            <w:pPr>
              <w:rPr>
                <w:sz w:val="14"/>
                <w:szCs w:val="14"/>
              </w:rPr>
            </w:pPr>
          </w:p>
        </w:tc>
        <w:tc>
          <w:tcPr>
            <w:tcW w:w="860" w:type="dxa"/>
          </w:tcPr>
          <w:p w14:paraId="053F06BD" w14:textId="77777777" w:rsidR="005E5A21" w:rsidRPr="008C7864" w:rsidRDefault="005E5A21" w:rsidP="009362EA">
            <w:pPr>
              <w:rPr>
                <w:sz w:val="14"/>
                <w:szCs w:val="14"/>
              </w:rPr>
            </w:pPr>
            <w:r w:rsidRPr="008C7864">
              <w:rPr>
                <w:sz w:val="14"/>
                <w:szCs w:val="14"/>
              </w:rPr>
              <w:t>1.77</w:t>
            </w:r>
          </w:p>
        </w:tc>
        <w:tc>
          <w:tcPr>
            <w:tcW w:w="883" w:type="dxa"/>
          </w:tcPr>
          <w:p w14:paraId="5DF22453" w14:textId="77777777" w:rsidR="005E5A21" w:rsidRPr="008C7864" w:rsidRDefault="005E5A21" w:rsidP="009362EA">
            <w:pPr>
              <w:rPr>
                <w:sz w:val="14"/>
                <w:szCs w:val="14"/>
              </w:rPr>
            </w:pPr>
            <w:r w:rsidRPr="008C7864">
              <w:rPr>
                <w:sz w:val="14"/>
                <w:szCs w:val="14"/>
              </w:rPr>
              <w:t>1.39</w:t>
            </w:r>
          </w:p>
        </w:tc>
        <w:tc>
          <w:tcPr>
            <w:tcW w:w="837" w:type="dxa"/>
          </w:tcPr>
          <w:p w14:paraId="2D686FAD" w14:textId="77777777" w:rsidR="005E5A21" w:rsidRPr="008C7864" w:rsidRDefault="005E5A21" w:rsidP="009362EA">
            <w:pPr>
              <w:rPr>
                <w:sz w:val="14"/>
                <w:szCs w:val="14"/>
              </w:rPr>
            </w:pPr>
            <w:r w:rsidRPr="008C7864">
              <w:rPr>
                <w:sz w:val="14"/>
                <w:szCs w:val="14"/>
              </w:rPr>
              <w:t>1.41</w:t>
            </w:r>
          </w:p>
        </w:tc>
        <w:tc>
          <w:tcPr>
            <w:tcW w:w="873" w:type="dxa"/>
          </w:tcPr>
          <w:p w14:paraId="1A910C6D" w14:textId="77777777" w:rsidR="005E5A21" w:rsidRPr="008C7864" w:rsidRDefault="005E5A21" w:rsidP="009362EA">
            <w:pPr>
              <w:rPr>
                <w:sz w:val="14"/>
                <w:szCs w:val="14"/>
              </w:rPr>
            </w:pPr>
          </w:p>
        </w:tc>
        <w:tc>
          <w:tcPr>
            <w:tcW w:w="805" w:type="dxa"/>
          </w:tcPr>
          <w:p w14:paraId="49967D80" w14:textId="77777777" w:rsidR="005E5A21" w:rsidRPr="008C7864" w:rsidRDefault="005E5A21" w:rsidP="009362EA">
            <w:pPr>
              <w:rPr>
                <w:sz w:val="14"/>
                <w:szCs w:val="14"/>
              </w:rPr>
            </w:pPr>
          </w:p>
        </w:tc>
      </w:tr>
      <w:tr w:rsidR="005E5A21" w:rsidRPr="008C7864" w14:paraId="72D7143F" w14:textId="77777777" w:rsidTr="009362EA">
        <w:tc>
          <w:tcPr>
            <w:tcW w:w="726" w:type="dxa"/>
            <w:vMerge w:val="restart"/>
          </w:tcPr>
          <w:p w14:paraId="5B60C826" w14:textId="77777777" w:rsidR="005E5A21" w:rsidRPr="008C7864" w:rsidRDefault="005E5A21" w:rsidP="009362EA">
            <w:pPr>
              <w:rPr>
                <w:sz w:val="14"/>
                <w:szCs w:val="14"/>
              </w:rPr>
            </w:pPr>
            <w:r w:rsidRPr="008C7864">
              <w:rPr>
                <w:sz w:val="14"/>
                <w:szCs w:val="14"/>
              </w:rPr>
              <w:t>Group 2</w:t>
            </w:r>
          </w:p>
        </w:tc>
        <w:tc>
          <w:tcPr>
            <w:tcW w:w="858" w:type="dxa"/>
          </w:tcPr>
          <w:p w14:paraId="2AEB2F13" w14:textId="77777777" w:rsidR="005E5A21" w:rsidRPr="008C7864" w:rsidRDefault="005E5A21" w:rsidP="009362EA">
            <w:pPr>
              <w:rPr>
                <w:sz w:val="14"/>
                <w:szCs w:val="14"/>
              </w:rPr>
            </w:pPr>
            <w:r w:rsidRPr="008C7864">
              <w:rPr>
                <w:sz w:val="14"/>
                <w:szCs w:val="14"/>
              </w:rPr>
              <w:t>3.41</w:t>
            </w:r>
          </w:p>
        </w:tc>
        <w:tc>
          <w:tcPr>
            <w:tcW w:w="858" w:type="dxa"/>
          </w:tcPr>
          <w:p w14:paraId="1B79BA81" w14:textId="77777777" w:rsidR="005E5A21" w:rsidRPr="008C7864" w:rsidRDefault="005E5A21" w:rsidP="009362EA">
            <w:pPr>
              <w:rPr>
                <w:sz w:val="14"/>
                <w:szCs w:val="14"/>
              </w:rPr>
            </w:pPr>
            <w:r w:rsidRPr="008C7864">
              <w:rPr>
                <w:sz w:val="14"/>
                <w:szCs w:val="14"/>
              </w:rPr>
              <w:t>3.53</w:t>
            </w:r>
          </w:p>
        </w:tc>
        <w:tc>
          <w:tcPr>
            <w:tcW w:w="860" w:type="dxa"/>
          </w:tcPr>
          <w:p w14:paraId="27F4AF19" w14:textId="77777777" w:rsidR="005E5A21" w:rsidRPr="008C7864" w:rsidRDefault="005E5A21" w:rsidP="009362EA">
            <w:pPr>
              <w:rPr>
                <w:sz w:val="14"/>
                <w:szCs w:val="14"/>
              </w:rPr>
            </w:pPr>
            <w:r w:rsidRPr="008C7864">
              <w:rPr>
                <w:sz w:val="14"/>
                <w:szCs w:val="14"/>
              </w:rPr>
              <w:t>3.63</w:t>
            </w:r>
          </w:p>
        </w:tc>
        <w:tc>
          <w:tcPr>
            <w:tcW w:w="887" w:type="dxa"/>
          </w:tcPr>
          <w:p w14:paraId="70EE0974" w14:textId="77777777" w:rsidR="005E5A21" w:rsidRPr="008C7864" w:rsidRDefault="005E5A21" w:rsidP="009362EA">
            <w:pPr>
              <w:rPr>
                <w:sz w:val="14"/>
                <w:szCs w:val="14"/>
              </w:rPr>
            </w:pPr>
            <w:r w:rsidRPr="008C7864">
              <w:rPr>
                <w:sz w:val="14"/>
                <w:szCs w:val="14"/>
              </w:rPr>
              <w:t>2.93</w:t>
            </w:r>
          </w:p>
        </w:tc>
        <w:tc>
          <w:tcPr>
            <w:tcW w:w="903" w:type="dxa"/>
          </w:tcPr>
          <w:p w14:paraId="76ED89E5" w14:textId="77777777" w:rsidR="005E5A21" w:rsidRPr="008C7864" w:rsidRDefault="005E5A21" w:rsidP="009362EA">
            <w:pPr>
              <w:rPr>
                <w:sz w:val="14"/>
                <w:szCs w:val="14"/>
              </w:rPr>
            </w:pPr>
            <w:r w:rsidRPr="008C7864">
              <w:rPr>
                <w:sz w:val="14"/>
                <w:szCs w:val="14"/>
              </w:rPr>
              <w:t>3.06</w:t>
            </w:r>
          </w:p>
        </w:tc>
        <w:tc>
          <w:tcPr>
            <w:tcW w:w="860" w:type="dxa"/>
          </w:tcPr>
          <w:p w14:paraId="11CFFF9E" w14:textId="77777777" w:rsidR="005E5A21" w:rsidRPr="008C7864" w:rsidRDefault="005E5A21" w:rsidP="009362EA">
            <w:pPr>
              <w:rPr>
                <w:sz w:val="14"/>
                <w:szCs w:val="14"/>
              </w:rPr>
            </w:pPr>
            <w:r w:rsidRPr="008C7864">
              <w:rPr>
                <w:sz w:val="14"/>
                <w:szCs w:val="14"/>
              </w:rPr>
              <w:t>1.68</w:t>
            </w:r>
          </w:p>
        </w:tc>
        <w:tc>
          <w:tcPr>
            <w:tcW w:w="883" w:type="dxa"/>
          </w:tcPr>
          <w:p w14:paraId="738E19C0" w14:textId="77777777" w:rsidR="005E5A21" w:rsidRPr="008C7864" w:rsidRDefault="005E5A21" w:rsidP="009362EA">
            <w:pPr>
              <w:rPr>
                <w:sz w:val="14"/>
                <w:szCs w:val="14"/>
              </w:rPr>
            </w:pPr>
            <w:r w:rsidRPr="008C7864">
              <w:rPr>
                <w:sz w:val="14"/>
                <w:szCs w:val="14"/>
              </w:rPr>
              <w:t>1.83</w:t>
            </w:r>
          </w:p>
        </w:tc>
        <w:tc>
          <w:tcPr>
            <w:tcW w:w="837" w:type="dxa"/>
          </w:tcPr>
          <w:p w14:paraId="2D7ED449" w14:textId="77777777" w:rsidR="005E5A21" w:rsidRPr="008C7864" w:rsidRDefault="005E5A21" w:rsidP="009362EA">
            <w:pPr>
              <w:rPr>
                <w:sz w:val="14"/>
                <w:szCs w:val="14"/>
              </w:rPr>
            </w:pPr>
            <w:r w:rsidRPr="008C7864">
              <w:rPr>
                <w:sz w:val="14"/>
                <w:szCs w:val="14"/>
              </w:rPr>
              <w:t>1.72</w:t>
            </w:r>
          </w:p>
        </w:tc>
        <w:tc>
          <w:tcPr>
            <w:tcW w:w="873" w:type="dxa"/>
          </w:tcPr>
          <w:p w14:paraId="75A2BFF8" w14:textId="77777777" w:rsidR="005E5A21" w:rsidRPr="008C7864" w:rsidRDefault="005E5A21" w:rsidP="009362EA">
            <w:pPr>
              <w:rPr>
                <w:sz w:val="14"/>
                <w:szCs w:val="14"/>
              </w:rPr>
            </w:pPr>
            <w:r w:rsidRPr="008C7864">
              <w:rPr>
                <w:sz w:val="14"/>
                <w:szCs w:val="14"/>
              </w:rPr>
              <w:t>1.51</w:t>
            </w:r>
          </w:p>
        </w:tc>
        <w:tc>
          <w:tcPr>
            <w:tcW w:w="805" w:type="dxa"/>
          </w:tcPr>
          <w:p w14:paraId="7FAB89EC" w14:textId="77777777" w:rsidR="005E5A21" w:rsidRPr="008C7864" w:rsidRDefault="005E5A21" w:rsidP="009362EA">
            <w:pPr>
              <w:rPr>
                <w:sz w:val="14"/>
                <w:szCs w:val="14"/>
              </w:rPr>
            </w:pPr>
            <w:r w:rsidRPr="008C7864">
              <w:rPr>
                <w:sz w:val="14"/>
                <w:szCs w:val="14"/>
              </w:rPr>
              <w:t>1.56</w:t>
            </w:r>
          </w:p>
        </w:tc>
      </w:tr>
      <w:tr w:rsidR="005E5A21" w:rsidRPr="008C7864" w14:paraId="310D0B21" w14:textId="77777777" w:rsidTr="009362EA">
        <w:tc>
          <w:tcPr>
            <w:tcW w:w="726" w:type="dxa"/>
            <w:vMerge/>
          </w:tcPr>
          <w:p w14:paraId="4030BC48" w14:textId="77777777" w:rsidR="005E5A21" w:rsidRPr="008C7864" w:rsidRDefault="005E5A21" w:rsidP="009362EA"/>
        </w:tc>
        <w:tc>
          <w:tcPr>
            <w:tcW w:w="858" w:type="dxa"/>
          </w:tcPr>
          <w:p w14:paraId="28B3F8B0" w14:textId="77777777" w:rsidR="005E5A21" w:rsidRPr="008C7864" w:rsidRDefault="005E5A21" w:rsidP="009362EA">
            <w:pPr>
              <w:rPr>
                <w:sz w:val="14"/>
                <w:szCs w:val="14"/>
              </w:rPr>
            </w:pPr>
          </w:p>
        </w:tc>
        <w:tc>
          <w:tcPr>
            <w:tcW w:w="858" w:type="dxa"/>
          </w:tcPr>
          <w:p w14:paraId="1B584C4F" w14:textId="77777777" w:rsidR="005E5A21" w:rsidRPr="008C7864" w:rsidRDefault="005E5A21" w:rsidP="009362EA">
            <w:pPr>
              <w:rPr>
                <w:sz w:val="14"/>
                <w:szCs w:val="14"/>
              </w:rPr>
            </w:pPr>
          </w:p>
        </w:tc>
        <w:tc>
          <w:tcPr>
            <w:tcW w:w="860" w:type="dxa"/>
          </w:tcPr>
          <w:p w14:paraId="25743A68" w14:textId="77777777" w:rsidR="005E5A21" w:rsidRPr="008C7864" w:rsidRDefault="005E5A21" w:rsidP="009362EA">
            <w:pPr>
              <w:rPr>
                <w:sz w:val="14"/>
                <w:szCs w:val="14"/>
              </w:rPr>
            </w:pPr>
            <w:r w:rsidRPr="008C7864">
              <w:rPr>
                <w:sz w:val="14"/>
                <w:szCs w:val="14"/>
              </w:rPr>
              <w:t>3.56</w:t>
            </w:r>
          </w:p>
        </w:tc>
        <w:tc>
          <w:tcPr>
            <w:tcW w:w="887" w:type="dxa"/>
          </w:tcPr>
          <w:p w14:paraId="76F17B19" w14:textId="77777777" w:rsidR="005E5A21" w:rsidRPr="008C7864" w:rsidRDefault="005E5A21" w:rsidP="009362EA">
            <w:pPr>
              <w:rPr>
                <w:sz w:val="14"/>
                <w:szCs w:val="14"/>
              </w:rPr>
            </w:pPr>
            <w:r w:rsidRPr="008C7864">
              <w:rPr>
                <w:sz w:val="14"/>
                <w:szCs w:val="14"/>
              </w:rPr>
              <w:t>3.69</w:t>
            </w:r>
          </w:p>
        </w:tc>
        <w:tc>
          <w:tcPr>
            <w:tcW w:w="903" w:type="dxa"/>
          </w:tcPr>
          <w:p w14:paraId="290C6DB0" w14:textId="77777777" w:rsidR="005E5A21" w:rsidRPr="008C7864" w:rsidRDefault="005E5A21" w:rsidP="009362EA">
            <w:pPr>
              <w:rPr>
                <w:sz w:val="14"/>
                <w:szCs w:val="14"/>
              </w:rPr>
            </w:pPr>
            <w:r w:rsidRPr="008C7864">
              <w:rPr>
                <w:sz w:val="14"/>
                <w:szCs w:val="14"/>
              </w:rPr>
              <w:t>3.64</w:t>
            </w:r>
          </w:p>
        </w:tc>
        <w:tc>
          <w:tcPr>
            <w:tcW w:w="860" w:type="dxa"/>
          </w:tcPr>
          <w:p w14:paraId="5CD8B94D" w14:textId="77777777" w:rsidR="005E5A21" w:rsidRPr="008C7864" w:rsidRDefault="005E5A21" w:rsidP="009362EA">
            <w:pPr>
              <w:rPr>
                <w:sz w:val="14"/>
                <w:szCs w:val="14"/>
              </w:rPr>
            </w:pPr>
          </w:p>
        </w:tc>
        <w:tc>
          <w:tcPr>
            <w:tcW w:w="883" w:type="dxa"/>
          </w:tcPr>
          <w:p w14:paraId="014999F1" w14:textId="77777777" w:rsidR="005E5A21" w:rsidRPr="008C7864" w:rsidRDefault="005E5A21" w:rsidP="009362EA">
            <w:pPr>
              <w:rPr>
                <w:sz w:val="14"/>
                <w:szCs w:val="14"/>
              </w:rPr>
            </w:pPr>
          </w:p>
        </w:tc>
        <w:tc>
          <w:tcPr>
            <w:tcW w:w="837" w:type="dxa"/>
          </w:tcPr>
          <w:p w14:paraId="7FA3534A" w14:textId="77777777" w:rsidR="005E5A21" w:rsidRPr="008C7864" w:rsidRDefault="005E5A21" w:rsidP="009362EA">
            <w:pPr>
              <w:rPr>
                <w:sz w:val="14"/>
                <w:szCs w:val="14"/>
              </w:rPr>
            </w:pPr>
            <w:r w:rsidRPr="008C7864">
              <w:rPr>
                <w:sz w:val="14"/>
                <w:szCs w:val="14"/>
              </w:rPr>
              <w:t>1.44</w:t>
            </w:r>
          </w:p>
        </w:tc>
        <w:tc>
          <w:tcPr>
            <w:tcW w:w="873" w:type="dxa"/>
          </w:tcPr>
          <w:p w14:paraId="37BF4C8C" w14:textId="77777777" w:rsidR="005E5A21" w:rsidRPr="008C7864" w:rsidRDefault="005E5A21" w:rsidP="009362EA">
            <w:pPr>
              <w:rPr>
                <w:sz w:val="14"/>
                <w:szCs w:val="14"/>
              </w:rPr>
            </w:pPr>
            <w:r w:rsidRPr="008C7864">
              <w:rPr>
                <w:sz w:val="14"/>
                <w:szCs w:val="14"/>
              </w:rPr>
              <w:t>1.5</w:t>
            </w:r>
          </w:p>
        </w:tc>
        <w:tc>
          <w:tcPr>
            <w:tcW w:w="805" w:type="dxa"/>
          </w:tcPr>
          <w:p w14:paraId="40E8763E" w14:textId="77777777" w:rsidR="005E5A21" w:rsidRPr="008C7864" w:rsidRDefault="005E5A21" w:rsidP="009362EA">
            <w:pPr>
              <w:rPr>
                <w:sz w:val="14"/>
                <w:szCs w:val="14"/>
              </w:rPr>
            </w:pPr>
            <w:r w:rsidRPr="008C7864">
              <w:rPr>
                <w:sz w:val="14"/>
                <w:szCs w:val="14"/>
              </w:rPr>
              <w:t>1.43</w:t>
            </w:r>
          </w:p>
        </w:tc>
      </w:tr>
      <w:tr w:rsidR="005E5A21" w:rsidRPr="008C7864" w14:paraId="073CE023" w14:textId="77777777" w:rsidTr="009362EA">
        <w:tc>
          <w:tcPr>
            <w:tcW w:w="726" w:type="dxa"/>
            <w:vMerge/>
          </w:tcPr>
          <w:p w14:paraId="5C70CC53" w14:textId="77777777" w:rsidR="005E5A21" w:rsidRPr="008C7864" w:rsidRDefault="005E5A21" w:rsidP="009362EA"/>
        </w:tc>
        <w:tc>
          <w:tcPr>
            <w:tcW w:w="858" w:type="dxa"/>
          </w:tcPr>
          <w:p w14:paraId="6E5B7619" w14:textId="77777777" w:rsidR="005E5A21" w:rsidRPr="008C7864" w:rsidRDefault="005E5A21" w:rsidP="009362EA">
            <w:pPr>
              <w:rPr>
                <w:sz w:val="14"/>
                <w:szCs w:val="14"/>
              </w:rPr>
            </w:pPr>
            <w:r w:rsidRPr="008C7864">
              <w:rPr>
                <w:sz w:val="14"/>
                <w:szCs w:val="14"/>
              </w:rPr>
              <w:t>2.64</w:t>
            </w:r>
          </w:p>
        </w:tc>
        <w:tc>
          <w:tcPr>
            <w:tcW w:w="858" w:type="dxa"/>
          </w:tcPr>
          <w:p w14:paraId="45CE9724" w14:textId="77777777" w:rsidR="005E5A21" w:rsidRPr="008C7864" w:rsidRDefault="005E5A21" w:rsidP="009362EA">
            <w:pPr>
              <w:rPr>
                <w:sz w:val="14"/>
                <w:szCs w:val="14"/>
              </w:rPr>
            </w:pPr>
            <w:r w:rsidRPr="008C7864">
              <w:rPr>
                <w:sz w:val="14"/>
                <w:szCs w:val="14"/>
              </w:rPr>
              <w:t>1.55</w:t>
            </w:r>
          </w:p>
        </w:tc>
        <w:tc>
          <w:tcPr>
            <w:tcW w:w="860" w:type="dxa"/>
          </w:tcPr>
          <w:p w14:paraId="218915E0" w14:textId="77777777" w:rsidR="005E5A21" w:rsidRPr="008C7864" w:rsidRDefault="005E5A21" w:rsidP="009362EA">
            <w:pPr>
              <w:rPr>
                <w:sz w:val="14"/>
                <w:szCs w:val="14"/>
              </w:rPr>
            </w:pPr>
            <w:r w:rsidRPr="008C7864">
              <w:rPr>
                <w:sz w:val="14"/>
                <w:szCs w:val="14"/>
              </w:rPr>
              <w:t>1.56</w:t>
            </w:r>
          </w:p>
        </w:tc>
        <w:tc>
          <w:tcPr>
            <w:tcW w:w="887" w:type="dxa"/>
          </w:tcPr>
          <w:p w14:paraId="2318E507" w14:textId="77777777" w:rsidR="005E5A21" w:rsidRPr="008C7864" w:rsidRDefault="005E5A21" w:rsidP="009362EA">
            <w:pPr>
              <w:rPr>
                <w:sz w:val="14"/>
                <w:szCs w:val="14"/>
              </w:rPr>
            </w:pPr>
            <w:r w:rsidRPr="008C7864">
              <w:rPr>
                <w:sz w:val="14"/>
                <w:szCs w:val="14"/>
              </w:rPr>
              <w:t>1.55</w:t>
            </w:r>
          </w:p>
        </w:tc>
        <w:tc>
          <w:tcPr>
            <w:tcW w:w="903" w:type="dxa"/>
          </w:tcPr>
          <w:p w14:paraId="0D170F4B" w14:textId="77777777" w:rsidR="005E5A21" w:rsidRPr="008C7864" w:rsidRDefault="005E5A21" w:rsidP="009362EA">
            <w:pPr>
              <w:rPr>
                <w:sz w:val="14"/>
                <w:szCs w:val="14"/>
              </w:rPr>
            </w:pPr>
            <w:r w:rsidRPr="008C7864">
              <w:rPr>
                <w:sz w:val="14"/>
                <w:szCs w:val="14"/>
              </w:rPr>
              <w:t>1.85</w:t>
            </w:r>
          </w:p>
        </w:tc>
        <w:tc>
          <w:tcPr>
            <w:tcW w:w="860" w:type="dxa"/>
          </w:tcPr>
          <w:p w14:paraId="48B26A3E" w14:textId="77777777" w:rsidR="005E5A21" w:rsidRPr="008C7864" w:rsidRDefault="005E5A21" w:rsidP="009362EA">
            <w:pPr>
              <w:rPr>
                <w:sz w:val="14"/>
                <w:szCs w:val="14"/>
              </w:rPr>
            </w:pPr>
            <w:r w:rsidRPr="008C7864">
              <w:rPr>
                <w:sz w:val="14"/>
                <w:szCs w:val="14"/>
              </w:rPr>
              <w:t>2.18</w:t>
            </w:r>
          </w:p>
        </w:tc>
        <w:tc>
          <w:tcPr>
            <w:tcW w:w="883" w:type="dxa"/>
          </w:tcPr>
          <w:p w14:paraId="7FA296A0" w14:textId="77777777" w:rsidR="005E5A21" w:rsidRPr="008C7864" w:rsidRDefault="005E5A21" w:rsidP="009362EA">
            <w:pPr>
              <w:rPr>
                <w:sz w:val="14"/>
                <w:szCs w:val="14"/>
              </w:rPr>
            </w:pPr>
            <w:r w:rsidRPr="008C7864">
              <w:rPr>
                <w:sz w:val="14"/>
                <w:szCs w:val="14"/>
              </w:rPr>
              <w:t>1.13</w:t>
            </w:r>
          </w:p>
        </w:tc>
        <w:tc>
          <w:tcPr>
            <w:tcW w:w="837" w:type="dxa"/>
          </w:tcPr>
          <w:p w14:paraId="1B796A9E" w14:textId="77777777" w:rsidR="005E5A21" w:rsidRPr="008C7864" w:rsidRDefault="005E5A21" w:rsidP="009362EA">
            <w:pPr>
              <w:rPr>
                <w:sz w:val="14"/>
                <w:szCs w:val="14"/>
              </w:rPr>
            </w:pPr>
            <w:r w:rsidRPr="008C7864">
              <w:rPr>
                <w:sz w:val="14"/>
                <w:szCs w:val="14"/>
              </w:rPr>
              <w:t>1.14</w:t>
            </w:r>
          </w:p>
        </w:tc>
        <w:tc>
          <w:tcPr>
            <w:tcW w:w="873" w:type="dxa"/>
          </w:tcPr>
          <w:p w14:paraId="1BFBF7DB" w14:textId="77777777" w:rsidR="005E5A21" w:rsidRPr="008C7864" w:rsidRDefault="005E5A21" w:rsidP="009362EA">
            <w:pPr>
              <w:rPr>
                <w:sz w:val="14"/>
                <w:szCs w:val="14"/>
              </w:rPr>
            </w:pPr>
            <w:r w:rsidRPr="008C7864">
              <w:rPr>
                <w:sz w:val="14"/>
                <w:szCs w:val="14"/>
              </w:rPr>
              <w:t>1.13</w:t>
            </w:r>
          </w:p>
        </w:tc>
        <w:tc>
          <w:tcPr>
            <w:tcW w:w="805" w:type="dxa"/>
          </w:tcPr>
          <w:p w14:paraId="2C6058D6" w14:textId="77777777" w:rsidR="005E5A21" w:rsidRPr="008C7864" w:rsidRDefault="005E5A21" w:rsidP="009362EA">
            <w:pPr>
              <w:rPr>
                <w:sz w:val="14"/>
                <w:szCs w:val="14"/>
              </w:rPr>
            </w:pPr>
            <w:r w:rsidRPr="008C7864">
              <w:rPr>
                <w:sz w:val="14"/>
                <w:szCs w:val="14"/>
              </w:rPr>
              <w:t>0.91</w:t>
            </w:r>
          </w:p>
        </w:tc>
      </w:tr>
      <w:tr w:rsidR="005E5A21" w:rsidRPr="008C7864" w14:paraId="2DE0BA8D" w14:textId="77777777" w:rsidTr="009362EA">
        <w:tc>
          <w:tcPr>
            <w:tcW w:w="726" w:type="dxa"/>
            <w:vMerge/>
          </w:tcPr>
          <w:p w14:paraId="456F62C0" w14:textId="77777777" w:rsidR="005E5A21" w:rsidRPr="008C7864" w:rsidRDefault="005E5A21" w:rsidP="009362EA"/>
        </w:tc>
        <w:tc>
          <w:tcPr>
            <w:tcW w:w="858" w:type="dxa"/>
          </w:tcPr>
          <w:p w14:paraId="5D2C36E4" w14:textId="77777777" w:rsidR="005E5A21" w:rsidRPr="008C7864" w:rsidRDefault="005E5A21" w:rsidP="009362EA">
            <w:pPr>
              <w:rPr>
                <w:sz w:val="14"/>
                <w:szCs w:val="14"/>
              </w:rPr>
            </w:pPr>
            <w:r w:rsidRPr="008C7864">
              <w:rPr>
                <w:sz w:val="14"/>
                <w:szCs w:val="14"/>
              </w:rPr>
              <w:t>3.73</w:t>
            </w:r>
          </w:p>
        </w:tc>
        <w:tc>
          <w:tcPr>
            <w:tcW w:w="858" w:type="dxa"/>
          </w:tcPr>
          <w:p w14:paraId="0442AC30" w14:textId="77777777" w:rsidR="005E5A21" w:rsidRPr="008C7864" w:rsidRDefault="005E5A21" w:rsidP="009362EA">
            <w:pPr>
              <w:rPr>
                <w:sz w:val="14"/>
                <w:szCs w:val="14"/>
              </w:rPr>
            </w:pPr>
            <w:r w:rsidRPr="008C7864">
              <w:rPr>
                <w:sz w:val="14"/>
                <w:szCs w:val="14"/>
              </w:rPr>
              <w:t>3.81</w:t>
            </w:r>
          </w:p>
        </w:tc>
        <w:tc>
          <w:tcPr>
            <w:tcW w:w="860" w:type="dxa"/>
          </w:tcPr>
          <w:p w14:paraId="0CD45B5F" w14:textId="77777777" w:rsidR="005E5A21" w:rsidRPr="008C7864" w:rsidRDefault="005E5A21" w:rsidP="009362EA">
            <w:pPr>
              <w:rPr>
                <w:sz w:val="14"/>
                <w:szCs w:val="14"/>
              </w:rPr>
            </w:pPr>
            <w:r w:rsidRPr="008C7864">
              <w:rPr>
                <w:sz w:val="14"/>
                <w:szCs w:val="14"/>
              </w:rPr>
              <w:t>3.44</w:t>
            </w:r>
          </w:p>
        </w:tc>
        <w:tc>
          <w:tcPr>
            <w:tcW w:w="887" w:type="dxa"/>
          </w:tcPr>
          <w:p w14:paraId="49C20C40" w14:textId="77777777" w:rsidR="005E5A21" w:rsidRPr="008C7864" w:rsidRDefault="005E5A21" w:rsidP="009362EA">
            <w:pPr>
              <w:rPr>
                <w:sz w:val="14"/>
                <w:szCs w:val="14"/>
              </w:rPr>
            </w:pPr>
            <w:r w:rsidRPr="008C7864">
              <w:rPr>
                <w:sz w:val="14"/>
                <w:szCs w:val="14"/>
              </w:rPr>
              <w:t>3.77</w:t>
            </w:r>
          </w:p>
        </w:tc>
        <w:tc>
          <w:tcPr>
            <w:tcW w:w="903" w:type="dxa"/>
          </w:tcPr>
          <w:p w14:paraId="345CCAB1" w14:textId="77777777" w:rsidR="005E5A21" w:rsidRPr="008C7864" w:rsidRDefault="005E5A21" w:rsidP="009362EA">
            <w:pPr>
              <w:rPr>
                <w:sz w:val="14"/>
                <w:szCs w:val="14"/>
              </w:rPr>
            </w:pPr>
            <w:r w:rsidRPr="008C7864">
              <w:rPr>
                <w:sz w:val="14"/>
                <w:szCs w:val="14"/>
              </w:rPr>
              <w:t>3.46</w:t>
            </w:r>
          </w:p>
        </w:tc>
        <w:tc>
          <w:tcPr>
            <w:tcW w:w="860" w:type="dxa"/>
          </w:tcPr>
          <w:p w14:paraId="66D8C12A" w14:textId="77777777" w:rsidR="005E5A21" w:rsidRPr="008C7864" w:rsidRDefault="005E5A21" w:rsidP="009362EA">
            <w:pPr>
              <w:rPr>
                <w:sz w:val="14"/>
                <w:szCs w:val="14"/>
              </w:rPr>
            </w:pPr>
            <w:r w:rsidRPr="008C7864">
              <w:rPr>
                <w:sz w:val="14"/>
                <w:szCs w:val="14"/>
              </w:rPr>
              <w:t>2.43</w:t>
            </w:r>
          </w:p>
        </w:tc>
        <w:tc>
          <w:tcPr>
            <w:tcW w:w="883" w:type="dxa"/>
          </w:tcPr>
          <w:p w14:paraId="2477526F" w14:textId="77777777" w:rsidR="005E5A21" w:rsidRPr="008C7864" w:rsidRDefault="005E5A21" w:rsidP="009362EA">
            <w:pPr>
              <w:rPr>
                <w:sz w:val="14"/>
                <w:szCs w:val="14"/>
              </w:rPr>
            </w:pPr>
            <w:r w:rsidRPr="008C7864">
              <w:rPr>
                <w:sz w:val="14"/>
                <w:szCs w:val="14"/>
              </w:rPr>
              <w:t>2.26</w:t>
            </w:r>
          </w:p>
        </w:tc>
        <w:tc>
          <w:tcPr>
            <w:tcW w:w="837" w:type="dxa"/>
          </w:tcPr>
          <w:p w14:paraId="10A22E90" w14:textId="77777777" w:rsidR="005E5A21" w:rsidRPr="008C7864" w:rsidRDefault="005E5A21" w:rsidP="009362EA">
            <w:pPr>
              <w:rPr>
                <w:sz w:val="14"/>
                <w:szCs w:val="14"/>
              </w:rPr>
            </w:pPr>
            <w:r w:rsidRPr="008C7864">
              <w:rPr>
                <w:sz w:val="14"/>
                <w:szCs w:val="14"/>
              </w:rPr>
              <w:t>1.91</w:t>
            </w:r>
          </w:p>
        </w:tc>
        <w:tc>
          <w:tcPr>
            <w:tcW w:w="873" w:type="dxa"/>
          </w:tcPr>
          <w:p w14:paraId="38E113AB" w14:textId="77777777" w:rsidR="005E5A21" w:rsidRPr="008C7864" w:rsidRDefault="005E5A21" w:rsidP="009362EA">
            <w:pPr>
              <w:rPr>
                <w:sz w:val="14"/>
                <w:szCs w:val="14"/>
              </w:rPr>
            </w:pPr>
            <w:r w:rsidRPr="008C7864">
              <w:rPr>
                <w:sz w:val="14"/>
                <w:szCs w:val="14"/>
              </w:rPr>
              <w:t>2.06</w:t>
            </w:r>
          </w:p>
        </w:tc>
        <w:tc>
          <w:tcPr>
            <w:tcW w:w="805" w:type="dxa"/>
          </w:tcPr>
          <w:p w14:paraId="2DBC5A4B" w14:textId="77777777" w:rsidR="005E5A21" w:rsidRPr="008C7864" w:rsidRDefault="005E5A21" w:rsidP="009362EA">
            <w:pPr>
              <w:rPr>
                <w:sz w:val="14"/>
                <w:szCs w:val="14"/>
              </w:rPr>
            </w:pPr>
            <w:r w:rsidRPr="008C7864">
              <w:rPr>
                <w:sz w:val="14"/>
                <w:szCs w:val="14"/>
              </w:rPr>
              <w:t>2.07</w:t>
            </w:r>
          </w:p>
        </w:tc>
      </w:tr>
      <w:tr w:rsidR="005E5A21" w:rsidRPr="008C7864" w14:paraId="206D4687" w14:textId="77777777" w:rsidTr="009362EA">
        <w:tc>
          <w:tcPr>
            <w:tcW w:w="726" w:type="dxa"/>
            <w:vMerge/>
          </w:tcPr>
          <w:p w14:paraId="21617BC1" w14:textId="77777777" w:rsidR="005E5A21" w:rsidRPr="008C7864" w:rsidRDefault="005E5A21" w:rsidP="009362EA"/>
        </w:tc>
        <w:tc>
          <w:tcPr>
            <w:tcW w:w="858" w:type="dxa"/>
          </w:tcPr>
          <w:p w14:paraId="33D56E5C" w14:textId="77777777" w:rsidR="005E5A21" w:rsidRPr="008C7864" w:rsidRDefault="005E5A21" w:rsidP="009362EA">
            <w:pPr>
              <w:rPr>
                <w:sz w:val="14"/>
                <w:szCs w:val="14"/>
              </w:rPr>
            </w:pPr>
            <w:r w:rsidRPr="008C7864">
              <w:rPr>
                <w:sz w:val="14"/>
                <w:szCs w:val="14"/>
              </w:rPr>
              <w:t>4.11</w:t>
            </w:r>
          </w:p>
        </w:tc>
        <w:tc>
          <w:tcPr>
            <w:tcW w:w="858" w:type="dxa"/>
          </w:tcPr>
          <w:p w14:paraId="1DF791B2" w14:textId="77777777" w:rsidR="005E5A21" w:rsidRPr="008C7864" w:rsidRDefault="005E5A21" w:rsidP="009362EA">
            <w:pPr>
              <w:rPr>
                <w:sz w:val="14"/>
                <w:szCs w:val="14"/>
              </w:rPr>
            </w:pPr>
          </w:p>
        </w:tc>
        <w:tc>
          <w:tcPr>
            <w:tcW w:w="860" w:type="dxa"/>
          </w:tcPr>
          <w:p w14:paraId="3D9D1E13" w14:textId="77777777" w:rsidR="005E5A21" w:rsidRPr="008C7864" w:rsidRDefault="005E5A21" w:rsidP="009362EA">
            <w:pPr>
              <w:rPr>
                <w:sz w:val="14"/>
                <w:szCs w:val="14"/>
              </w:rPr>
            </w:pPr>
            <w:r w:rsidRPr="008C7864">
              <w:rPr>
                <w:sz w:val="14"/>
                <w:szCs w:val="14"/>
              </w:rPr>
              <w:t>3.84</w:t>
            </w:r>
          </w:p>
        </w:tc>
        <w:tc>
          <w:tcPr>
            <w:tcW w:w="887" w:type="dxa"/>
          </w:tcPr>
          <w:p w14:paraId="4F979286" w14:textId="77777777" w:rsidR="005E5A21" w:rsidRPr="008C7864" w:rsidRDefault="005E5A21" w:rsidP="009362EA">
            <w:pPr>
              <w:rPr>
                <w:sz w:val="14"/>
                <w:szCs w:val="14"/>
              </w:rPr>
            </w:pPr>
            <w:r w:rsidRPr="008C7864">
              <w:rPr>
                <w:sz w:val="14"/>
                <w:szCs w:val="14"/>
              </w:rPr>
              <w:t>3.86</w:t>
            </w:r>
          </w:p>
        </w:tc>
        <w:tc>
          <w:tcPr>
            <w:tcW w:w="903" w:type="dxa"/>
          </w:tcPr>
          <w:p w14:paraId="04DCED6F" w14:textId="77777777" w:rsidR="005E5A21" w:rsidRPr="008C7864" w:rsidRDefault="005E5A21" w:rsidP="009362EA">
            <w:pPr>
              <w:rPr>
                <w:sz w:val="14"/>
                <w:szCs w:val="14"/>
              </w:rPr>
            </w:pPr>
            <w:r w:rsidRPr="008C7864">
              <w:rPr>
                <w:sz w:val="14"/>
                <w:szCs w:val="14"/>
              </w:rPr>
              <w:t>3.88</w:t>
            </w:r>
          </w:p>
        </w:tc>
        <w:tc>
          <w:tcPr>
            <w:tcW w:w="860" w:type="dxa"/>
          </w:tcPr>
          <w:p w14:paraId="2A8D6B21" w14:textId="77777777" w:rsidR="005E5A21" w:rsidRPr="008C7864" w:rsidRDefault="005E5A21" w:rsidP="009362EA">
            <w:pPr>
              <w:rPr>
                <w:sz w:val="14"/>
                <w:szCs w:val="14"/>
              </w:rPr>
            </w:pPr>
            <w:r w:rsidRPr="008C7864">
              <w:rPr>
                <w:sz w:val="14"/>
                <w:szCs w:val="14"/>
              </w:rPr>
              <w:t>2.4</w:t>
            </w:r>
          </w:p>
        </w:tc>
        <w:tc>
          <w:tcPr>
            <w:tcW w:w="883" w:type="dxa"/>
          </w:tcPr>
          <w:p w14:paraId="0E53A67C" w14:textId="77777777" w:rsidR="005E5A21" w:rsidRPr="008C7864" w:rsidRDefault="005E5A21" w:rsidP="009362EA">
            <w:pPr>
              <w:rPr>
                <w:sz w:val="14"/>
                <w:szCs w:val="14"/>
              </w:rPr>
            </w:pPr>
          </w:p>
        </w:tc>
        <w:tc>
          <w:tcPr>
            <w:tcW w:w="837" w:type="dxa"/>
          </w:tcPr>
          <w:p w14:paraId="3A26A030" w14:textId="77777777" w:rsidR="005E5A21" w:rsidRPr="008C7864" w:rsidRDefault="005E5A21" w:rsidP="009362EA">
            <w:pPr>
              <w:rPr>
                <w:sz w:val="14"/>
                <w:szCs w:val="14"/>
              </w:rPr>
            </w:pPr>
            <w:r w:rsidRPr="008C7864">
              <w:rPr>
                <w:sz w:val="14"/>
                <w:szCs w:val="14"/>
              </w:rPr>
              <w:t>2.26</w:t>
            </w:r>
          </w:p>
        </w:tc>
        <w:tc>
          <w:tcPr>
            <w:tcW w:w="873" w:type="dxa"/>
          </w:tcPr>
          <w:p w14:paraId="76DC33AA" w14:textId="77777777" w:rsidR="005E5A21" w:rsidRPr="008C7864" w:rsidRDefault="005E5A21" w:rsidP="009362EA">
            <w:pPr>
              <w:rPr>
                <w:sz w:val="14"/>
                <w:szCs w:val="14"/>
              </w:rPr>
            </w:pPr>
            <w:r w:rsidRPr="008C7864">
              <w:rPr>
                <w:sz w:val="14"/>
                <w:szCs w:val="14"/>
              </w:rPr>
              <w:t>2.28</w:t>
            </w:r>
          </w:p>
        </w:tc>
        <w:tc>
          <w:tcPr>
            <w:tcW w:w="805" w:type="dxa"/>
          </w:tcPr>
          <w:p w14:paraId="78B705FA" w14:textId="77777777" w:rsidR="005E5A21" w:rsidRPr="008C7864" w:rsidRDefault="005E5A21" w:rsidP="009362EA">
            <w:pPr>
              <w:rPr>
                <w:sz w:val="14"/>
                <w:szCs w:val="14"/>
              </w:rPr>
            </w:pPr>
            <w:r w:rsidRPr="008C7864">
              <w:rPr>
                <w:sz w:val="14"/>
                <w:szCs w:val="14"/>
              </w:rPr>
              <w:t>2.17</w:t>
            </w:r>
          </w:p>
        </w:tc>
      </w:tr>
      <w:tr w:rsidR="005E5A21" w:rsidRPr="008C7864" w14:paraId="67EF2C43" w14:textId="77777777" w:rsidTr="009362EA">
        <w:tc>
          <w:tcPr>
            <w:tcW w:w="726" w:type="dxa"/>
          </w:tcPr>
          <w:p w14:paraId="1B376284" w14:textId="77777777" w:rsidR="005E5A21" w:rsidRPr="008C7864" w:rsidRDefault="005E5A21" w:rsidP="009362EA">
            <w:pPr>
              <w:rPr>
                <w:sz w:val="14"/>
                <w:szCs w:val="14"/>
              </w:rPr>
            </w:pPr>
            <w:r w:rsidRPr="008C7864">
              <w:rPr>
                <w:sz w:val="14"/>
                <w:szCs w:val="14"/>
              </w:rPr>
              <w:t>Group 3</w:t>
            </w:r>
          </w:p>
          <w:p w14:paraId="36CB21A5" w14:textId="77777777" w:rsidR="005E5A21" w:rsidRPr="008C7864" w:rsidRDefault="005E5A21" w:rsidP="009362EA">
            <w:pPr>
              <w:rPr>
                <w:sz w:val="14"/>
                <w:szCs w:val="14"/>
              </w:rPr>
            </w:pPr>
          </w:p>
        </w:tc>
        <w:tc>
          <w:tcPr>
            <w:tcW w:w="858" w:type="dxa"/>
          </w:tcPr>
          <w:p w14:paraId="29D6798E" w14:textId="77777777" w:rsidR="005E5A21" w:rsidRPr="008C7864" w:rsidRDefault="005E5A21" w:rsidP="009362EA">
            <w:pPr>
              <w:rPr>
                <w:sz w:val="14"/>
                <w:szCs w:val="14"/>
              </w:rPr>
            </w:pPr>
            <w:r w:rsidRPr="008C7864">
              <w:rPr>
                <w:sz w:val="14"/>
                <w:szCs w:val="14"/>
              </w:rPr>
              <w:t>3.62</w:t>
            </w:r>
          </w:p>
        </w:tc>
        <w:tc>
          <w:tcPr>
            <w:tcW w:w="858" w:type="dxa"/>
          </w:tcPr>
          <w:p w14:paraId="2402026C" w14:textId="77777777" w:rsidR="005E5A21" w:rsidRPr="008C7864" w:rsidRDefault="005E5A21" w:rsidP="009362EA">
            <w:pPr>
              <w:rPr>
                <w:sz w:val="14"/>
                <w:szCs w:val="14"/>
              </w:rPr>
            </w:pPr>
            <w:r w:rsidRPr="008C7864">
              <w:rPr>
                <w:sz w:val="14"/>
                <w:szCs w:val="14"/>
              </w:rPr>
              <w:t>3.53</w:t>
            </w:r>
          </w:p>
        </w:tc>
        <w:tc>
          <w:tcPr>
            <w:tcW w:w="860" w:type="dxa"/>
          </w:tcPr>
          <w:p w14:paraId="7C23A7CC" w14:textId="77777777" w:rsidR="005E5A21" w:rsidRPr="008C7864" w:rsidRDefault="005E5A21" w:rsidP="009362EA">
            <w:pPr>
              <w:rPr>
                <w:sz w:val="14"/>
                <w:szCs w:val="14"/>
              </w:rPr>
            </w:pPr>
            <w:r w:rsidRPr="008C7864">
              <w:rPr>
                <w:sz w:val="14"/>
                <w:szCs w:val="14"/>
              </w:rPr>
              <w:t>3.42</w:t>
            </w:r>
          </w:p>
        </w:tc>
        <w:tc>
          <w:tcPr>
            <w:tcW w:w="887" w:type="dxa"/>
          </w:tcPr>
          <w:p w14:paraId="7EE930A5" w14:textId="77777777" w:rsidR="005E5A21" w:rsidRPr="008C7864" w:rsidRDefault="005E5A21" w:rsidP="009362EA">
            <w:pPr>
              <w:rPr>
                <w:sz w:val="14"/>
                <w:szCs w:val="14"/>
              </w:rPr>
            </w:pPr>
            <w:r w:rsidRPr="008C7864">
              <w:rPr>
                <w:sz w:val="14"/>
                <w:szCs w:val="14"/>
              </w:rPr>
              <w:t>3.33</w:t>
            </w:r>
          </w:p>
        </w:tc>
        <w:tc>
          <w:tcPr>
            <w:tcW w:w="903" w:type="dxa"/>
          </w:tcPr>
          <w:p w14:paraId="52FC2DBD" w14:textId="77777777" w:rsidR="005E5A21" w:rsidRPr="008C7864" w:rsidRDefault="005E5A21" w:rsidP="009362EA">
            <w:pPr>
              <w:rPr>
                <w:sz w:val="14"/>
                <w:szCs w:val="14"/>
              </w:rPr>
            </w:pPr>
            <w:r w:rsidRPr="008C7864">
              <w:rPr>
                <w:sz w:val="14"/>
                <w:szCs w:val="14"/>
              </w:rPr>
              <w:t>3.37</w:t>
            </w:r>
          </w:p>
        </w:tc>
        <w:tc>
          <w:tcPr>
            <w:tcW w:w="860" w:type="dxa"/>
          </w:tcPr>
          <w:p w14:paraId="2F7398FB" w14:textId="77777777" w:rsidR="005E5A21" w:rsidRPr="008C7864" w:rsidRDefault="005E5A21" w:rsidP="009362EA">
            <w:pPr>
              <w:rPr>
                <w:sz w:val="14"/>
                <w:szCs w:val="14"/>
              </w:rPr>
            </w:pPr>
            <w:r w:rsidRPr="008C7864">
              <w:rPr>
                <w:sz w:val="14"/>
                <w:szCs w:val="14"/>
              </w:rPr>
              <w:t>2.12</w:t>
            </w:r>
          </w:p>
        </w:tc>
        <w:tc>
          <w:tcPr>
            <w:tcW w:w="883" w:type="dxa"/>
          </w:tcPr>
          <w:p w14:paraId="00C0AF8D" w14:textId="77777777" w:rsidR="005E5A21" w:rsidRPr="008C7864" w:rsidRDefault="005E5A21" w:rsidP="009362EA">
            <w:pPr>
              <w:rPr>
                <w:sz w:val="14"/>
                <w:szCs w:val="14"/>
              </w:rPr>
            </w:pPr>
            <w:r w:rsidRPr="008C7864">
              <w:rPr>
                <w:sz w:val="14"/>
                <w:szCs w:val="14"/>
              </w:rPr>
              <w:t>2.08</w:t>
            </w:r>
          </w:p>
        </w:tc>
        <w:tc>
          <w:tcPr>
            <w:tcW w:w="837" w:type="dxa"/>
          </w:tcPr>
          <w:p w14:paraId="7B1B69F1" w14:textId="77777777" w:rsidR="005E5A21" w:rsidRPr="008C7864" w:rsidRDefault="005E5A21" w:rsidP="009362EA">
            <w:pPr>
              <w:rPr>
                <w:sz w:val="14"/>
                <w:szCs w:val="14"/>
              </w:rPr>
            </w:pPr>
            <w:r w:rsidRPr="008C7864">
              <w:rPr>
                <w:sz w:val="14"/>
                <w:szCs w:val="14"/>
              </w:rPr>
              <w:t>1.98</w:t>
            </w:r>
          </w:p>
        </w:tc>
        <w:tc>
          <w:tcPr>
            <w:tcW w:w="873" w:type="dxa"/>
          </w:tcPr>
          <w:p w14:paraId="65BC4BD2" w14:textId="77777777" w:rsidR="005E5A21" w:rsidRPr="008C7864" w:rsidRDefault="005E5A21" w:rsidP="009362EA">
            <w:pPr>
              <w:rPr>
                <w:sz w:val="14"/>
                <w:szCs w:val="14"/>
              </w:rPr>
            </w:pPr>
            <w:r w:rsidRPr="008C7864">
              <w:rPr>
                <w:sz w:val="14"/>
                <w:szCs w:val="14"/>
              </w:rPr>
              <w:t>1.94</w:t>
            </w:r>
          </w:p>
        </w:tc>
        <w:tc>
          <w:tcPr>
            <w:tcW w:w="805" w:type="dxa"/>
          </w:tcPr>
          <w:p w14:paraId="03B593AE" w14:textId="77777777" w:rsidR="005E5A21" w:rsidRPr="008C7864" w:rsidRDefault="005E5A21" w:rsidP="009362EA">
            <w:pPr>
              <w:rPr>
                <w:sz w:val="14"/>
                <w:szCs w:val="14"/>
              </w:rPr>
            </w:pPr>
            <w:r w:rsidRPr="008C7864">
              <w:rPr>
                <w:sz w:val="14"/>
                <w:szCs w:val="14"/>
              </w:rPr>
              <w:t>1.92</w:t>
            </w:r>
          </w:p>
        </w:tc>
      </w:tr>
      <w:tr w:rsidR="005E5A21" w:rsidRPr="008C7864" w14:paraId="01661C89" w14:textId="77777777" w:rsidTr="009362EA">
        <w:tc>
          <w:tcPr>
            <w:tcW w:w="726" w:type="dxa"/>
          </w:tcPr>
          <w:p w14:paraId="5D81ED11" w14:textId="77777777" w:rsidR="005E5A21" w:rsidRPr="008C7864" w:rsidRDefault="005E5A21" w:rsidP="009362EA"/>
        </w:tc>
        <w:tc>
          <w:tcPr>
            <w:tcW w:w="858" w:type="dxa"/>
          </w:tcPr>
          <w:p w14:paraId="5C708023" w14:textId="77777777" w:rsidR="005E5A21" w:rsidRPr="008C7864" w:rsidRDefault="005E5A21" w:rsidP="009362EA">
            <w:pPr>
              <w:rPr>
                <w:sz w:val="14"/>
                <w:szCs w:val="14"/>
              </w:rPr>
            </w:pPr>
            <w:r w:rsidRPr="008C7864">
              <w:rPr>
                <w:sz w:val="14"/>
                <w:szCs w:val="14"/>
              </w:rPr>
              <w:t>1.74</w:t>
            </w:r>
          </w:p>
        </w:tc>
        <w:tc>
          <w:tcPr>
            <w:tcW w:w="858" w:type="dxa"/>
          </w:tcPr>
          <w:p w14:paraId="62F0AC2F" w14:textId="77777777" w:rsidR="005E5A21" w:rsidRPr="008C7864" w:rsidRDefault="005E5A21" w:rsidP="009362EA">
            <w:pPr>
              <w:rPr>
                <w:sz w:val="14"/>
                <w:szCs w:val="14"/>
              </w:rPr>
            </w:pPr>
            <w:r w:rsidRPr="008C7864">
              <w:rPr>
                <w:sz w:val="14"/>
                <w:szCs w:val="14"/>
              </w:rPr>
              <w:t>1.53</w:t>
            </w:r>
          </w:p>
        </w:tc>
        <w:tc>
          <w:tcPr>
            <w:tcW w:w="860" w:type="dxa"/>
          </w:tcPr>
          <w:p w14:paraId="460A6F60" w14:textId="77777777" w:rsidR="005E5A21" w:rsidRPr="008C7864" w:rsidRDefault="005E5A21" w:rsidP="009362EA">
            <w:pPr>
              <w:rPr>
                <w:sz w:val="14"/>
                <w:szCs w:val="14"/>
              </w:rPr>
            </w:pPr>
            <w:r w:rsidRPr="008C7864">
              <w:rPr>
                <w:sz w:val="14"/>
                <w:szCs w:val="14"/>
              </w:rPr>
              <w:t>1.65</w:t>
            </w:r>
          </w:p>
        </w:tc>
        <w:tc>
          <w:tcPr>
            <w:tcW w:w="887" w:type="dxa"/>
          </w:tcPr>
          <w:p w14:paraId="195F89B9" w14:textId="77777777" w:rsidR="005E5A21" w:rsidRPr="008C7864" w:rsidRDefault="005E5A21" w:rsidP="009362EA">
            <w:pPr>
              <w:rPr>
                <w:sz w:val="14"/>
                <w:szCs w:val="14"/>
              </w:rPr>
            </w:pPr>
            <w:r w:rsidRPr="008C7864">
              <w:rPr>
                <w:sz w:val="14"/>
                <w:szCs w:val="14"/>
              </w:rPr>
              <w:t>1.59</w:t>
            </w:r>
          </w:p>
        </w:tc>
        <w:tc>
          <w:tcPr>
            <w:tcW w:w="903" w:type="dxa"/>
          </w:tcPr>
          <w:p w14:paraId="01333B81" w14:textId="77777777" w:rsidR="005E5A21" w:rsidRPr="008C7864" w:rsidRDefault="005E5A21" w:rsidP="009362EA">
            <w:pPr>
              <w:rPr>
                <w:sz w:val="14"/>
                <w:szCs w:val="14"/>
              </w:rPr>
            </w:pPr>
          </w:p>
        </w:tc>
        <w:tc>
          <w:tcPr>
            <w:tcW w:w="860" w:type="dxa"/>
          </w:tcPr>
          <w:p w14:paraId="257E674E" w14:textId="77777777" w:rsidR="005E5A21" w:rsidRPr="008C7864" w:rsidRDefault="005E5A21" w:rsidP="009362EA">
            <w:pPr>
              <w:rPr>
                <w:sz w:val="14"/>
                <w:szCs w:val="14"/>
              </w:rPr>
            </w:pPr>
            <w:r w:rsidRPr="008C7864">
              <w:rPr>
                <w:sz w:val="14"/>
                <w:szCs w:val="14"/>
              </w:rPr>
              <w:t>1.38</w:t>
            </w:r>
          </w:p>
        </w:tc>
        <w:tc>
          <w:tcPr>
            <w:tcW w:w="883" w:type="dxa"/>
          </w:tcPr>
          <w:p w14:paraId="7D4DF1F3" w14:textId="77777777" w:rsidR="005E5A21" w:rsidRPr="008C7864" w:rsidRDefault="005E5A21" w:rsidP="009362EA">
            <w:pPr>
              <w:rPr>
                <w:sz w:val="14"/>
                <w:szCs w:val="14"/>
              </w:rPr>
            </w:pPr>
            <w:r w:rsidRPr="008C7864">
              <w:rPr>
                <w:sz w:val="14"/>
                <w:szCs w:val="14"/>
              </w:rPr>
              <w:t>1.25</w:t>
            </w:r>
          </w:p>
        </w:tc>
        <w:tc>
          <w:tcPr>
            <w:tcW w:w="837" w:type="dxa"/>
          </w:tcPr>
          <w:p w14:paraId="32480215" w14:textId="77777777" w:rsidR="005E5A21" w:rsidRPr="008C7864" w:rsidRDefault="005E5A21" w:rsidP="009362EA">
            <w:pPr>
              <w:rPr>
                <w:sz w:val="14"/>
                <w:szCs w:val="14"/>
              </w:rPr>
            </w:pPr>
            <w:r w:rsidRPr="008C7864">
              <w:rPr>
                <w:sz w:val="14"/>
                <w:szCs w:val="14"/>
              </w:rPr>
              <w:t>1.35</w:t>
            </w:r>
          </w:p>
        </w:tc>
        <w:tc>
          <w:tcPr>
            <w:tcW w:w="873" w:type="dxa"/>
          </w:tcPr>
          <w:p w14:paraId="0F84B92C" w14:textId="77777777" w:rsidR="005E5A21" w:rsidRPr="008C7864" w:rsidRDefault="005E5A21" w:rsidP="009362EA">
            <w:pPr>
              <w:rPr>
                <w:sz w:val="14"/>
                <w:szCs w:val="14"/>
              </w:rPr>
            </w:pPr>
            <w:r w:rsidRPr="008C7864">
              <w:rPr>
                <w:sz w:val="14"/>
                <w:szCs w:val="14"/>
              </w:rPr>
              <w:t>1.36</w:t>
            </w:r>
          </w:p>
        </w:tc>
        <w:tc>
          <w:tcPr>
            <w:tcW w:w="805" w:type="dxa"/>
          </w:tcPr>
          <w:p w14:paraId="71C082C8" w14:textId="77777777" w:rsidR="005E5A21" w:rsidRPr="008C7864" w:rsidRDefault="005E5A21" w:rsidP="009362EA">
            <w:pPr>
              <w:rPr>
                <w:sz w:val="14"/>
                <w:szCs w:val="14"/>
              </w:rPr>
            </w:pPr>
          </w:p>
        </w:tc>
      </w:tr>
      <w:tr w:rsidR="005E5A21" w:rsidRPr="008C7864" w14:paraId="5E56EBFD" w14:textId="77777777" w:rsidTr="009362EA">
        <w:tc>
          <w:tcPr>
            <w:tcW w:w="726" w:type="dxa"/>
          </w:tcPr>
          <w:p w14:paraId="45615A35" w14:textId="77777777" w:rsidR="005E5A21" w:rsidRPr="008C7864" w:rsidRDefault="005E5A21" w:rsidP="009362EA"/>
        </w:tc>
        <w:tc>
          <w:tcPr>
            <w:tcW w:w="858" w:type="dxa"/>
          </w:tcPr>
          <w:p w14:paraId="42CE8410" w14:textId="77777777" w:rsidR="005E5A21" w:rsidRPr="008C7864" w:rsidRDefault="005E5A21" w:rsidP="009362EA">
            <w:pPr>
              <w:rPr>
                <w:sz w:val="14"/>
                <w:szCs w:val="14"/>
              </w:rPr>
            </w:pPr>
            <w:r w:rsidRPr="008C7864">
              <w:rPr>
                <w:sz w:val="14"/>
                <w:szCs w:val="14"/>
              </w:rPr>
              <w:t>4.07</w:t>
            </w:r>
          </w:p>
        </w:tc>
        <w:tc>
          <w:tcPr>
            <w:tcW w:w="858" w:type="dxa"/>
          </w:tcPr>
          <w:p w14:paraId="07AD32D5" w14:textId="77777777" w:rsidR="005E5A21" w:rsidRPr="008C7864" w:rsidRDefault="005E5A21" w:rsidP="009362EA">
            <w:pPr>
              <w:rPr>
                <w:sz w:val="14"/>
                <w:szCs w:val="14"/>
              </w:rPr>
            </w:pPr>
            <w:r w:rsidRPr="008C7864">
              <w:rPr>
                <w:sz w:val="14"/>
                <w:szCs w:val="14"/>
              </w:rPr>
              <w:t>3.42</w:t>
            </w:r>
          </w:p>
        </w:tc>
        <w:tc>
          <w:tcPr>
            <w:tcW w:w="860" w:type="dxa"/>
          </w:tcPr>
          <w:p w14:paraId="1A83C0C4" w14:textId="77777777" w:rsidR="005E5A21" w:rsidRPr="008C7864" w:rsidRDefault="005E5A21" w:rsidP="009362EA">
            <w:pPr>
              <w:rPr>
                <w:sz w:val="14"/>
                <w:szCs w:val="14"/>
              </w:rPr>
            </w:pPr>
            <w:r w:rsidRPr="008C7864">
              <w:rPr>
                <w:sz w:val="14"/>
                <w:szCs w:val="14"/>
              </w:rPr>
              <w:t>3.68</w:t>
            </w:r>
          </w:p>
        </w:tc>
        <w:tc>
          <w:tcPr>
            <w:tcW w:w="887" w:type="dxa"/>
          </w:tcPr>
          <w:p w14:paraId="4B86D932" w14:textId="77777777" w:rsidR="005E5A21" w:rsidRPr="008C7864" w:rsidRDefault="005E5A21" w:rsidP="009362EA">
            <w:pPr>
              <w:rPr>
                <w:sz w:val="14"/>
                <w:szCs w:val="14"/>
              </w:rPr>
            </w:pPr>
            <w:r w:rsidRPr="008C7864">
              <w:rPr>
                <w:sz w:val="14"/>
                <w:szCs w:val="14"/>
              </w:rPr>
              <w:t>3.67</w:t>
            </w:r>
          </w:p>
        </w:tc>
        <w:tc>
          <w:tcPr>
            <w:tcW w:w="903" w:type="dxa"/>
          </w:tcPr>
          <w:p w14:paraId="0F4743A2" w14:textId="77777777" w:rsidR="005E5A21" w:rsidRPr="008C7864" w:rsidRDefault="005E5A21" w:rsidP="009362EA">
            <w:pPr>
              <w:rPr>
                <w:sz w:val="14"/>
                <w:szCs w:val="14"/>
              </w:rPr>
            </w:pPr>
            <w:r w:rsidRPr="008C7864">
              <w:rPr>
                <w:sz w:val="14"/>
                <w:szCs w:val="14"/>
              </w:rPr>
              <w:t>3.56</w:t>
            </w:r>
          </w:p>
        </w:tc>
        <w:tc>
          <w:tcPr>
            <w:tcW w:w="860" w:type="dxa"/>
          </w:tcPr>
          <w:p w14:paraId="3BFA69FB" w14:textId="77777777" w:rsidR="005E5A21" w:rsidRPr="008C7864" w:rsidRDefault="005E5A21" w:rsidP="009362EA">
            <w:pPr>
              <w:rPr>
                <w:sz w:val="14"/>
                <w:szCs w:val="14"/>
              </w:rPr>
            </w:pPr>
            <w:r w:rsidRPr="008C7864">
              <w:rPr>
                <w:sz w:val="14"/>
                <w:szCs w:val="14"/>
              </w:rPr>
              <w:t>3.06</w:t>
            </w:r>
          </w:p>
        </w:tc>
        <w:tc>
          <w:tcPr>
            <w:tcW w:w="883" w:type="dxa"/>
          </w:tcPr>
          <w:p w14:paraId="10C08AA4" w14:textId="77777777" w:rsidR="005E5A21" w:rsidRPr="008C7864" w:rsidRDefault="005E5A21" w:rsidP="009362EA">
            <w:pPr>
              <w:rPr>
                <w:sz w:val="14"/>
                <w:szCs w:val="14"/>
              </w:rPr>
            </w:pPr>
            <w:r w:rsidRPr="008C7864">
              <w:rPr>
                <w:sz w:val="14"/>
                <w:szCs w:val="14"/>
              </w:rPr>
              <w:t>1.76</w:t>
            </w:r>
          </w:p>
        </w:tc>
        <w:tc>
          <w:tcPr>
            <w:tcW w:w="837" w:type="dxa"/>
          </w:tcPr>
          <w:p w14:paraId="459381DB" w14:textId="77777777" w:rsidR="005E5A21" w:rsidRPr="008C7864" w:rsidRDefault="005E5A21" w:rsidP="009362EA">
            <w:pPr>
              <w:rPr>
                <w:sz w:val="14"/>
                <w:szCs w:val="14"/>
              </w:rPr>
            </w:pPr>
            <w:r w:rsidRPr="008C7864">
              <w:rPr>
                <w:sz w:val="14"/>
                <w:szCs w:val="14"/>
              </w:rPr>
              <w:t>1.48</w:t>
            </w:r>
          </w:p>
        </w:tc>
        <w:tc>
          <w:tcPr>
            <w:tcW w:w="873" w:type="dxa"/>
          </w:tcPr>
          <w:p w14:paraId="46E984F3" w14:textId="77777777" w:rsidR="005E5A21" w:rsidRPr="008C7864" w:rsidRDefault="005E5A21" w:rsidP="009362EA">
            <w:pPr>
              <w:rPr>
                <w:sz w:val="14"/>
                <w:szCs w:val="14"/>
              </w:rPr>
            </w:pPr>
            <w:r w:rsidRPr="008C7864">
              <w:rPr>
                <w:sz w:val="14"/>
                <w:szCs w:val="14"/>
              </w:rPr>
              <w:t>1.49</w:t>
            </w:r>
          </w:p>
        </w:tc>
        <w:tc>
          <w:tcPr>
            <w:tcW w:w="805" w:type="dxa"/>
          </w:tcPr>
          <w:p w14:paraId="079E48AE" w14:textId="77777777" w:rsidR="005E5A21" w:rsidRPr="008C7864" w:rsidRDefault="005E5A21" w:rsidP="009362EA">
            <w:pPr>
              <w:rPr>
                <w:sz w:val="14"/>
                <w:szCs w:val="14"/>
              </w:rPr>
            </w:pPr>
            <w:r w:rsidRPr="008C7864">
              <w:rPr>
                <w:sz w:val="14"/>
                <w:szCs w:val="14"/>
              </w:rPr>
              <w:t>1.44</w:t>
            </w:r>
          </w:p>
        </w:tc>
      </w:tr>
      <w:tr w:rsidR="005E5A21" w:rsidRPr="008C7864" w14:paraId="6B28042C" w14:textId="77777777" w:rsidTr="009362EA">
        <w:tc>
          <w:tcPr>
            <w:tcW w:w="726" w:type="dxa"/>
          </w:tcPr>
          <w:p w14:paraId="47A82C44" w14:textId="77777777" w:rsidR="005E5A21" w:rsidRPr="008C7864" w:rsidRDefault="005E5A21" w:rsidP="009362EA"/>
        </w:tc>
        <w:tc>
          <w:tcPr>
            <w:tcW w:w="858" w:type="dxa"/>
          </w:tcPr>
          <w:p w14:paraId="19B70100" w14:textId="77777777" w:rsidR="005E5A21" w:rsidRPr="008C7864" w:rsidRDefault="005E5A21" w:rsidP="009362EA">
            <w:pPr>
              <w:rPr>
                <w:sz w:val="14"/>
                <w:szCs w:val="14"/>
              </w:rPr>
            </w:pPr>
            <w:r w:rsidRPr="008C7864">
              <w:rPr>
                <w:sz w:val="14"/>
                <w:szCs w:val="14"/>
              </w:rPr>
              <w:t>5.3</w:t>
            </w:r>
          </w:p>
        </w:tc>
        <w:tc>
          <w:tcPr>
            <w:tcW w:w="858" w:type="dxa"/>
          </w:tcPr>
          <w:p w14:paraId="1CAE1DBE" w14:textId="77777777" w:rsidR="005E5A21" w:rsidRPr="008C7864" w:rsidRDefault="005E5A21" w:rsidP="009362EA">
            <w:pPr>
              <w:rPr>
                <w:sz w:val="14"/>
                <w:szCs w:val="14"/>
              </w:rPr>
            </w:pPr>
            <w:r w:rsidRPr="008C7864">
              <w:rPr>
                <w:sz w:val="14"/>
                <w:szCs w:val="14"/>
              </w:rPr>
              <w:t>5.5</w:t>
            </w:r>
          </w:p>
        </w:tc>
        <w:tc>
          <w:tcPr>
            <w:tcW w:w="860" w:type="dxa"/>
          </w:tcPr>
          <w:p w14:paraId="5EB7B31A" w14:textId="77777777" w:rsidR="005E5A21" w:rsidRPr="008C7864" w:rsidRDefault="005E5A21" w:rsidP="009362EA">
            <w:pPr>
              <w:rPr>
                <w:sz w:val="14"/>
                <w:szCs w:val="14"/>
              </w:rPr>
            </w:pPr>
            <w:r w:rsidRPr="008C7864">
              <w:rPr>
                <w:sz w:val="14"/>
                <w:szCs w:val="14"/>
              </w:rPr>
              <w:t>4.05</w:t>
            </w:r>
          </w:p>
        </w:tc>
        <w:tc>
          <w:tcPr>
            <w:tcW w:w="887" w:type="dxa"/>
          </w:tcPr>
          <w:p w14:paraId="485EC54F" w14:textId="77777777" w:rsidR="005E5A21" w:rsidRPr="008C7864" w:rsidRDefault="005E5A21" w:rsidP="009362EA">
            <w:pPr>
              <w:rPr>
                <w:sz w:val="14"/>
                <w:szCs w:val="14"/>
              </w:rPr>
            </w:pPr>
            <w:r w:rsidRPr="008C7864">
              <w:rPr>
                <w:sz w:val="14"/>
                <w:szCs w:val="14"/>
              </w:rPr>
              <w:t>4.59</w:t>
            </w:r>
          </w:p>
        </w:tc>
        <w:tc>
          <w:tcPr>
            <w:tcW w:w="903" w:type="dxa"/>
          </w:tcPr>
          <w:p w14:paraId="76C451DF" w14:textId="77777777" w:rsidR="005E5A21" w:rsidRPr="008C7864" w:rsidRDefault="005E5A21" w:rsidP="009362EA">
            <w:pPr>
              <w:rPr>
                <w:sz w:val="14"/>
                <w:szCs w:val="14"/>
              </w:rPr>
            </w:pPr>
            <w:r w:rsidRPr="008C7864">
              <w:rPr>
                <w:sz w:val="14"/>
                <w:szCs w:val="14"/>
              </w:rPr>
              <w:t>5.2</w:t>
            </w:r>
          </w:p>
        </w:tc>
        <w:tc>
          <w:tcPr>
            <w:tcW w:w="860" w:type="dxa"/>
          </w:tcPr>
          <w:p w14:paraId="6485C09C" w14:textId="77777777" w:rsidR="005E5A21" w:rsidRPr="008C7864" w:rsidRDefault="005E5A21" w:rsidP="009362EA">
            <w:pPr>
              <w:rPr>
                <w:sz w:val="14"/>
                <w:szCs w:val="14"/>
              </w:rPr>
            </w:pPr>
            <w:r w:rsidRPr="008C7864">
              <w:rPr>
                <w:sz w:val="14"/>
                <w:szCs w:val="14"/>
              </w:rPr>
              <w:t>4.39</w:t>
            </w:r>
          </w:p>
        </w:tc>
        <w:tc>
          <w:tcPr>
            <w:tcW w:w="883" w:type="dxa"/>
          </w:tcPr>
          <w:p w14:paraId="7A3B1063" w14:textId="77777777" w:rsidR="005E5A21" w:rsidRPr="008C7864" w:rsidRDefault="005E5A21" w:rsidP="009362EA">
            <w:pPr>
              <w:rPr>
                <w:sz w:val="14"/>
                <w:szCs w:val="14"/>
              </w:rPr>
            </w:pPr>
            <w:r w:rsidRPr="008C7864">
              <w:rPr>
                <w:sz w:val="14"/>
                <w:szCs w:val="14"/>
              </w:rPr>
              <w:t>3.98</w:t>
            </w:r>
          </w:p>
        </w:tc>
        <w:tc>
          <w:tcPr>
            <w:tcW w:w="837" w:type="dxa"/>
          </w:tcPr>
          <w:p w14:paraId="46F09F80" w14:textId="77777777" w:rsidR="005E5A21" w:rsidRPr="008C7864" w:rsidRDefault="005E5A21" w:rsidP="009362EA">
            <w:pPr>
              <w:rPr>
                <w:sz w:val="14"/>
                <w:szCs w:val="14"/>
              </w:rPr>
            </w:pPr>
            <w:r w:rsidRPr="008C7864">
              <w:rPr>
                <w:sz w:val="14"/>
                <w:szCs w:val="14"/>
              </w:rPr>
              <w:t>2.58</w:t>
            </w:r>
          </w:p>
        </w:tc>
        <w:tc>
          <w:tcPr>
            <w:tcW w:w="873" w:type="dxa"/>
          </w:tcPr>
          <w:p w14:paraId="1823BCF5" w14:textId="77777777" w:rsidR="005E5A21" w:rsidRPr="008C7864" w:rsidRDefault="005E5A21" w:rsidP="009362EA">
            <w:pPr>
              <w:rPr>
                <w:sz w:val="14"/>
                <w:szCs w:val="14"/>
              </w:rPr>
            </w:pPr>
            <w:r w:rsidRPr="008C7864">
              <w:rPr>
                <w:sz w:val="14"/>
                <w:szCs w:val="14"/>
              </w:rPr>
              <w:t>3</w:t>
            </w:r>
          </w:p>
        </w:tc>
        <w:tc>
          <w:tcPr>
            <w:tcW w:w="805" w:type="dxa"/>
          </w:tcPr>
          <w:p w14:paraId="2E14B31C" w14:textId="77777777" w:rsidR="005E5A21" w:rsidRPr="008C7864" w:rsidRDefault="005E5A21" w:rsidP="009362EA">
            <w:pPr>
              <w:rPr>
                <w:sz w:val="14"/>
                <w:szCs w:val="14"/>
              </w:rPr>
            </w:pPr>
            <w:r w:rsidRPr="008C7864">
              <w:rPr>
                <w:sz w:val="14"/>
                <w:szCs w:val="14"/>
              </w:rPr>
              <w:t>3.56</w:t>
            </w:r>
          </w:p>
        </w:tc>
      </w:tr>
      <w:tr w:rsidR="005E5A21" w:rsidRPr="008C7864" w14:paraId="2C9F5736" w14:textId="77777777" w:rsidTr="009362EA">
        <w:tc>
          <w:tcPr>
            <w:tcW w:w="726" w:type="dxa"/>
          </w:tcPr>
          <w:p w14:paraId="7935055D" w14:textId="77777777" w:rsidR="005E5A21" w:rsidRPr="008C7864" w:rsidRDefault="005E5A21" w:rsidP="009362EA">
            <w:pPr>
              <w:rPr>
                <w:sz w:val="16"/>
                <w:szCs w:val="16"/>
              </w:rPr>
            </w:pPr>
            <w:r w:rsidRPr="008C7864">
              <w:rPr>
                <w:sz w:val="16"/>
                <w:szCs w:val="16"/>
              </w:rPr>
              <w:t>**</w:t>
            </w:r>
          </w:p>
        </w:tc>
        <w:tc>
          <w:tcPr>
            <w:tcW w:w="858" w:type="dxa"/>
          </w:tcPr>
          <w:p w14:paraId="021BCAE2" w14:textId="77777777" w:rsidR="005E5A21" w:rsidRPr="008C7864" w:rsidRDefault="005E5A21" w:rsidP="009362EA">
            <w:pPr>
              <w:rPr>
                <w:sz w:val="14"/>
                <w:szCs w:val="14"/>
              </w:rPr>
            </w:pPr>
            <w:r w:rsidRPr="008C7864">
              <w:rPr>
                <w:sz w:val="14"/>
                <w:szCs w:val="14"/>
              </w:rPr>
              <w:t>2.16</w:t>
            </w:r>
          </w:p>
        </w:tc>
        <w:tc>
          <w:tcPr>
            <w:tcW w:w="858" w:type="dxa"/>
          </w:tcPr>
          <w:p w14:paraId="7F42EA95" w14:textId="77777777" w:rsidR="005E5A21" w:rsidRPr="008C7864" w:rsidRDefault="005E5A21" w:rsidP="009362EA">
            <w:pPr>
              <w:rPr>
                <w:sz w:val="14"/>
                <w:szCs w:val="14"/>
              </w:rPr>
            </w:pPr>
            <w:r w:rsidRPr="008C7864">
              <w:rPr>
                <w:sz w:val="14"/>
                <w:szCs w:val="14"/>
              </w:rPr>
              <w:t>2.1</w:t>
            </w:r>
          </w:p>
        </w:tc>
        <w:tc>
          <w:tcPr>
            <w:tcW w:w="860" w:type="dxa"/>
          </w:tcPr>
          <w:p w14:paraId="452E55F5" w14:textId="77777777" w:rsidR="005E5A21" w:rsidRPr="008C7864" w:rsidRDefault="005E5A21" w:rsidP="009362EA">
            <w:pPr>
              <w:rPr>
                <w:sz w:val="14"/>
                <w:szCs w:val="14"/>
              </w:rPr>
            </w:pPr>
            <w:r w:rsidRPr="008C7864">
              <w:rPr>
                <w:sz w:val="14"/>
                <w:szCs w:val="14"/>
              </w:rPr>
              <w:t>1.71</w:t>
            </w:r>
          </w:p>
        </w:tc>
        <w:tc>
          <w:tcPr>
            <w:tcW w:w="887" w:type="dxa"/>
          </w:tcPr>
          <w:p w14:paraId="1DA48447" w14:textId="77777777" w:rsidR="005E5A21" w:rsidRPr="008C7864" w:rsidRDefault="005E5A21" w:rsidP="009362EA">
            <w:pPr>
              <w:rPr>
                <w:sz w:val="14"/>
                <w:szCs w:val="14"/>
              </w:rPr>
            </w:pPr>
          </w:p>
        </w:tc>
        <w:tc>
          <w:tcPr>
            <w:tcW w:w="903" w:type="dxa"/>
          </w:tcPr>
          <w:p w14:paraId="4B735D53" w14:textId="77777777" w:rsidR="005E5A21" w:rsidRPr="008C7864" w:rsidRDefault="005E5A21" w:rsidP="009362EA">
            <w:pPr>
              <w:rPr>
                <w:sz w:val="14"/>
                <w:szCs w:val="14"/>
              </w:rPr>
            </w:pPr>
          </w:p>
        </w:tc>
        <w:tc>
          <w:tcPr>
            <w:tcW w:w="860" w:type="dxa"/>
          </w:tcPr>
          <w:p w14:paraId="23D02893" w14:textId="77777777" w:rsidR="005E5A21" w:rsidRPr="008C7864" w:rsidRDefault="005E5A21" w:rsidP="009362EA">
            <w:pPr>
              <w:rPr>
                <w:sz w:val="14"/>
                <w:szCs w:val="14"/>
              </w:rPr>
            </w:pPr>
            <w:r w:rsidRPr="008C7864">
              <w:rPr>
                <w:sz w:val="14"/>
                <w:szCs w:val="14"/>
              </w:rPr>
              <w:t>1.82</w:t>
            </w:r>
          </w:p>
        </w:tc>
        <w:tc>
          <w:tcPr>
            <w:tcW w:w="883" w:type="dxa"/>
          </w:tcPr>
          <w:p w14:paraId="03B146B4" w14:textId="77777777" w:rsidR="005E5A21" w:rsidRPr="008C7864" w:rsidRDefault="005E5A21" w:rsidP="009362EA">
            <w:pPr>
              <w:rPr>
                <w:sz w:val="14"/>
                <w:szCs w:val="14"/>
              </w:rPr>
            </w:pPr>
            <w:r w:rsidRPr="008C7864">
              <w:rPr>
                <w:sz w:val="14"/>
                <w:szCs w:val="14"/>
              </w:rPr>
              <w:t>1.72</w:t>
            </w:r>
          </w:p>
        </w:tc>
        <w:tc>
          <w:tcPr>
            <w:tcW w:w="837" w:type="dxa"/>
          </w:tcPr>
          <w:p w14:paraId="42F21CD1" w14:textId="77777777" w:rsidR="005E5A21" w:rsidRPr="008C7864" w:rsidRDefault="005E5A21" w:rsidP="009362EA">
            <w:pPr>
              <w:rPr>
                <w:sz w:val="14"/>
                <w:szCs w:val="14"/>
              </w:rPr>
            </w:pPr>
            <w:r w:rsidRPr="008C7864">
              <w:rPr>
                <w:sz w:val="14"/>
                <w:szCs w:val="14"/>
              </w:rPr>
              <w:t>1.04</w:t>
            </w:r>
          </w:p>
        </w:tc>
        <w:tc>
          <w:tcPr>
            <w:tcW w:w="873" w:type="dxa"/>
          </w:tcPr>
          <w:p w14:paraId="5D4844F5" w14:textId="77777777" w:rsidR="005E5A21" w:rsidRPr="008C7864" w:rsidRDefault="005E5A21" w:rsidP="009362EA">
            <w:pPr>
              <w:rPr>
                <w:sz w:val="14"/>
                <w:szCs w:val="14"/>
              </w:rPr>
            </w:pPr>
          </w:p>
        </w:tc>
        <w:tc>
          <w:tcPr>
            <w:tcW w:w="805" w:type="dxa"/>
          </w:tcPr>
          <w:p w14:paraId="388A4C56" w14:textId="77777777" w:rsidR="005E5A21" w:rsidRPr="008C7864" w:rsidRDefault="005E5A21" w:rsidP="009362EA">
            <w:pPr>
              <w:rPr>
                <w:sz w:val="14"/>
                <w:szCs w:val="14"/>
              </w:rPr>
            </w:pPr>
          </w:p>
        </w:tc>
      </w:tr>
      <w:tr w:rsidR="005E5A21" w:rsidRPr="008C7864" w14:paraId="3C60C8FD" w14:textId="77777777" w:rsidTr="009362EA">
        <w:tc>
          <w:tcPr>
            <w:tcW w:w="726" w:type="dxa"/>
          </w:tcPr>
          <w:p w14:paraId="77E16F88" w14:textId="77777777" w:rsidR="005E5A21" w:rsidRPr="008C7864" w:rsidRDefault="005E5A21" w:rsidP="009362EA">
            <w:r w:rsidRPr="008C7864">
              <w:rPr>
                <w:sz w:val="14"/>
                <w:szCs w:val="14"/>
              </w:rPr>
              <w:t xml:space="preserve">Mean </w:t>
            </w:r>
            <w:r w:rsidRPr="008C7864">
              <w:rPr>
                <w:rFonts w:cstheme="minorHAnsi"/>
                <w:sz w:val="14"/>
                <w:szCs w:val="14"/>
              </w:rPr>
              <w:t>± SD</w:t>
            </w:r>
          </w:p>
        </w:tc>
        <w:tc>
          <w:tcPr>
            <w:tcW w:w="858" w:type="dxa"/>
          </w:tcPr>
          <w:p w14:paraId="1E80A819" w14:textId="77777777" w:rsidR="005E5A21" w:rsidRPr="008C7864" w:rsidRDefault="005E5A21" w:rsidP="009362EA">
            <w:pPr>
              <w:rPr>
                <w:sz w:val="14"/>
                <w:szCs w:val="14"/>
              </w:rPr>
            </w:pPr>
            <w:r w:rsidRPr="008C7864">
              <w:rPr>
                <w:sz w:val="14"/>
                <w:szCs w:val="14"/>
              </w:rPr>
              <w:t>3.49</w:t>
            </w:r>
            <w:r w:rsidRPr="008C7864">
              <w:rPr>
                <w:rFonts w:cstheme="minorHAnsi"/>
                <w:sz w:val="14"/>
                <w:szCs w:val="14"/>
              </w:rPr>
              <w:t>±</w:t>
            </w:r>
            <w:r w:rsidRPr="008C7864">
              <w:rPr>
                <w:sz w:val="14"/>
                <w:szCs w:val="14"/>
              </w:rPr>
              <w:t>1.03*</w:t>
            </w:r>
          </w:p>
        </w:tc>
        <w:tc>
          <w:tcPr>
            <w:tcW w:w="858" w:type="dxa"/>
          </w:tcPr>
          <w:p w14:paraId="48BD8BF1" w14:textId="77777777" w:rsidR="005E5A21" w:rsidRPr="008C7864" w:rsidRDefault="005E5A21" w:rsidP="009362EA">
            <w:pPr>
              <w:rPr>
                <w:sz w:val="14"/>
                <w:szCs w:val="14"/>
              </w:rPr>
            </w:pPr>
            <w:r w:rsidRPr="008C7864">
              <w:rPr>
                <w:sz w:val="14"/>
                <w:szCs w:val="14"/>
              </w:rPr>
              <w:t>3.17</w:t>
            </w:r>
            <w:r w:rsidRPr="008C7864">
              <w:rPr>
                <w:rFonts w:cstheme="minorHAnsi"/>
                <w:sz w:val="14"/>
                <w:szCs w:val="14"/>
              </w:rPr>
              <w:t>±</w:t>
            </w:r>
            <w:r w:rsidRPr="008C7864">
              <w:rPr>
                <w:sz w:val="14"/>
                <w:szCs w:val="14"/>
              </w:rPr>
              <w:t>1.23</w:t>
            </w:r>
          </w:p>
        </w:tc>
        <w:tc>
          <w:tcPr>
            <w:tcW w:w="860" w:type="dxa"/>
          </w:tcPr>
          <w:p w14:paraId="2AAE739E" w14:textId="77777777" w:rsidR="005E5A21" w:rsidRPr="008C7864" w:rsidRDefault="005E5A21" w:rsidP="009362EA">
            <w:pPr>
              <w:rPr>
                <w:sz w:val="14"/>
                <w:szCs w:val="14"/>
              </w:rPr>
            </w:pPr>
            <w:r w:rsidRPr="008C7864">
              <w:rPr>
                <w:sz w:val="14"/>
                <w:szCs w:val="14"/>
              </w:rPr>
              <w:t>3.18</w:t>
            </w:r>
            <w:r w:rsidRPr="008C7864">
              <w:rPr>
                <w:rFonts w:cstheme="minorHAnsi"/>
                <w:sz w:val="14"/>
                <w:szCs w:val="14"/>
              </w:rPr>
              <w:t>±</w:t>
            </w:r>
            <w:r w:rsidRPr="008C7864">
              <w:rPr>
                <w:sz w:val="14"/>
                <w:szCs w:val="14"/>
              </w:rPr>
              <w:t>0.94</w:t>
            </w:r>
          </w:p>
        </w:tc>
        <w:tc>
          <w:tcPr>
            <w:tcW w:w="887" w:type="dxa"/>
          </w:tcPr>
          <w:p w14:paraId="019650CA" w14:textId="77777777" w:rsidR="005E5A21" w:rsidRPr="008C7864" w:rsidRDefault="005E5A21" w:rsidP="009362EA">
            <w:pPr>
              <w:rPr>
                <w:sz w:val="14"/>
                <w:szCs w:val="14"/>
              </w:rPr>
            </w:pPr>
            <w:r w:rsidRPr="008C7864">
              <w:rPr>
                <w:sz w:val="14"/>
                <w:szCs w:val="14"/>
              </w:rPr>
              <w:t>3.15</w:t>
            </w:r>
            <w:r w:rsidRPr="008C7864">
              <w:rPr>
                <w:rFonts w:cstheme="minorHAnsi"/>
                <w:sz w:val="14"/>
                <w:szCs w:val="14"/>
              </w:rPr>
              <w:t>±</w:t>
            </w:r>
            <w:r w:rsidRPr="008C7864">
              <w:rPr>
                <w:sz w:val="14"/>
                <w:szCs w:val="14"/>
              </w:rPr>
              <w:t>1.01</w:t>
            </w:r>
          </w:p>
        </w:tc>
        <w:tc>
          <w:tcPr>
            <w:tcW w:w="903" w:type="dxa"/>
          </w:tcPr>
          <w:p w14:paraId="7EA6076E" w14:textId="77777777" w:rsidR="005E5A21" w:rsidRPr="008C7864" w:rsidRDefault="005E5A21" w:rsidP="009362EA">
            <w:pPr>
              <w:rPr>
                <w:sz w:val="14"/>
                <w:szCs w:val="14"/>
              </w:rPr>
            </w:pPr>
            <w:r w:rsidRPr="008C7864">
              <w:rPr>
                <w:sz w:val="14"/>
                <w:szCs w:val="14"/>
              </w:rPr>
              <w:t>3.46</w:t>
            </w:r>
            <w:r w:rsidRPr="008C7864">
              <w:rPr>
                <w:rFonts w:cstheme="minorHAnsi"/>
                <w:sz w:val="14"/>
                <w:szCs w:val="14"/>
              </w:rPr>
              <w:t>±</w:t>
            </w:r>
            <w:r w:rsidRPr="008C7864">
              <w:rPr>
                <w:sz w:val="14"/>
                <w:szCs w:val="14"/>
              </w:rPr>
              <w:t>0.99</w:t>
            </w:r>
          </w:p>
        </w:tc>
        <w:tc>
          <w:tcPr>
            <w:tcW w:w="860" w:type="dxa"/>
          </w:tcPr>
          <w:p w14:paraId="4278140D" w14:textId="77777777" w:rsidR="005E5A21" w:rsidRPr="008C7864" w:rsidRDefault="005E5A21" w:rsidP="009362EA">
            <w:pPr>
              <w:rPr>
                <w:sz w:val="14"/>
                <w:szCs w:val="14"/>
              </w:rPr>
            </w:pPr>
            <w:r w:rsidRPr="008C7864">
              <w:rPr>
                <w:sz w:val="14"/>
                <w:szCs w:val="14"/>
              </w:rPr>
              <w:t>2.28</w:t>
            </w:r>
            <w:r w:rsidRPr="008C7864">
              <w:rPr>
                <w:rFonts w:cstheme="minorHAnsi"/>
                <w:sz w:val="14"/>
                <w:szCs w:val="14"/>
              </w:rPr>
              <w:t>±</w:t>
            </w:r>
            <w:r w:rsidRPr="008C7864">
              <w:rPr>
                <w:sz w:val="14"/>
                <w:szCs w:val="14"/>
              </w:rPr>
              <w:t>0.86*</w:t>
            </w:r>
          </w:p>
        </w:tc>
        <w:tc>
          <w:tcPr>
            <w:tcW w:w="883" w:type="dxa"/>
          </w:tcPr>
          <w:p w14:paraId="13A61D4D" w14:textId="77777777" w:rsidR="005E5A21" w:rsidRPr="008C7864" w:rsidRDefault="005E5A21" w:rsidP="009362EA">
            <w:pPr>
              <w:rPr>
                <w:sz w:val="14"/>
                <w:szCs w:val="14"/>
              </w:rPr>
            </w:pPr>
            <w:r w:rsidRPr="008C7864">
              <w:rPr>
                <w:sz w:val="14"/>
                <w:szCs w:val="14"/>
              </w:rPr>
              <w:t>1.93</w:t>
            </w:r>
            <w:r w:rsidRPr="008C7864">
              <w:rPr>
                <w:rFonts w:cstheme="minorHAnsi"/>
                <w:sz w:val="14"/>
                <w:szCs w:val="14"/>
              </w:rPr>
              <w:t>±</w:t>
            </w:r>
            <w:r w:rsidRPr="008C7864">
              <w:rPr>
                <w:sz w:val="14"/>
                <w:szCs w:val="14"/>
              </w:rPr>
              <w:t>0.84</w:t>
            </w:r>
          </w:p>
        </w:tc>
        <w:tc>
          <w:tcPr>
            <w:tcW w:w="837" w:type="dxa"/>
          </w:tcPr>
          <w:p w14:paraId="66BEDFFF" w14:textId="77777777" w:rsidR="005E5A21" w:rsidRPr="008C7864" w:rsidRDefault="005E5A21" w:rsidP="009362EA">
            <w:pPr>
              <w:rPr>
                <w:sz w:val="14"/>
                <w:szCs w:val="14"/>
              </w:rPr>
            </w:pPr>
            <w:r w:rsidRPr="008C7864">
              <w:rPr>
                <w:sz w:val="14"/>
                <w:szCs w:val="14"/>
              </w:rPr>
              <w:t>1.77</w:t>
            </w:r>
            <w:r w:rsidRPr="008C7864">
              <w:rPr>
                <w:rFonts w:cstheme="minorHAnsi"/>
                <w:sz w:val="14"/>
                <w:szCs w:val="14"/>
              </w:rPr>
              <w:t>±</w:t>
            </w:r>
            <w:r w:rsidRPr="008C7864">
              <w:rPr>
                <w:sz w:val="14"/>
                <w:szCs w:val="14"/>
              </w:rPr>
              <w:t>0.49</w:t>
            </w:r>
          </w:p>
        </w:tc>
        <w:tc>
          <w:tcPr>
            <w:tcW w:w="873" w:type="dxa"/>
          </w:tcPr>
          <w:p w14:paraId="43A42F59" w14:textId="77777777" w:rsidR="005E5A21" w:rsidRPr="008C7864" w:rsidRDefault="005E5A21" w:rsidP="009362EA">
            <w:pPr>
              <w:rPr>
                <w:sz w:val="14"/>
                <w:szCs w:val="14"/>
              </w:rPr>
            </w:pPr>
            <w:r w:rsidRPr="008C7864">
              <w:rPr>
                <w:sz w:val="14"/>
                <w:szCs w:val="14"/>
              </w:rPr>
              <w:t>1.81</w:t>
            </w:r>
            <w:r w:rsidRPr="008C7864">
              <w:rPr>
                <w:rFonts w:cstheme="minorHAnsi"/>
                <w:sz w:val="14"/>
                <w:szCs w:val="14"/>
              </w:rPr>
              <w:t>±</w:t>
            </w:r>
            <w:r w:rsidRPr="008C7864">
              <w:rPr>
                <w:sz w:val="14"/>
                <w:szCs w:val="14"/>
              </w:rPr>
              <w:t>0.56</w:t>
            </w:r>
          </w:p>
        </w:tc>
        <w:tc>
          <w:tcPr>
            <w:tcW w:w="805" w:type="dxa"/>
          </w:tcPr>
          <w:p w14:paraId="0CB950E3" w14:textId="77777777" w:rsidR="005E5A21" w:rsidRPr="008C7864" w:rsidRDefault="005E5A21" w:rsidP="009362EA">
            <w:pPr>
              <w:rPr>
                <w:sz w:val="14"/>
                <w:szCs w:val="14"/>
              </w:rPr>
            </w:pPr>
            <w:r w:rsidRPr="008C7864">
              <w:rPr>
                <w:sz w:val="14"/>
                <w:szCs w:val="14"/>
              </w:rPr>
              <w:t>1.88</w:t>
            </w:r>
            <w:r w:rsidRPr="008C7864">
              <w:rPr>
                <w:rFonts w:cstheme="minorHAnsi"/>
                <w:sz w:val="14"/>
                <w:szCs w:val="14"/>
              </w:rPr>
              <w:t>±</w:t>
            </w:r>
            <w:r w:rsidRPr="008C7864">
              <w:rPr>
                <w:sz w:val="14"/>
                <w:szCs w:val="14"/>
              </w:rPr>
              <w:t>0.75</w:t>
            </w:r>
          </w:p>
        </w:tc>
      </w:tr>
      <w:tr w:rsidR="005E5A21" w:rsidRPr="008C7864" w14:paraId="3F581BEF" w14:textId="77777777" w:rsidTr="009362EA">
        <w:tc>
          <w:tcPr>
            <w:tcW w:w="726" w:type="dxa"/>
          </w:tcPr>
          <w:p w14:paraId="680B7869" w14:textId="77777777" w:rsidR="005E5A21" w:rsidRPr="008C7864" w:rsidRDefault="005E5A21" w:rsidP="009362EA">
            <w:r w:rsidRPr="008C7864">
              <w:rPr>
                <w:sz w:val="14"/>
                <w:szCs w:val="14"/>
              </w:rPr>
              <w:t>Median (range)</w:t>
            </w:r>
          </w:p>
        </w:tc>
        <w:tc>
          <w:tcPr>
            <w:tcW w:w="858" w:type="dxa"/>
          </w:tcPr>
          <w:p w14:paraId="1B174091" w14:textId="77777777" w:rsidR="005E5A21" w:rsidRPr="008C7864" w:rsidRDefault="005E5A21" w:rsidP="009362EA">
            <w:pPr>
              <w:rPr>
                <w:sz w:val="14"/>
                <w:szCs w:val="14"/>
              </w:rPr>
            </w:pPr>
            <w:r w:rsidRPr="008C7864">
              <w:rPr>
                <w:sz w:val="14"/>
                <w:szCs w:val="14"/>
              </w:rPr>
              <w:t>3.62</w:t>
            </w:r>
          </w:p>
          <w:p w14:paraId="6614CE25" w14:textId="77777777" w:rsidR="005E5A21" w:rsidRPr="008C7864" w:rsidRDefault="005E5A21" w:rsidP="009362EA">
            <w:pPr>
              <w:rPr>
                <w:sz w:val="14"/>
                <w:szCs w:val="14"/>
              </w:rPr>
            </w:pPr>
            <w:r w:rsidRPr="008C7864">
              <w:rPr>
                <w:sz w:val="14"/>
                <w:szCs w:val="14"/>
              </w:rPr>
              <w:t>(1.7-5.3)</w:t>
            </w:r>
          </w:p>
        </w:tc>
        <w:tc>
          <w:tcPr>
            <w:tcW w:w="858" w:type="dxa"/>
          </w:tcPr>
          <w:p w14:paraId="4735489E" w14:textId="77777777" w:rsidR="005E5A21" w:rsidRPr="008C7864" w:rsidRDefault="005E5A21" w:rsidP="009362EA">
            <w:pPr>
              <w:rPr>
                <w:sz w:val="14"/>
                <w:szCs w:val="14"/>
              </w:rPr>
            </w:pPr>
            <w:r w:rsidRPr="008C7864">
              <w:rPr>
                <w:sz w:val="14"/>
                <w:szCs w:val="14"/>
              </w:rPr>
              <w:t>3.48</w:t>
            </w:r>
          </w:p>
          <w:p w14:paraId="622FB3CE" w14:textId="77777777" w:rsidR="005E5A21" w:rsidRPr="008C7864" w:rsidRDefault="005E5A21" w:rsidP="009362EA">
            <w:pPr>
              <w:rPr>
                <w:sz w:val="14"/>
                <w:szCs w:val="14"/>
              </w:rPr>
            </w:pPr>
            <w:r w:rsidRPr="008C7864">
              <w:rPr>
                <w:sz w:val="14"/>
                <w:szCs w:val="14"/>
              </w:rPr>
              <w:t>(1.53-5.5)</w:t>
            </w:r>
          </w:p>
        </w:tc>
        <w:tc>
          <w:tcPr>
            <w:tcW w:w="860" w:type="dxa"/>
          </w:tcPr>
          <w:p w14:paraId="5B11E0F1" w14:textId="77777777" w:rsidR="005E5A21" w:rsidRPr="008C7864" w:rsidRDefault="005E5A21" w:rsidP="009362EA">
            <w:pPr>
              <w:rPr>
                <w:sz w:val="14"/>
                <w:szCs w:val="14"/>
              </w:rPr>
            </w:pPr>
            <w:r w:rsidRPr="008C7864">
              <w:rPr>
                <w:sz w:val="14"/>
                <w:szCs w:val="14"/>
              </w:rPr>
              <w:t>3.5</w:t>
            </w:r>
          </w:p>
          <w:p w14:paraId="57EF6819" w14:textId="77777777" w:rsidR="005E5A21" w:rsidRPr="008C7864" w:rsidRDefault="005E5A21" w:rsidP="009362EA">
            <w:pPr>
              <w:rPr>
                <w:sz w:val="14"/>
                <w:szCs w:val="14"/>
              </w:rPr>
            </w:pPr>
            <w:r w:rsidRPr="008C7864">
              <w:rPr>
                <w:sz w:val="14"/>
                <w:szCs w:val="14"/>
              </w:rPr>
              <w:t>(1.56-4.44)</w:t>
            </w:r>
          </w:p>
        </w:tc>
        <w:tc>
          <w:tcPr>
            <w:tcW w:w="887" w:type="dxa"/>
          </w:tcPr>
          <w:p w14:paraId="16796C2A" w14:textId="77777777" w:rsidR="005E5A21" w:rsidRPr="008C7864" w:rsidRDefault="005E5A21" w:rsidP="009362EA">
            <w:pPr>
              <w:rPr>
                <w:sz w:val="14"/>
                <w:szCs w:val="14"/>
              </w:rPr>
            </w:pPr>
            <w:r w:rsidRPr="008C7864">
              <w:rPr>
                <w:sz w:val="14"/>
                <w:szCs w:val="14"/>
              </w:rPr>
              <w:t>3.67</w:t>
            </w:r>
          </w:p>
          <w:p w14:paraId="4B373C02" w14:textId="77777777" w:rsidR="005E5A21" w:rsidRPr="008C7864" w:rsidRDefault="005E5A21" w:rsidP="009362EA">
            <w:pPr>
              <w:rPr>
                <w:sz w:val="14"/>
                <w:szCs w:val="14"/>
              </w:rPr>
            </w:pPr>
            <w:r w:rsidRPr="008C7864">
              <w:rPr>
                <w:sz w:val="14"/>
                <w:szCs w:val="14"/>
              </w:rPr>
              <w:t>(1.55-4.59)</w:t>
            </w:r>
          </w:p>
        </w:tc>
        <w:tc>
          <w:tcPr>
            <w:tcW w:w="903" w:type="dxa"/>
          </w:tcPr>
          <w:p w14:paraId="2105EDC6" w14:textId="77777777" w:rsidR="005E5A21" w:rsidRPr="008C7864" w:rsidRDefault="005E5A21" w:rsidP="009362EA">
            <w:pPr>
              <w:rPr>
                <w:sz w:val="14"/>
                <w:szCs w:val="14"/>
              </w:rPr>
            </w:pPr>
            <w:r w:rsidRPr="008C7864">
              <w:rPr>
                <w:sz w:val="14"/>
                <w:szCs w:val="14"/>
              </w:rPr>
              <w:t>3.51</w:t>
            </w:r>
          </w:p>
          <w:p w14:paraId="7B7F7E9F" w14:textId="77777777" w:rsidR="005E5A21" w:rsidRPr="008C7864" w:rsidRDefault="005E5A21" w:rsidP="009362EA">
            <w:pPr>
              <w:rPr>
                <w:sz w:val="14"/>
                <w:szCs w:val="14"/>
              </w:rPr>
            </w:pPr>
            <w:r w:rsidRPr="008C7864">
              <w:rPr>
                <w:sz w:val="14"/>
                <w:szCs w:val="14"/>
              </w:rPr>
              <w:t>(1.85-5.2)</w:t>
            </w:r>
          </w:p>
        </w:tc>
        <w:tc>
          <w:tcPr>
            <w:tcW w:w="860" w:type="dxa"/>
          </w:tcPr>
          <w:p w14:paraId="652994B8" w14:textId="77777777" w:rsidR="005E5A21" w:rsidRPr="008C7864" w:rsidRDefault="005E5A21" w:rsidP="009362EA">
            <w:pPr>
              <w:rPr>
                <w:sz w:val="14"/>
                <w:szCs w:val="14"/>
              </w:rPr>
            </w:pPr>
            <w:r w:rsidRPr="008C7864">
              <w:rPr>
                <w:sz w:val="14"/>
                <w:szCs w:val="14"/>
              </w:rPr>
              <w:t>2.18</w:t>
            </w:r>
          </w:p>
          <w:p w14:paraId="073B3389" w14:textId="77777777" w:rsidR="005E5A21" w:rsidRPr="008C7864" w:rsidRDefault="005E5A21" w:rsidP="009362EA">
            <w:pPr>
              <w:rPr>
                <w:sz w:val="14"/>
                <w:szCs w:val="14"/>
              </w:rPr>
            </w:pPr>
            <w:r w:rsidRPr="008C7864">
              <w:rPr>
                <w:sz w:val="14"/>
                <w:szCs w:val="14"/>
              </w:rPr>
              <w:t>(1.36-4.39)</w:t>
            </w:r>
          </w:p>
        </w:tc>
        <w:tc>
          <w:tcPr>
            <w:tcW w:w="883" w:type="dxa"/>
          </w:tcPr>
          <w:p w14:paraId="0534B656" w14:textId="77777777" w:rsidR="005E5A21" w:rsidRPr="008C7864" w:rsidRDefault="005E5A21" w:rsidP="009362EA">
            <w:pPr>
              <w:rPr>
                <w:sz w:val="14"/>
                <w:szCs w:val="14"/>
              </w:rPr>
            </w:pPr>
            <w:r w:rsidRPr="008C7864">
              <w:rPr>
                <w:sz w:val="14"/>
                <w:szCs w:val="14"/>
              </w:rPr>
              <w:t>1.8</w:t>
            </w:r>
          </w:p>
          <w:p w14:paraId="5243B11F" w14:textId="77777777" w:rsidR="005E5A21" w:rsidRPr="008C7864" w:rsidRDefault="005E5A21" w:rsidP="009362EA">
            <w:pPr>
              <w:rPr>
                <w:sz w:val="14"/>
                <w:szCs w:val="14"/>
              </w:rPr>
            </w:pPr>
            <w:r w:rsidRPr="008C7864">
              <w:rPr>
                <w:sz w:val="14"/>
                <w:szCs w:val="14"/>
              </w:rPr>
              <w:t>(1.13-3.98)</w:t>
            </w:r>
          </w:p>
        </w:tc>
        <w:tc>
          <w:tcPr>
            <w:tcW w:w="837" w:type="dxa"/>
          </w:tcPr>
          <w:p w14:paraId="09EECEBA" w14:textId="77777777" w:rsidR="005E5A21" w:rsidRPr="008C7864" w:rsidRDefault="005E5A21" w:rsidP="009362EA">
            <w:pPr>
              <w:rPr>
                <w:sz w:val="14"/>
                <w:szCs w:val="14"/>
              </w:rPr>
            </w:pPr>
            <w:r w:rsidRPr="008C7864">
              <w:rPr>
                <w:sz w:val="14"/>
                <w:szCs w:val="14"/>
              </w:rPr>
              <w:t>1.6</w:t>
            </w:r>
          </w:p>
          <w:p w14:paraId="297D6E98" w14:textId="77777777" w:rsidR="005E5A21" w:rsidRPr="008C7864" w:rsidRDefault="005E5A21" w:rsidP="009362EA">
            <w:pPr>
              <w:rPr>
                <w:sz w:val="14"/>
                <w:szCs w:val="14"/>
              </w:rPr>
            </w:pPr>
            <w:r w:rsidRPr="008C7864">
              <w:rPr>
                <w:sz w:val="14"/>
                <w:szCs w:val="14"/>
              </w:rPr>
              <w:t>(1.14-2.58)</w:t>
            </w:r>
          </w:p>
        </w:tc>
        <w:tc>
          <w:tcPr>
            <w:tcW w:w="873" w:type="dxa"/>
          </w:tcPr>
          <w:p w14:paraId="4C087976" w14:textId="77777777" w:rsidR="005E5A21" w:rsidRPr="008C7864" w:rsidRDefault="005E5A21" w:rsidP="009362EA">
            <w:pPr>
              <w:rPr>
                <w:sz w:val="14"/>
                <w:szCs w:val="14"/>
              </w:rPr>
            </w:pPr>
            <w:r w:rsidRPr="008C7864">
              <w:rPr>
                <w:sz w:val="14"/>
                <w:szCs w:val="14"/>
              </w:rPr>
              <w:t>1.51</w:t>
            </w:r>
          </w:p>
          <w:p w14:paraId="7C287F34" w14:textId="77777777" w:rsidR="005E5A21" w:rsidRPr="008C7864" w:rsidRDefault="005E5A21" w:rsidP="009362EA">
            <w:pPr>
              <w:rPr>
                <w:sz w:val="14"/>
                <w:szCs w:val="14"/>
              </w:rPr>
            </w:pPr>
            <w:r w:rsidRPr="008C7864">
              <w:rPr>
                <w:sz w:val="14"/>
                <w:szCs w:val="14"/>
              </w:rPr>
              <w:t>(1.13-3)</w:t>
            </w:r>
          </w:p>
        </w:tc>
        <w:tc>
          <w:tcPr>
            <w:tcW w:w="805" w:type="dxa"/>
          </w:tcPr>
          <w:p w14:paraId="38A4D7D7" w14:textId="77777777" w:rsidR="005E5A21" w:rsidRPr="008C7864" w:rsidRDefault="005E5A21" w:rsidP="009362EA">
            <w:pPr>
              <w:rPr>
                <w:sz w:val="14"/>
                <w:szCs w:val="14"/>
              </w:rPr>
            </w:pPr>
            <w:r w:rsidRPr="008C7864">
              <w:rPr>
                <w:sz w:val="14"/>
                <w:szCs w:val="14"/>
              </w:rPr>
              <w:t>1.74</w:t>
            </w:r>
          </w:p>
          <w:p w14:paraId="26F926F4" w14:textId="77777777" w:rsidR="005E5A21" w:rsidRPr="008C7864" w:rsidRDefault="005E5A21" w:rsidP="009362EA">
            <w:pPr>
              <w:rPr>
                <w:sz w:val="14"/>
                <w:szCs w:val="14"/>
              </w:rPr>
            </w:pPr>
            <w:r w:rsidRPr="008C7864">
              <w:rPr>
                <w:sz w:val="14"/>
                <w:szCs w:val="14"/>
              </w:rPr>
              <w:t>(0.9-3.56)</w:t>
            </w:r>
          </w:p>
        </w:tc>
      </w:tr>
      <w:tr w:rsidR="005E5A21" w:rsidRPr="008C7864" w14:paraId="1FC51C1C" w14:textId="77777777" w:rsidTr="009362EA">
        <w:tc>
          <w:tcPr>
            <w:tcW w:w="9350" w:type="dxa"/>
            <w:gridSpan w:val="11"/>
          </w:tcPr>
          <w:p w14:paraId="323469A1" w14:textId="77777777" w:rsidR="005E5A21" w:rsidRPr="008C7864" w:rsidRDefault="005E5A21" w:rsidP="009362EA">
            <w:r w:rsidRPr="008C7864">
              <w:rPr>
                <w:sz w:val="12"/>
                <w:szCs w:val="12"/>
              </w:rPr>
              <w:t>Abbreviations: FVC – forced vital capacity, FEV1 – Forced expiratory volume in 1 second, MSC – mesenchymal stem cells, * - P &lt; 0.05 compared to day 0, Group 1: 1x10</w:t>
            </w:r>
            <w:r w:rsidRPr="008C7864">
              <w:rPr>
                <w:sz w:val="12"/>
                <w:szCs w:val="12"/>
                <w:vertAlign w:val="superscript"/>
              </w:rPr>
              <w:t xml:space="preserve">6 </w:t>
            </w:r>
            <w:r w:rsidRPr="008C7864">
              <w:rPr>
                <w:sz w:val="12"/>
                <w:szCs w:val="12"/>
              </w:rPr>
              <w:t>MSC/kg, Group 2: 1x10</w:t>
            </w:r>
            <w:r w:rsidRPr="008C7864">
              <w:rPr>
                <w:sz w:val="12"/>
                <w:szCs w:val="12"/>
                <w:vertAlign w:val="superscript"/>
              </w:rPr>
              <w:t xml:space="preserve">6 </w:t>
            </w:r>
            <w:r w:rsidRPr="008C7864">
              <w:rPr>
                <w:sz w:val="12"/>
                <w:szCs w:val="12"/>
              </w:rPr>
              <w:t>MSC/kg, Group 3: 0.5x10</w:t>
            </w:r>
            <w:r w:rsidRPr="008C7864">
              <w:rPr>
                <w:sz w:val="12"/>
                <w:szCs w:val="12"/>
                <w:vertAlign w:val="superscript"/>
              </w:rPr>
              <w:t>6</w:t>
            </w:r>
            <w:r w:rsidRPr="008C7864">
              <w:rPr>
                <w:sz w:val="12"/>
                <w:szCs w:val="12"/>
              </w:rPr>
              <w:t xml:space="preserve"> MSC/kg; ** withdrew from study, spirometry not included in final analysis</w:t>
            </w:r>
          </w:p>
        </w:tc>
      </w:tr>
    </w:tbl>
    <w:p w14:paraId="1BBCC8EC" w14:textId="77777777" w:rsidR="005E5A21" w:rsidRDefault="005E5A21" w:rsidP="00775671">
      <w:pPr>
        <w:spacing w:line="480" w:lineRule="auto"/>
        <w:jc w:val="both"/>
        <w:rPr>
          <w:rFonts w:ascii="Arial Narrow" w:hAnsi="Arial Narrow"/>
        </w:rPr>
      </w:pPr>
    </w:p>
    <w:p w14:paraId="00701613" w14:textId="77777777" w:rsidR="005E5A21" w:rsidRDefault="005E5A21" w:rsidP="00775671">
      <w:pPr>
        <w:spacing w:line="480" w:lineRule="auto"/>
        <w:jc w:val="both"/>
        <w:rPr>
          <w:rFonts w:ascii="Arial Narrow" w:hAnsi="Arial Narrow"/>
        </w:rPr>
      </w:pPr>
    </w:p>
    <w:p w14:paraId="3E5E78B7" w14:textId="67D410BF" w:rsidR="005E5A21" w:rsidRDefault="005E5A21" w:rsidP="00775671">
      <w:pPr>
        <w:spacing w:line="480" w:lineRule="auto"/>
        <w:jc w:val="both"/>
        <w:rPr>
          <w:rFonts w:ascii="Arial Narrow" w:hAnsi="Arial Narrow"/>
        </w:rPr>
      </w:pPr>
    </w:p>
    <w:p w14:paraId="4D936087" w14:textId="29EAFF86" w:rsidR="005E5A21" w:rsidRDefault="005E5A21" w:rsidP="00775671">
      <w:pPr>
        <w:spacing w:line="480" w:lineRule="auto"/>
        <w:jc w:val="both"/>
        <w:rPr>
          <w:rFonts w:ascii="Arial Narrow" w:hAnsi="Arial Narrow"/>
        </w:rPr>
      </w:pPr>
    </w:p>
    <w:p w14:paraId="37598169" w14:textId="7FC668CA" w:rsidR="005E5A21" w:rsidRDefault="005E5A21" w:rsidP="00775671">
      <w:pPr>
        <w:spacing w:line="480" w:lineRule="auto"/>
        <w:jc w:val="both"/>
        <w:rPr>
          <w:rFonts w:ascii="Arial Narrow" w:hAnsi="Arial Narrow"/>
        </w:rPr>
      </w:pPr>
    </w:p>
    <w:p w14:paraId="79AF10CE" w14:textId="4C249FC1" w:rsidR="005E5A21" w:rsidRDefault="005E5A21" w:rsidP="00775671">
      <w:pPr>
        <w:spacing w:line="480" w:lineRule="auto"/>
        <w:jc w:val="both"/>
        <w:rPr>
          <w:rFonts w:ascii="Arial Narrow" w:hAnsi="Arial Narrow"/>
        </w:rPr>
      </w:pPr>
    </w:p>
    <w:p w14:paraId="34117EC3" w14:textId="1E38DBE7" w:rsidR="005E5A21" w:rsidRDefault="005E5A21" w:rsidP="00775671">
      <w:pPr>
        <w:spacing w:line="480" w:lineRule="auto"/>
        <w:jc w:val="both"/>
        <w:rPr>
          <w:rFonts w:ascii="Arial Narrow" w:hAnsi="Arial Narrow"/>
        </w:rPr>
      </w:pPr>
    </w:p>
    <w:p w14:paraId="0658F753" w14:textId="77777777" w:rsidR="005E5A21" w:rsidRDefault="005E5A21" w:rsidP="00775671">
      <w:pPr>
        <w:spacing w:line="480" w:lineRule="auto"/>
        <w:jc w:val="both"/>
        <w:rPr>
          <w:rFonts w:ascii="Arial Narrow" w:hAnsi="Arial Narrow"/>
        </w:rPr>
      </w:pPr>
    </w:p>
    <w:p w14:paraId="5A7AA090" w14:textId="77777777" w:rsidR="005E5A21" w:rsidRDefault="005E5A21" w:rsidP="00775671">
      <w:pPr>
        <w:spacing w:line="480" w:lineRule="auto"/>
        <w:jc w:val="both"/>
        <w:rPr>
          <w:rFonts w:ascii="Arial Narrow" w:hAnsi="Arial Narrow"/>
        </w:rPr>
      </w:pPr>
    </w:p>
    <w:p w14:paraId="06B4AFCF" w14:textId="77777777" w:rsidR="005E5A21" w:rsidRDefault="005E5A21" w:rsidP="00775671">
      <w:pPr>
        <w:spacing w:line="480" w:lineRule="auto"/>
        <w:jc w:val="both"/>
        <w:rPr>
          <w:rFonts w:ascii="Arial Narrow" w:hAnsi="Arial Narrow"/>
        </w:rPr>
      </w:pPr>
    </w:p>
    <w:p w14:paraId="2F805382" w14:textId="77777777" w:rsidR="005E5A21" w:rsidRDefault="005E5A21" w:rsidP="00775671">
      <w:pPr>
        <w:spacing w:line="480" w:lineRule="auto"/>
        <w:jc w:val="both"/>
        <w:rPr>
          <w:rFonts w:ascii="Arial Narrow" w:hAnsi="Arial Narrow"/>
        </w:rPr>
      </w:pPr>
    </w:p>
    <w:p w14:paraId="34249B83" w14:textId="77777777" w:rsidR="005E5A21" w:rsidRDefault="005E5A21" w:rsidP="00775671">
      <w:pPr>
        <w:spacing w:line="480" w:lineRule="auto"/>
        <w:jc w:val="both"/>
        <w:rPr>
          <w:rFonts w:ascii="Arial Narrow" w:hAnsi="Arial Narrow"/>
        </w:rPr>
      </w:pPr>
    </w:p>
    <w:p w14:paraId="55C74DB5" w14:textId="69105F4A" w:rsidR="00283DA4" w:rsidRPr="008C7864" w:rsidRDefault="0053604A" w:rsidP="00775671">
      <w:pPr>
        <w:spacing w:line="480" w:lineRule="auto"/>
        <w:jc w:val="both"/>
        <w:rPr>
          <w:rFonts w:ascii="Arial Narrow" w:hAnsi="Arial Narrow"/>
        </w:rPr>
      </w:pPr>
      <w:r w:rsidRPr="008C7864">
        <w:rPr>
          <w:rFonts w:ascii="Arial Narrow" w:hAnsi="Arial Narrow"/>
        </w:rPr>
        <w:lastRenderedPageBreak/>
        <w:t xml:space="preserve">Table </w:t>
      </w:r>
      <w:r w:rsidR="005E5A21">
        <w:rPr>
          <w:rFonts w:ascii="Arial Narrow" w:hAnsi="Arial Narrow"/>
        </w:rPr>
        <w:t>S</w:t>
      </w:r>
      <w:r w:rsidR="001F70D6" w:rsidRPr="008C7864">
        <w:rPr>
          <w:rFonts w:ascii="Arial Narrow" w:hAnsi="Arial Narrow"/>
        </w:rPr>
        <w:t>: Clinical Events after MSC Infusion</w:t>
      </w:r>
    </w:p>
    <w:tbl>
      <w:tblPr>
        <w:tblStyle w:val="TableGrid1"/>
        <w:tblW w:w="5000" w:type="pct"/>
        <w:tblLook w:val="04A0" w:firstRow="1" w:lastRow="0" w:firstColumn="1" w:lastColumn="0" w:noHBand="0" w:noVBand="1"/>
      </w:tblPr>
      <w:tblGrid>
        <w:gridCol w:w="875"/>
        <w:gridCol w:w="733"/>
        <w:gridCol w:w="7742"/>
      </w:tblGrid>
      <w:tr w:rsidR="008C7864" w:rsidRPr="008C7864" w14:paraId="765F75F5" w14:textId="77777777" w:rsidTr="00965F97">
        <w:tc>
          <w:tcPr>
            <w:tcW w:w="468" w:type="pct"/>
          </w:tcPr>
          <w:p w14:paraId="61E8DC26" w14:textId="77777777" w:rsidR="00201B94" w:rsidRPr="008C7864" w:rsidRDefault="00201B94" w:rsidP="00201B94">
            <w:pPr>
              <w:rPr>
                <w:rFonts w:ascii="Arial Narrow" w:eastAsia="Calibri" w:hAnsi="Arial Narrow" w:cs="Times New Roman"/>
                <w:b/>
                <w:bCs/>
                <w:sz w:val="16"/>
                <w:szCs w:val="16"/>
              </w:rPr>
            </w:pPr>
            <w:r w:rsidRPr="008C7864">
              <w:rPr>
                <w:rFonts w:ascii="Arial Narrow" w:eastAsia="Calibri" w:hAnsi="Arial Narrow" w:cs="Times New Roman"/>
                <w:b/>
                <w:bCs/>
                <w:sz w:val="16"/>
                <w:szCs w:val="16"/>
              </w:rPr>
              <w:t>Group</w:t>
            </w:r>
          </w:p>
        </w:tc>
        <w:tc>
          <w:tcPr>
            <w:tcW w:w="392" w:type="pct"/>
          </w:tcPr>
          <w:p w14:paraId="3D528030" w14:textId="77777777" w:rsidR="00201B94" w:rsidRPr="008C7864" w:rsidRDefault="00201B94" w:rsidP="00201B94">
            <w:pPr>
              <w:rPr>
                <w:rFonts w:ascii="Arial Narrow" w:eastAsia="Calibri" w:hAnsi="Arial Narrow" w:cs="Times New Roman"/>
                <w:b/>
                <w:bCs/>
                <w:sz w:val="16"/>
                <w:szCs w:val="16"/>
              </w:rPr>
            </w:pPr>
            <w:r w:rsidRPr="008C7864">
              <w:rPr>
                <w:rFonts w:ascii="Arial Narrow" w:eastAsia="Calibri" w:hAnsi="Arial Narrow" w:cs="Times New Roman"/>
                <w:b/>
                <w:bCs/>
                <w:sz w:val="16"/>
                <w:szCs w:val="16"/>
              </w:rPr>
              <w:t>Subject</w:t>
            </w:r>
          </w:p>
        </w:tc>
        <w:tc>
          <w:tcPr>
            <w:tcW w:w="4141" w:type="pct"/>
          </w:tcPr>
          <w:p w14:paraId="210C77DF" w14:textId="77777777" w:rsidR="00201B94" w:rsidRPr="008C7864" w:rsidRDefault="00201B94" w:rsidP="00201B94">
            <w:pPr>
              <w:rPr>
                <w:rFonts w:ascii="Arial Narrow" w:eastAsia="Calibri" w:hAnsi="Arial Narrow" w:cs="Times New Roman"/>
                <w:b/>
                <w:bCs/>
                <w:sz w:val="16"/>
                <w:szCs w:val="16"/>
              </w:rPr>
            </w:pPr>
            <w:r w:rsidRPr="008C7864">
              <w:rPr>
                <w:rFonts w:ascii="Arial Narrow" w:eastAsia="Calibri" w:hAnsi="Arial Narrow" w:cs="Times New Roman"/>
                <w:b/>
                <w:bCs/>
                <w:sz w:val="16"/>
                <w:szCs w:val="16"/>
              </w:rPr>
              <w:t>Significant clinical events over 12-month period following MSC</w:t>
            </w:r>
          </w:p>
        </w:tc>
      </w:tr>
      <w:tr w:rsidR="008C7864" w:rsidRPr="008C7864" w14:paraId="7A9A2CBF" w14:textId="77777777" w:rsidTr="00965F97">
        <w:tc>
          <w:tcPr>
            <w:tcW w:w="468" w:type="pct"/>
            <w:vMerge w:val="restart"/>
          </w:tcPr>
          <w:p w14:paraId="473D30F0"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w:t>
            </w:r>
          </w:p>
        </w:tc>
        <w:tc>
          <w:tcPr>
            <w:tcW w:w="392" w:type="pct"/>
          </w:tcPr>
          <w:p w14:paraId="118B47A0"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w:t>
            </w:r>
          </w:p>
        </w:tc>
        <w:tc>
          <w:tcPr>
            <w:tcW w:w="4141" w:type="pct"/>
          </w:tcPr>
          <w:p w14:paraId="27476FD6"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o significant events</w:t>
            </w:r>
          </w:p>
        </w:tc>
      </w:tr>
      <w:tr w:rsidR="008C7864" w:rsidRPr="008C7864" w14:paraId="33071F86" w14:textId="77777777" w:rsidTr="00965F97">
        <w:tc>
          <w:tcPr>
            <w:tcW w:w="468" w:type="pct"/>
            <w:vMerge/>
          </w:tcPr>
          <w:p w14:paraId="07B38A96" w14:textId="77777777" w:rsidR="00201B94" w:rsidRPr="008C7864" w:rsidRDefault="00201B94" w:rsidP="00201B94">
            <w:pPr>
              <w:rPr>
                <w:rFonts w:ascii="Arial Narrow" w:eastAsia="Calibri" w:hAnsi="Arial Narrow" w:cs="Times New Roman"/>
                <w:sz w:val="16"/>
                <w:szCs w:val="16"/>
              </w:rPr>
            </w:pPr>
          </w:p>
        </w:tc>
        <w:tc>
          <w:tcPr>
            <w:tcW w:w="392" w:type="pct"/>
          </w:tcPr>
          <w:p w14:paraId="0DD83EE3"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2</w:t>
            </w:r>
          </w:p>
        </w:tc>
        <w:tc>
          <w:tcPr>
            <w:tcW w:w="4141" w:type="pct"/>
          </w:tcPr>
          <w:p w14:paraId="3BF14C41"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Fell during 6 min walk, 11 months after MSC infusion</w:t>
            </w:r>
          </w:p>
        </w:tc>
      </w:tr>
      <w:tr w:rsidR="008C7864" w:rsidRPr="008C7864" w14:paraId="5449343F" w14:textId="77777777" w:rsidTr="00965F97">
        <w:tc>
          <w:tcPr>
            <w:tcW w:w="468" w:type="pct"/>
            <w:vMerge/>
          </w:tcPr>
          <w:p w14:paraId="33511D37" w14:textId="77777777" w:rsidR="00201B94" w:rsidRPr="008C7864" w:rsidRDefault="00201B94" w:rsidP="00201B94">
            <w:pPr>
              <w:rPr>
                <w:rFonts w:ascii="Arial Narrow" w:eastAsia="Calibri" w:hAnsi="Arial Narrow" w:cs="Times New Roman"/>
                <w:sz w:val="16"/>
                <w:szCs w:val="16"/>
              </w:rPr>
            </w:pPr>
          </w:p>
        </w:tc>
        <w:tc>
          <w:tcPr>
            <w:tcW w:w="392" w:type="pct"/>
          </w:tcPr>
          <w:p w14:paraId="49DA9009"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3</w:t>
            </w:r>
          </w:p>
        </w:tc>
        <w:tc>
          <w:tcPr>
            <w:tcW w:w="4141" w:type="pct"/>
          </w:tcPr>
          <w:p w14:paraId="60D486EE"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Developed infection/aspiration and progressive respiratory failure 4 months after MSC infusion. Palliative care consulted; died before 6-month follow-up.</w:t>
            </w:r>
          </w:p>
        </w:tc>
      </w:tr>
      <w:tr w:rsidR="008C7864" w:rsidRPr="008C7864" w14:paraId="37C93A28" w14:textId="77777777" w:rsidTr="00965F97">
        <w:tc>
          <w:tcPr>
            <w:tcW w:w="468" w:type="pct"/>
            <w:vMerge w:val="restart"/>
          </w:tcPr>
          <w:p w14:paraId="17664249"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2</w:t>
            </w:r>
          </w:p>
        </w:tc>
        <w:tc>
          <w:tcPr>
            <w:tcW w:w="392" w:type="pct"/>
          </w:tcPr>
          <w:p w14:paraId="4909A57D"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4</w:t>
            </w:r>
          </w:p>
        </w:tc>
        <w:tc>
          <w:tcPr>
            <w:tcW w:w="4141" w:type="pct"/>
          </w:tcPr>
          <w:p w14:paraId="121E8461"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Treated for respiratory infection 3 months after MSC infusion; symptoms improved after antibiotics</w:t>
            </w:r>
          </w:p>
        </w:tc>
      </w:tr>
      <w:tr w:rsidR="008C7864" w:rsidRPr="008C7864" w14:paraId="7BB8B597" w14:textId="77777777" w:rsidTr="00965F97">
        <w:tc>
          <w:tcPr>
            <w:tcW w:w="468" w:type="pct"/>
            <w:vMerge/>
          </w:tcPr>
          <w:p w14:paraId="3DC8DDDC" w14:textId="77777777" w:rsidR="00201B94" w:rsidRPr="008C7864" w:rsidRDefault="00201B94" w:rsidP="00201B94">
            <w:pPr>
              <w:rPr>
                <w:rFonts w:ascii="Arial Narrow" w:eastAsia="Calibri" w:hAnsi="Arial Narrow" w:cs="Times New Roman"/>
                <w:sz w:val="16"/>
                <w:szCs w:val="16"/>
              </w:rPr>
            </w:pPr>
          </w:p>
        </w:tc>
        <w:tc>
          <w:tcPr>
            <w:tcW w:w="392" w:type="pct"/>
          </w:tcPr>
          <w:p w14:paraId="5DF405C8"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5</w:t>
            </w:r>
          </w:p>
        </w:tc>
        <w:tc>
          <w:tcPr>
            <w:tcW w:w="4141" w:type="pct"/>
          </w:tcPr>
          <w:p w14:paraId="758EA0B8"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o significant events</w:t>
            </w:r>
          </w:p>
        </w:tc>
      </w:tr>
      <w:tr w:rsidR="008C7864" w:rsidRPr="008C7864" w14:paraId="4C9A8401" w14:textId="77777777" w:rsidTr="00965F97">
        <w:tc>
          <w:tcPr>
            <w:tcW w:w="468" w:type="pct"/>
            <w:vMerge/>
          </w:tcPr>
          <w:p w14:paraId="781B60B5" w14:textId="77777777" w:rsidR="00201B94" w:rsidRPr="008C7864" w:rsidRDefault="00201B94" w:rsidP="00201B94">
            <w:pPr>
              <w:rPr>
                <w:rFonts w:ascii="Arial Narrow" w:eastAsia="Calibri" w:hAnsi="Arial Narrow" w:cs="Times New Roman"/>
                <w:sz w:val="16"/>
                <w:szCs w:val="16"/>
              </w:rPr>
            </w:pPr>
          </w:p>
        </w:tc>
        <w:tc>
          <w:tcPr>
            <w:tcW w:w="392" w:type="pct"/>
          </w:tcPr>
          <w:p w14:paraId="4D59ED86"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6</w:t>
            </w:r>
          </w:p>
        </w:tc>
        <w:tc>
          <w:tcPr>
            <w:tcW w:w="4141" w:type="pct"/>
          </w:tcPr>
          <w:p w14:paraId="0DFA0B91"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o significant events</w:t>
            </w:r>
          </w:p>
        </w:tc>
      </w:tr>
      <w:tr w:rsidR="008C7864" w:rsidRPr="008C7864" w14:paraId="1252B416" w14:textId="77777777" w:rsidTr="00965F97">
        <w:tc>
          <w:tcPr>
            <w:tcW w:w="468" w:type="pct"/>
            <w:vMerge/>
          </w:tcPr>
          <w:p w14:paraId="5EC6FB65" w14:textId="77777777" w:rsidR="00201B94" w:rsidRPr="008C7864" w:rsidRDefault="00201B94" w:rsidP="00201B94">
            <w:pPr>
              <w:rPr>
                <w:rFonts w:ascii="Arial Narrow" w:eastAsia="Calibri" w:hAnsi="Arial Narrow" w:cs="Times New Roman"/>
                <w:sz w:val="16"/>
                <w:szCs w:val="16"/>
              </w:rPr>
            </w:pPr>
          </w:p>
        </w:tc>
        <w:tc>
          <w:tcPr>
            <w:tcW w:w="392" w:type="pct"/>
          </w:tcPr>
          <w:p w14:paraId="12A73426"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7</w:t>
            </w:r>
          </w:p>
        </w:tc>
        <w:tc>
          <w:tcPr>
            <w:tcW w:w="4141" w:type="pct"/>
          </w:tcPr>
          <w:p w14:paraId="33886335"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Focal seizure 1 year after MSC; prior (pre MSC) hemorrhagic infarction</w:t>
            </w:r>
          </w:p>
        </w:tc>
      </w:tr>
      <w:tr w:rsidR="008C7864" w:rsidRPr="008C7864" w14:paraId="197F1A4B" w14:textId="77777777" w:rsidTr="00965F97">
        <w:tc>
          <w:tcPr>
            <w:tcW w:w="468" w:type="pct"/>
            <w:vMerge/>
          </w:tcPr>
          <w:p w14:paraId="09D35C94" w14:textId="77777777" w:rsidR="00201B94" w:rsidRPr="008C7864" w:rsidRDefault="00201B94" w:rsidP="00201B94">
            <w:pPr>
              <w:rPr>
                <w:rFonts w:ascii="Arial Narrow" w:eastAsia="Calibri" w:hAnsi="Arial Narrow" w:cs="Times New Roman"/>
                <w:sz w:val="16"/>
                <w:szCs w:val="16"/>
              </w:rPr>
            </w:pPr>
          </w:p>
        </w:tc>
        <w:tc>
          <w:tcPr>
            <w:tcW w:w="392" w:type="pct"/>
          </w:tcPr>
          <w:p w14:paraId="0C93502B"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8</w:t>
            </w:r>
          </w:p>
        </w:tc>
        <w:tc>
          <w:tcPr>
            <w:tcW w:w="4141" w:type="pct"/>
          </w:tcPr>
          <w:p w14:paraId="0A773028"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ew focal squamous cell skin cancer</w:t>
            </w:r>
          </w:p>
        </w:tc>
      </w:tr>
      <w:tr w:rsidR="008C7864" w:rsidRPr="008C7864" w14:paraId="5E573953" w14:textId="77777777" w:rsidTr="00965F97">
        <w:tc>
          <w:tcPr>
            <w:tcW w:w="468" w:type="pct"/>
          </w:tcPr>
          <w:p w14:paraId="3C2065B8"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3</w:t>
            </w:r>
          </w:p>
        </w:tc>
        <w:tc>
          <w:tcPr>
            <w:tcW w:w="392" w:type="pct"/>
          </w:tcPr>
          <w:p w14:paraId="41EB1FB5"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9</w:t>
            </w:r>
          </w:p>
        </w:tc>
        <w:tc>
          <w:tcPr>
            <w:tcW w:w="4141" w:type="pct"/>
          </w:tcPr>
          <w:p w14:paraId="742C30C0"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ew focal squamous cell skin cancer</w:t>
            </w:r>
          </w:p>
        </w:tc>
      </w:tr>
      <w:tr w:rsidR="008C7864" w:rsidRPr="008C7864" w14:paraId="7F026281" w14:textId="77777777" w:rsidTr="00965F97">
        <w:tc>
          <w:tcPr>
            <w:tcW w:w="468" w:type="pct"/>
          </w:tcPr>
          <w:p w14:paraId="533EFD7E" w14:textId="77777777" w:rsidR="00201B94" w:rsidRPr="008C7864" w:rsidRDefault="00201B94" w:rsidP="00201B94">
            <w:pPr>
              <w:rPr>
                <w:rFonts w:ascii="Arial Narrow" w:eastAsia="Calibri" w:hAnsi="Arial Narrow" w:cs="Times New Roman"/>
                <w:sz w:val="16"/>
                <w:szCs w:val="16"/>
              </w:rPr>
            </w:pPr>
          </w:p>
        </w:tc>
        <w:tc>
          <w:tcPr>
            <w:tcW w:w="392" w:type="pct"/>
          </w:tcPr>
          <w:p w14:paraId="328FAA88"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0</w:t>
            </w:r>
          </w:p>
        </w:tc>
        <w:tc>
          <w:tcPr>
            <w:tcW w:w="4141" w:type="pct"/>
          </w:tcPr>
          <w:p w14:paraId="4C8E027D"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Left ventricular failure/ renal failure 10 months after MSC infusion. Patient requested palliative care and died before 12-month follow-up</w:t>
            </w:r>
          </w:p>
        </w:tc>
      </w:tr>
      <w:tr w:rsidR="008C7864" w:rsidRPr="008C7864" w14:paraId="5CD861AB" w14:textId="77777777" w:rsidTr="00965F97">
        <w:tc>
          <w:tcPr>
            <w:tcW w:w="468" w:type="pct"/>
          </w:tcPr>
          <w:p w14:paraId="1989DAB0" w14:textId="77777777" w:rsidR="00201B94" w:rsidRPr="008C7864" w:rsidRDefault="00201B94" w:rsidP="00201B94">
            <w:pPr>
              <w:rPr>
                <w:rFonts w:ascii="Arial Narrow" w:eastAsia="Calibri" w:hAnsi="Arial Narrow" w:cs="Times New Roman"/>
                <w:sz w:val="16"/>
                <w:szCs w:val="16"/>
              </w:rPr>
            </w:pPr>
          </w:p>
        </w:tc>
        <w:tc>
          <w:tcPr>
            <w:tcW w:w="392" w:type="pct"/>
          </w:tcPr>
          <w:p w14:paraId="58975419"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1</w:t>
            </w:r>
          </w:p>
        </w:tc>
        <w:tc>
          <w:tcPr>
            <w:tcW w:w="4141" w:type="pct"/>
          </w:tcPr>
          <w:p w14:paraId="40822BD5" w14:textId="77777777" w:rsidR="00201B94" w:rsidRPr="008C7864" w:rsidRDefault="00201B94" w:rsidP="00201B94">
            <w:pPr>
              <w:rPr>
                <w:rFonts w:ascii="Arial Narrow" w:eastAsia="Calibri" w:hAnsi="Arial Narrow" w:cs="Times New Roman"/>
              </w:rPr>
            </w:pPr>
            <w:r w:rsidRPr="008C7864">
              <w:rPr>
                <w:rFonts w:ascii="Arial Narrow" w:eastAsia="Calibri" w:hAnsi="Arial Narrow" w:cs="Times New Roman"/>
                <w:sz w:val="16"/>
                <w:szCs w:val="16"/>
              </w:rPr>
              <w:t>Acute respiratory infection 45 days after MSC infusion, symptoms resolved with antibiotics</w:t>
            </w:r>
          </w:p>
        </w:tc>
      </w:tr>
      <w:tr w:rsidR="008C7864" w:rsidRPr="008C7864" w14:paraId="7EF6EDBD" w14:textId="77777777" w:rsidTr="00965F97">
        <w:tc>
          <w:tcPr>
            <w:tcW w:w="468" w:type="pct"/>
          </w:tcPr>
          <w:p w14:paraId="7427CE69" w14:textId="77777777" w:rsidR="00201B94" w:rsidRPr="008C7864" w:rsidRDefault="00201B94" w:rsidP="00201B94">
            <w:pPr>
              <w:rPr>
                <w:rFonts w:ascii="Arial Narrow" w:eastAsia="Calibri" w:hAnsi="Arial Narrow" w:cs="Times New Roman"/>
                <w:sz w:val="16"/>
                <w:szCs w:val="16"/>
              </w:rPr>
            </w:pPr>
          </w:p>
        </w:tc>
        <w:tc>
          <w:tcPr>
            <w:tcW w:w="392" w:type="pct"/>
          </w:tcPr>
          <w:p w14:paraId="36268490"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2</w:t>
            </w:r>
          </w:p>
        </w:tc>
        <w:tc>
          <w:tcPr>
            <w:tcW w:w="4141" w:type="pct"/>
          </w:tcPr>
          <w:p w14:paraId="7EB849DF"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o significant events</w:t>
            </w:r>
          </w:p>
        </w:tc>
      </w:tr>
      <w:tr w:rsidR="00201B94" w:rsidRPr="008C7864" w14:paraId="0717D3B9" w14:textId="77777777" w:rsidTr="00965F97">
        <w:tc>
          <w:tcPr>
            <w:tcW w:w="468" w:type="pct"/>
          </w:tcPr>
          <w:p w14:paraId="620B6411" w14:textId="77777777" w:rsidR="00201B94" w:rsidRPr="008C7864" w:rsidRDefault="00201B94" w:rsidP="00201B94">
            <w:pPr>
              <w:rPr>
                <w:rFonts w:ascii="Arial Narrow" w:eastAsia="Calibri" w:hAnsi="Arial Narrow" w:cs="Times New Roman"/>
                <w:sz w:val="16"/>
                <w:szCs w:val="16"/>
              </w:rPr>
            </w:pPr>
          </w:p>
        </w:tc>
        <w:tc>
          <w:tcPr>
            <w:tcW w:w="392" w:type="pct"/>
          </w:tcPr>
          <w:p w14:paraId="6A0ADC7B"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13</w:t>
            </w:r>
          </w:p>
        </w:tc>
        <w:tc>
          <w:tcPr>
            <w:tcW w:w="4141" w:type="pct"/>
          </w:tcPr>
          <w:p w14:paraId="3DB941A3" w14:textId="77777777" w:rsidR="00201B94" w:rsidRPr="008C7864" w:rsidRDefault="00201B94" w:rsidP="00201B94">
            <w:pPr>
              <w:rPr>
                <w:rFonts w:ascii="Arial Narrow" w:eastAsia="Calibri" w:hAnsi="Arial Narrow" w:cs="Times New Roman"/>
                <w:sz w:val="16"/>
                <w:szCs w:val="16"/>
              </w:rPr>
            </w:pPr>
            <w:r w:rsidRPr="008C7864">
              <w:rPr>
                <w:rFonts w:ascii="Arial Narrow" w:eastAsia="Calibri" w:hAnsi="Arial Narrow" w:cs="Times New Roman"/>
                <w:sz w:val="16"/>
                <w:szCs w:val="16"/>
              </w:rPr>
              <w:t>No significant events – withdrew from study before 60-day follow-up</w:t>
            </w:r>
          </w:p>
        </w:tc>
      </w:tr>
    </w:tbl>
    <w:p w14:paraId="2B7A48A0" w14:textId="37EDDB63" w:rsidR="00201B94" w:rsidRPr="008C7864" w:rsidRDefault="00201B94" w:rsidP="00775671">
      <w:pPr>
        <w:spacing w:line="480" w:lineRule="auto"/>
        <w:jc w:val="both"/>
        <w:rPr>
          <w:rFonts w:ascii="Arial Narrow" w:hAnsi="Arial Narrow"/>
        </w:rPr>
      </w:pPr>
    </w:p>
    <w:p w14:paraId="3B062E8C" w14:textId="1519934A" w:rsidR="00201B94" w:rsidRPr="008C7864" w:rsidRDefault="00201B94" w:rsidP="00775671">
      <w:pPr>
        <w:spacing w:line="480" w:lineRule="auto"/>
        <w:jc w:val="both"/>
        <w:rPr>
          <w:rFonts w:ascii="Arial Narrow" w:hAnsi="Arial Narrow"/>
        </w:rPr>
      </w:pPr>
    </w:p>
    <w:p w14:paraId="11344764" w14:textId="1DA38213" w:rsidR="001F70D6" w:rsidRPr="008C7864" w:rsidRDefault="001F70D6" w:rsidP="00775671">
      <w:pPr>
        <w:spacing w:line="480" w:lineRule="auto"/>
        <w:jc w:val="both"/>
        <w:rPr>
          <w:rFonts w:ascii="Arial Narrow" w:hAnsi="Arial Narrow"/>
        </w:rPr>
      </w:pPr>
    </w:p>
    <w:p w14:paraId="24C1D5F7" w14:textId="3B3A2E03" w:rsidR="001F70D6" w:rsidRPr="008C7864" w:rsidRDefault="001F70D6" w:rsidP="00775671">
      <w:pPr>
        <w:spacing w:line="480" w:lineRule="auto"/>
        <w:jc w:val="both"/>
        <w:rPr>
          <w:rFonts w:ascii="Arial Narrow" w:hAnsi="Arial Narrow"/>
        </w:rPr>
      </w:pPr>
    </w:p>
    <w:p w14:paraId="4203F54B" w14:textId="2CE60DAC" w:rsidR="001F70D6" w:rsidRPr="008C7864" w:rsidRDefault="001F70D6" w:rsidP="00775671">
      <w:pPr>
        <w:spacing w:line="480" w:lineRule="auto"/>
        <w:jc w:val="both"/>
        <w:rPr>
          <w:rFonts w:ascii="Arial Narrow" w:hAnsi="Arial Narrow"/>
        </w:rPr>
      </w:pPr>
    </w:p>
    <w:p w14:paraId="10A747A5" w14:textId="7C743557" w:rsidR="001F70D6" w:rsidRPr="008C7864" w:rsidRDefault="001F70D6" w:rsidP="00775671">
      <w:pPr>
        <w:spacing w:line="480" w:lineRule="auto"/>
        <w:jc w:val="both"/>
        <w:rPr>
          <w:rFonts w:ascii="Arial Narrow" w:hAnsi="Arial Narrow"/>
        </w:rPr>
      </w:pPr>
    </w:p>
    <w:p w14:paraId="112F57D9" w14:textId="6049E271" w:rsidR="001F70D6" w:rsidRPr="008C7864" w:rsidRDefault="001F70D6" w:rsidP="00775671">
      <w:pPr>
        <w:spacing w:line="480" w:lineRule="auto"/>
        <w:jc w:val="both"/>
        <w:rPr>
          <w:rFonts w:ascii="Arial Narrow" w:hAnsi="Arial Narrow"/>
        </w:rPr>
      </w:pPr>
    </w:p>
    <w:p w14:paraId="0D80F540" w14:textId="274D56D1" w:rsidR="001F70D6" w:rsidRPr="008C7864" w:rsidRDefault="001F70D6" w:rsidP="00775671">
      <w:pPr>
        <w:spacing w:line="480" w:lineRule="auto"/>
        <w:jc w:val="both"/>
        <w:rPr>
          <w:rFonts w:ascii="Arial Narrow" w:hAnsi="Arial Narrow"/>
        </w:rPr>
      </w:pPr>
    </w:p>
    <w:p w14:paraId="5D085D1A" w14:textId="24E88BBC" w:rsidR="001F70D6" w:rsidRPr="008C7864" w:rsidRDefault="001F70D6" w:rsidP="00775671">
      <w:pPr>
        <w:spacing w:line="480" w:lineRule="auto"/>
        <w:jc w:val="both"/>
        <w:rPr>
          <w:rFonts w:ascii="Arial Narrow" w:hAnsi="Arial Narrow"/>
        </w:rPr>
      </w:pPr>
    </w:p>
    <w:p w14:paraId="0845643F" w14:textId="69237A29" w:rsidR="001F70D6" w:rsidRPr="008C7864" w:rsidRDefault="001F70D6" w:rsidP="00775671">
      <w:pPr>
        <w:spacing w:line="480" w:lineRule="auto"/>
        <w:jc w:val="both"/>
        <w:rPr>
          <w:rFonts w:ascii="Arial Narrow" w:hAnsi="Arial Narrow"/>
        </w:rPr>
      </w:pPr>
    </w:p>
    <w:p w14:paraId="1112565B" w14:textId="0787A446" w:rsidR="001F70D6" w:rsidRPr="008C7864" w:rsidRDefault="001F70D6" w:rsidP="00775671">
      <w:pPr>
        <w:spacing w:line="480" w:lineRule="auto"/>
        <w:jc w:val="both"/>
        <w:rPr>
          <w:rFonts w:ascii="Arial Narrow" w:hAnsi="Arial Narrow"/>
        </w:rPr>
      </w:pPr>
    </w:p>
    <w:p w14:paraId="79B5C248" w14:textId="4CEB2E7B" w:rsidR="001F70D6" w:rsidRPr="008C7864" w:rsidRDefault="001F70D6" w:rsidP="00775671">
      <w:pPr>
        <w:spacing w:line="480" w:lineRule="auto"/>
        <w:jc w:val="both"/>
        <w:rPr>
          <w:rFonts w:ascii="Arial Narrow" w:hAnsi="Arial Narrow"/>
        </w:rPr>
      </w:pPr>
    </w:p>
    <w:p w14:paraId="7562F4EE" w14:textId="77777777" w:rsidR="001F70D6" w:rsidRPr="008C7864" w:rsidRDefault="001F70D6" w:rsidP="00775671">
      <w:pPr>
        <w:spacing w:line="480" w:lineRule="auto"/>
        <w:jc w:val="both"/>
        <w:rPr>
          <w:rFonts w:ascii="Arial Narrow" w:hAnsi="Arial Narrow"/>
        </w:rPr>
      </w:pPr>
    </w:p>
    <w:p w14:paraId="321C3058" w14:textId="7E77699F" w:rsidR="00201B94" w:rsidRPr="008C7864" w:rsidRDefault="00201B94" w:rsidP="00775671">
      <w:pPr>
        <w:spacing w:line="480" w:lineRule="auto"/>
        <w:jc w:val="both"/>
        <w:rPr>
          <w:rFonts w:ascii="Arial Narrow" w:hAnsi="Arial Narrow"/>
        </w:rPr>
      </w:pPr>
    </w:p>
    <w:p w14:paraId="461BE7CE" w14:textId="3798AB2B" w:rsidR="00201B94" w:rsidRPr="008C7864" w:rsidRDefault="00201B94" w:rsidP="00775671">
      <w:pPr>
        <w:spacing w:line="480" w:lineRule="auto"/>
        <w:jc w:val="both"/>
        <w:rPr>
          <w:rFonts w:ascii="Arial Narrow" w:hAnsi="Arial Narrow"/>
        </w:rPr>
      </w:pPr>
    </w:p>
    <w:p w14:paraId="76EB6895" w14:textId="401825C6" w:rsidR="00201B94" w:rsidRPr="008C7864" w:rsidRDefault="00201B94" w:rsidP="00775671">
      <w:pPr>
        <w:spacing w:line="480" w:lineRule="auto"/>
        <w:jc w:val="both"/>
        <w:rPr>
          <w:rFonts w:ascii="Arial Narrow" w:hAnsi="Arial Narrow"/>
        </w:rPr>
      </w:pPr>
    </w:p>
    <w:p w14:paraId="796DEA54" w14:textId="00FB81AE" w:rsidR="00201B94" w:rsidRPr="008C7864" w:rsidRDefault="00201B94" w:rsidP="00775671">
      <w:pPr>
        <w:spacing w:line="480" w:lineRule="auto"/>
        <w:jc w:val="both"/>
        <w:rPr>
          <w:rFonts w:ascii="Arial Narrow" w:hAnsi="Arial Narrow"/>
        </w:rPr>
      </w:pPr>
    </w:p>
    <w:p w14:paraId="4BAAAC4E" w14:textId="6DA0F9BC" w:rsidR="00B220AE" w:rsidRPr="008C7864" w:rsidRDefault="00B220AE" w:rsidP="00775671">
      <w:pPr>
        <w:spacing w:line="480" w:lineRule="auto"/>
        <w:jc w:val="both"/>
        <w:rPr>
          <w:rFonts w:ascii="Arial Narrow" w:hAnsi="Arial Narrow"/>
        </w:rPr>
      </w:pPr>
    </w:p>
    <w:p w14:paraId="53999EF3" w14:textId="4773C1A5" w:rsidR="00B220AE" w:rsidRPr="008C7864" w:rsidRDefault="00B220AE" w:rsidP="00775671">
      <w:pPr>
        <w:spacing w:line="480" w:lineRule="auto"/>
        <w:jc w:val="both"/>
        <w:rPr>
          <w:rFonts w:ascii="Arial Narrow" w:hAnsi="Arial Narrow"/>
        </w:rPr>
      </w:pPr>
    </w:p>
    <w:p w14:paraId="3ED8A9F6" w14:textId="18FD2619" w:rsidR="00B220AE" w:rsidRPr="008C7864" w:rsidRDefault="00B220AE" w:rsidP="00775671">
      <w:pPr>
        <w:spacing w:line="480" w:lineRule="auto"/>
        <w:jc w:val="both"/>
        <w:rPr>
          <w:rFonts w:ascii="Arial Narrow" w:hAnsi="Arial Narrow"/>
        </w:rPr>
      </w:pPr>
    </w:p>
    <w:p w14:paraId="42AB5DDB" w14:textId="433C6D0E" w:rsidR="00B220AE" w:rsidRPr="008C7864" w:rsidRDefault="00B220AE" w:rsidP="00775671">
      <w:pPr>
        <w:spacing w:line="480" w:lineRule="auto"/>
        <w:jc w:val="both"/>
        <w:rPr>
          <w:rFonts w:ascii="Arial Narrow" w:hAnsi="Arial Narrow"/>
        </w:rPr>
      </w:pPr>
    </w:p>
    <w:p w14:paraId="00308B68" w14:textId="6160B5AC" w:rsidR="00B220AE" w:rsidRPr="008C7864" w:rsidRDefault="00B220AE" w:rsidP="00775671">
      <w:pPr>
        <w:spacing w:line="480" w:lineRule="auto"/>
        <w:jc w:val="both"/>
        <w:rPr>
          <w:rFonts w:ascii="Arial Narrow" w:hAnsi="Arial Narrow"/>
        </w:rPr>
      </w:pPr>
    </w:p>
    <w:p w14:paraId="56267DB9" w14:textId="1DB1FC33" w:rsidR="00B220AE" w:rsidRPr="008C7864" w:rsidRDefault="00B220AE" w:rsidP="00775671">
      <w:pPr>
        <w:spacing w:line="480" w:lineRule="auto"/>
        <w:jc w:val="both"/>
        <w:rPr>
          <w:rFonts w:ascii="Arial Narrow" w:hAnsi="Arial Narrow"/>
        </w:rPr>
      </w:pPr>
    </w:p>
    <w:p w14:paraId="5024E9C6" w14:textId="33292214" w:rsidR="00B220AE" w:rsidRPr="008C7864" w:rsidRDefault="00B220AE" w:rsidP="00775671">
      <w:pPr>
        <w:spacing w:line="480" w:lineRule="auto"/>
        <w:jc w:val="both"/>
        <w:rPr>
          <w:rFonts w:ascii="Arial Narrow" w:hAnsi="Arial Narrow"/>
        </w:rPr>
      </w:pPr>
    </w:p>
    <w:p w14:paraId="4C0D283D" w14:textId="2FCD973C" w:rsidR="00B220AE" w:rsidRPr="008C7864" w:rsidRDefault="00B220AE" w:rsidP="00775671">
      <w:pPr>
        <w:spacing w:line="480" w:lineRule="auto"/>
        <w:jc w:val="both"/>
        <w:rPr>
          <w:rFonts w:ascii="Arial Narrow" w:hAnsi="Arial Narrow"/>
        </w:rPr>
      </w:pPr>
    </w:p>
    <w:p w14:paraId="546E17AE" w14:textId="77777777" w:rsidR="00B220AE" w:rsidRPr="008C7864" w:rsidRDefault="00B220AE" w:rsidP="00B220AE">
      <w:pPr>
        <w:spacing w:line="480" w:lineRule="auto"/>
        <w:jc w:val="both"/>
        <w:rPr>
          <w:rFonts w:ascii="Arial Narrow" w:hAnsi="Arial Narrow"/>
        </w:rPr>
      </w:pPr>
    </w:p>
    <w:p w14:paraId="619699BF" w14:textId="77777777" w:rsidR="00B220AE" w:rsidRPr="008C7864" w:rsidRDefault="00B220AE" w:rsidP="00B220AE">
      <w:pPr>
        <w:spacing w:line="480" w:lineRule="auto"/>
        <w:jc w:val="both"/>
        <w:rPr>
          <w:rFonts w:ascii="Arial Narrow" w:hAnsi="Arial Narrow"/>
        </w:rPr>
      </w:pPr>
    </w:p>
    <w:p w14:paraId="794B9A8F" w14:textId="77777777" w:rsidR="00F70ABD" w:rsidRPr="008C7864" w:rsidRDefault="00F70ABD" w:rsidP="00775671">
      <w:pPr>
        <w:spacing w:line="480" w:lineRule="auto"/>
        <w:jc w:val="both"/>
        <w:rPr>
          <w:rFonts w:ascii="Arial Narrow" w:hAnsi="Arial Narrow"/>
        </w:rPr>
      </w:pPr>
    </w:p>
    <w:p w14:paraId="0358C820" w14:textId="77777777" w:rsidR="00F70ABD" w:rsidRPr="008C7864" w:rsidRDefault="00F70ABD" w:rsidP="00775671">
      <w:pPr>
        <w:spacing w:line="480" w:lineRule="auto"/>
        <w:jc w:val="both"/>
        <w:rPr>
          <w:rFonts w:ascii="Arial Narrow" w:hAnsi="Arial Narrow"/>
        </w:rPr>
      </w:pPr>
    </w:p>
    <w:p w14:paraId="50AD14B3" w14:textId="6657EDFD" w:rsidR="00201B94" w:rsidRPr="008C7864" w:rsidRDefault="00201B94" w:rsidP="00775671">
      <w:pPr>
        <w:spacing w:line="480" w:lineRule="auto"/>
        <w:jc w:val="both"/>
        <w:rPr>
          <w:rFonts w:ascii="Arial Narrow" w:hAnsi="Arial Narrow"/>
        </w:rPr>
      </w:pPr>
    </w:p>
    <w:sectPr w:rsidR="00201B94" w:rsidRPr="008C7864" w:rsidSect="00D91F3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DF64B" w14:textId="77777777" w:rsidR="008014A0" w:rsidRDefault="008014A0" w:rsidP="005232D8">
      <w:pPr>
        <w:spacing w:after="0" w:line="240" w:lineRule="auto"/>
      </w:pPr>
      <w:r>
        <w:separator/>
      </w:r>
    </w:p>
  </w:endnote>
  <w:endnote w:type="continuationSeparator" w:id="0">
    <w:p w14:paraId="0C17F6B9" w14:textId="77777777" w:rsidR="008014A0" w:rsidRDefault="008014A0" w:rsidP="00523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31A60" w14:textId="77777777" w:rsidR="005232D8" w:rsidRDefault="005232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9749781"/>
      <w:docPartObj>
        <w:docPartGallery w:val="Page Numbers (Bottom of Page)"/>
        <w:docPartUnique/>
      </w:docPartObj>
    </w:sdtPr>
    <w:sdtEndPr>
      <w:rPr>
        <w:noProof/>
      </w:rPr>
    </w:sdtEndPr>
    <w:sdtContent>
      <w:p w14:paraId="7C9CF91B" w14:textId="1AD84F0F" w:rsidR="005232D8" w:rsidRDefault="005232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0E5D3A" w14:textId="77777777" w:rsidR="005232D8" w:rsidRDefault="005232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76E70" w14:textId="77777777" w:rsidR="005232D8" w:rsidRDefault="005232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41CF8" w14:textId="77777777" w:rsidR="008014A0" w:rsidRDefault="008014A0" w:rsidP="005232D8">
      <w:pPr>
        <w:spacing w:after="0" w:line="240" w:lineRule="auto"/>
      </w:pPr>
      <w:r>
        <w:separator/>
      </w:r>
    </w:p>
  </w:footnote>
  <w:footnote w:type="continuationSeparator" w:id="0">
    <w:p w14:paraId="26815642" w14:textId="77777777" w:rsidR="008014A0" w:rsidRDefault="008014A0" w:rsidP="005232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F21F9" w14:textId="77777777" w:rsidR="005232D8" w:rsidRDefault="005232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86133" w14:textId="77777777" w:rsidR="005232D8" w:rsidRDefault="005232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A9A9C" w14:textId="77777777" w:rsidR="005232D8" w:rsidRDefault="005232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97715"/>
    <w:multiLevelType w:val="hybridMultilevel"/>
    <w:tmpl w:val="4590F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2951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dat20o2tdp7exta5pae2fzprr9xvw0waa&quot;&gt;MSCs&lt;record-ids&gt;&lt;item&gt;11&lt;/item&gt;&lt;/record-ids&gt;&lt;/item&gt;&lt;/Libraries&gt;"/>
  </w:docVars>
  <w:rsids>
    <w:rsidRoot w:val="00775671"/>
    <w:rsid w:val="00070F91"/>
    <w:rsid w:val="00071C27"/>
    <w:rsid w:val="000808E0"/>
    <w:rsid w:val="000F1DBA"/>
    <w:rsid w:val="000F725D"/>
    <w:rsid w:val="001E5CA9"/>
    <w:rsid w:val="001F70D6"/>
    <w:rsid w:val="00201B94"/>
    <w:rsid w:val="00226AE7"/>
    <w:rsid w:val="00283DA4"/>
    <w:rsid w:val="002A757E"/>
    <w:rsid w:val="0034064E"/>
    <w:rsid w:val="00344CB4"/>
    <w:rsid w:val="00371CF6"/>
    <w:rsid w:val="00385BD6"/>
    <w:rsid w:val="003D63AF"/>
    <w:rsid w:val="00420E55"/>
    <w:rsid w:val="00456A62"/>
    <w:rsid w:val="004B2F40"/>
    <w:rsid w:val="004C0387"/>
    <w:rsid w:val="004E45AB"/>
    <w:rsid w:val="00503AD7"/>
    <w:rsid w:val="005232D8"/>
    <w:rsid w:val="0053604A"/>
    <w:rsid w:val="00541CAD"/>
    <w:rsid w:val="005C7C0A"/>
    <w:rsid w:val="005D5EFF"/>
    <w:rsid w:val="005D75C1"/>
    <w:rsid w:val="005E5A21"/>
    <w:rsid w:val="00616E8E"/>
    <w:rsid w:val="00652657"/>
    <w:rsid w:val="00684C44"/>
    <w:rsid w:val="006F04C8"/>
    <w:rsid w:val="0071164E"/>
    <w:rsid w:val="00723312"/>
    <w:rsid w:val="00733CB4"/>
    <w:rsid w:val="00775671"/>
    <w:rsid w:val="007B72DC"/>
    <w:rsid w:val="008014A0"/>
    <w:rsid w:val="00827C7D"/>
    <w:rsid w:val="00875F0F"/>
    <w:rsid w:val="008C7864"/>
    <w:rsid w:val="008E117B"/>
    <w:rsid w:val="008E32D5"/>
    <w:rsid w:val="0098626E"/>
    <w:rsid w:val="009F58C5"/>
    <w:rsid w:val="00A773B8"/>
    <w:rsid w:val="00A87C30"/>
    <w:rsid w:val="00AE1335"/>
    <w:rsid w:val="00AF5733"/>
    <w:rsid w:val="00B220AE"/>
    <w:rsid w:val="00B23D5D"/>
    <w:rsid w:val="00B5600B"/>
    <w:rsid w:val="00B6223F"/>
    <w:rsid w:val="00BC23B2"/>
    <w:rsid w:val="00BC3053"/>
    <w:rsid w:val="00BC3782"/>
    <w:rsid w:val="00BF4346"/>
    <w:rsid w:val="00C314E3"/>
    <w:rsid w:val="00CA5502"/>
    <w:rsid w:val="00CA7B09"/>
    <w:rsid w:val="00CB7A30"/>
    <w:rsid w:val="00CE42F2"/>
    <w:rsid w:val="00D4302B"/>
    <w:rsid w:val="00D91F37"/>
    <w:rsid w:val="00DA073B"/>
    <w:rsid w:val="00E05261"/>
    <w:rsid w:val="00E22305"/>
    <w:rsid w:val="00E90036"/>
    <w:rsid w:val="00EB2303"/>
    <w:rsid w:val="00EB6F6F"/>
    <w:rsid w:val="00F26672"/>
    <w:rsid w:val="00F4062F"/>
    <w:rsid w:val="00F70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F7A50D"/>
  <w15:chartTrackingRefBased/>
  <w15:docId w15:val="{2917E410-D9E7-43AB-9BDF-96D9D8914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01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01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0F91"/>
    <w:pPr>
      <w:ind w:left="720"/>
      <w:contextualSpacing/>
    </w:pPr>
  </w:style>
  <w:style w:type="character" w:styleId="Hyperlink">
    <w:name w:val="Hyperlink"/>
    <w:basedOn w:val="DefaultParagraphFont"/>
    <w:uiPriority w:val="99"/>
    <w:unhideWhenUsed/>
    <w:rsid w:val="00684C44"/>
    <w:rPr>
      <w:color w:val="0563C1" w:themeColor="hyperlink"/>
      <w:u w:val="single"/>
    </w:rPr>
  </w:style>
  <w:style w:type="character" w:styleId="UnresolvedMention">
    <w:name w:val="Unresolved Mention"/>
    <w:basedOn w:val="DefaultParagraphFont"/>
    <w:uiPriority w:val="99"/>
    <w:semiHidden/>
    <w:unhideWhenUsed/>
    <w:rsid w:val="00684C44"/>
    <w:rPr>
      <w:color w:val="605E5C"/>
      <w:shd w:val="clear" w:color="auto" w:fill="E1DFDD"/>
    </w:rPr>
  </w:style>
  <w:style w:type="paragraph" w:customStyle="1" w:styleId="EndNoteBibliographyTitle">
    <w:name w:val="EndNote Bibliography Title"/>
    <w:basedOn w:val="Normal"/>
    <w:link w:val="EndNoteBibliographyTitleChar"/>
    <w:rsid w:val="00F70A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0ABD"/>
    <w:rPr>
      <w:rFonts w:ascii="Calibri" w:hAnsi="Calibri" w:cs="Calibri"/>
      <w:noProof/>
    </w:rPr>
  </w:style>
  <w:style w:type="paragraph" w:customStyle="1" w:styleId="EndNoteBibliography">
    <w:name w:val="EndNote Bibliography"/>
    <w:basedOn w:val="Normal"/>
    <w:link w:val="EndNoteBibliographyChar"/>
    <w:rsid w:val="00F70AB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70ABD"/>
    <w:rPr>
      <w:rFonts w:ascii="Calibri" w:hAnsi="Calibri" w:cs="Calibri"/>
      <w:noProof/>
    </w:rPr>
  </w:style>
  <w:style w:type="paragraph" w:styleId="Header">
    <w:name w:val="header"/>
    <w:basedOn w:val="Normal"/>
    <w:link w:val="HeaderChar"/>
    <w:uiPriority w:val="99"/>
    <w:unhideWhenUsed/>
    <w:rsid w:val="005232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32D8"/>
  </w:style>
  <w:style w:type="paragraph" w:styleId="Footer">
    <w:name w:val="footer"/>
    <w:basedOn w:val="Normal"/>
    <w:link w:val="FooterChar"/>
    <w:uiPriority w:val="99"/>
    <w:unhideWhenUsed/>
    <w:rsid w:val="005232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32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erasmus@vumc.org"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A0661-E1E0-4EC8-8D3C-6E8FE2EDB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5093</Words>
  <Characters>2903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smus, David</dc:creator>
  <cp:keywords/>
  <dc:description/>
  <cp:lastModifiedBy>Erasmus, David</cp:lastModifiedBy>
  <cp:revision>2</cp:revision>
  <dcterms:created xsi:type="dcterms:W3CDTF">2022-06-16T15:57:00Z</dcterms:created>
  <dcterms:modified xsi:type="dcterms:W3CDTF">2022-06-16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2-07T21:01:3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76d0765-80e9-4d7f-b922-9470871271f2</vt:lpwstr>
  </property>
  <property fmtid="{D5CDD505-2E9C-101B-9397-08002B2CF9AE}" pid="8" name="MSIP_Label_792c8cef-6f2b-4af1-b4ac-d815ff795cd6_ContentBits">
    <vt:lpwstr>0</vt:lpwstr>
  </property>
</Properties>
</file>